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3D7D8C" w14:textId="77777777" w:rsidR="00A6685E" w:rsidRPr="0028379C" w:rsidRDefault="00A6685E" w:rsidP="00A6685E">
      <w:pPr>
        <w:spacing w:line="480" w:lineRule="auto"/>
        <w:jc w:val="both"/>
        <w:outlineLvl w:val="0"/>
        <w:rPr>
          <w:rFonts w:ascii="Times New Roman" w:hAnsi="Times New Roman"/>
          <w:sz w:val="24"/>
          <w:szCs w:val="24"/>
          <w:lang w:val="en-US"/>
        </w:rPr>
      </w:pPr>
      <w:r w:rsidRPr="0028379C">
        <w:rPr>
          <w:rFonts w:ascii="Times New Roman" w:hAnsi="Times New Roman"/>
          <w:sz w:val="24"/>
          <w:szCs w:val="24"/>
          <w:lang w:val="en-US"/>
        </w:rPr>
        <w:t xml:space="preserve">Sheep feeding preference as a tool to control pine invasion in Patagonia: influence of foliar toughness, </w:t>
      </w:r>
      <w:proofErr w:type="spellStart"/>
      <w:r w:rsidRPr="0028379C">
        <w:rPr>
          <w:rFonts w:ascii="Times New Roman" w:hAnsi="Times New Roman"/>
          <w:sz w:val="24"/>
          <w:szCs w:val="24"/>
          <w:lang w:val="en-US"/>
        </w:rPr>
        <w:t>terpenoids</w:t>
      </w:r>
      <w:proofErr w:type="spellEnd"/>
      <w:r w:rsidRPr="0028379C">
        <w:rPr>
          <w:rFonts w:ascii="Times New Roman" w:hAnsi="Times New Roman"/>
          <w:sz w:val="24"/>
          <w:szCs w:val="24"/>
          <w:lang w:val="en-US"/>
        </w:rPr>
        <w:t xml:space="preserve"> and resin content</w:t>
      </w:r>
    </w:p>
    <w:p w14:paraId="130639A8" w14:textId="79A61573" w:rsidR="00A6685E" w:rsidRPr="0028379C" w:rsidRDefault="00A6685E" w:rsidP="00A6685E">
      <w:pPr>
        <w:spacing w:line="480" w:lineRule="auto"/>
        <w:jc w:val="both"/>
        <w:rPr>
          <w:rFonts w:ascii="Times New Roman" w:hAnsi="Times New Roman"/>
          <w:sz w:val="24"/>
          <w:szCs w:val="24"/>
          <w:lang w:val="en-US"/>
        </w:rPr>
      </w:pPr>
      <w:proofErr w:type="spellStart"/>
      <w:r w:rsidRPr="0028379C">
        <w:rPr>
          <w:rFonts w:ascii="Times New Roman" w:hAnsi="Times New Roman"/>
          <w:sz w:val="24"/>
          <w:szCs w:val="24"/>
          <w:lang w:val="en-US"/>
        </w:rPr>
        <w:t>Lucía</w:t>
      </w:r>
      <w:proofErr w:type="spellEnd"/>
      <w:r w:rsidRPr="0028379C">
        <w:rPr>
          <w:rFonts w:ascii="Times New Roman" w:hAnsi="Times New Roman"/>
          <w:sz w:val="24"/>
          <w:szCs w:val="24"/>
          <w:lang w:val="en-US"/>
        </w:rPr>
        <w:t xml:space="preserve"> B. Zamora-</w:t>
      </w:r>
      <w:proofErr w:type="spellStart"/>
      <w:r w:rsidRPr="0028379C">
        <w:rPr>
          <w:rFonts w:ascii="Times New Roman" w:hAnsi="Times New Roman"/>
          <w:sz w:val="24"/>
          <w:szCs w:val="24"/>
          <w:lang w:val="en-US"/>
        </w:rPr>
        <w:t>Nasca</w:t>
      </w:r>
      <w:proofErr w:type="spellEnd"/>
      <w:r w:rsidRPr="0028379C">
        <w:rPr>
          <w:rFonts w:ascii="Times New Roman" w:hAnsi="Times New Roman"/>
          <w:sz w:val="24"/>
          <w:szCs w:val="24"/>
          <w:vertAlign w:val="superscript"/>
          <w:lang w:val="en-US"/>
        </w:rPr>
        <w:t xml:space="preserve"> a</w:t>
      </w:r>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Romina</w:t>
      </w:r>
      <w:proofErr w:type="spellEnd"/>
      <w:r w:rsidRPr="0028379C">
        <w:rPr>
          <w:rFonts w:ascii="Times New Roman" w:hAnsi="Times New Roman"/>
          <w:sz w:val="24"/>
          <w:szCs w:val="24"/>
          <w:lang w:val="en-US"/>
        </w:rPr>
        <w:t xml:space="preserve"> D. </w:t>
      </w:r>
      <w:proofErr w:type="spellStart"/>
      <w:r w:rsidRPr="0028379C">
        <w:rPr>
          <w:rFonts w:ascii="Times New Roman" w:hAnsi="Times New Roman"/>
          <w:sz w:val="24"/>
          <w:szCs w:val="24"/>
          <w:lang w:val="en-US"/>
        </w:rPr>
        <w:t>Dimarco</w:t>
      </w:r>
      <w:proofErr w:type="spellEnd"/>
      <w:r w:rsidRPr="0028379C">
        <w:rPr>
          <w:rFonts w:ascii="Times New Roman" w:hAnsi="Times New Roman"/>
          <w:sz w:val="24"/>
          <w:szCs w:val="24"/>
          <w:vertAlign w:val="superscript"/>
          <w:lang w:val="en-US"/>
        </w:rPr>
        <w:t xml:space="preserve"> d*</w:t>
      </w:r>
      <w:r w:rsidRPr="0028379C">
        <w:rPr>
          <w:rFonts w:ascii="Times New Roman" w:hAnsi="Times New Roman"/>
          <w:sz w:val="24"/>
          <w:szCs w:val="24"/>
          <w:lang w:val="en-US"/>
        </w:rPr>
        <w:t xml:space="preserve">, Daniela </w:t>
      </w:r>
      <w:proofErr w:type="spellStart"/>
      <w:r w:rsidRPr="0028379C">
        <w:rPr>
          <w:rFonts w:ascii="Times New Roman" w:hAnsi="Times New Roman"/>
          <w:sz w:val="24"/>
          <w:szCs w:val="24"/>
          <w:lang w:val="en-US"/>
        </w:rPr>
        <w:t>Nassini</w:t>
      </w:r>
      <w:proofErr w:type="spellEnd"/>
      <w:r w:rsidRPr="0028379C">
        <w:rPr>
          <w:rFonts w:ascii="Times New Roman" w:hAnsi="Times New Roman"/>
          <w:sz w:val="24"/>
          <w:szCs w:val="24"/>
          <w:vertAlign w:val="superscript"/>
          <w:lang w:val="en-US"/>
        </w:rPr>
        <w:t xml:space="preserve"> c</w:t>
      </w:r>
      <w:r w:rsidRPr="0028379C">
        <w:rPr>
          <w:rFonts w:ascii="Times New Roman" w:hAnsi="Times New Roman"/>
          <w:sz w:val="24"/>
          <w:szCs w:val="24"/>
          <w:lang w:val="en-US"/>
        </w:rPr>
        <w:t xml:space="preserve">, Pablo A. </w:t>
      </w:r>
      <w:proofErr w:type="spellStart"/>
      <w:r w:rsidRPr="0028379C">
        <w:rPr>
          <w:rFonts w:ascii="Times New Roman" w:hAnsi="Times New Roman"/>
          <w:sz w:val="24"/>
          <w:szCs w:val="24"/>
          <w:lang w:val="en-US"/>
        </w:rPr>
        <w:t>Alvear</w:t>
      </w:r>
      <w:proofErr w:type="spellEnd"/>
      <w:r w:rsidRPr="0028379C">
        <w:rPr>
          <w:rFonts w:ascii="Times New Roman" w:hAnsi="Times New Roman"/>
          <w:sz w:val="24"/>
          <w:szCs w:val="24"/>
          <w:vertAlign w:val="superscript"/>
          <w:lang w:val="en-US"/>
        </w:rPr>
        <w:t xml:space="preserve"> a</w:t>
      </w:r>
      <w:r w:rsidRPr="0028379C">
        <w:rPr>
          <w:rFonts w:ascii="Times New Roman" w:hAnsi="Times New Roman"/>
          <w:sz w:val="24"/>
          <w:szCs w:val="24"/>
          <w:lang w:val="en-US"/>
        </w:rPr>
        <w:t>, Ariel Mayoral</w:t>
      </w:r>
      <w:r w:rsidRPr="0028379C">
        <w:rPr>
          <w:rFonts w:ascii="Times New Roman" w:hAnsi="Times New Roman"/>
          <w:sz w:val="24"/>
          <w:szCs w:val="24"/>
          <w:vertAlign w:val="superscript"/>
          <w:lang w:val="en-US"/>
        </w:rPr>
        <w:t xml:space="preserve"> a</w:t>
      </w:r>
      <w:r w:rsidRPr="0028379C">
        <w:rPr>
          <w:rFonts w:ascii="Times New Roman" w:hAnsi="Times New Roman"/>
          <w:sz w:val="24"/>
          <w:szCs w:val="24"/>
          <w:lang w:val="en-US"/>
        </w:rPr>
        <w:t xml:space="preserve">, Martin A. </w:t>
      </w:r>
      <w:proofErr w:type="spellStart"/>
      <w:r w:rsidRPr="0028379C">
        <w:rPr>
          <w:rFonts w:ascii="Times New Roman" w:hAnsi="Times New Roman"/>
          <w:sz w:val="24"/>
          <w:szCs w:val="24"/>
          <w:lang w:val="en-US"/>
        </w:rPr>
        <w:t>Nuñez</w:t>
      </w:r>
      <w:proofErr w:type="spellEnd"/>
      <w:r w:rsidRPr="0028379C">
        <w:rPr>
          <w:rFonts w:ascii="Times New Roman" w:hAnsi="Times New Roman"/>
          <w:sz w:val="24"/>
          <w:szCs w:val="24"/>
          <w:vertAlign w:val="superscript"/>
          <w:lang w:val="en-US"/>
        </w:rPr>
        <w:t xml:space="preserve"> b</w:t>
      </w:r>
      <w:r w:rsidRPr="0028379C">
        <w:rPr>
          <w:rFonts w:ascii="Times New Roman" w:hAnsi="Times New Roman"/>
          <w:sz w:val="24"/>
          <w:szCs w:val="24"/>
          <w:lang w:val="en-US"/>
        </w:rPr>
        <w:t xml:space="preserve">, M. Andrea </w:t>
      </w:r>
      <w:proofErr w:type="spellStart"/>
      <w:r w:rsidRPr="0028379C">
        <w:rPr>
          <w:rFonts w:ascii="Times New Roman" w:hAnsi="Times New Roman"/>
          <w:sz w:val="24"/>
          <w:szCs w:val="24"/>
          <w:lang w:val="en-US"/>
        </w:rPr>
        <w:t>Relva</w:t>
      </w:r>
      <w:proofErr w:type="spellEnd"/>
      <w:r w:rsidRPr="0028379C">
        <w:rPr>
          <w:rFonts w:ascii="Times New Roman" w:hAnsi="Times New Roman"/>
          <w:sz w:val="24"/>
          <w:szCs w:val="24"/>
          <w:lang w:val="en-US"/>
        </w:rPr>
        <w:t xml:space="preserve"> </w:t>
      </w:r>
      <w:r w:rsidRPr="0028379C">
        <w:rPr>
          <w:rFonts w:ascii="Times New Roman" w:hAnsi="Times New Roman"/>
          <w:sz w:val="24"/>
          <w:szCs w:val="24"/>
          <w:vertAlign w:val="superscript"/>
          <w:lang w:val="en-US"/>
        </w:rPr>
        <w:t>a</w:t>
      </w:r>
      <w:r w:rsidRPr="0028379C">
        <w:rPr>
          <w:rFonts w:ascii="Times New Roman" w:hAnsi="Times New Roman"/>
          <w:sz w:val="24"/>
          <w:szCs w:val="24"/>
          <w:lang w:val="en-US"/>
        </w:rPr>
        <w:t xml:space="preserve"> </w:t>
      </w:r>
    </w:p>
    <w:p w14:paraId="70DE94AE" w14:textId="77777777" w:rsidR="00A6685E" w:rsidRPr="0028379C" w:rsidRDefault="00A6685E" w:rsidP="00A6685E">
      <w:pPr>
        <w:spacing w:line="240" w:lineRule="auto"/>
        <w:rPr>
          <w:rFonts w:ascii="Times New Roman" w:hAnsi="Times New Roman"/>
          <w:sz w:val="24"/>
          <w:szCs w:val="24"/>
          <w:lang w:val="en-US"/>
        </w:rPr>
      </w:pPr>
      <w:proofErr w:type="gramStart"/>
      <w:r w:rsidRPr="0028379C">
        <w:rPr>
          <w:rFonts w:ascii="Times New Roman" w:hAnsi="Times New Roman"/>
          <w:sz w:val="24"/>
          <w:szCs w:val="24"/>
          <w:vertAlign w:val="superscript"/>
          <w:lang w:val="en-US"/>
        </w:rPr>
        <w:t>a</w:t>
      </w:r>
      <w:proofErr w:type="gramEnd"/>
      <w:r w:rsidRPr="0028379C">
        <w:rPr>
          <w:rFonts w:ascii="Times New Roman" w:hAnsi="Times New Roman"/>
          <w:sz w:val="24"/>
          <w:szCs w:val="24"/>
          <w:vertAlign w:val="superscript"/>
          <w:lang w:val="en-US"/>
        </w:rPr>
        <w:t xml:space="preserve"> </w:t>
      </w:r>
      <w:proofErr w:type="spellStart"/>
      <w:r w:rsidRPr="0028379C">
        <w:rPr>
          <w:rFonts w:ascii="Times New Roman" w:hAnsi="Times New Roman"/>
          <w:sz w:val="24"/>
          <w:szCs w:val="24"/>
          <w:lang w:val="en-US"/>
        </w:rPr>
        <w:t>Instituto</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Investigaciones</w:t>
      </w:r>
      <w:proofErr w:type="spellEnd"/>
      <w:r w:rsidRPr="0028379C">
        <w:rPr>
          <w:rFonts w:ascii="Times New Roman" w:hAnsi="Times New Roman"/>
          <w:sz w:val="24"/>
          <w:szCs w:val="24"/>
          <w:lang w:val="en-US"/>
        </w:rPr>
        <w:t xml:space="preserve"> en </w:t>
      </w:r>
      <w:proofErr w:type="spellStart"/>
      <w:r w:rsidRPr="0028379C">
        <w:rPr>
          <w:rFonts w:ascii="Times New Roman" w:hAnsi="Times New Roman"/>
          <w:sz w:val="24"/>
          <w:szCs w:val="24"/>
          <w:lang w:val="en-US"/>
        </w:rPr>
        <w:t>Biodiversidad</w:t>
      </w:r>
      <w:proofErr w:type="spellEnd"/>
      <w:r w:rsidRPr="0028379C">
        <w:rPr>
          <w:rFonts w:ascii="Times New Roman" w:hAnsi="Times New Roman"/>
          <w:sz w:val="24"/>
          <w:szCs w:val="24"/>
          <w:lang w:val="en-US"/>
        </w:rPr>
        <w:t xml:space="preserve"> y Medio </w:t>
      </w:r>
      <w:proofErr w:type="spellStart"/>
      <w:r w:rsidRPr="0028379C">
        <w:rPr>
          <w:rFonts w:ascii="Times New Roman" w:hAnsi="Times New Roman"/>
          <w:sz w:val="24"/>
          <w:szCs w:val="24"/>
          <w:lang w:val="en-US"/>
        </w:rPr>
        <w:t>Ambiente</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CONICET</w:t>
      </w:r>
      <w:proofErr w:type="spellEnd"/>
      <w:r w:rsidRPr="0028379C">
        <w:rPr>
          <w:rFonts w:ascii="Times New Roman" w:hAnsi="Times New Roman"/>
          <w:sz w:val="24"/>
          <w:szCs w:val="24"/>
          <w:lang w:val="en-US"/>
        </w:rPr>
        <w:t xml:space="preserve"> - Universidad </w:t>
      </w:r>
      <w:proofErr w:type="spellStart"/>
      <w:r w:rsidRPr="0028379C">
        <w:rPr>
          <w:rFonts w:ascii="Times New Roman" w:hAnsi="Times New Roman"/>
          <w:sz w:val="24"/>
          <w:szCs w:val="24"/>
          <w:lang w:val="en-US"/>
        </w:rPr>
        <w:t>Nacional</w:t>
      </w:r>
      <w:proofErr w:type="spellEnd"/>
      <w:r w:rsidRPr="0028379C">
        <w:rPr>
          <w:rFonts w:ascii="Times New Roman" w:hAnsi="Times New Roman"/>
          <w:sz w:val="24"/>
          <w:szCs w:val="24"/>
          <w:lang w:val="en-US"/>
        </w:rPr>
        <w:t xml:space="preserve"> del </w:t>
      </w:r>
      <w:proofErr w:type="spellStart"/>
      <w:r w:rsidRPr="0028379C">
        <w:rPr>
          <w:rFonts w:ascii="Times New Roman" w:hAnsi="Times New Roman"/>
          <w:sz w:val="24"/>
          <w:szCs w:val="24"/>
          <w:lang w:val="en-US"/>
        </w:rPr>
        <w:t>Comahue</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Bariloche</w:t>
      </w:r>
      <w:proofErr w:type="spellEnd"/>
      <w:r w:rsidRPr="0028379C">
        <w:rPr>
          <w:rFonts w:ascii="Times New Roman" w:hAnsi="Times New Roman"/>
          <w:sz w:val="24"/>
          <w:szCs w:val="24"/>
          <w:lang w:val="en-US"/>
        </w:rPr>
        <w:t>, Río Negro, Argentina</w:t>
      </w:r>
    </w:p>
    <w:p w14:paraId="25FACF53" w14:textId="77777777" w:rsidR="00A6685E" w:rsidRPr="0028379C" w:rsidRDefault="00A6685E" w:rsidP="00A6685E">
      <w:pPr>
        <w:spacing w:line="240" w:lineRule="auto"/>
        <w:rPr>
          <w:rFonts w:ascii="Times New Roman" w:hAnsi="Times New Roman"/>
          <w:sz w:val="24"/>
          <w:szCs w:val="24"/>
          <w:lang w:val="en-US"/>
        </w:rPr>
      </w:pPr>
      <w:proofErr w:type="gramStart"/>
      <w:r w:rsidRPr="0028379C">
        <w:rPr>
          <w:rFonts w:ascii="Times New Roman" w:hAnsi="Times New Roman"/>
          <w:sz w:val="24"/>
          <w:szCs w:val="24"/>
          <w:vertAlign w:val="superscript"/>
          <w:lang w:val="en-US"/>
        </w:rPr>
        <w:t>b</w:t>
      </w:r>
      <w:proofErr w:type="gramEnd"/>
      <w:r w:rsidRPr="0028379C">
        <w:rPr>
          <w:rFonts w:ascii="Times New Roman" w:hAnsi="Times New Roman"/>
          <w:sz w:val="24"/>
          <w:szCs w:val="24"/>
          <w:vertAlign w:val="superscript"/>
          <w:lang w:val="en-US"/>
        </w:rPr>
        <w:t xml:space="preserve"> </w:t>
      </w:r>
      <w:proofErr w:type="spellStart"/>
      <w:r w:rsidRPr="0028379C">
        <w:rPr>
          <w:rFonts w:ascii="Times New Roman" w:hAnsi="Times New Roman"/>
          <w:sz w:val="24"/>
          <w:szCs w:val="24"/>
          <w:lang w:val="en-US"/>
        </w:rPr>
        <w:t>Grupo</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Ecología</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Invasiones</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Instituto</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Investigaciones</w:t>
      </w:r>
      <w:proofErr w:type="spellEnd"/>
      <w:r w:rsidRPr="0028379C">
        <w:rPr>
          <w:rFonts w:ascii="Times New Roman" w:hAnsi="Times New Roman"/>
          <w:sz w:val="24"/>
          <w:szCs w:val="24"/>
          <w:lang w:val="en-US"/>
        </w:rPr>
        <w:t xml:space="preserve"> en </w:t>
      </w:r>
      <w:proofErr w:type="spellStart"/>
      <w:r w:rsidRPr="0028379C">
        <w:rPr>
          <w:rFonts w:ascii="Times New Roman" w:hAnsi="Times New Roman"/>
          <w:sz w:val="24"/>
          <w:szCs w:val="24"/>
          <w:lang w:val="en-US"/>
        </w:rPr>
        <w:t>Biodiversidad</w:t>
      </w:r>
      <w:proofErr w:type="spellEnd"/>
      <w:r w:rsidRPr="0028379C">
        <w:rPr>
          <w:rFonts w:ascii="Times New Roman" w:hAnsi="Times New Roman"/>
          <w:sz w:val="24"/>
          <w:szCs w:val="24"/>
          <w:lang w:val="en-US"/>
        </w:rPr>
        <w:t xml:space="preserve"> y Medio </w:t>
      </w:r>
      <w:proofErr w:type="spellStart"/>
      <w:r w:rsidRPr="0028379C">
        <w:rPr>
          <w:rFonts w:ascii="Times New Roman" w:hAnsi="Times New Roman"/>
          <w:sz w:val="24"/>
          <w:szCs w:val="24"/>
          <w:lang w:val="en-US"/>
        </w:rPr>
        <w:t>Ambiente</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CONICET</w:t>
      </w:r>
      <w:proofErr w:type="spellEnd"/>
      <w:r w:rsidRPr="0028379C">
        <w:rPr>
          <w:rFonts w:ascii="Times New Roman" w:hAnsi="Times New Roman"/>
          <w:sz w:val="24"/>
          <w:szCs w:val="24"/>
          <w:lang w:val="en-US"/>
        </w:rPr>
        <w:t xml:space="preserve"> - Universidad </w:t>
      </w:r>
      <w:proofErr w:type="spellStart"/>
      <w:r w:rsidRPr="0028379C">
        <w:rPr>
          <w:rFonts w:ascii="Times New Roman" w:hAnsi="Times New Roman"/>
          <w:sz w:val="24"/>
          <w:szCs w:val="24"/>
          <w:lang w:val="en-US"/>
        </w:rPr>
        <w:t>Nacional</w:t>
      </w:r>
      <w:proofErr w:type="spellEnd"/>
      <w:r w:rsidRPr="0028379C">
        <w:rPr>
          <w:rFonts w:ascii="Times New Roman" w:hAnsi="Times New Roman"/>
          <w:sz w:val="24"/>
          <w:szCs w:val="24"/>
          <w:lang w:val="en-US"/>
        </w:rPr>
        <w:t xml:space="preserve"> </w:t>
      </w:r>
      <w:proofErr w:type="gramStart"/>
      <w:r w:rsidRPr="0028379C">
        <w:rPr>
          <w:rFonts w:ascii="Times New Roman" w:hAnsi="Times New Roman"/>
          <w:sz w:val="24"/>
          <w:szCs w:val="24"/>
          <w:lang w:val="en-US"/>
        </w:rPr>
        <w:t>del</w:t>
      </w:r>
      <w:proofErr w:type="gram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Comahue</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Bariloche</w:t>
      </w:r>
      <w:proofErr w:type="spellEnd"/>
      <w:r w:rsidRPr="0028379C">
        <w:rPr>
          <w:rFonts w:ascii="Times New Roman" w:hAnsi="Times New Roman"/>
          <w:sz w:val="24"/>
          <w:szCs w:val="24"/>
          <w:lang w:val="en-US"/>
        </w:rPr>
        <w:t>, Río Negro, Argentina</w:t>
      </w:r>
    </w:p>
    <w:p w14:paraId="21F05D39" w14:textId="77777777" w:rsidR="00A6685E" w:rsidRPr="0028379C" w:rsidRDefault="00A6685E" w:rsidP="00A6685E">
      <w:pPr>
        <w:spacing w:line="240" w:lineRule="auto"/>
        <w:rPr>
          <w:rFonts w:ascii="Times New Roman" w:hAnsi="Times New Roman"/>
          <w:sz w:val="24"/>
          <w:szCs w:val="24"/>
          <w:lang w:val="en-US"/>
        </w:rPr>
      </w:pPr>
      <w:proofErr w:type="gramStart"/>
      <w:r w:rsidRPr="0028379C">
        <w:rPr>
          <w:rFonts w:ascii="Times New Roman" w:hAnsi="Times New Roman"/>
          <w:sz w:val="24"/>
          <w:szCs w:val="24"/>
          <w:vertAlign w:val="superscript"/>
          <w:lang w:val="en-US"/>
        </w:rPr>
        <w:t>c</w:t>
      </w:r>
      <w:proofErr w:type="gramEnd"/>
      <w:r w:rsidRPr="0028379C">
        <w:rPr>
          <w:rFonts w:ascii="Times New Roman" w:hAnsi="Times New Roman"/>
          <w:sz w:val="24"/>
          <w:szCs w:val="24"/>
          <w:lang w:val="en-US"/>
        </w:rPr>
        <w:t xml:space="preserve"> Centro </w:t>
      </w:r>
      <w:proofErr w:type="spellStart"/>
      <w:r w:rsidRPr="0028379C">
        <w:rPr>
          <w:rFonts w:ascii="Times New Roman" w:hAnsi="Times New Roman"/>
          <w:sz w:val="24"/>
          <w:szCs w:val="24"/>
          <w:lang w:val="en-US"/>
        </w:rPr>
        <w:t>Atómico</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Bariloche</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CONICET</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Bariloche</w:t>
      </w:r>
      <w:proofErr w:type="spellEnd"/>
      <w:r w:rsidRPr="0028379C">
        <w:rPr>
          <w:rFonts w:ascii="Times New Roman" w:hAnsi="Times New Roman"/>
          <w:sz w:val="24"/>
          <w:szCs w:val="24"/>
          <w:lang w:val="en-US"/>
        </w:rPr>
        <w:t>, Río Negro, Argentina</w:t>
      </w:r>
    </w:p>
    <w:p w14:paraId="1D3524C8" w14:textId="77777777" w:rsidR="00A6685E" w:rsidRPr="0028379C" w:rsidRDefault="00A6685E" w:rsidP="00A6685E">
      <w:pPr>
        <w:spacing w:line="240" w:lineRule="auto"/>
        <w:rPr>
          <w:rFonts w:ascii="Times New Roman" w:hAnsi="Times New Roman"/>
          <w:sz w:val="24"/>
          <w:szCs w:val="24"/>
          <w:lang w:val="en-US"/>
        </w:rPr>
      </w:pPr>
      <w:proofErr w:type="gramStart"/>
      <w:r w:rsidRPr="0028379C">
        <w:rPr>
          <w:rFonts w:ascii="Times New Roman" w:hAnsi="Times New Roman"/>
          <w:sz w:val="24"/>
          <w:szCs w:val="24"/>
          <w:vertAlign w:val="superscript"/>
          <w:lang w:val="en-US"/>
        </w:rPr>
        <w:t>d</w:t>
      </w:r>
      <w:proofErr w:type="gram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Grupo</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Ecología</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Poblaciones</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Insectos</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IFAB</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INTA‐CONICET</w:t>
      </w:r>
      <w:proofErr w:type="spellEnd"/>
      <w:r w:rsidRPr="0028379C">
        <w:rPr>
          <w:rFonts w:ascii="Times New Roman" w:hAnsi="Times New Roman"/>
          <w:sz w:val="24"/>
          <w:szCs w:val="24"/>
          <w:lang w:val="en-US"/>
        </w:rPr>
        <w:t xml:space="preserve">, </w:t>
      </w:r>
      <w:proofErr w:type="spellStart"/>
      <w:r w:rsidRPr="0028379C">
        <w:rPr>
          <w:rFonts w:ascii="Times New Roman" w:hAnsi="Times New Roman"/>
          <w:sz w:val="24"/>
          <w:szCs w:val="24"/>
          <w:lang w:val="en-US"/>
        </w:rPr>
        <w:t>Bariloche</w:t>
      </w:r>
      <w:proofErr w:type="spellEnd"/>
      <w:r w:rsidRPr="0028379C">
        <w:rPr>
          <w:rFonts w:ascii="Times New Roman" w:hAnsi="Times New Roman"/>
          <w:sz w:val="24"/>
          <w:szCs w:val="24"/>
          <w:lang w:val="en-US"/>
        </w:rPr>
        <w:t>, Río Negro, Argentina</w:t>
      </w:r>
    </w:p>
    <w:p w14:paraId="1AD0D4AA" w14:textId="51BA017E" w:rsidR="00A6685E" w:rsidRPr="0028379C" w:rsidRDefault="00A6685E" w:rsidP="00A6685E">
      <w:pPr>
        <w:spacing w:line="240" w:lineRule="auto"/>
        <w:rPr>
          <w:rFonts w:ascii="Times New Roman" w:hAnsi="Times New Roman"/>
          <w:sz w:val="24"/>
          <w:szCs w:val="24"/>
          <w:lang w:val="en-US"/>
        </w:rPr>
      </w:pPr>
      <w:r w:rsidRPr="0028379C">
        <w:rPr>
          <w:rFonts w:ascii="Times New Roman" w:hAnsi="Times New Roman"/>
          <w:sz w:val="24"/>
          <w:szCs w:val="24"/>
          <w:vertAlign w:val="superscript"/>
          <w:lang w:val="en-US"/>
        </w:rPr>
        <w:t>*</w:t>
      </w:r>
      <w:r w:rsidRPr="0028379C">
        <w:rPr>
          <w:rFonts w:ascii="Times New Roman" w:hAnsi="Times New Roman"/>
          <w:sz w:val="24"/>
          <w:szCs w:val="24"/>
          <w:lang w:val="en-US"/>
        </w:rPr>
        <w:t>corresponding aut</w:t>
      </w:r>
      <w:r w:rsidR="0028379C" w:rsidRPr="0028379C">
        <w:rPr>
          <w:rFonts w:ascii="Times New Roman" w:hAnsi="Times New Roman"/>
          <w:sz w:val="24"/>
          <w:szCs w:val="24"/>
          <w:lang w:val="en-US"/>
        </w:rPr>
        <w:t>h</w:t>
      </w:r>
      <w:r w:rsidRPr="0028379C">
        <w:rPr>
          <w:rFonts w:ascii="Times New Roman" w:hAnsi="Times New Roman"/>
          <w:sz w:val="24"/>
          <w:szCs w:val="24"/>
          <w:lang w:val="en-US"/>
        </w:rPr>
        <w:t>or:</w:t>
      </w:r>
    </w:p>
    <w:p w14:paraId="587B4696" w14:textId="77777777" w:rsidR="00A6685E" w:rsidRPr="0028379C" w:rsidRDefault="00A6685E" w:rsidP="00A6685E">
      <w:pPr>
        <w:spacing w:line="240" w:lineRule="auto"/>
        <w:rPr>
          <w:rFonts w:ascii="Times New Roman" w:hAnsi="Times New Roman"/>
          <w:sz w:val="24"/>
          <w:szCs w:val="24"/>
          <w:lang w:val="en-US"/>
        </w:rPr>
      </w:pPr>
      <w:proofErr w:type="spellStart"/>
      <w:r w:rsidRPr="0028379C">
        <w:rPr>
          <w:rFonts w:ascii="Times New Roman" w:hAnsi="Times New Roman"/>
          <w:sz w:val="24"/>
          <w:szCs w:val="24"/>
          <w:lang w:val="en-US"/>
        </w:rPr>
        <w:t>Romina</w:t>
      </w:r>
      <w:proofErr w:type="spellEnd"/>
      <w:r w:rsidRPr="0028379C">
        <w:rPr>
          <w:rFonts w:ascii="Times New Roman" w:hAnsi="Times New Roman"/>
          <w:sz w:val="24"/>
          <w:szCs w:val="24"/>
          <w:lang w:val="en-US"/>
        </w:rPr>
        <w:t xml:space="preserve"> D. </w:t>
      </w:r>
      <w:proofErr w:type="spellStart"/>
      <w:r w:rsidRPr="0028379C">
        <w:rPr>
          <w:rFonts w:ascii="Times New Roman" w:hAnsi="Times New Roman"/>
          <w:sz w:val="24"/>
          <w:szCs w:val="24"/>
          <w:lang w:val="en-US"/>
        </w:rPr>
        <w:t>Dimarco</w:t>
      </w:r>
      <w:proofErr w:type="spellEnd"/>
    </w:p>
    <w:p w14:paraId="0C4FD79D" w14:textId="46D4A8B2" w:rsidR="00A6685E" w:rsidRPr="0028379C" w:rsidRDefault="00A6685E" w:rsidP="00A6685E">
      <w:pPr>
        <w:spacing w:line="240" w:lineRule="auto"/>
        <w:rPr>
          <w:rFonts w:ascii="Times New Roman" w:hAnsi="Times New Roman"/>
          <w:sz w:val="24"/>
          <w:szCs w:val="24"/>
          <w:lang w:val="en-US"/>
        </w:rPr>
      </w:pPr>
      <w:proofErr w:type="spellStart"/>
      <w:r w:rsidRPr="0028379C">
        <w:rPr>
          <w:rFonts w:ascii="Times New Roman" w:hAnsi="Times New Roman"/>
          <w:sz w:val="24"/>
          <w:szCs w:val="24"/>
          <w:lang w:val="en-US"/>
        </w:rPr>
        <w:t>Grupo</w:t>
      </w:r>
      <w:proofErr w:type="spellEnd"/>
      <w:r w:rsidRPr="0028379C">
        <w:rPr>
          <w:rFonts w:ascii="Times New Roman" w:hAnsi="Times New Roman"/>
          <w:sz w:val="24"/>
          <w:szCs w:val="24"/>
          <w:lang w:val="en-US"/>
        </w:rPr>
        <w:t xml:space="preserve"> de </w:t>
      </w:r>
      <w:proofErr w:type="spellStart"/>
      <w:r w:rsidR="00914BF2" w:rsidRPr="0028379C">
        <w:rPr>
          <w:rFonts w:ascii="Times New Roman" w:hAnsi="Times New Roman"/>
          <w:sz w:val="24"/>
          <w:szCs w:val="24"/>
          <w:lang w:val="en-US"/>
        </w:rPr>
        <w:t>Ecología</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Poblaciones</w:t>
      </w:r>
      <w:proofErr w:type="spellEnd"/>
      <w:r w:rsidRPr="0028379C">
        <w:rPr>
          <w:rFonts w:ascii="Times New Roman" w:hAnsi="Times New Roman"/>
          <w:sz w:val="24"/>
          <w:szCs w:val="24"/>
          <w:lang w:val="en-US"/>
        </w:rPr>
        <w:t xml:space="preserve"> de </w:t>
      </w:r>
      <w:proofErr w:type="spellStart"/>
      <w:r w:rsidRPr="0028379C">
        <w:rPr>
          <w:rFonts w:ascii="Times New Roman" w:hAnsi="Times New Roman"/>
          <w:sz w:val="24"/>
          <w:szCs w:val="24"/>
          <w:lang w:val="en-US"/>
        </w:rPr>
        <w:t>Insectos</w:t>
      </w:r>
      <w:proofErr w:type="spellEnd"/>
    </w:p>
    <w:p w14:paraId="6E0F63D2" w14:textId="77777777" w:rsidR="00A6685E" w:rsidRPr="0028379C" w:rsidRDefault="00A6685E" w:rsidP="00A6685E">
      <w:pPr>
        <w:spacing w:line="240" w:lineRule="auto"/>
        <w:rPr>
          <w:rFonts w:ascii="Times New Roman" w:hAnsi="Times New Roman"/>
          <w:sz w:val="24"/>
          <w:szCs w:val="24"/>
          <w:lang w:val="en-US"/>
        </w:rPr>
      </w:pPr>
      <w:r w:rsidRPr="0028379C">
        <w:rPr>
          <w:rFonts w:ascii="Times New Roman" w:hAnsi="Times New Roman"/>
          <w:sz w:val="24"/>
          <w:szCs w:val="24"/>
          <w:lang w:val="en-US"/>
        </w:rPr>
        <w:t>IFAB (INTA – CONICET)</w:t>
      </w:r>
    </w:p>
    <w:p w14:paraId="5F755B8F" w14:textId="77777777" w:rsidR="00A6685E" w:rsidRPr="0028379C" w:rsidRDefault="00A6685E" w:rsidP="00A6685E">
      <w:pPr>
        <w:spacing w:line="240" w:lineRule="auto"/>
        <w:rPr>
          <w:rFonts w:ascii="Times New Roman" w:hAnsi="Times New Roman"/>
          <w:sz w:val="24"/>
          <w:szCs w:val="24"/>
          <w:lang w:val="en-US"/>
        </w:rPr>
      </w:pPr>
      <w:proofErr w:type="spellStart"/>
      <w:r w:rsidRPr="0028379C">
        <w:rPr>
          <w:rFonts w:ascii="Times New Roman" w:hAnsi="Times New Roman"/>
          <w:sz w:val="24"/>
          <w:szCs w:val="24"/>
          <w:lang w:val="en-US"/>
        </w:rPr>
        <w:t>Modesta</w:t>
      </w:r>
      <w:proofErr w:type="spellEnd"/>
      <w:r w:rsidRPr="0028379C">
        <w:rPr>
          <w:rFonts w:ascii="Times New Roman" w:hAnsi="Times New Roman"/>
          <w:sz w:val="24"/>
          <w:szCs w:val="24"/>
          <w:lang w:val="en-US"/>
        </w:rPr>
        <w:t xml:space="preserve"> Victoria 4450, (8400), S. C. de </w:t>
      </w:r>
      <w:proofErr w:type="spellStart"/>
      <w:r w:rsidRPr="0028379C">
        <w:rPr>
          <w:rFonts w:ascii="Times New Roman" w:hAnsi="Times New Roman"/>
          <w:sz w:val="24"/>
          <w:szCs w:val="24"/>
          <w:lang w:val="en-US"/>
        </w:rPr>
        <w:t>Bariloche</w:t>
      </w:r>
      <w:proofErr w:type="spellEnd"/>
    </w:p>
    <w:p w14:paraId="344668EC" w14:textId="77777777" w:rsidR="00A6685E" w:rsidRPr="0028379C" w:rsidRDefault="00A6685E" w:rsidP="00A6685E">
      <w:pPr>
        <w:spacing w:line="240" w:lineRule="auto"/>
        <w:rPr>
          <w:rFonts w:ascii="Times New Roman" w:hAnsi="Times New Roman"/>
          <w:sz w:val="24"/>
          <w:szCs w:val="24"/>
          <w:lang w:val="en-US"/>
        </w:rPr>
      </w:pPr>
      <w:r w:rsidRPr="0028379C">
        <w:rPr>
          <w:rFonts w:ascii="Times New Roman" w:hAnsi="Times New Roman"/>
          <w:sz w:val="24"/>
          <w:szCs w:val="24"/>
          <w:lang w:val="en-US"/>
        </w:rPr>
        <w:t>Rio Negro, Argentina</w:t>
      </w:r>
    </w:p>
    <w:p w14:paraId="0C33F5C3" w14:textId="77777777" w:rsidR="00A6685E" w:rsidRPr="0028379C" w:rsidRDefault="00A6685E" w:rsidP="00A6685E">
      <w:pPr>
        <w:spacing w:line="240" w:lineRule="auto"/>
        <w:rPr>
          <w:rFonts w:ascii="Times New Roman" w:hAnsi="Times New Roman"/>
          <w:sz w:val="24"/>
          <w:szCs w:val="24"/>
          <w:lang w:val="en-US"/>
        </w:rPr>
      </w:pPr>
      <w:r w:rsidRPr="0028379C">
        <w:rPr>
          <w:rFonts w:ascii="Times New Roman" w:hAnsi="Times New Roman"/>
          <w:sz w:val="24"/>
          <w:szCs w:val="24"/>
          <w:lang w:val="en-US"/>
        </w:rPr>
        <w:t>Tel: +54 294 442-2731</w:t>
      </w:r>
    </w:p>
    <w:p w14:paraId="4067ED04" w14:textId="77777777" w:rsidR="00A6685E" w:rsidRPr="0028379C" w:rsidRDefault="00A6685E" w:rsidP="00A6685E">
      <w:pPr>
        <w:spacing w:line="240" w:lineRule="auto"/>
        <w:rPr>
          <w:rFonts w:ascii="Times New Roman" w:hAnsi="Times New Roman"/>
          <w:sz w:val="24"/>
          <w:szCs w:val="24"/>
          <w:lang w:val="en-US"/>
        </w:rPr>
      </w:pPr>
      <w:proofErr w:type="gramStart"/>
      <w:r w:rsidRPr="0028379C">
        <w:rPr>
          <w:rFonts w:ascii="Times New Roman" w:hAnsi="Times New Roman"/>
          <w:sz w:val="24"/>
          <w:szCs w:val="24"/>
          <w:lang w:val="en-US"/>
        </w:rPr>
        <w:t>e-mail</w:t>
      </w:r>
      <w:proofErr w:type="gramEnd"/>
      <w:r w:rsidRPr="0028379C">
        <w:rPr>
          <w:rFonts w:ascii="Times New Roman" w:hAnsi="Times New Roman"/>
          <w:sz w:val="24"/>
          <w:szCs w:val="24"/>
          <w:lang w:val="en-US"/>
        </w:rPr>
        <w:t>: rominadimarco@gmail.com</w:t>
      </w:r>
    </w:p>
    <w:p w14:paraId="1C0DCDB6" w14:textId="77777777" w:rsidR="00305F82" w:rsidRPr="0028379C" w:rsidRDefault="00305F82" w:rsidP="00074362">
      <w:pPr>
        <w:spacing w:line="480" w:lineRule="auto"/>
        <w:jc w:val="both"/>
        <w:rPr>
          <w:rFonts w:ascii="Times New Roman" w:hAnsi="Times New Roman"/>
          <w:sz w:val="24"/>
          <w:szCs w:val="24"/>
          <w:lang w:val="en-US"/>
        </w:rPr>
      </w:pPr>
    </w:p>
    <w:p w14:paraId="46253999" w14:textId="77777777" w:rsidR="00692B8F" w:rsidRPr="0028379C" w:rsidRDefault="00692B8F" w:rsidP="00C14E35">
      <w:pPr>
        <w:spacing w:line="480" w:lineRule="auto"/>
        <w:outlineLvl w:val="0"/>
        <w:rPr>
          <w:rFonts w:ascii="Times New Roman" w:hAnsi="Times New Roman"/>
          <w:b/>
          <w:sz w:val="24"/>
          <w:szCs w:val="24"/>
          <w:lang w:val="en-US"/>
        </w:rPr>
      </w:pPr>
      <w:r w:rsidRPr="0028379C">
        <w:rPr>
          <w:rFonts w:ascii="Times New Roman" w:hAnsi="Times New Roman"/>
          <w:b/>
          <w:sz w:val="24"/>
          <w:szCs w:val="24"/>
          <w:lang w:val="en-US"/>
        </w:rPr>
        <w:t xml:space="preserve">Supporting Information </w:t>
      </w:r>
    </w:p>
    <w:p w14:paraId="5A3D40B1" w14:textId="0BC05E24" w:rsidR="00692B8F" w:rsidRPr="0028379C" w:rsidRDefault="00D65EFC" w:rsidP="00C14E35">
      <w:pPr>
        <w:spacing w:line="480" w:lineRule="auto"/>
        <w:outlineLvl w:val="1"/>
        <w:rPr>
          <w:rFonts w:ascii="Times New Roman" w:hAnsi="Times New Roman"/>
          <w:i/>
          <w:sz w:val="24"/>
          <w:szCs w:val="24"/>
          <w:lang w:val="en-US"/>
        </w:rPr>
      </w:pPr>
      <w:r>
        <w:rPr>
          <w:rFonts w:ascii="Times New Roman" w:hAnsi="Times New Roman"/>
          <w:i/>
          <w:sz w:val="24"/>
          <w:szCs w:val="24"/>
          <w:lang w:val="en-US"/>
        </w:rPr>
        <w:t>Supplementary Methods</w:t>
      </w:r>
      <w:r w:rsidR="000746E2">
        <w:rPr>
          <w:rFonts w:ascii="Times New Roman" w:hAnsi="Times New Roman"/>
          <w:i/>
          <w:sz w:val="24"/>
          <w:szCs w:val="24"/>
          <w:lang w:val="en-US"/>
        </w:rPr>
        <w:t xml:space="preserve"> S1</w:t>
      </w:r>
      <w:r w:rsidR="00692B8F" w:rsidRPr="0028379C">
        <w:rPr>
          <w:rFonts w:ascii="Times New Roman" w:hAnsi="Times New Roman"/>
          <w:i/>
          <w:sz w:val="24"/>
          <w:szCs w:val="24"/>
          <w:lang w:val="en-US"/>
        </w:rPr>
        <w:t xml:space="preserve">: Estimation of the </w:t>
      </w:r>
      <w:r w:rsidR="00E83E30" w:rsidRPr="0028379C">
        <w:rPr>
          <w:rFonts w:ascii="Times New Roman" w:hAnsi="Times New Roman"/>
          <w:i/>
          <w:sz w:val="24"/>
          <w:szCs w:val="24"/>
          <w:lang w:val="en-US"/>
        </w:rPr>
        <w:t xml:space="preserve">sheep </w:t>
      </w:r>
      <w:r w:rsidR="00692B8F" w:rsidRPr="0028379C">
        <w:rPr>
          <w:rFonts w:ascii="Times New Roman" w:hAnsi="Times New Roman"/>
          <w:i/>
          <w:sz w:val="24"/>
          <w:szCs w:val="24"/>
          <w:lang w:val="en-US"/>
        </w:rPr>
        <w:t xml:space="preserve">stocking rate </w:t>
      </w:r>
    </w:p>
    <w:p w14:paraId="25671AB0" w14:textId="41C29DD1" w:rsidR="00692B8F" w:rsidRPr="0028379C" w:rsidRDefault="00282512"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t xml:space="preserve">To carry on </w:t>
      </w:r>
      <w:r w:rsidR="00072020" w:rsidRPr="0028379C">
        <w:rPr>
          <w:rFonts w:ascii="Times New Roman" w:hAnsi="Times New Roman"/>
          <w:sz w:val="24"/>
          <w:szCs w:val="24"/>
          <w:lang w:val="en-US"/>
        </w:rPr>
        <w:t>the</w:t>
      </w:r>
      <w:r w:rsidRPr="0028379C">
        <w:rPr>
          <w:rFonts w:ascii="Times New Roman" w:hAnsi="Times New Roman"/>
          <w:sz w:val="24"/>
          <w:szCs w:val="24"/>
          <w:lang w:val="en-US"/>
        </w:rPr>
        <w:t xml:space="preserve"> </w:t>
      </w:r>
      <w:r w:rsidR="00072020" w:rsidRPr="0028379C">
        <w:rPr>
          <w:rFonts w:ascii="Times New Roman" w:hAnsi="Times New Roman"/>
          <w:sz w:val="24"/>
          <w:szCs w:val="24"/>
          <w:lang w:val="en-US"/>
        </w:rPr>
        <w:t xml:space="preserve">experiments of </w:t>
      </w:r>
      <w:r w:rsidRPr="0028379C">
        <w:rPr>
          <w:rFonts w:ascii="Times New Roman" w:hAnsi="Times New Roman"/>
          <w:sz w:val="24"/>
          <w:szCs w:val="24"/>
          <w:lang w:val="en-US"/>
        </w:rPr>
        <w:t>preference of herbivory</w:t>
      </w:r>
      <w:r w:rsidR="00692B8F" w:rsidRPr="0028379C">
        <w:rPr>
          <w:rFonts w:ascii="Times New Roman" w:hAnsi="Times New Roman"/>
          <w:sz w:val="24"/>
          <w:szCs w:val="24"/>
          <w:lang w:val="en-US"/>
        </w:rPr>
        <w:t xml:space="preserve">, </w:t>
      </w:r>
      <w:r w:rsidR="004C6F53" w:rsidRPr="0028379C">
        <w:rPr>
          <w:rFonts w:ascii="Times New Roman" w:hAnsi="Times New Roman"/>
          <w:sz w:val="24"/>
          <w:szCs w:val="24"/>
          <w:lang w:val="en-US"/>
        </w:rPr>
        <w:t xml:space="preserve">we exposed seedlings of four species of pines to sheep herbivory inside enclosures. Each enclosure was stocked with sheep at a density typically recommended for the study area (0.2 – 0.3 wethers/ha/year for grassland) </w:t>
      </w:r>
      <w:r w:rsidR="004C6F53" w:rsidRPr="0028379C">
        <w:rPr>
          <w:rFonts w:ascii="Times New Roman" w:hAnsi="Times New Roman"/>
          <w:sz w:val="24"/>
          <w:szCs w:val="24"/>
          <w:lang w:val="en-US"/>
        </w:rPr>
        <w:fldChar w:fldCharType="begin" w:fldLock="1"/>
      </w:r>
      <w:r w:rsidR="007F3369" w:rsidRPr="0028379C">
        <w:rPr>
          <w:rFonts w:ascii="Times New Roman" w:hAnsi="Times New Roman"/>
          <w:sz w:val="24"/>
          <w:szCs w:val="24"/>
          <w:lang w:val="en-US"/>
        </w:rPr>
        <w:instrText>ADDIN CSL_CITATION {"citationItems":[{"id":"ITEM-1","itemData":{"author":[{"dropping-particle":"","family":"Bonvissuto","given":"G. L.","non-dropping-particle":"","parse-names":false,"suffix":""},{"dropping-particle":"","family":"Somlo","given":"Roberto Carlos","non-dropping-particle":"","parse-names":false,"suffix":""},{"dropping-particle":"","family":"Lanciotti","given":"Maria Luisa","non-dropping-particle":"","parse-names":false,"suffix":""},{"dropping-particle":"","family":"Carteau","given":"Andrés Gonzáles","non-dropping-particle":"","parse-names":false,"suffix":""},{"dropping-particle":"","family":"Busso","given":"Carlos Alberto","non-dropping-particle":"","parse-names":false,"suffix":""}],"id":"ITEM-1","issued":{"date-parts":[["2008"]]},"number-of-pages":"48","publisher":"Instituto Nacional de Tecnología Agrpecuaria - INTA","publisher-place":"Buenos Aires","title":"Guías de Condición para Pastizales Naturales de \"Precordillera\", \"Sierras y Mesetas\" y \"Monte Austral\" de Patagonia","type":"book"},"uris":["http://www.mendeley.com/documents/?uuid=0257211e-7bba-4487-8d63-d1e50b6e5f57"]},{"id":"ITEM-2","itemData":{"author":[{"dropping-particle":"","family":"Siffredi","given":"Guillermo L","non-dropping-particle":"","parse-names":false,"suffix":""},{"dropping-particle":"","family":"Boggio","given":"F","non-dropping-particle":"","parse-names":false,"suffix":""},{"dropping-particle":"","family":"Giorgetti","given":"Hugo","non-dropping-particle":"","parse-names":false,"suffix":""},{"dropping-particle":"","family":"Ayesa","given":"Javier A","non-dropping-particle":"","parse-names":false,"suffix":""},{"dropping-particle":"","family":"Kropfl","given":"Alicia","non-dropping-particle":"","parse-names":false,"suffix":""},{"dropping-particle":"","family":"Alvarez","given":"Juan","non-dropping-particle":"","parse-names":false,"suffix":""}],"id":"ITEM-2","issued":{"date-parts":[["2013"]]},"number-of-pages":"69","publisher":"INTA","publisher-place":"Bariloche","title":"Guía para la evaluación de Pastizales. Para las áreas ecológicas de Sierras y Mesetas Occidentales y de Monte de Patagonia Norte","type":"book"},"uris":["http://www.mendeley.com/documents/?uuid=484d7c4c-1181-42be-b9f3-09570547794f"]}],"mendeley":{"formattedCitation":"&lt;sup&gt;1,2&lt;/sup&gt;","plainTextFormattedCitation":"1,2","previouslyFormattedCitation":"&lt;sup&gt;1,2&lt;/sup&gt;"},"properties":{"noteIndex":0},"schema":"https://github.com/citation-style-language/schema/raw/master/csl-citation.json"}</w:instrText>
      </w:r>
      <w:r w:rsidR="004C6F53" w:rsidRPr="0028379C">
        <w:rPr>
          <w:rFonts w:ascii="Times New Roman" w:hAnsi="Times New Roman"/>
          <w:sz w:val="24"/>
          <w:szCs w:val="24"/>
          <w:lang w:val="en-US"/>
        </w:rPr>
        <w:fldChar w:fldCharType="separate"/>
      </w:r>
      <w:r w:rsidR="007F3369" w:rsidRPr="0028379C">
        <w:rPr>
          <w:rFonts w:ascii="Times New Roman" w:hAnsi="Times New Roman"/>
          <w:noProof/>
          <w:sz w:val="24"/>
          <w:szCs w:val="24"/>
          <w:vertAlign w:val="superscript"/>
          <w:lang w:val="en-US"/>
        </w:rPr>
        <w:t>1,2</w:t>
      </w:r>
      <w:r w:rsidR="004C6F53" w:rsidRPr="0028379C">
        <w:rPr>
          <w:rFonts w:ascii="Times New Roman" w:hAnsi="Times New Roman"/>
          <w:sz w:val="24"/>
          <w:szCs w:val="24"/>
          <w:lang w:val="en-US"/>
        </w:rPr>
        <w:fldChar w:fldCharType="end"/>
      </w:r>
      <w:r w:rsidR="004C6F53" w:rsidRPr="0028379C">
        <w:rPr>
          <w:rFonts w:ascii="Times New Roman" w:hAnsi="Times New Roman"/>
          <w:sz w:val="24"/>
          <w:szCs w:val="24"/>
          <w:lang w:val="en-US"/>
        </w:rPr>
        <w:t>. W</w:t>
      </w:r>
      <w:r w:rsidR="00692B8F" w:rsidRPr="0028379C">
        <w:rPr>
          <w:rFonts w:ascii="Times New Roman" w:hAnsi="Times New Roman"/>
          <w:sz w:val="24"/>
          <w:szCs w:val="24"/>
          <w:lang w:val="en-US"/>
        </w:rPr>
        <w:t xml:space="preserve">e selected Merino wethers (castrated male sheep) of the same age, </w:t>
      </w:r>
      <w:r w:rsidR="00692B8F" w:rsidRPr="0028379C">
        <w:rPr>
          <w:rFonts w:ascii="Times New Roman" w:hAnsi="Times New Roman"/>
          <w:sz w:val="24"/>
          <w:szCs w:val="24"/>
          <w:lang w:val="en-US"/>
        </w:rPr>
        <w:lastRenderedPageBreak/>
        <w:t xml:space="preserve">all of whom had a similar initial diet with similar nutritional components and all of whom had been exposed to pines before the experiment. The latter feature is important because individuals may develop a preference for one species or another over time </w:t>
      </w:r>
      <w:r w:rsidR="00692B8F" w:rsidRPr="0028379C">
        <w:rPr>
          <w:rFonts w:ascii="Times New Roman" w:hAnsi="Times New Roman"/>
          <w:sz w:val="24"/>
          <w:szCs w:val="24"/>
          <w:lang w:val="en-US"/>
        </w:rPr>
        <w:fldChar w:fldCharType="begin" w:fldLock="1"/>
      </w:r>
      <w:r w:rsidR="007F3369" w:rsidRPr="0028379C">
        <w:rPr>
          <w:rFonts w:ascii="Times New Roman" w:hAnsi="Times New Roman"/>
          <w:sz w:val="24"/>
          <w:szCs w:val="24"/>
          <w:lang w:val="en-US"/>
        </w:rPr>
        <w:instrText>ADDIN CSL_CITATION {"citationItems":[{"id":"ITEM-1","itemData":{"author":[{"dropping-particle":"","family":"Squibb","given":"R C","non-dropping-particle":"","parse-names":false,"suffix":""},{"dropping-particle":"","family":"Provenza","given":"F D","non-dropping-particle":"","parse-names":false,"suffix":""},{"dropping-particle":"","family":"Balph","given":"D F","non-dropping-particle":"","parse-names":false,"suffix":""}],"container-title":"Journal of Animal Science","id":"ITEM-1","issued":{"date-parts":[["1990"]]},"page":"987-997","title":"Effect of age of exposure on consumption of a shrub by sheep","type":"article-journal","volume":"68"},"uris":["http://www.mendeley.com/documents/?uuid=f9ae91d4-1ab1-406c-a2af-a41021600adb"]},{"id":"ITEM-2","itemData":{"author":[{"dropping-particle":"","family":"Walker","given":"John W","non-dropping-particle":"","parse-names":false,"suffix":""},{"dropping-particle":"","family":"Hemenway","given":"K G","non-dropping-particle":"","parse-names":false,"suffix":""},{"dropping-particle":"","family":"Hatfield","given":"P G","non-dropping-particle":"","parse-names":false,"suffix":""},{"dropping-particle":"","family":"Glimp","given":"H A","non-dropping-particle":"","parse-names":false,"suffix":""}],"container-title":"Journal of Range Management","id":"ITEM-2","issue":"3","issued":{"date-parts":[["1992"]]},"page":"245-249","title":"Training lambs to be weed eaters: Studies with leafy spurge","type":"article-journal","volume":"45"},"uris":["http://www.mendeley.com/documents/?uuid=344950f9-f666-4845-9552-341c1177b814"]}],"mendeley":{"formattedCitation":"&lt;sup&gt;3,4&lt;/sup&gt;","plainTextFormattedCitation":"3,4","previouslyFormattedCitation":"&lt;sup&gt;3,4&lt;/sup&gt;"},"properties":{"noteIndex":0},"schema":"https://github.com/citation-style-language/schema/raw/master/csl-citation.json"}</w:instrText>
      </w:r>
      <w:r w:rsidR="00692B8F" w:rsidRPr="0028379C">
        <w:rPr>
          <w:rFonts w:ascii="Times New Roman" w:hAnsi="Times New Roman"/>
          <w:sz w:val="24"/>
          <w:szCs w:val="24"/>
          <w:lang w:val="en-US"/>
        </w:rPr>
        <w:fldChar w:fldCharType="separate"/>
      </w:r>
      <w:r w:rsidR="007F3369" w:rsidRPr="0028379C">
        <w:rPr>
          <w:rFonts w:ascii="Times New Roman" w:hAnsi="Times New Roman"/>
          <w:noProof/>
          <w:sz w:val="24"/>
          <w:szCs w:val="24"/>
          <w:vertAlign w:val="superscript"/>
          <w:lang w:val="en-US"/>
        </w:rPr>
        <w:t>3,4</w:t>
      </w:r>
      <w:r w:rsidR="00692B8F" w:rsidRPr="0028379C">
        <w:rPr>
          <w:rFonts w:ascii="Times New Roman" w:hAnsi="Times New Roman"/>
          <w:sz w:val="24"/>
          <w:szCs w:val="24"/>
          <w:lang w:val="en-US"/>
        </w:rPr>
        <w:fldChar w:fldCharType="end"/>
      </w:r>
      <w:r w:rsidR="00692B8F" w:rsidRPr="0028379C">
        <w:rPr>
          <w:rFonts w:ascii="Times New Roman" w:hAnsi="Times New Roman"/>
          <w:sz w:val="24"/>
          <w:szCs w:val="24"/>
          <w:lang w:val="en-US"/>
        </w:rPr>
        <w:t xml:space="preserve">. </w:t>
      </w:r>
    </w:p>
    <w:p w14:paraId="4D4AB597" w14:textId="1A763049" w:rsidR="00692B8F" w:rsidRPr="0028379C" w:rsidRDefault="004C6F53"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t>To estimate the appropriate sheep densities</w:t>
      </w:r>
      <w:r w:rsidR="00692B8F" w:rsidRPr="0028379C">
        <w:rPr>
          <w:rFonts w:ascii="Times New Roman" w:hAnsi="Times New Roman"/>
          <w:sz w:val="24"/>
          <w:szCs w:val="24"/>
          <w:lang w:val="en-US"/>
        </w:rPr>
        <w:t xml:space="preserve">, we used as a basis the pasture guidelines developed by specialists from </w:t>
      </w:r>
      <w:proofErr w:type="spellStart"/>
      <w:r w:rsidR="00692B8F" w:rsidRPr="0028379C">
        <w:rPr>
          <w:rFonts w:ascii="Times New Roman" w:hAnsi="Times New Roman"/>
          <w:sz w:val="24"/>
          <w:szCs w:val="24"/>
          <w:lang w:val="en-US"/>
        </w:rPr>
        <w:t>INTA</w:t>
      </w:r>
      <w:proofErr w:type="spellEnd"/>
      <w:r w:rsidR="00692B8F" w:rsidRPr="0028379C">
        <w:rPr>
          <w:rFonts w:ascii="Times New Roman" w:hAnsi="Times New Roman"/>
          <w:sz w:val="24"/>
          <w:szCs w:val="24"/>
          <w:lang w:val="en-US"/>
        </w:rPr>
        <w:t xml:space="preserve"> (</w:t>
      </w:r>
      <w:proofErr w:type="spellStart"/>
      <w:r w:rsidR="00692B8F" w:rsidRPr="0028379C">
        <w:rPr>
          <w:rFonts w:ascii="Times New Roman" w:hAnsi="Times New Roman"/>
          <w:sz w:val="24"/>
          <w:szCs w:val="24"/>
          <w:lang w:val="en-US"/>
        </w:rPr>
        <w:t>Instituto</w:t>
      </w:r>
      <w:proofErr w:type="spellEnd"/>
      <w:r w:rsidR="00692B8F" w:rsidRPr="0028379C">
        <w:rPr>
          <w:rFonts w:ascii="Times New Roman" w:hAnsi="Times New Roman"/>
          <w:sz w:val="24"/>
          <w:szCs w:val="24"/>
          <w:lang w:val="en-US"/>
        </w:rPr>
        <w:t xml:space="preserve"> </w:t>
      </w:r>
      <w:proofErr w:type="spellStart"/>
      <w:r w:rsidR="00692B8F" w:rsidRPr="0028379C">
        <w:rPr>
          <w:rFonts w:ascii="Times New Roman" w:hAnsi="Times New Roman"/>
          <w:sz w:val="24"/>
          <w:szCs w:val="24"/>
          <w:lang w:val="en-US"/>
        </w:rPr>
        <w:t>Nacional</w:t>
      </w:r>
      <w:proofErr w:type="spellEnd"/>
      <w:r w:rsidR="00692B8F" w:rsidRPr="0028379C">
        <w:rPr>
          <w:rFonts w:ascii="Times New Roman" w:hAnsi="Times New Roman"/>
          <w:sz w:val="24"/>
          <w:szCs w:val="24"/>
          <w:lang w:val="en-US"/>
        </w:rPr>
        <w:t xml:space="preserve"> de </w:t>
      </w:r>
      <w:proofErr w:type="spellStart"/>
      <w:r w:rsidR="00692B8F" w:rsidRPr="0028379C">
        <w:rPr>
          <w:rFonts w:ascii="Times New Roman" w:hAnsi="Times New Roman"/>
          <w:sz w:val="24"/>
          <w:szCs w:val="24"/>
          <w:lang w:val="en-US"/>
        </w:rPr>
        <w:t>Tecnología</w:t>
      </w:r>
      <w:proofErr w:type="spellEnd"/>
      <w:r w:rsidR="00692B8F" w:rsidRPr="0028379C">
        <w:rPr>
          <w:rFonts w:ascii="Times New Roman" w:hAnsi="Times New Roman"/>
          <w:sz w:val="24"/>
          <w:szCs w:val="24"/>
          <w:lang w:val="en-US"/>
        </w:rPr>
        <w:t xml:space="preserve"> </w:t>
      </w:r>
      <w:proofErr w:type="spellStart"/>
      <w:r w:rsidR="00692B8F" w:rsidRPr="0028379C">
        <w:rPr>
          <w:rFonts w:ascii="Times New Roman" w:hAnsi="Times New Roman"/>
          <w:sz w:val="24"/>
          <w:szCs w:val="24"/>
          <w:lang w:val="en-US"/>
        </w:rPr>
        <w:t>Agropecuaria</w:t>
      </w:r>
      <w:proofErr w:type="spellEnd"/>
      <w:r w:rsidR="00692B8F" w:rsidRPr="0028379C">
        <w:rPr>
          <w:rFonts w:ascii="Times New Roman" w:hAnsi="Times New Roman"/>
          <w:sz w:val="24"/>
          <w:szCs w:val="24"/>
          <w:lang w:val="en-US"/>
        </w:rPr>
        <w:t xml:space="preserve">, Argentina), which are the standard for the region and are widely used by ranchers </w:t>
      </w:r>
      <w:r w:rsidR="00692B8F" w:rsidRPr="0028379C">
        <w:rPr>
          <w:rFonts w:ascii="Times New Roman" w:hAnsi="Times New Roman"/>
          <w:sz w:val="24"/>
          <w:szCs w:val="24"/>
          <w:lang w:val="en-US"/>
        </w:rPr>
        <w:fldChar w:fldCharType="begin" w:fldLock="1"/>
      </w:r>
      <w:r w:rsidR="007F3369" w:rsidRPr="0028379C">
        <w:rPr>
          <w:rFonts w:ascii="Times New Roman" w:hAnsi="Times New Roman"/>
          <w:sz w:val="24"/>
          <w:szCs w:val="24"/>
          <w:lang w:val="en-US"/>
        </w:rPr>
        <w:instrText>ADDIN CSL_CITATION {"citationItems":[{"id":"ITEM-1","itemData":{"author":[{"dropping-particle":"","family":"Bonvissuto","given":"G. L.","non-dropping-particle":"","parse-names":false,"suffix":""},{"dropping-particle":"","family":"Somlo","given":"Roberto Carlos","non-dropping-particle":"","parse-names":false,"suffix":""},{"dropping-particle":"","family":"Lanciotti","given":"Maria Luisa","non-dropping-particle":"","parse-names":false,"suffix":""},{"dropping-particle":"","family":"Carteau","given":"Andrés Gonzáles","non-dropping-particle":"","parse-names":false,"suffix":""},{"dropping-particle":"","family":"Busso","given":"Carlos Alberto","non-dropping-particle":"","parse-names":false,"suffix":""}],"id":"ITEM-1","issued":{"date-parts":[["2008"]]},"number-of-pages":"48","publisher":"Instituto Nacional de Tecnología Agrpecuaria - INTA","publisher-place":"Buenos Aires","title":"Guías de Condición para Pastizales Naturales de \"Precordillera\", \"Sierras y Mesetas\" y \"Monte Austral\" de Patagonia","type":"book"},"uris":["http://www.mendeley.com/documents/?uuid=0257211e-7bba-4487-8d63-d1e50b6e5f57"]},{"id":"ITEM-2","itemData":{"author":[{"dropping-particle":"","family":"Siffredi","given":"Guillermo L","non-dropping-particle":"","parse-names":false,"suffix":""},{"dropping-particle":"","family":"Boggio","given":"F","non-dropping-particle":"","parse-names":false,"suffix":""},{"dropping-particle":"","family":"Giorgetti","given":"Hugo","non-dropping-particle":"","parse-names":false,"suffix":""},{"dropping-particle":"","family":"Ayesa","given":"Javier A","non-dropping-particle":"","parse-names":false,"suffix":""},{"dropping-particle":"","family":"Kropfl","given":"Alicia","non-dropping-particle":"","parse-names":false,"suffix":""},{"dropping-particle":"","family":"Alvarez","given":"Juan","non-dropping-particle":"","parse-names":false,"suffix":""}],"id":"ITEM-2","issued":{"date-parts":[["2013"]]},"number-of-pages":"69","publisher":"INTA","publisher-place":"Bariloche","title":"Guía para la evaluación de Pastizales. Para las áreas ecológicas de Sierras y Mesetas Occidentales y de Monte de Patagonia Norte","type":"book"},"uris":["http://www.mendeley.com/documents/?uuid=484d7c4c-1181-42be-b9f3-09570547794f"]}],"mendeley":{"formattedCitation":"&lt;sup&gt;1,2&lt;/sup&gt;","plainTextFormattedCitation":"1,2","previouslyFormattedCitation":"&lt;sup&gt;1,2&lt;/sup&gt;"},"properties":{"noteIndex":0},"schema":"https://github.com/citation-style-language/schema/raw/master/csl-citation.json"}</w:instrText>
      </w:r>
      <w:r w:rsidR="00692B8F" w:rsidRPr="0028379C">
        <w:rPr>
          <w:rFonts w:ascii="Times New Roman" w:hAnsi="Times New Roman"/>
          <w:sz w:val="24"/>
          <w:szCs w:val="24"/>
          <w:lang w:val="en-US"/>
        </w:rPr>
        <w:fldChar w:fldCharType="separate"/>
      </w:r>
      <w:r w:rsidR="007F3369" w:rsidRPr="0028379C">
        <w:rPr>
          <w:rFonts w:ascii="Times New Roman" w:hAnsi="Times New Roman"/>
          <w:noProof/>
          <w:sz w:val="24"/>
          <w:szCs w:val="24"/>
          <w:vertAlign w:val="superscript"/>
          <w:lang w:val="en-US"/>
        </w:rPr>
        <w:t>1,2</w:t>
      </w:r>
      <w:r w:rsidR="00692B8F" w:rsidRPr="0028379C">
        <w:rPr>
          <w:rFonts w:ascii="Times New Roman" w:hAnsi="Times New Roman"/>
          <w:sz w:val="24"/>
          <w:szCs w:val="24"/>
          <w:lang w:val="en-US"/>
        </w:rPr>
        <w:fldChar w:fldCharType="end"/>
      </w:r>
      <w:r w:rsidR="00692B8F" w:rsidRPr="0028379C">
        <w:rPr>
          <w:rFonts w:ascii="Times New Roman" w:hAnsi="Times New Roman"/>
          <w:sz w:val="24"/>
          <w:szCs w:val="24"/>
          <w:lang w:val="en-US"/>
        </w:rPr>
        <w:t xml:space="preserve">. Since these guidelines provided stocking rate recommendations per hectare per year and dry forage production per year, we calculated the area and grazing time corresponding to our experimental design. We took into account that wethers consume 0.920 kg of dry forage daily. The dry forage production per year and per hectare estimated for grassland communities where we set the experiment is 200 - 300 kg. We also considered the vegetation Use Factor (UF), a value corresponding to a proportion of effectively consumable forage that can be grazed by sheep without compromising a sustainable forage production over time </w:t>
      </w:r>
      <w:r w:rsidR="00692B8F" w:rsidRPr="0028379C">
        <w:rPr>
          <w:rFonts w:ascii="Times New Roman" w:hAnsi="Times New Roman"/>
          <w:sz w:val="24"/>
          <w:szCs w:val="24"/>
          <w:lang w:val="en-US"/>
        </w:rPr>
        <w:fldChar w:fldCharType="begin" w:fldLock="1"/>
      </w:r>
      <w:r w:rsidR="007F3369" w:rsidRPr="0028379C">
        <w:rPr>
          <w:rFonts w:ascii="Times New Roman" w:hAnsi="Times New Roman"/>
          <w:sz w:val="24"/>
          <w:szCs w:val="24"/>
          <w:lang w:val="en-US"/>
        </w:rPr>
        <w:instrText>ADDIN CSL_CITATION {"citationItems":[{"id":"ITEM-1","itemData":{"ISSN":"1667-782X","abstract":"Divergences in carrying capacity estimation in North-western Patagonia: conceptual differences and practical consequences: An effective estimate of the carrying capacity of different vegetation types would contribute to reduce some grazing-induced desertification processes in Patagonia. At present there are several methods in use. However, none can be considered “a priori” as the reference-method. In this study, we compared the estimates obtained by two commonly used in northwestern Patagonia, Aboveground Net Primary Productivity Method (MPPNA) and Pastoral Value Method (MVP). Using both methods, we calculated the carrying capacity for 119 sites encompassing a wide range of ANPP (130 to 2100 kg DM.ha-1 .y-1 ). Estimates obtained using MPPNA were generally higher than those obtained using MVP, and the difference widened as ANPP increased. We used Path Analysis to identify the determinants of both estimates and their difference. MPPNA values depend mainly on ANPP, as the other component of the metric (Harvest Index) is also calculated as a function of ANPP. On the other hand, MVP values are more strongly dependent on the value of Forage Consumed prior to measurement than on the Pastoral Value of the stand at that time (VPstand), as the latter is used to estimate the amount of Forage Available at the time of measurement. VPstand, in turn, depends more on Forage Cover than on the VP of the vegetation (VPveg). As expected, the difference between the two carrying capacity estimates widened as ANPP increased and as Forage Consumed prior to measurement decreased. The difference between estimates also broadened as VPstand increased, reflecting an indirect effect of ANPP as sites of high VPstand had also high ANPP and forage cover. The analysis suggests that MPPNA and MVP provide the upper and lower limits, respectively, to carrying capacity estimates. These estimates could be improved by developing more reliable models for the estimation of Harvest Index and Forage Available at the time of measurement, reducing the sensitivity to ANPP of the first variable and increasing the sensitivity to ANPP of the second","author":[{"dropping-particle":"","family":"Golluscio","given":"Rodolfo A.","non-dropping-particle":"","parse-names":false,"suffix":""},{"dropping-particle":"","family":"Bottaro","given":"Hugo","non-dropping-particle":"","parse-names":false,"suffix":""},{"dropping-particle":"","family":"Rodano","given":"Daniel R","non-dropping-particle":"","parse-names":false,"suffix":""},{"dropping-particle":"","family":"Garbulsky","given":"Martín F","non-dropping-particle":"","parse-names":false,"suffix":""},{"dropping-particle":"","family":"Bobadilla","given":"Segundo","non-dropping-particle":"","parse-names":false,"suffix":""},{"dropping-particle":"","family":"Buratovich","given":"Osvaldo","non-dropping-particle":"","parse-names":false,"suffix":""},{"dropping-particle":"","family":"Villa","given":"M","non-dropping-particle":"","parse-names":false,"suffix":""}],"container-title":"Ecología Austral","id":"ITEM-1","issued":{"date-parts":[["2009"]]},"page":"3-18","title":"Divergencias en la estimación de receptividad ganadera en el noroeste de la Patagonia: diferencias conceptuales y consecuencias prácticas","type":"article-journal","volume":"19"},"uris":["http://www.mendeley.com/documents/?uuid=1564764d-5534-4ff8-be95-c816905a0eee"]}],"mendeley":{"formattedCitation":"&lt;sup&gt;5&lt;/sup&gt;","plainTextFormattedCitation":"5","previouslyFormattedCitation":"&lt;sup&gt;5&lt;/sup&gt;"},"properties":{"noteIndex":0},"schema":"https://github.com/citation-style-language/schema/raw/master/csl-citation.json"}</w:instrText>
      </w:r>
      <w:r w:rsidR="00692B8F" w:rsidRPr="0028379C">
        <w:rPr>
          <w:rFonts w:ascii="Times New Roman" w:hAnsi="Times New Roman"/>
          <w:sz w:val="24"/>
          <w:szCs w:val="24"/>
          <w:lang w:val="en-US"/>
        </w:rPr>
        <w:fldChar w:fldCharType="separate"/>
      </w:r>
      <w:r w:rsidR="007F3369" w:rsidRPr="0028379C">
        <w:rPr>
          <w:rFonts w:ascii="Times New Roman" w:hAnsi="Times New Roman"/>
          <w:noProof/>
          <w:sz w:val="24"/>
          <w:szCs w:val="24"/>
          <w:vertAlign w:val="superscript"/>
          <w:lang w:val="en-US"/>
        </w:rPr>
        <w:t>5</w:t>
      </w:r>
      <w:r w:rsidR="00692B8F" w:rsidRPr="0028379C">
        <w:rPr>
          <w:rFonts w:ascii="Times New Roman" w:hAnsi="Times New Roman"/>
          <w:sz w:val="24"/>
          <w:szCs w:val="24"/>
          <w:lang w:val="en-US"/>
        </w:rPr>
        <w:fldChar w:fldCharType="end"/>
      </w:r>
      <w:r w:rsidR="00692B8F" w:rsidRPr="0028379C">
        <w:rPr>
          <w:rFonts w:ascii="Times New Roman" w:hAnsi="Times New Roman"/>
          <w:sz w:val="24"/>
          <w:szCs w:val="24"/>
          <w:lang w:val="en-US"/>
        </w:rPr>
        <w:t xml:space="preserve">. The UF assumed was 40%. Thus, the calculated stock rate was two wethers in each enclosure for three days. </w:t>
      </w:r>
    </w:p>
    <w:p w14:paraId="4AB4D1B4" w14:textId="77E76AE8" w:rsidR="00A646C1" w:rsidRPr="0028379C" w:rsidRDefault="008E38B1"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t>Summarizing</w:t>
      </w:r>
      <w:r w:rsidR="0002496F">
        <w:rPr>
          <w:rFonts w:ascii="Times New Roman" w:hAnsi="Times New Roman"/>
          <w:sz w:val="24"/>
          <w:szCs w:val="24"/>
          <w:lang w:val="en-US"/>
        </w:rPr>
        <w:t>,</w:t>
      </w:r>
      <w:r w:rsidRPr="0028379C">
        <w:rPr>
          <w:rFonts w:ascii="Times New Roman" w:hAnsi="Times New Roman"/>
          <w:sz w:val="24"/>
          <w:szCs w:val="24"/>
          <w:lang w:val="en-US"/>
        </w:rPr>
        <w:t xml:space="preserve"> </w:t>
      </w:r>
      <w:r w:rsidR="00EF7D08" w:rsidRPr="0028379C">
        <w:rPr>
          <w:rFonts w:ascii="Times New Roman" w:hAnsi="Times New Roman"/>
          <w:sz w:val="24"/>
          <w:szCs w:val="24"/>
          <w:lang w:val="en-US"/>
        </w:rPr>
        <w:t>if</w:t>
      </w:r>
      <w:r w:rsidR="00A646C1" w:rsidRPr="0028379C">
        <w:rPr>
          <w:rFonts w:ascii="Times New Roman" w:hAnsi="Times New Roman"/>
          <w:sz w:val="24"/>
          <w:szCs w:val="24"/>
          <w:lang w:val="en-US"/>
        </w:rPr>
        <w:t xml:space="preserve"> </w:t>
      </w:r>
      <w:r w:rsidR="00EF7D08" w:rsidRPr="0028379C">
        <w:rPr>
          <w:rFonts w:ascii="Times New Roman" w:hAnsi="Times New Roman"/>
          <w:sz w:val="24"/>
          <w:szCs w:val="24"/>
          <w:lang w:val="en-US"/>
        </w:rPr>
        <w:t xml:space="preserve">daily forage requirement of </w:t>
      </w:r>
      <w:r w:rsidR="00A646C1" w:rsidRPr="0028379C">
        <w:rPr>
          <w:rFonts w:ascii="Times New Roman" w:hAnsi="Times New Roman"/>
          <w:sz w:val="24"/>
          <w:szCs w:val="24"/>
          <w:lang w:val="en-US"/>
        </w:rPr>
        <w:t xml:space="preserve">wethers </w:t>
      </w:r>
      <w:r w:rsidR="00EF7D08" w:rsidRPr="0028379C">
        <w:rPr>
          <w:rFonts w:ascii="Times New Roman" w:hAnsi="Times New Roman"/>
          <w:sz w:val="24"/>
          <w:szCs w:val="24"/>
          <w:lang w:val="en-US"/>
        </w:rPr>
        <w:t>is</w:t>
      </w:r>
      <w:r w:rsidR="00A646C1" w:rsidRPr="0028379C">
        <w:rPr>
          <w:rFonts w:ascii="Times New Roman" w:hAnsi="Times New Roman"/>
          <w:sz w:val="24"/>
          <w:szCs w:val="24"/>
          <w:lang w:val="en-US"/>
        </w:rPr>
        <w:t xml:space="preserve"> 0.920 kg:</w:t>
      </w:r>
    </w:p>
    <w:p w14:paraId="75ABDA0B" w14:textId="4533406F" w:rsidR="00A646C1" w:rsidRPr="0028379C" w:rsidRDefault="00A646C1" w:rsidP="00C14E35">
      <w:pPr>
        <w:pStyle w:val="ListParagraph"/>
        <w:numPr>
          <w:ilvl w:val="0"/>
          <w:numId w:val="2"/>
        </w:numPr>
        <w:spacing w:line="480" w:lineRule="auto"/>
        <w:rPr>
          <w:rFonts w:ascii="Times New Roman" w:hAnsi="Times New Roman"/>
          <w:sz w:val="24"/>
          <w:szCs w:val="24"/>
          <w:lang w:val="en-US"/>
        </w:rPr>
      </w:pPr>
      <w:r w:rsidRPr="0028379C">
        <w:rPr>
          <w:rFonts w:ascii="Times New Roman" w:hAnsi="Times New Roman"/>
          <w:sz w:val="24"/>
          <w:szCs w:val="24"/>
          <w:lang w:val="en-US"/>
        </w:rPr>
        <w:t>2 wethers x 3 days= 5.520 kg in 0.0625 ha (25x25m enclosure), in 1 ha this corresponds to 88.32 kg</w:t>
      </w:r>
    </w:p>
    <w:p w14:paraId="06440A32" w14:textId="36705EE5" w:rsidR="00A646C1" w:rsidRPr="0028379C" w:rsidRDefault="00A646C1"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t>The vegetation Use Factor assumed</w:t>
      </w:r>
      <w:r w:rsidR="00282512" w:rsidRPr="0028379C">
        <w:rPr>
          <w:rFonts w:ascii="Times New Roman" w:hAnsi="Times New Roman"/>
          <w:sz w:val="24"/>
          <w:szCs w:val="24"/>
          <w:lang w:val="en-US"/>
        </w:rPr>
        <w:t xml:space="preserve"> was 4</w:t>
      </w:r>
      <w:r w:rsidRPr="0028379C">
        <w:rPr>
          <w:rFonts w:ascii="Times New Roman" w:hAnsi="Times New Roman"/>
          <w:sz w:val="24"/>
          <w:szCs w:val="24"/>
          <w:lang w:val="en-US"/>
        </w:rPr>
        <w:t xml:space="preserve">0%, </w:t>
      </w:r>
      <w:r w:rsidR="00282512" w:rsidRPr="0028379C">
        <w:rPr>
          <w:rFonts w:ascii="Times New Roman" w:hAnsi="Times New Roman"/>
          <w:sz w:val="24"/>
          <w:szCs w:val="24"/>
          <w:lang w:val="en-US"/>
        </w:rPr>
        <w:t>so 88.32 kg corresponds to 4</w:t>
      </w:r>
      <w:r w:rsidRPr="0028379C">
        <w:rPr>
          <w:rFonts w:ascii="Times New Roman" w:hAnsi="Times New Roman"/>
          <w:sz w:val="24"/>
          <w:szCs w:val="24"/>
          <w:lang w:val="en-US"/>
        </w:rPr>
        <w:t xml:space="preserve">0% UF, the 100% of forage available is </w:t>
      </w:r>
      <w:r w:rsidR="00282512" w:rsidRPr="0028379C">
        <w:rPr>
          <w:rFonts w:ascii="Times New Roman" w:hAnsi="Times New Roman"/>
          <w:sz w:val="24"/>
          <w:szCs w:val="24"/>
          <w:lang w:val="en-US"/>
        </w:rPr>
        <w:t>220.8</w:t>
      </w:r>
      <w:r w:rsidRPr="0028379C">
        <w:rPr>
          <w:rFonts w:ascii="Times New Roman" w:hAnsi="Times New Roman"/>
          <w:sz w:val="24"/>
          <w:szCs w:val="24"/>
          <w:lang w:val="en-US"/>
        </w:rPr>
        <w:t xml:space="preserve"> kg. This last value is between the calculated Dry forage/year available in the </w:t>
      </w:r>
      <w:r w:rsidR="00EF7D08" w:rsidRPr="0028379C">
        <w:rPr>
          <w:rFonts w:ascii="Times New Roman" w:hAnsi="Times New Roman"/>
          <w:sz w:val="24"/>
          <w:szCs w:val="24"/>
          <w:lang w:val="en-US"/>
        </w:rPr>
        <w:t>grassland</w:t>
      </w:r>
      <w:r w:rsidRPr="0028379C">
        <w:rPr>
          <w:rFonts w:ascii="Times New Roman" w:hAnsi="Times New Roman"/>
          <w:sz w:val="24"/>
          <w:szCs w:val="24"/>
          <w:lang w:val="en-US"/>
        </w:rPr>
        <w:t xml:space="preserve"> with the conditions and vegetation composition like as our study, (200 – 300 kg/ha)</w:t>
      </w:r>
      <w:r w:rsidR="00EF7D08" w:rsidRPr="0028379C">
        <w:rPr>
          <w:rFonts w:ascii="Times New Roman" w:hAnsi="Times New Roman"/>
          <w:sz w:val="24"/>
          <w:szCs w:val="24"/>
          <w:lang w:val="en-US"/>
        </w:rPr>
        <w:t xml:space="preserve"> </w:t>
      </w:r>
      <w:r w:rsidRPr="0028379C">
        <w:rPr>
          <w:rFonts w:ascii="Times New Roman" w:hAnsi="Times New Roman"/>
          <w:sz w:val="24"/>
          <w:szCs w:val="24"/>
          <w:lang w:val="en-US"/>
        </w:rPr>
        <w:fldChar w:fldCharType="begin" w:fldLock="1"/>
      </w:r>
      <w:r w:rsidR="007F3369" w:rsidRPr="0028379C">
        <w:rPr>
          <w:rFonts w:ascii="Times New Roman" w:hAnsi="Times New Roman"/>
          <w:sz w:val="24"/>
          <w:szCs w:val="24"/>
          <w:lang w:val="en-US"/>
        </w:rPr>
        <w:instrText>ADDIN CSL_CITATION {"citationItems":[{"id":"ITEM-1","itemData":{"author":[{"dropping-particle":"","family":"Bonvissuto","given":"G. L.","non-dropping-particle":"","parse-names":false,"suffix":""},{"dropping-particle":"","family":"Somlo","given":"Roberto Carlos","non-dropping-particle":"","parse-names":false,"suffix":""},{"dropping-particle":"","family":"Lanciotti","given":"Maria Luisa","non-dropping-particle":"","parse-names":false,"suffix":""},{"dropping-particle":"","family":"Carteau","given":"Andrés Gonzáles","non-dropping-particle":"","parse-names":false,"suffix":""},{"dropping-particle":"","family":"Busso","given":"Carlos Alberto","non-dropping-particle":"","parse-names":false,"suffix":""}],"id":"ITEM-1","issued":{"date-parts":[["2008"]]},"number-of-pages":"48","publisher":"Instituto Nacional de Tecnología Agrpecuaria - INTA","publisher-place":"Buenos Aires","title":"Guías de Condición para Pastizales Naturales de \"Precordillera\", \"Sierras y Mesetas\" y \"Monte Austral\" de Patagonia","type":"book"},"uris":["http://www.mendeley.com/documents/?uuid=0257211e-7bba-4487-8d63-d1e50b6e5f57"]}],"mendeley":{"formattedCitation":"&lt;sup&gt;1&lt;/sup&gt;","plainTextFormattedCitation":"1","previouslyFormattedCitation":"&lt;sup&gt;1&lt;/sup&gt;"},"properties":{"noteIndex":0},"schema":"https://github.com/citation-style-language/schema/raw/master/csl-citation.json"}</w:instrText>
      </w:r>
      <w:r w:rsidRPr="0028379C">
        <w:rPr>
          <w:rFonts w:ascii="Times New Roman" w:hAnsi="Times New Roman"/>
          <w:sz w:val="24"/>
          <w:szCs w:val="24"/>
          <w:lang w:val="en-US"/>
        </w:rPr>
        <w:fldChar w:fldCharType="separate"/>
      </w:r>
      <w:r w:rsidR="007F3369" w:rsidRPr="0028379C">
        <w:rPr>
          <w:rFonts w:ascii="Times New Roman" w:hAnsi="Times New Roman"/>
          <w:noProof/>
          <w:sz w:val="24"/>
          <w:szCs w:val="24"/>
          <w:vertAlign w:val="superscript"/>
          <w:lang w:val="en-US"/>
        </w:rPr>
        <w:t>1</w:t>
      </w:r>
      <w:r w:rsidRPr="0028379C">
        <w:rPr>
          <w:rFonts w:ascii="Times New Roman" w:hAnsi="Times New Roman"/>
          <w:sz w:val="24"/>
          <w:szCs w:val="24"/>
          <w:lang w:val="en-US"/>
        </w:rPr>
        <w:fldChar w:fldCharType="end"/>
      </w:r>
      <w:r w:rsidR="00EF7D08" w:rsidRPr="0028379C">
        <w:rPr>
          <w:rFonts w:ascii="Times New Roman" w:hAnsi="Times New Roman"/>
          <w:sz w:val="24"/>
          <w:szCs w:val="24"/>
          <w:lang w:val="en-US"/>
        </w:rPr>
        <w:t>.</w:t>
      </w:r>
    </w:p>
    <w:p w14:paraId="175C4AF8" w14:textId="552B453D" w:rsidR="00A646C1" w:rsidRPr="0028379C" w:rsidRDefault="00920A93" w:rsidP="00C14E35">
      <w:pPr>
        <w:spacing w:line="480" w:lineRule="auto"/>
        <w:rPr>
          <w:rFonts w:ascii="Times New Roman" w:hAnsi="Times New Roman"/>
          <w:sz w:val="24"/>
          <w:szCs w:val="24"/>
          <w:lang w:val="en-US"/>
        </w:rPr>
      </w:pPr>
      <w:r>
        <w:rPr>
          <w:rFonts w:ascii="Times New Roman" w:hAnsi="Times New Roman"/>
          <w:sz w:val="24"/>
          <w:szCs w:val="24"/>
          <w:lang w:val="en-US"/>
        </w:rPr>
        <w:t>We realized</w:t>
      </w:r>
      <w:r w:rsidR="00282512" w:rsidRPr="0028379C">
        <w:rPr>
          <w:rFonts w:ascii="Times New Roman" w:hAnsi="Times New Roman"/>
          <w:sz w:val="24"/>
          <w:szCs w:val="24"/>
          <w:lang w:val="en-US"/>
        </w:rPr>
        <w:t xml:space="preserve"> that these forage estimations consider the vegetation annual variation, and the herbivore forage consumption along the year and not an instant stock rate like we </w:t>
      </w:r>
      <w:r w:rsidR="00282512" w:rsidRPr="0028379C">
        <w:rPr>
          <w:rFonts w:ascii="Times New Roman" w:hAnsi="Times New Roman"/>
          <w:sz w:val="24"/>
          <w:szCs w:val="24"/>
          <w:lang w:val="en-US"/>
        </w:rPr>
        <w:lastRenderedPageBreak/>
        <w:t xml:space="preserve">had applied. However, we believe that this design provides a tool to carry out replicated experiments, allowing the control of numerous influential variables of this process, like the stocking rate, the age and type of herbivore, and surrounding vegetation. Also, we carefully control that there was no overgraze through the consideration of the vegetation Factor Use and doing our experiments in late spring, </w:t>
      </w:r>
      <w:r>
        <w:rPr>
          <w:rFonts w:ascii="Times New Roman" w:hAnsi="Times New Roman"/>
          <w:sz w:val="24"/>
          <w:szCs w:val="24"/>
          <w:lang w:val="en-US"/>
        </w:rPr>
        <w:t xml:space="preserve">the </w:t>
      </w:r>
      <w:r w:rsidR="00282512" w:rsidRPr="0028379C">
        <w:rPr>
          <w:rFonts w:ascii="Times New Roman" w:hAnsi="Times New Roman"/>
          <w:sz w:val="24"/>
          <w:szCs w:val="24"/>
          <w:lang w:val="en-US"/>
        </w:rPr>
        <w:t xml:space="preserve">season of </w:t>
      </w:r>
      <w:r>
        <w:rPr>
          <w:rFonts w:ascii="Times New Roman" w:hAnsi="Times New Roman"/>
          <w:sz w:val="24"/>
          <w:szCs w:val="24"/>
          <w:lang w:val="en-US"/>
        </w:rPr>
        <w:t xml:space="preserve">a </w:t>
      </w:r>
      <w:r w:rsidR="00282512" w:rsidRPr="0028379C">
        <w:rPr>
          <w:rFonts w:ascii="Times New Roman" w:hAnsi="Times New Roman"/>
          <w:sz w:val="24"/>
          <w:szCs w:val="24"/>
          <w:lang w:val="en-US"/>
        </w:rPr>
        <w:t>major production of forage of the year and with the greatest contribution to the means dry annual forage estimations</w:t>
      </w:r>
    </w:p>
    <w:p w14:paraId="2B8EB866" w14:textId="3765493A" w:rsidR="00053CEA" w:rsidRPr="0028379C" w:rsidRDefault="007F3369" w:rsidP="00450269">
      <w:pPr>
        <w:spacing w:line="480" w:lineRule="auto"/>
        <w:jc w:val="both"/>
        <w:rPr>
          <w:rFonts w:ascii="Times New Roman" w:hAnsi="Times New Roman"/>
          <w:b/>
          <w:sz w:val="24"/>
          <w:szCs w:val="24"/>
          <w:lang w:val="en-US"/>
        </w:rPr>
      </w:pPr>
      <w:r w:rsidRPr="0028379C">
        <w:rPr>
          <w:rFonts w:ascii="Times New Roman" w:hAnsi="Times New Roman"/>
          <w:b/>
          <w:sz w:val="24"/>
          <w:szCs w:val="24"/>
          <w:lang w:val="en-US"/>
        </w:rPr>
        <w:t>References</w:t>
      </w:r>
    </w:p>
    <w:p w14:paraId="029B086E" w14:textId="5B4298AC" w:rsidR="007F3369" w:rsidRPr="0028379C" w:rsidRDefault="007F3369" w:rsidP="00324853">
      <w:pPr>
        <w:widowControl w:val="0"/>
        <w:autoSpaceDE w:val="0"/>
        <w:autoSpaceDN w:val="0"/>
        <w:adjustRightInd w:val="0"/>
        <w:spacing w:line="240" w:lineRule="auto"/>
        <w:ind w:left="640" w:hanging="640"/>
        <w:rPr>
          <w:rFonts w:ascii="Times New Roman" w:hAnsi="Times New Roman"/>
          <w:noProof/>
          <w:sz w:val="24"/>
          <w:szCs w:val="24"/>
          <w:lang w:val="en-US"/>
        </w:rPr>
      </w:pPr>
      <w:r w:rsidRPr="0028379C">
        <w:rPr>
          <w:rFonts w:ascii="Times New Roman" w:hAnsi="Times New Roman"/>
          <w:sz w:val="24"/>
          <w:szCs w:val="24"/>
          <w:lang w:val="en-US"/>
        </w:rPr>
        <w:fldChar w:fldCharType="begin" w:fldLock="1"/>
      </w:r>
      <w:r w:rsidRPr="0028379C">
        <w:rPr>
          <w:rFonts w:ascii="Times New Roman" w:hAnsi="Times New Roman"/>
          <w:sz w:val="24"/>
          <w:szCs w:val="24"/>
          <w:lang w:val="en-US"/>
        </w:rPr>
        <w:instrText xml:space="preserve">ADDIN Mendeley Bibliography CSL_BIBLIOGRAPHY </w:instrText>
      </w:r>
      <w:r w:rsidRPr="0028379C">
        <w:rPr>
          <w:rFonts w:ascii="Times New Roman" w:hAnsi="Times New Roman"/>
          <w:sz w:val="24"/>
          <w:szCs w:val="24"/>
          <w:lang w:val="en-US"/>
        </w:rPr>
        <w:fldChar w:fldCharType="separate"/>
      </w:r>
      <w:r w:rsidRPr="0028379C">
        <w:rPr>
          <w:rFonts w:ascii="Times New Roman" w:hAnsi="Times New Roman"/>
          <w:noProof/>
          <w:sz w:val="24"/>
          <w:szCs w:val="24"/>
          <w:lang w:val="en-US"/>
        </w:rPr>
        <w:t>1.</w:t>
      </w:r>
      <w:r w:rsidRPr="0028379C">
        <w:rPr>
          <w:rFonts w:ascii="Times New Roman" w:hAnsi="Times New Roman"/>
          <w:noProof/>
          <w:sz w:val="24"/>
          <w:szCs w:val="24"/>
          <w:lang w:val="en-US"/>
        </w:rPr>
        <w:tab/>
        <w:t xml:space="preserve">Bonvissuto, G. L., Somlo, R. C., Lanciotti, M. L., Carteau, A. G. &amp; Busso, C. A. </w:t>
      </w:r>
      <w:r w:rsidRPr="0028379C">
        <w:rPr>
          <w:rFonts w:ascii="Times New Roman" w:hAnsi="Times New Roman"/>
          <w:i/>
          <w:iCs/>
          <w:noProof/>
          <w:sz w:val="24"/>
          <w:szCs w:val="24"/>
          <w:lang w:val="en-US"/>
        </w:rPr>
        <w:t>Guías de Condición para Pastizales Naturales de ‘Precordillera’, ‘Sierras y Mesetas’ y ‘Monte Austral’ de Patagonia</w:t>
      </w:r>
      <w:r w:rsidRPr="0028379C">
        <w:rPr>
          <w:rFonts w:ascii="Times New Roman" w:hAnsi="Times New Roman"/>
          <w:noProof/>
          <w:sz w:val="24"/>
          <w:szCs w:val="24"/>
          <w:lang w:val="en-US"/>
        </w:rPr>
        <w:t>. (Instituto Nacional de Tecnología Agrpecuaria - INTA, 2008).</w:t>
      </w:r>
    </w:p>
    <w:p w14:paraId="109F1C76" w14:textId="77777777" w:rsidR="007F3369" w:rsidRPr="0028379C" w:rsidRDefault="007F3369" w:rsidP="00324853">
      <w:pPr>
        <w:widowControl w:val="0"/>
        <w:autoSpaceDE w:val="0"/>
        <w:autoSpaceDN w:val="0"/>
        <w:adjustRightInd w:val="0"/>
        <w:spacing w:line="240" w:lineRule="auto"/>
        <w:ind w:left="640" w:hanging="640"/>
        <w:rPr>
          <w:rFonts w:ascii="Times New Roman" w:hAnsi="Times New Roman"/>
          <w:noProof/>
          <w:sz w:val="24"/>
          <w:szCs w:val="24"/>
          <w:lang w:val="en-US"/>
        </w:rPr>
      </w:pPr>
      <w:r w:rsidRPr="0028379C">
        <w:rPr>
          <w:rFonts w:ascii="Times New Roman" w:hAnsi="Times New Roman"/>
          <w:noProof/>
          <w:sz w:val="24"/>
          <w:szCs w:val="24"/>
          <w:lang w:val="en-US"/>
        </w:rPr>
        <w:t>2.</w:t>
      </w:r>
      <w:r w:rsidRPr="0028379C">
        <w:rPr>
          <w:rFonts w:ascii="Times New Roman" w:hAnsi="Times New Roman"/>
          <w:noProof/>
          <w:sz w:val="24"/>
          <w:szCs w:val="24"/>
          <w:lang w:val="en-US"/>
        </w:rPr>
        <w:tab/>
        <w:t xml:space="preserve">Siffredi, G. L. </w:t>
      </w:r>
      <w:r w:rsidRPr="0028379C">
        <w:rPr>
          <w:rFonts w:ascii="Times New Roman" w:hAnsi="Times New Roman"/>
          <w:i/>
          <w:iCs/>
          <w:noProof/>
          <w:sz w:val="24"/>
          <w:szCs w:val="24"/>
          <w:lang w:val="en-US"/>
        </w:rPr>
        <w:t>et al.</w:t>
      </w:r>
      <w:r w:rsidRPr="0028379C">
        <w:rPr>
          <w:rFonts w:ascii="Times New Roman" w:hAnsi="Times New Roman"/>
          <w:noProof/>
          <w:sz w:val="24"/>
          <w:szCs w:val="24"/>
          <w:lang w:val="en-US"/>
        </w:rPr>
        <w:t xml:space="preserve"> </w:t>
      </w:r>
      <w:r w:rsidRPr="0028379C">
        <w:rPr>
          <w:rFonts w:ascii="Times New Roman" w:hAnsi="Times New Roman"/>
          <w:i/>
          <w:iCs/>
          <w:noProof/>
          <w:sz w:val="24"/>
          <w:szCs w:val="24"/>
          <w:lang w:val="en-US"/>
        </w:rPr>
        <w:t>Guía para la evaluación de Pastizales. Para las áreas ecológicas de Sierras y Mesetas Occidentales y de Monte de Patagonia Norte</w:t>
      </w:r>
      <w:r w:rsidRPr="0028379C">
        <w:rPr>
          <w:rFonts w:ascii="Times New Roman" w:hAnsi="Times New Roman"/>
          <w:noProof/>
          <w:sz w:val="24"/>
          <w:szCs w:val="24"/>
          <w:lang w:val="en-US"/>
        </w:rPr>
        <w:t>. (INTA, 2013).</w:t>
      </w:r>
    </w:p>
    <w:p w14:paraId="43138CB2" w14:textId="77777777" w:rsidR="007F3369" w:rsidRPr="0028379C" w:rsidRDefault="007F3369" w:rsidP="00324853">
      <w:pPr>
        <w:widowControl w:val="0"/>
        <w:autoSpaceDE w:val="0"/>
        <w:autoSpaceDN w:val="0"/>
        <w:adjustRightInd w:val="0"/>
        <w:spacing w:line="240" w:lineRule="auto"/>
        <w:ind w:left="640" w:hanging="640"/>
        <w:rPr>
          <w:rFonts w:ascii="Times New Roman" w:hAnsi="Times New Roman"/>
          <w:noProof/>
          <w:sz w:val="24"/>
          <w:szCs w:val="24"/>
          <w:lang w:val="en-US"/>
        </w:rPr>
      </w:pPr>
      <w:r w:rsidRPr="0028379C">
        <w:rPr>
          <w:rFonts w:ascii="Times New Roman" w:hAnsi="Times New Roman"/>
          <w:noProof/>
          <w:sz w:val="24"/>
          <w:szCs w:val="24"/>
          <w:lang w:val="en-US"/>
        </w:rPr>
        <w:t>3.</w:t>
      </w:r>
      <w:r w:rsidRPr="0028379C">
        <w:rPr>
          <w:rFonts w:ascii="Times New Roman" w:hAnsi="Times New Roman"/>
          <w:noProof/>
          <w:sz w:val="24"/>
          <w:szCs w:val="24"/>
          <w:lang w:val="en-US"/>
        </w:rPr>
        <w:tab/>
        <w:t xml:space="preserve">Squibb, R. C., Provenza, F. D. &amp; Balph, D. F. Effect of age of exposure on consumption of a shrub by sheep. </w:t>
      </w:r>
      <w:r w:rsidRPr="0028379C">
        <w:rPr>
          <w:rFonts w:ascii="Times New Roman" w:hAnsi="Times New Roman"/>
          <w:i/>
          <w:iCs/>
          <w:noProof/>
          <w:sz w:val="24"/>
          <w:szCs w:val="24"/>
          <w:lang w:val="en-US"/>
        </w:rPr>
        <w:t>J. Anim. Sci.</w:t>
      </w:r>
      <w:r w:rsidRPr="0028379C">
        <w:rPr>
          <w:rFonts w:ascii="Times New Roman" w:hAnsi="Times New Roman"/>
          <w:noProof/>
          <w:sz w:val="24"/>
          <w:szCs w:val="24"/>
          <w:lang w:val="en-US"/>
        </w:rPr>
        <w:t xml:space="preserve"> </w:t>
      </w:r>
      <w:r w:rsidRPr="0028379C">
        <w:rPr>
          <w:rFonts w:ascii="Times New Roman" w:hAnsi="Times New Roman"/>
          <w:b/>
          <w:bCs/>
          <w:noProof/>
          <w:sz w:val="24"/>
          <w:szCs w:val="24"/>
          <w:lang w:val="en-US"/>
        </w:rPr>
        <w:t>68</w:t>
      </w:r>
      <w:r w:rsidRPr="0028379C">
        <w:rPr>
          <w:rFonts w:ascii="Times New Roman" w:hAnsi="Times New Roman"/>
          <w:noProof/>
          <w:sz w:val="24"/>
          <w:szCs w:val="24"/>
          <w:lang w:val="en-US"/>
        </w:rPr>
        <w:t>, 987–997 (1990).</w:t>
      </w:r>
    </w:p>
    <w:p w14:paraId="6009717D" w14:textId="77777777" w:rsidR="007F3369" w:rsidRPr="0028379C" w:rsidRDefault="007F3369" w:rsidP="00324853">
      <w:pPr>
        <w:widowControl w:val="0"/>
        <w:autoSpaceDE w:val="0"/>
        <w:autoSpaceDN w:val="0"/>
        <w:adjustRightInd w:val="0"/>
        <w:spacing w:line="240" w:lineRule="auto"/>
        <w:ind w:left="640" w:hanging="640"/>
        <w:rPr>
          <w:rFonts w:ascii="Times New Roman" w:hAnsi="Times New Roman"/>
          <w:noProof/>
          <w:sz w:val="24"/>
          <w:szCs w:val="24"/>
          <w:lang w:val="en-US"/>
        </w:rPr>
      </w:pPr>
      <w:r w:rsidRPr="0028379C">
        <w:rPr>
          <w:rFonts w:ascii="Times New Roman" w:hAnsi="Times New Roman"/>
          <w:noProof/>
          <w:sz w:val="24"/>
          <w:szCs w:val="24"/>
          <w:lang w:val="en-US"/>
        </w:rPr>
        <w:t>4.</w:t>
      </w:r>
      <w:r w:rsidRPr="0028379C">
        <w:rPr>
          <w:rFonts w:ascii="Times New Roman" w:hAnsi="Times New Roman"/>
          <w:noProof/>
          <w:sz w:val="24"/>
          <w:szCs w:val="24"/>
          <w:lang w:val="en-US"/>
        </w:rPr>
        <w:tab/>
        <w:t xml:space="preserve">Walker, J. W., Hemenway, K. G., Hatfield, P. G. &amp; Glimp, H. A. Training lambs to be weed eaters: Studies with leafy spurge. </w:t>
      </w:r>
      <w:r w:rsidRPr="0028379C">
        <w:rPr>
          <w:rFonts w:ascii="Times New Roman" w:hAnsi="Times New Roman"/>
          <w:i/>
          <w:iCs/>
          <w:noProof/>
          <w:sz w:val="24"/>
          <w:szCs w:val="24"/>
          <w:lang w:val="en-US"/>
        </w:rPr>
        <w:t>J. Range Manag.</w:t>
      </w:r>
      <w:r w:rsidRPr="0028379C">
        <w:rPr>
          <w:rFonts w:ascii="Times New Roman" w:hAnsi="Times New Roman"/>
          <w:noProof/>
          <w:sz w:val="24"/>
          <w:szCs w:val="24"/>
          <w:lang w:val="en-US"/>
        </w:rPr>
        <w:t xml:space="preserve"> </w:t>
      </w:r>
      <w:r w:rsidRPr="0028379C">
        <w:rPr>
          <w:rFonts w:ascii="Times New Roman" w:hAnsi="Times New Roman"/>
          <w:b/>
          <w:bCs/>
          <w:noProof/>
          <w:sz w:val="24"/>
          <w:szCs w:val="24"/>
          <w:lang w:val="en-US"/>
        </w:rPr>
        <w:t>45</w:t>
      </w:r>
      <w:r w:rsidRPr="0028379C">
        <w:rPr>
          <w:rFonts w:ascii="Times New Roman" w:hAnsi="Times New Roman"/>
          <w:noProof/>
          <w:sz w:val="24"/>
          <w:szCs w:val="24"/>
          <w:lang w:val="en-US"/>
        </w:rPr>
        <w:t>, 245–249 (1992).</w:t>
      </w:r>
    </w:p>
    <w:p w14:paraId="6553A6AB" w14:textId="77777777" w:rsidR="007F3369" w:rsidRPr="0028379C" w:rsidRDefault="007F3369" w:rsidP="00324853">
      <w:pPr>
        <w:widowControl w:val="0"/>
        <w:autoSpaceDE w:val="0"/>
        <w:autoSpaceDN w:val="0"/>
        <w:adjustRightInd w:val="0"/>
        <w:spacing w:line="240" w:lineRule="auto"/>
        <w:ind w:left="640" w:hanging="640"/>
        <w:rPr>
          <w:rFonts w:ascii="Times New Roman" w:hAnsi="Times New Roman"/>
          <w:noProof/>
          <w:sz w:val="24"/>
          <w:lang w:val="en-US"/>
        </w:rPr>
      </w:pPr>
      <w:r w:rsidRPr="0028379C">
        <w:rPr>
          <w:rFonts w:ascii="Times New Roman" w:hAnsi="Times New Roman"/>
          <w:noProof/>
          <w:sz w:val="24"/>
          <w:szCs w:val="24"/>
          <w:lang w:val="en-US"/>
        </w:rPr>
        <w:t>5.</w:t>
      </w:r>
      <w:r w:rsidRPr="0028379C">
        <w:rPr>
          <w:rFonts w:ascii="Times New Roman" w:hAnsi="Times New Roman"/>
          <w:noProof/>
          <w:sz w:val="24"/>
          <w:szCs w:val="24"/>
          <w:lang w:val="en-US"/>
        </w:rPr>
        <w:tab/>
        <w:t xml:space="preserve">Golluscio, R. A. </w:t>
      </w:r>
      <w:r w:rsidRPr="0028379C">
        <w:rPr>
          <w:rFonts w:ascii="Times New Roman" w:hAnsi="Times New Roman"/>
          <w:i/>
          <w:iCs/>
          <w:noProof/>
          <w:sz w:val="24"/>
          <w:szCs w:val="24"/>
          <w:lang w:val="en-US"/>
        </w:rPr>
        <w:t>et al.</w:t>
      </w:r>
      <w:r w:rsidRPr="0028379C">
        <w:rPr>
          <w:rFonts w:ascii="Times New Roman" w:hAnsi="Times New Roman"/>
          <w:noProof/>
          <w:sz w:val="24"/>
          <w:szCs w:val="24"/>
          <w:lang w:val="en-US"/>
        </w:rPr>
        <w:t xml:space="preserve"> Divergencias en la estimación de receptividad ganadera en el noroeste de la Patagonia: diferencias conceptuales y consecuencias prácticas. </w:t>
      </w:r>
      <w:r w:rsidRPr="0028379C">
        <w:rPr>
          <w:rFonts w:ascii="Times New Roman" w:hAnsi="Times New Roman"/>
          <w:i/>
          <w:iCs/>
          <w:noProof/>
          <w:sz w:val="24"/>
          <w:szCs w:val="24"/>
          <w:lang w:val="en-US"/>
        </w:rPr>
        <w:t>Ecol. Austral</w:t>
      </w:r>
      <w:r w:rsidRPr="0028379C">
        <w:rPr>
          <w:rFonts w:ascii="Times New Roman" w:hAnsi="Times New Roman"/>
          <w:noProof/>
          <w:sz w:val="24"/>
          <w:szCs w:val="24"/>
          <w:lang w:val="en-US"/>
        </w:rPr>
        <w:t xml:space="preserve"> </w:t>
      </w:r>
      <w:r w:rsidRPr="0028379C">
        <w:rPr>
          <w:rFonts w:ascii="Times New Roman" w:hAnsi="Times New Roman"/>
          <w:b/>
          <w:bCs/>
          <w:noProof/>
          <w:sz w:val="24"/>
          <w:szCs w:val="24"/>
          <w:lang w:val="en-US"/>
        </w:rPr>
        <w:t>19</w:t>
      </w:r>
      <w:r w:rsidRPr="0028379C">
        <w:rPr>
          <w:rFonts w:ascii="Times New Roman" w:hAnsi="Times New Roman"/>
          <w:noProof/>
          <w:sz w:val="24"/>
          <w:szCs w:val="24"/>
          <w:lang w:val="en-US"/>
        </w:rPr>
        <w:t>, 3–18 (2009).</w:t>
      </w:r>
    </w:p>
    <w:p w14:paraId="35E899E9" w14:textId="65FB088F" w:rsidR="007F3369" w:rsidRPr="0028379C" w:rsidRDefault="007F3369" w:rsidP="00324853">
      <w:pPr>
        <w:spacing w:line="240" w:lineRule="auto"/>
        <w:jc w:val="both"/>
        <w:rPr>
          <w:rFonts w:ascii="Times New Roman" w:hAnsi="Times New Roman"/>
          <w:sz w:val="24"/>
          <w:szCs w:val="24"/>
          <w:lang w:val="en-US"/>
        </w:rPr>
      </w:pPr>
      <w:r w:rsidRPr="0028379C">
        <w:rPr>
          <w:rFonts w:ascii="Times New Roman" w:hAnsi="Times New Roman"/>
          <w:sz w:val="24"/>
          <w:szCs w:val="24"/>
          <w:lang w:val="en-US"/>
        </w:rPr>
        <w:fldChar w:fldCharType="end"/>
      </w:r>
    </w:p>
    <w:p w14:paraId="67D18176" w14:textId="77777777" w:rsidR="00914BF2" w:rsidRPr="0028379C" w:rsidRDefault="00914BF2">
      <w:pPr>
        <w:spacing w:after="0" w:line="240" w:lineRule="auto"/>
        <w:rPr>
          <w:rFonts w:ascii="Times New Roman" w:hAnsi="Times New Roman"/>
          <w:b/>
          <w:sz w:val="24"/>
          <w:szCs w:val="24"/>
          <w:lang w:val="en-US"/>
        </w:rPr>
      </w:pPr>
      <w:r w:rsidRPr="0028379C">
        <w:rPr>
          <w:rFonts w:ascii="Times New Roman" w:hAnsi="Times New Roman"/>
          <w:b/>
          <w:sz w:val="24"/>
          <w:szCs w:val="24"/>
          <w:lang w:val="en-US"/>
        </w:rPr>
        <w:br w:type="page"/>
      </w:r>
    </w:p>
    <w:p w14:paraId="65254330" w14:textId="0BB9A6CE" w:rsidR="00F57128" w:rsidRPr="0028379C" w:rsidRDefault="00F57128" w:rsidP="00E30305">
      <w:pPr>
        <w:spacing w:line="480" w:lineRule="auto"/>
        <w:outlineLvl w:val="0"/>
        <w:rPr>
          <w:rFonts w:ascii="Times New Roman" w:hAnsi="Times New Roman"/>
          <w:b/>
          <w:sz w:val="24"/>
          <w:szCs w:val="24"/>
          <w:lang w:val="en-US"/>
        </w:rPr>
      </w:pPr>
      <w:r w:rsidRPr="0028379C">
        <w:rPr>
          <w:rFonts w:ascii="Times New Roman" w:hAnsi="Times New Roman"/>
          <w:b/>
          <w:sz w:val="24"/>
          <w:szCs w:val="24"/>
          <w:lang w:val="en-US"/>
        </w:rPr>
        <w:lastRenderedPageBreak/>
        <w:t xml:space="preserve">Supporting Information </w:t>
      </w:r>
    </w:p>
    <w:p w14:paraId="1240FDB8" w14:textId="263905E3" w:rsidR="001D7832" w:rsidRPr="0028379C" w:rsidRDefault="00D65EFC" w:rsidP="00C14E35">
      <w:pPr>
        <w:spacing w:line="480" w:lineRule="auto"/>
        <w:outlineLvl w:val="1"/>
        <w:rPr>
          <w:rFonts w:ascii="Times New Roman" w:hAnsi="Times New Roman"/>
          <w:i/>
          <w:sz w:val="24"/>
          <w:szCs w:val="24"/>
          <w:lang w:val="en-US"/>
        </w:rPr>
      </w:pPr>
      <w:r>
        <w:rPr>
          <w:rFonts w:ascii="Times New Roman" w:hAnsi="Times New Roman"/>
          <w:i/>
          <w:sz w:val="24"/>
          <w:szCs w:val="24"/>
          <w:lang w:val="en-US"/>
        </w:rPr>
        <w:t>Supplementary Tables</w:t>
      </w:r>
      <w:r w:rsidR="003408AD" w:rsidRPr="0028379C">
        <w:rPr>
          <w:rFonts w:ascii="Times New Roman" w:hAnsi="Times New Roman"/>
          <w:i/>
          <w:sz w:val="24"/>
          <w:szCs w:val="24"/>
          <w:lang w:val="en-US"/>
        </w:rPr>
        <w:t xml:space="preserve"> S</w:t>
      </w:r>
      <w:r w:rsidR="00E30305" w:rsidRPr="0028379C">
        <w:rPr>
          <w:rFonts w:ascii="Times New Roman" w:hAnsi="Times New Roman"/>
          <w:i/>
          <w:sz w:val="24"/>
          <w:szCs w:val="24"/>
          <w:lang w:val="en-US"/>
        </w:rPr>
        <w:t>2</w:t>
      </w:r>
      <w:r w:rsidR="00DA647B" w:rsidRPr="0028379C">
        <w:rPr>
          <w:rFonts w:ascii="Times New Roman" w:hAnsi="Times New Roman"/>
          <w:i/>
          <w:sz w:val="24"/>
          <w:szCs w:val="24"/>
          <w:lang w:val="en-US"/>
        </w:rPr>
        <w:t>:</w:t>
      </w:r>
      <w:r w:rsidR="003408AD" w:rsidRPr="0028379C">
        <w:rPr>
          <w:rFonts w:ascii="Times New Roman" w:hAnsi="Times New Roman"/>
          <w:i/>
          <w:sz w:val="24"/>
          <w:szCs w:val="24"/>
          <w:lang w:val="en-US"/>
        </w:rPr>
        <w:t xml:space="preserve"> </w:t>
      </w:r>
      <w:r w:rsidR="001D7832" w:rsidRPr="0028379C">
        <w:rPr>
          <w:rFonts w:ascii="Times New Roman" w:hAnsi="Times New Roman"/>
          <w:i/>
          <w:sz w:val="24"/>
          <w:szCs w:val="24"/>
          <w:lang w:val="en-US"/>
        </w:rPr>
        <w:t>P</w:t>
      </w:r>
      <w:r w:rsidR="003408AD" w:rsidRPr="0028379C">
        <w:rPr>
          <w:rFonts w:ascii="Times New Roman" w:hAnsi="Times New Roman"/>
          <w:i/>
          <w:sz w:val="24"/>
          <w:szCs w:val="24"/>
          <w:lang w:val="en-US"/>
        </w:rPr>
        <w:t>o</w:t>
      </w:r>
      <w:r w:rsidR="001D7832" w:rsidRPr="0028379C">
        <w:rPr>
          <w:rFonts w:ascii="Times New Roman" w:hAnsi="Times New Roman"/>
          <w:i/>
          <w:sz w:val="24"/>
          <w:szCs w:val="24"/>
          <w:lang w:val="en-US"/>
        </w:rPr>
        <w:t>s</w:t>
      </w:r>
      <w:r w:rsidR="003408AD" w:rsidRPr="0028379C">
        <w:rPr>
          <w:rFonts w:ascii="Times New Roman" w:hAnsi="Times New Roman"/>
          <w:i/>
          <w:sz w:val="24"/>
          <w:szCs w:val="24"/>
          <w:lang w:val="en-US"/>
        </w:rPr>
        <w:t>t-hoc comparisons</w:t>
      </w:r>
      <w:r w:rsidR="003408AD" w:rsidRPr="0028379C">
        <w:rPr>
          <w:rFonts w:ascii="Times New Roman" w:hAnsi="Times New Roman"/>
          <w:b/>
          <w:i/>
          <w:sz w:val="24"/>
          <w:szCs w:val="24"/>
          <w:lang w:val="en-US"/>
        </w:rPr>
        <w:t xml:space="preserve"> </w:t>
      </w:r>
      <w:r w:rsidR="001D7832" w:rsidRPr="0028379C">
        <w:rPr>
          <w:rFonts w:ascii="Times New Roman" w:hAnsi="Times New Roman"/>
          <w:i/>
          <w:sz w:val="24"/>
          <w:szCs w:val="24"/>
          <w:lang w:val="en-US"/>
        </w:rPr>
        <w:t xml:space="preserve">of </w:t>
      </w:r>
      <w:r w:rsidR="00E30305" w:rsidRPr="0028379C">
        <w:rPr>
          <w:rFonts w:ascii="Times New Roman" w:hAnsi="Times New Roman"/>
          <w:i/>
          <w:sz w:val="24"/>
          <w:szCs w:val="24"/>
          <w:lang w:val="en-US"/>
        </w:rPr>
        <w:t xml:space="preserve">analyses of </w:t>
      </w:r>
      <w:r w:rsidR="001D7832" w:rsidRPr="0028379C">
        <w:rPr>
          <w:rFonts w:ascii="Times New Roman" w:hAnsi="Times New Roman"/>
          <w:i/>
          <w:sz w:val="24"/>
          <w:szCs w:val="24"/>
          <w:lang w:val="en-US"/>
        </w:rPr>
        <w:t>sheep browse preference</w:t>
      </w:r>
    </w:p>
    <w:p w14:paraId="625249D8" w14:textId="07120520" w:rsidR="00391518" w:rsidRPr="0028379C" w:rsidRDefault="00766867"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t>Table</w:t>
      </w:r>
      <w:r w:rsidR="00391518" w:rsidRPr="0028379C">
        <w:rPr>
          <w:rFonts w:ascii="Times New Roman" w:hAnsi="Times New Roman"/>
          <w:sz w:val="24"/>
          <w:szCs w:val="24"/>
          <w:lang w:val="en-US"/>
        </w:rPr>
        <w:t xml:space="preserve"> </w:t>
      </w:r>
      <w:r w:rsidR="008C21E8" w:rsidRPr="0028379C">
        <w:rPr>
          <w:rFonts w:ascii="Times New Roman" w:hAnsi="Times New Roman"/>
          <w:sz w:val="24"/>
          <w:szCs w:val="24"/>
          <w:lang w:val="en-US"/>
        </w:rPr>
        <w:t>S2</w:t>
      </w:r>
      <w:r w:rsidR="00DA647B" w:rsidRPr="0028379C">
        <w:rPr>
          <w:rFonts w:ascii="Times New Roman" w:hAnsi="Times New Roman"/>
          <w:sz w:val="24"/>
          <w:szCs w:val="24"/>
          <w:lang w:val="en-US"/>
        </w:rPr>
        <w:t>.</w:t>
      </w:r>
      <w:r w:rsidR="00803311" w:rsidRPr="0028379C">
        <w:rPr>
          <w:rFonts w:ascii="Times New Roman" w:hAnsi="Times New Roman"/>
          <w:sz w:val="24"/>
          <w:szCs w:val="24"/>
          <w:lang w:val="en-US"/>
        </w:rPr>
        <w:t>1</w:t>
      </w:r>
      <w:r w:rsidR="00391518" w:rsidRPr="0028379C">
        <w:rPr>
          <w:rFonts w:ascii="Times New Roman" w:hAnsi="Times New Roman"/>
          <w:sz w:val="24"/>
          <w:szCs w:val="24"/>
          <w:lang w:val="en-US"/>
        </w:rPr>
        <w:t xml:space="preserve">. </w:t>
      </w:r>
      <w:r w:rsidR="00874607" w:rsidRPr="0028379C">
        <w:rPr>
          <w:rFonts w:ascii="Times New Roman" w:hAnsi="Times New Roman"/>
          <w:sz w:val="24"/>
          <w:szCs w:val="24"/>
          <w:lang w:val="en-US"/>
        </w:rPr>
        <w:t>Results of post-hoc comparisons</w:t>
      </w:r>
      <w:r w:rsidR="00834F03" w:rsidRPr="0028379C">
        <w:rPr>
          <w:rFonts w:ascii="Times New Roman" w:hAnsi="Times New Roman"/>
          <w:sz w:val="24"/>
          <w:szCs w:val="24"/>
          <w:lang w:val="en-US"/>
        </w:rPr>
        <w:t xml:space="preserve"> of</w:t>
      </w:r>
      <w:r w:rsidR="00874607" w:rsidRPr="0028379C">
        <w:rPr>
          <w:rFonts w:ascii="Times New Roman" w:hAnsi="Times New Roman"/>
          <w:sz w:val="24"/>
          <w:szCs w:val="24"/>
          <w:lang w:val="en-US"/>
        </w:rPr>
        <w:t xml:space="preserve"> </w:t>
      </w:r>
      <w:r w:rsidR="00834F03" w:rsidRPr="0028379C">
        <w:rPr>
          <w:rFonts w:ascii="Times New Roman" w:hAnsi="Times New Roman"/>
          <w:sz w:val="24"/>
          <w:szCs w:val="24"/>
          <w:lang w:val="en-US"/>
        </w:rPr>
        <w:t xml:space="preserve">herbivory damage </w:t>
      </w:r>
      <w:r w:rsidR="00874607" w:rsidRPr="0028379C">
        <w:rPr>
          <w:rFonts w:ascii="Times New Roman" w:hAnsi="Times New Roman"/>
          <w:sz w:val="24"/>
          <w:szCs w:val="24"/>
          <w:lang w:val="en-US"/>
        </w:rPr>
        <w:t>between four pines species (</w:t>
      </w:r>
      <w:r w:rsidR="007314EF" w:rsidRPr="0028379C">
        <w:rPr>
          <w:rFonts w:ascii="Times New Roman" w:hAnsi="Times New Roman"/>
          <w:sz w:val="24"/>
          <w:szCs w:val="24"/>
          <w:lang w:val="en-US"/>
        </w:rPr>
        <w:t>Scheffe</w:t>
      </w:r>
      <w:r w:rsidR="00874607" w:rsidRPr="0028379C">
        <w:rPr>
          <w:rFonts w:ascii="Times New Roman" w:hAnsi="Times New Roman"/>
          <w:i/>
          <w:sz w:val="24"/>
          <w:szCs w:val="24"/>
          <w:lang w:val="en-US"/>
        </w:rPr>
        <w:t xml:space="preserve"> </w:t>
      </w:r>
      <w:r w:rsidR="00874607" w:rsidRPr="0028379C">
        <w:rPr>
          <w:rFonts w:ascii="Times New Roman" w:hAnsi="Times New Roman"/>
          <w:sz w:val="24"/>
          <w:szCs w:val="24"/>
          <w:lang w:val="en-US"/>
        </w:rPr>
        <w:t>method</w:t>
      </w:r>
      <w:r w:rsidR="00391518" w:rsidRPr="0028379C">
        <w:rPr>
          <w:rFonts w:ascii="Times New Roman" w:hAnsi="Times New Roman"/>
          <w:sz w:val="24"/>
          <w:szCs w:val="24"/>
          <w:lang w:val="en-US"/>
        </w:rPr>
        <w:t xml:space="preserve">). </w:t>
      </w:r>
    </w:p>
    <w:tbl>
      <w:tblPr>
        <w:tblW w:w="7831" w:type="dxa"/>
        <w:jc w:val="center"/>
        <w:tblLayout w:type="fixed"/>
        <w:tblCellMar>
          <w:left w:w="70" w:type="dxa"/>
          <w:right w:w="70" w:type="dxa"/>
        </w:tblCellMar>
        <w:tblLook w:val="04A0" w:firstRow="1" w:lastRow="0" w:firstColumn="1" w:lastColumn="0" w:noHBand="0" w:noVBand="1"/>
      </w:tblPr>
      <w:tblGrid>
        <w:gridCol w:w="1396"/>
        <w:gridCol w:w="1238"/>
        <w:gridCol w:w="1192"/>
        <w:gridCol w:w="1080"/>
        <w:gridCol w:w="720"/>
        <w:gridCol w:w="1080"/>
        <w:gridCol w:w="1125"/>
      </w:tblGrid>
      <w:tr w:rsidR="00616423" w:rsidRPr="00B50E2E" w14:paraId="7369D199" w14:textId="77777777" w:rsidTr="00B50E2E">
        <w:trPr>
          <w:trHeight w:val="290"/>
          <w:jc w:val="center"/>
        </w:trPr>
        <w:tc>
          <w:tcPr>
            <w:tcW w:w="1396" w:type="dxa"/>
            <w:tcBorders>
              <w:top w:val="single" w:sz="4" w:space="0" w:color="auto"/>
              <w:bottom w:val="single" w:sz="4" w:space="0" w:color="auto"/>
              <w:right w:val="single" w:sz="4" w:space="0" w:color="auto"/>
            </w:tcBorders>
            <w:shd w:val="clear" w:color="000000" w:fill="FFFFFF"/>
            <w:vAlign w:val="center"/>
          </w:tcPr>
          <w:p w14:paraId="5CEBBC3A" w14:textId="25B44DB6" w:rsidR="00616423" w:rsidRPr="00B50E2E" w:rsidRDefault="00616423" w:rsidP="00B50E2E">
            <w:pPr>
              <w:spacing w:after="0" w:line="240" w:lineRule="auto"/>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Variable</w:t>
            </w:r>
          </w:p>
        </w:tc>
        <w:tc>
          <w:tcPr>
            <w:tcW w:w="1238" w:type="dxa"/>
            <w:tcBorders>
              <w:top w:val="single" w:sz="4" w:space="0" w:color="auto"/>
              <w:left w:val="single" w:sz="4" w:space="0" w:color="auto"/>
              <w:bottom w:val="single" w:sz="4" w:space="0" w:color="auto"/>
            </w:tcBorders>
            <w:shd w:val="clear" w:color="000000" w:fill="FFFFFF"/>
            <w:noWrap/>
            <w:vAlign w:val="center"/>
          </w:tcPr>
          <w:p w14:paraId="5AA0D542" w14:textId="6862C589" w:rsidR="00616423" w:rsidRPr="00B50E2E" w:rsidRDefault="00616423" w:rsidP="00B50E2E">
            <w:pPr>
              <w:spacing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Contrast</w:t>
            </w:r>
          </w:p>
        </w:tc>
        <w:tc>
          <w:tcPr>
            <w:tcW w:w="1192" w:type="dxa"/>
            <w:tcBorders>
              <w:top w:val="single" w:sz="4" w:space="0" w:color="auto"/>
              <w:bottom w:val="single" w:sz="4" w:space="0" w:color="auto"/>
            </w:tcBorders>
            <w:vAlign w:val="center"/>
          </w:tcPr>
          <w:p w14:paraId="67223D29" w14:textId="0E4B199A" w:rsidR="00616423" w:rsidRPr="00B50E2E" w:rsidRDefault="00616423" w:rsidP="00B50E2E">
            <w:pPr>
              <w:spacing w:after="0"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Estimate</w:t>
            </w:r>
          </w:p>
        </w:tc>
        <w:tc>
          <w:tcPr>
            <w:tcW w:w="1080" w:type="dxa"/>
            <w:tcBorders>
              <w:top w:val="single" w:sz="4" w:space="0" w:color="auto"/>
              <w:bottom w:val="single" w:sz="4" w:space="0" w:color="auto"/>
            </w:tcBorders>
            <w:vAlign w:val="center"/>
          </w:tcPr>
          <w:p w14:paraId="27913539" w14:textId="30C0CE8D" w:rsidR="00616423" w:rsidRPr="00B50E2E" w:rsidRDefault="00616423" w:rsidP="00B50E2E">
            <w:pPr>
              <w:spacing w:after="0"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ES</w:t>
            </w:r>
          </w:p>
        </w:tc>
        <w:tc>
          <w:tcPr>
            <w:tcW w:w="720" w:type="dxa"/>
            <w:tcBorders>
              <w:top w:val="single" w:sz="4" w:space="0" w:color="auto"/>
              <w:bottom w:val="single" w:sz="4" w:space="0" w:color="auto"/>
            </w:tcBorders>
            <w:vAlign w:val="center"/>
          </w:tcPr>
          <w:p w14:paraId="08B391B2" w14:textId="746B3A1C" w:rsidR="00616423" w:rsidRPr="00B50E2E" w:rsidRDefault="00616423" w:rsidP="00B50E2E">
            <w:pPr>
              <w:spacing w:after="0"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df</w:t>
            </w:r>
          </w:p>
        </w:tc>
        <w:tc>
          <w:tcPr>
            <w:tcW w:w="1080" w:type="dxa"/>
            <w:tcBorders>
              <w:top w:val="single" w:sz="4" w:space="0" w:color="auto"/>
              <w:bottom w:val="single" w:sz="4" w:space="0" w:color="auto"/>
            </w:tcBorders>
            <w:vAlign w:val="center"/>
          </w:tcPr>
          <w:p w14:paraId="6BE8FFCD" w14:textId="4400C05C" w:rsidR="00616423" w:rsidRPr="00B50E2E" w:rsidRDefault="00616423" w:rsidP="00B50E2E">
            <w:pPr>
              <w:spacing w:after="0"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z-value</w:t>
            </w:r>
          </w:p>
        </w:tc>
        <w:tc>
          <w:tcPr>
            <w:tcW w:w="1125" w:type="dxa"/>
            <w:tcBorders>
              <w:top w:val="single" w:sz="4" w:space="0" w:color="auto"/>
              <w:bottom w:val="single" w:sz="4" w:space="0" w:color="auto"/>
            </w:tcBorders>
            <w:vAlign w:val="center"/>
          </w:tcPr>
          <w:p w14:paraId="64AA46C5" w14:textId="3041118E" w:rsidR="00616423" w:rsidRPr="00B50E2E" w:rsidRDefault="00616423" w:rsidP="00B50E2E">
            <w:pPr>
              <w:spacing w:after="0" w:line="240" w:lineRule="auto"/>
              <w:jc w:val="center"/>
              <w:rPr>
                <w:rFonts w:ascii="Times New Roman" w:hAnsi="Times New Roman"/>
                <w:color w:val="000000"/>
              </w:rPr>
            </w:pPr>
            <w:r w:rsidRPr="00B50E2E">
              <w:rPr>
                <w:rFonts w:ascii="Times New Roman" w:eastAsia="Times New Roman" w:hAnsi="Times New Roman"/>
                <w:b/>
                <w:color w:val="000000"/>
                <w:lang w:val="en-US" w:eastAsia="es-AR"/>
              </w:rPr>
              <w:t>p-value</w:t>
            </w:r>
          </w:p>
        </w:tc>
      </w:tr>
      <w:tr w:rsidR="00616423" w:rsidRPr="00B50E2E" w14:paraId="39B1AD5D" w14:textId="49259946"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5362DBF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Browsing incidence</w:t>
            </w:r>
          </w:p>
        </w:tc>
        <w:tc>
          <w:tcPr>
            <w:tcW w:w="1238" w:type="dxa"/>
            <w:tcBorders>
              <w:top w:val="single" w:sz="4" w:space="0" w:color="auto"/>
              <w:left w:val="single" w:sz="4" w:space="0" w:color="auto"/>
            </w:tcBorders>
            <w:shd w:val="clear" w:color="000000" w:fill="FFFFFF"/>
            <w:noWrap/>
            <w:vAlign w:val="center"/>
          </w:tcPr>
          <w:p w14:paraId="129D5AD1" w14:textId="30C67F38"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4275F616" w14:textId="4A0B56F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892</w:t>
            </w:r>
          </w:p>
        </w:tc>
        <w:tc>
          <w:tcPr>
            <w:tcW w:w="1080" w:type="dxa"/>
            <w:tcBorders>
              <w:top w:val="single" w:sz="4" w:space="0" w:color="auto"/>
            </w:tcBorders>
            <w:vAlign w:val="center"/>
          </w:tcPr>
          <w:p w14:paraId="426E73CC" w14:textId="30152B5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6</w:t>
            </w:r>
          </w:p>
        </w:tc>
        <w:tc>
          <w:tcPr>
            <w:tcW w:w="720" w:type="dxa"/>
            <w:tcBorders>
              <w:top w:val="single" w:sz="4" w:space="0" w:color="auto"/>
            </w:tcBorders>
            <w:vAlign w:val="center"/>
          </w:tcPr>
          <w:p w14:paraId="225D2FBB" w14:textId="372C4CA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6BFCCB82" w14:textId="39853DF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67</w:t>
            </w:r>
          </w:p>
        </w:tc>
        <w:tc>
          <w:tcPr>
            <w:tcW w:w="1125" w:type="dxa"/>
            <w:tcBorders>
              <w:top w:val="single" w:sz="4" w:space="0" w:color="auto"/>
            </w:tcBorders>
            <w:vAlign w:val="center"/>
          </w:tcPr>
          <w:p w14:paraId="5C182B5E" w14:textId="0614AAD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49</w:t>
            </w:r>
          </w:p>
        </w:tc>
      </w:tr>
      <w:tr w:rsidR="00616423" w:rsidRPr="00B50E2E" w14:paraId="11E14D85" w14:textId="4BE1E63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0548D6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6C22A65" w14:textId="3D635F30"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344AA0D5" w14:textId="2847890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27</w:t>
            </w:r>
          </w:p>
        </w:tc>
        <w:tc>
          <w:tcPr>
            <w:tcW w:w="1080" w:type="dxa"/>
            <w:vAlign w:val="center"/>
          </w:tcPr>
          <w:p w14:paraId="2E08C9B8" w14:textId="5B60D48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49</w:t>
            </w:r>
          </w:p>
        </w:tc>
        <w:tc>
          <w:tcPr>
            <w:tcW w:w="720" w:type="dxa"/>
            <w:vAlign w:val="center"/>
          </w:tcPr>
          <w:p w14:paraId="222F767B" w14:textId="2CC5B94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1E10FF9" w14:textId="38618CC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22</w:t>
            </w:r>
          </w:p>
        </w:tc>
        <w:tc>
          <w:tcPr>
            <w:tcW w:w="1125" w:type="dxa"/>
            <w:vAlign w:val="center"/>
          </w:tcPr>
          <w:p w14:paraId="022E7B48" w14:textId="751D2BA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69</w:t>
            </w:r>
          </w:p>
        </w:tc>
      </w:tr>
      <w:tr w:rsidR="00616423" w:rsidRPr="00B50E2E" w14:paraId="146AC6B4" w14:textId="2362854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B679F4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2156A7A9" w14:textId="33C261B2"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15A0125F" w14:textId="432AC14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667</w:t>
            </w:r>
          </w:p>
        </w:tc>
        <w:tc>
          <w:tcPr>
            <w:tcW w:w="1080" w:type="dxa"/>
            <w:vAlign w:val="center"/>
          </w:tcPr>
          <w:p w14:paraId="38ED799D" w14:textId="5A44C16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61</w:t>
            </w:r>
          </w:p>
        </w:tc>
        <w:tc>
          <w:tcPr>
            <w:tcW w:w="720" w:type="dxa"/>
            <w:vAlign w:val="center"/>
          </w:tcPr>
          <w:p w14:paraId="095F513B" w14:textId="1ABCE17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28BC0C11" w14:textId="5B216F0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614</w:t>
            </w:r>
          </w:p>
        </w:tc>
        <w:tc>
          <w:tcPr>
            <w:tcW w:w="1125" w:type="dxa"/>
            <w:vAlign w:val="center"/>
          </w:tcPr>
          <w:p w14:paraId="5127B487" w14:textId="18023DF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3AE50553" w14:textId="1A37D83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F55A5B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3C3D591" w14:textId="4BE97801"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6B6F6B35" w14:textId="56AD967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39</w:t>
            </w:r>
          </w:p>
        </w:tc>
        <w:tc>
          <w:tcPr>
            <w:tcW w:w="1080" w:type="dxa"/>
            <w:vAlign w:val="center"/>
          </w:tcPr>
          <w:p w14:paraId="2C70C24C" w14:textId="5C72B78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49</w:t>
            </w:r>
          </w:p>
        </w:tc>
        <w:tc>
          <w:tcPr>
            <w:tcW w:w="720" w:type="dxa"/>
            <w:vAlign w:val="center"/>
          </w:tcPr>
          <w:p w14:paraId="7CDAA29D" w14:textId="37F7EE3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A9D6C66" w14:textId="3D7A9FF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548</w:t>
            </w:r>
          </w:p>
        </w:tc>
        <w:tc>
          <w:tcPr>
            <w:tcW w:w="1125" w:type="dxa"/>
            <w:vAlign w:val="center"/>
          </w:tcPr>
          <w:p w14:paraId="34547F90" w14:textId="362464A2"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202741F7" w14:textId="3E000A4C"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F0A1F55"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2610C72" w14:textId="02BDF92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2297E1C6" w14:textId="4D0C3FA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27</w:t>
            </w:r>
          </w:p>
        </w:tc>
        <w:tc>
          <w:tcPr>
            <w:tcW w:w="1080" w:type="dxa"/>
            <w:vAlign w:val="center"/>
          </w:tcPr>
          <w:p w14:paraId="37BD2C71" w14:textId="69F2FED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49</w:t>
            </w:r>
          </w:p>
        </w:tc>
        <w:tc>
          <w:tcPr>
            <w:tcW w:w="720" w:type="dxa"/>
            <w:vAlign w:val="center"/>
          </w:tcPr>
          <w:p w14:paraId="6F5EB7C6" w14:textId="2A27D47A"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FBD2722" w14:textId="550F19A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22</w:t>
            </w:r>
          </w:p>
        </w:tc>
        <w:tc>
          <w:tcPr>
            <w:tcW w:w="1125" w:type="dxa"/>
            <w:vAlign w:val="center"/>
          </w:tcPr>
          <w:p w14:paraId="36931519" w14:textId="19D0155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69</w:t>
            </w:r>
          </w:p>
        </w:tc>
      </w:tr>
      <w:tr w:rsidR="00616423" w:rsidRPr="00B50E2E" w14:paraId="2358A2BB" w14:textId="238DB454"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D1A5E53"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7A15578" w14:textId="344FCB2C"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0E4BB08B" w14:textId="7432368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319</w:t>
            </w:r>
          </w:p>
        </w:tc>
        <w:tc>
          <w:tcPr>
            <w:tcW w:w="1080" w:type="dxa"/>
            <w:vAlign w:val="center"/>
          </w:tcPr>
          <w:p w14:paraId="08C0768D" w14:textId="4562567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7</w:t>
            </w:r>
          </w:p>
        </w:tc>
        <w:tc>
          <w:tcPr>
            <w:tcW w:w="720" w:type="dxa"/>
            <w:vAlign w:val="center"/>
          </w:tcPr>
          <w:p w14:paraId="5A90BF96" w14:textId="689D193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E12B874" w14:textId="6DDDD72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494</w:t>
            </w:r>
          </w:p>
        </w:tc>
        <w:tc>
          <w:tcPr>
            <w:tcW w:w="1125" w:type="dxa"/>
            <w:vAlign w:val="center"/>
          </w:tcPr>
          <w:p w14:paraId="2F3B279D" w14:textId="5A3BF93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03861E72" w14:textId="0C73F950"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A679403"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2A5F3C9" w14:textId="1AF6D8E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58302889" w14:textId="0AEBDCA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667</w:t>
            </w:r>
          </w:p>
        </w:tc>
        <w:tc>
          <w:tcPr>
            <w:tcW w:w="1080" w:type="dxa"/>
            <w:vAlign w:val="center"/>
          </w:tcPr>
          <w:p w14:paraId="4A8FEBA2" w14:textId="157CB82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61</w:t>
            </w:r>
          </w:p>
        </w:tc>
        <w:tc>
          <w:tcPr>
            <w:tcW w:w="720" w:type="dxa"/>
            <w:vAlign w:val="center"/>
          </w:tcPr>
          <w:p w14:paraId="0E4F73DB" w14:textId="6CB08C13"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91C4F69" w14:textId="4BFA96A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614</w:t>
            </w:r>
          </w:p>
        </w:tc>
        <w:tc>
          <w:tcPr>
            <w:tcW w:w="1125" w:type="dxa"/>
            <w:vAlign w:val="center"/>
          </w:tcPr>
          <w:p w14:paraId="6E1F211F" w14:textId="0648BA6C"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7D10A076" w14:textId="57DD9E5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B4AA64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9D9A160" w14:textId="7C434782"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6C1014B1" w14:textId="3C1B41C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559</w:t>
            </w:r>
          </w:p>
        </w:tc>
        <w:tc>
          <w:tcPr>
            <w:tcW w:w="1080" w:type="dxa"/>
            <w:vAlign w:val="center"/>
          </w:tcPr>
          <w:p w14:paraId="3FF6C722" w14:textId="7CB783B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97</w:t>
            </w:r>
          </w:p>
        </w:tc>
        <w:tc>
          <w:tcPr>
            <w:tcW w:w="720" w:type="dxa"/>
            <w:vAlign w:val="center"/>
          </w:tcPr>
          <w:p w14:paraId="79422E5A" w14:textId="274549E4"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AF92C13" w14:textId="2830891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6,444</w:t>
            </w:r>
          </w:p>
        </w:tc>
        <w:tc>
          <w:tcPr>
            <w:tcW w:w="1125" w:type="dxa"/>
            <w:vAlign w:val="center"/>
          </w:tcPr>
          <w:p w14:paraId="441CDEFF" w14:textId="2514167D"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26FA1FB8" w14:textId="54F59402"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1E8BEB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58EA137A" w14:textId="44ED68AF"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6C3C0251" w14:textId="62D5D7A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39</w:t>
            </w:r>
          </w:p>
        </w:tc>
        <w:tc>
          <w:tcPr>
            <w:tcW w:w="1080" w:type="dxa"/>
            <w:vAlign w:val="center"/>
          </w:tcPr>
          <w:p w14:paraId="5531C55A" w14:textId="40BF89A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49</w:t>
            </w:r>
          </w:p>
        </w:tc>
        <w:tc>
          <w:tcPr>
            <w:tcW w:w="720" w:type="dxa"/>
            <w:vAlign w:val="center"/>
          </w:tcPr>
          <w:p w14:paraId="716CE522" w14:textId="0F106692"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99F4894" w14:textId="033BAA8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548</w:t>
            </w:r>
          </w:p>
        </w:tc>
        <w:tc>
          <w:tcPr>
            <w:tcW w:w="1125" w:type="dxa"/>
            <w:vAlign w:val="center"/>
          </w:tcPr>
          <w:p w14:paraId="6EB03FF0" w14:textId="7E4C8B77"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082DBADF" w14:textId="528CDCD1"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49F8BA4"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57BCFC73" w14:textId="001034A5"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010024E2" w14:textId="08C060D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319</w:t>
            </w:r>
          </w:p>
        </w:tc>
        <w:tc>
          <w:tcPr>
            <w:tcW w:w="1080" w:type="dxa"/>
            <w:vAlign w:val="center"/>
          </w:tcPr>
          <w:p w14:paraId="7D93953D" w14:textId="57506CE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7</w:t>
            </w:r>
          </w:p>
        </w:tc>
        <w:tc>
          <w:tcPr>
            <w:tcW w:w="720" w:type="dxa"/>
            <w:vAlign w:val="center"/>
          </w:tcPr>
          <w:p w14:paraId="21D14CA2" w14:textId="436EBC0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575B173" w14:textId="0A2FD4E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495</w:t>
            </w:r>
          </w:p>
        </w:tc>
        <w:tc>
          <w:tcPr>
            <w:tcW w:w="1125" w:type="dxa"/>
            <w:vAlign w:val="center"/>
          </w:tcPr>
          <w:p w14:paraId="3F25775F" w14:textId="69E660A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1A046805" w14:textId="54B83E4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D66B07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78D7D15" w14:textId="3BC24D3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3B39CA76" w14:textId="2819135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559</w:t>
            </w:r>
          </w:p>
        </w:tc>
        <w:tc>
          <w:tcPr>
            <w:tcW w:w="1080" w:type="dxa"/>
            <w:vAlign w:val="center"/>
          </w:tcPr>
          <w:p w14:paraId="3318F233" w14:textId="6508D59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97</w:t>
            </w:r>
          </w:p>
        </w:tc>
        <w:tc>
          <w:tcPr>
            <w:tcW w:w="720" w:type="dxa"/>
            <w:vAlign w:val="center"/>
          </w:tcPr>
          <w:p w14:paraId="5F10667E" w14:textId="1EF5DC0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338D30E" w14:textId="5907469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6,444</w:t>
            </w:r>
          </w:p>
        </w:tc>
        <w:tc>
          <w:tcPr>
            <w:tcW w:w="1125" w:type="dxa"/>
            <w:vAlign w:val="center"/>
          </w:tcPr>
          <w:p w14:paraId="06058D6A" w14:textId="7E749C2E"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70FF24BA" w14:textId="433BA23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3617560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384CAFC0" w14:textId="19BF218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61CBD201" w14:textId="5476040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892</w:t>
            </w:r>
          </w:p>
        </w:tc>
        <w:tc>
          <w:tcPr>
            <w:tcW w:w="1080" w:type="dxa"/>
            <w:tcBorders>
              <w:bottom w:val="single" w:sz="4" w:space="0" w:color="auto"/>
            </w:tcBorders>
            <w:vAlign w:val="center"/>
          </w:tcPr>
          <w:p w14:paraId="63445404" w14:textId="4E8514B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6</w:t>
            </w:r>
          </w:p>
        </w:tc>
        <w:tc>
          <w:tcPr>
            <w:tcW w:w="720" w:type="dxa"/>
            <w:tcBorders>
              <w:bottom w:val="single" w:sz="4" w:space="0" w:color="auto"/>
            </w:tcBorders>
            <w:vAlign w:val="center"/>
          </w:tcPr>
          <w:p w14:paraId="4F580D9F" w14:textId="6277EB8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000F6362" w14:textId="2D942F8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67</w:t>
            </w:r>
          </w:p>
        </w:tc>
        <w:tc>
          <w:tcPr>
            <w:tcW w:w="1125" w:type="dxa"/>
            <w:tcBorders>
              <w:bottom w:val="single" w:sz="4" w:space="0" w:color="auto"/>
            </w:tcBorders>
            <w:vAlign w:val="center"/>
          </w:tcPr>
          <w:p w14:paraId="6964592D" w14:textId="28BD210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49</w:t>
            </w:r>
          </w:p>
        </w:tc>
      </w:tr>
      <w:tr w:rsidR="00616423" w:rsidRPr="00B50E2E" w14:paraId="4F011AE8" w14:textId="7B822189"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0730D475"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Relative reduction in height</w:t>
            </w:r>
          </w:p>
        </w:tc>
        <w:tc>
          <w:tcPr>
            <w:tcW w:w="1238" w:type="dxa"/>
            <w:tcBorders>
              <w:top w:val="single" w:sz="4" w:space="0" w:color="auto"/>
              <w:left w:val="single" w:sz="4" w:space="0" w:color="auto"/>
            </w:tcBorders>
            <w:shd w:val="clear" w:color="000000" w:fill="FFFFFF"/>
            <w:noWrap/>
            <w:vAlign w:val="center"/>
          </w:tcPr>
          <w:p w14:paraId="77533ABB" w14:textId="700A208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4A4D8ABE" w14:textId="4F8ECFD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01</w:t>
            </w:r>
          </w:p>
        </w:tc>
        <w:tc>
          <w:tcPr>
            <w:tcW w:w="1080" w:type="dxa"/>
            <w:tcBorders>
              <w:top w:val="single" w:sz="4" w:space="0" w:color="auto"/>
            </w:tcBorders>
            <w:vAlign w:val="center"/>
          </w:tcPr>
          <w:p w14:paraId="1BD06C2C" w14:textId="34C8E54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4</w:t>
            </w:r>
          </w:p>
        </w:tc>
        <w:tc>
          <w:tcPr>
            <w:tcW w:w="720" w:type="dxa"/>
            <w:tcBorders>
              <w:top w:val="single" w:sz="4" w:space="0" w:color="auto"/>
            </w:tcBorders>
            <w:vAlign w:val="center"/>
          </w:tcPr>
          <w:p w14:paraId="25D2A2F6" w14:textId="1A1134D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1CC27C14" w14:textId="212486E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812</w:t>
            </w:r>
          </w:p>
        </w:tc>
        <w:tc>
          <w:tcPr>
            <w:tcW w:w="1125" w:type="dxa"/>
            <w:tcBorders>
              <w:top w:val="single" w:sz="4" w:space="0" w:color="auto"/>
            </w:tcBorders>
            <w:vAlign w:val="center"/>
          </w:tcPr>
          <w:p w14:paraId="6C1ED465" w14:textId="472619AA"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3EEEA3C9" w14:textId="7B5A4FEA"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8722399"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DCCA54F" w14:textId="21AA634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52B8CCD3" w14:textId="20AF9DF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1</w:t>
            </w:r>
          </w:p>
        </w:tc>
        <w:tc>
          <w:tcPr>
            <w:tcW w:w="1080" w:type="dxa"/>
            <w:vAlign w:val="center"/>
          </w:tcPr>
          <w:p w14:paraId="1696AE6B" w14:textId="0C4CF52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19</w:t>
            </w:r>
          </w:p>
        </w:tc>
        <w:tc>
          <w:tcPr>
            <w:tcW w:w="720" w:type="dxa"/>
            <w:vAlign w:val="center"/>
          </w:tcPr>
          <w:p w14:paraId="2DAE0AB3" w14:textId="7F650DB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8DD47FA" w14:textId="62CC02B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66</w:t>
            </w:r>
          </w:p>
        </w:tc>
        <w:tc>
          <w:tcPr>
            <w:tcW w:w="1125" w:type="dxa"/>
            <w:vAlign w:val="center"/>
          </w:tcPr>
          <w:p w14:paraId="2C1EF838" w14:textId="43AC9C5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6</w:t>
            </w:r>
          </w:p>
        </w:tc>
      </w:tr>
      <w:tr w:rsidR="00616423" w:rsidRPr="00B50E2E" w14:paraId="7EB99960" w14:textId="7E0E2B5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40E38E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0AAACF3" w14:textId="51FDD30A"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00A16155" w14:textId="1195F65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4</w:t>
            </w:r>
          </w:p>
        </w:tc>
        <w:tc>
          <w:tcPr>
            <w:tcW w:w="1080" w:type="dxa"/>
            <w:vAlign w:val="center"/>
          </w:tcPr>
          <w:p w14:paraId="4A1F9A53" w14:textId="4118E51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0</w:t>
            </w:r>
          </w:p>
        </w:tc>
        <w:tc>
          <w:tcPr>
            <w:tcW w:w="720" w:type="dxa"/>
            <w:vAlign w:val="center"/>
          </w:tcPr>
          <w:p w14:paraId="39702E95" w14:textId="731969A3"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FB7D390" w14:textId="30F67A9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88</w:t>
            </w:r>
          </w:p>
        </w:tc>
        <w:tc>
          <w:tcPr>
            <w:tcW w:w="1125" w:type="dxa"/>
            <w:vAlign w:val="center"/>
          </w:tcPr>
          <w:p w14:paraId="6A3BEF16" w14:textId="404EA112"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0</w:t>
            </w:r>
          </w:p>
        </w:tc>
      </w:tr>
      <w:tr w:rsidR="00616423" w:rsidRPr="00B50E2E" w14:paraId="0584533B" w14:textId="2AE6D887"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313DF36F"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30B0B108" w14:textId="78A1418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750D7919" w14:textId="5D5C263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53</w:t>
            </w:r>
          </w:p>
        </w:tc>
        <w:tc>
          <w:tcPr>
            <w:tcW w:w="1080" w:type="dxa"/>
            <w:vAlign w:val="center"/>
          </w:tcPr>
          <w:p w14:paraId="20EBADEB" w14:textId="333413E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3</w:t>
            </w:r>
          </w:p>
        </w:tc>
        <w:tc>
          <w:tcPr>
            <w:tcW w:w="720" w:type="dxa"/>
            <w:vAlign w:val="center"/>
          </w:tcPr>
          <w:p w14:paraId="0C7BD130" w14:textId="6FED7184"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514D67D" w14:textId="0328CFE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30</w:t>
            </w:r>
          </w:p>
        </w:tc>
        <w:tc>
          <w:tcPr>
            <w:tcW w:w="1125" w:type="dxa"/>
            <w:vAlign w:val="center"/>
          </w:tcPr>
          <w:p w14:paraId="0B7527CB" w14:textId="66EC2DE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23</w:t>
            </w:r>
          </w:p>
        </w:tc>
      </w:tr>
      <w:tr w:rsidR="00616423" w:rsidRPr="00B50E2E" w14:paraId="255DF2B1" w14:textId="1FDC5CCF"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079B14F"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7940A5B" w14:textId="4A7B9525"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63E13814" w14:textId="021585A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1</w:t>
            </w:r>
          </w:p>
        </w:tc>
        <w:tc>
          <w:tcPr>
            <w:tcW w:w="1080" w:type="dxa"/>
            <w:vAlign w:val="center"/>
          </w:tcPr>
          <w:p w14:paraId="52315106" w14:textId="0EB64AD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19</w:t>
            </w:r>
          </w:p>
        </w:tc>
        <w:tc>
          <w:tcPr>
            <w:tcW w:w="720" w:type="dxa"/>
            <w:vAlign w:val="center"/>
          </w:tcPr>
          <w:p w14:paraId="48FE3363" w14:textId="0262D44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5B063F7F" w14:textId="2476B06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66</w:t>
            </w:r>
          </w:p>
        </w:tc>
        <w:tc>
          <w:tcPr>
            <w:tcW w:w="1125" w:type="dxa"/>
            <w:vAlign w:val="center"/>
          </w:tcPr>
          <w:p w14:paraId="19BEBF82" w14:textId="21E05C9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63</w:t>
            </w:r>
          </w:p>
        </w:tc>
      </w:tr>
      <w:tr w:rsidR="00616423" w:rsidRPr="00B50E2E" w14:paraId="3ED8AE76" w14:textId="221521D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0343B88"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EDC91F9" w14:textId="21FB78C6"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1FC04A97" w14:textId="47550DC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9</w:t>
            </w:r>
          </w:p>
        </w:tc>
        <w:tc>
          <w:tcPr>
            <w:tcW w:w="1080" w:type="dxa"/>
            <w:vAlign w:val="center"/>
          </w:tcPr>
          <w:p w14:paraId="2EFA44A5" w14:textId="24FF9BC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6</w:t>
            </w:r>
          </w:p>
        </w:tc>
        <w:tc>
          <w:tcPr>
            <w:tcW w:w="720" w:type="dxa"/>
            <w:vAlign w:val="center"/>
          </w:tcPr>
          <w:p w14:paraId="522833D9" w14:textId="7D0842D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B59F7BA" w14:textId="40F8FD4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06</w:t>
            </w:r>
          </w:p>
        </w:tc>
        <w:tc>
          <w:tcPr>
            <w:tcW w:w="1125" w:type="dxa"/>
            <w:vAlign w:val="center"/>
          </w:tcPr>
          <w:p w14:paraId="758189FC" w14:textId="251FA5E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5</w:t>
            </w:r>
          </w:p>
        </w:tc>
      </w:tr>
      <w:tr w:rsidR="00616423" w:rsidRPr="00B50E2E" w14:paraId="76CA1193" w14:textId="6CD8652E"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9A9B6C4"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ED54523" w14:textId="0E31755E"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44AE897A" w14:textId="1A704E8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4</w:t>
            </w:r>
          </w:p>
        </w:tc>
        <w:tc>
          <w:tcPr>
            <w:tcW w:w="1080" w:type="dxa"/>
            <w:vAlign w:val="center"/>
          </w:tcPr>
          <w:p w14:paraId="76DCD938" w14:textId="6181271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0</w:t>
            </w:r>
          </w:p>
        </w:tc>
        <w:tc>
          <w:tcPr>
            <w:tcW w:w="720" w:type="dxa"/>
            <w:vAlign w:val="center"/>
          </w:tcPr>
          <w:p w14:paraId="118639A0" w14:textId="32C4C6D0"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55D6166" w14:textId="420BFB4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88</w:t>
            </w:r>
          </w:p>
        </w:tc>
        <w:tc>
          <w:tcPr>
            <w:tcW w:w="1125" w:type="dxa"/>
            <w:vAlign w:val="center"/>
          </w:tcPr>
          <w:p w14:paraId="4A6E81B0" w14:textId="2FB6EDAB"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0</w:t>
            </w:r>
          </w:p>
        </w:tc>
      </w:tr>
      <w:tr w:rsidR="00616423" w:rsidRPr="00B50E2E" w14:paraId="613CBA7D" w14:textId="5BA42243"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11127A4"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A2AA65A" w14:textId="2D4D33E3"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42C359E7" w14:textId="05CC66B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6</w:t>
            </w:r>
          </w:p>
        </w:tc>
        <w:tc>
          <w:tcPr>
            <w:tcW w:w="1080" w:type="dxa"/>
            <w:vAlign w:val="center"/>
          </w:tcPr>
          <w:p w14:paraId="5B5CCC88" w14:textId="0D8DD08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7</w:t>
            </w:r>
          </w:p>
        </w:tc>
        <w:tc>
          <w:tcPr>
            <w:tcW w:w="720" w:type="dxa"/>
            <w:vAlign w:val="center"/>
          </w:tcPr>
          <w:p w14:paraId="121F608A" w14:textId="1486890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58C74D85" w14:textId="084419F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165</w:t>
            </w:r>
          </w:p>
        </w:tc>
        <w:tc>
          <w:tcPr>
            <w:tcW w:w="1125" w:type="dxa"/>
            <w:vAlign w:val="center"/>
          </w:tcPr>
          <w:p w14:paraId="70F5DAC7" w14:textId="04533DB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81</w:t>
            </w:r>
          </w:p>
        </w:tc>
      </w:tr>
      <w:tr w:rsidR="00616423" w:rsidRPr="00B50E2E" w14:paraId="6C2A45AF" w14:textId="5E95FD70"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1CB278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9B91368" w14:textId="605A998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3B288FCC" w14:textId="0EC0C58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53</w:t>
            </w:r>
          </w:p>
        </w:tc>
        <w:tc>
          <w:tcPr>
            <w:tcW w:w="1080" w:type="dxa"/>
            <w:vAlign w:val="center"/>
          </w:tcPr>
          <w:p w14:paraId="1E216458" w14:textId="1466C50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3</w:t>
            </w:r>
          </w:p>
        </w:tc>
        <w:tc>
          <w:tcPr>
            <w:tcW w:w="720" w:type="dxa"/>
            <w:vAlign w:val="center"/>
          </w:tcPr>
          <w:p w14:paraId="021358A4" w14:textId="45A26AF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3B3C48CC" w14:textId="02EEB7D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30</w:t>
            </w:r>
          </w:p>
        </w:tc>
        <w:tc>
          <w:tcPr>
            <w:tcW w:w="1125" w:type="dxa"/>
            <w:vAlign w:val="center"/>
          </w:tcPr>
          <w:p w14:paraId="12C17CF3" w14:textId="31EF031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23</w:t>
            </w:r>
          </w:p>
        </w:tc>
      </w:tr>
      <w:tr w:rsidR="00616423" w:rsidRPr="00B50E2E" w14:paraId="765B56E1" w14:textId="377DA3B6"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CC040AA"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67D776C" w14:textId="0B57E64A"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69FE4F50" w14:textId="462A6E3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9</w:t>
            </w:r>
          </w:p>
        </w:tc>
        <w:tc>
          <w:tcPr>
            <w:tcW w:w="1080" w:type="dxa"/>
            <w:vAlign w:val="center"/>
          </w:tcPr>
          <w:p w14:paraId="5C3593DE" w14:textId="64D3ED5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6</w:t>
            </w:r>
          </w:p>
        </w:tc>
        <w:tc>
          <w:tcPr>
            <w:tcW w:w="720" w:type="dxa"/>
            <w:vAlign w:val="center"/>
          </w:tcPr>
          <w:p w14:paraId="0E768365" w14:textId="3144A12F"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39B61B3" w14:textId="30E8509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06</w:t>
            </w:r>
          </w:p>
        </w:tc>
        <w:tc>
          <w:tcPr>
            <w:tcW w:w="1125" w:type="dxa"/>
            <w:vAlign w:val="center"/>
          </w:tcPr>
          <w:p w14:paraId="2B001015" w14:textId="58CB421D"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5</w:t>
            </w:r>
          </w:p>
        </w:tc>
      </w:tr>
      <w:tr w:rsidR="00616423" w:rsidRPr="00B50E2E" w14:paraId="2EA2EABD" w14:textId="6A9FA2DB"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920DE1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CF5D96C" w14:textId="6CF1921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09379656" w14:textId="0A7F416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6</w:t>
            </w:r>
          </w:p>
        </w:tc>
        <w:tc>
          <w:tcPr>
            <w:tcW w:w="1080" w:type="dxa"/>
            <w:vAlign w:val="center"/>
          </w:tcPr>
          <w:p w14:paraId="348F0E80" w14:textId="4EFC97E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7</w:t>
            </w:r>
          </w:p>
        </w:tc>
        <w:tc>
          <w:tcPr>
            <w:tcW w:w="720" w:type="dxa"/>
            <w:vAlign w:val="center"/>
          </w:tcPr>
          <w:p w14:paraId="6F2C133F" w14:textId="4B5B8AE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8EB546C" w14:textId="11ED671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165</w:t>
            </w:r>
          </w:p>
        </w:tc>
        <w:tc>
          <w:tcPr>
            <w:tcW w:w="1125" w:type="dxa"/>
            <w:vAlign w:val="center"/>
          </w:tcPr>
          <w:p w14:paraId="4712625D" w14:textId="0589D45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81</w:t>
            </w:r>
          </w:p>
        </w:tc>
      </w:tr>
      <w:tr w:rsidR="00616423" w:rsidRPr="00B50E2E" w14:paraId="17E45C3E" w14:textId="6180DC9C"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3B141AB8"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0D51D851" w14:textId="554F1F0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279C37F9" w14:textId="5766263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01</w:t>
            </w:r>
          </w:p>
        </w:tc>
        <w:tc>
          <w:tcPr>
            <w:tcW w:w="1080" w:type="dxa"/>
            <w:tcBorders>
              <w:bottom w:val="single" w:sz="4" w:space="0" w:color="auto"/>
            </w:tcBorders>
            <w:vAlign w:val="center"/>
          </w:tcPr>
          <w:p w14:paraId="2F1C0321" w14:textId="04D5ABB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4</w:t>
            </w:r>
          </w:p>
        </w:tc>
        <w:tc>
          <w:tcPr>
            <w:tcW w:w="720" w:type="dxa"/>
            <w:tcBorders>
              <w:bottom w:val="single" w:sz="4" w:space="0" w:color="auto"/>
            </w:tcBorders>
            <w:vAlign w:val="center"/>
          </w:tcPr>
          <w:p w14:paraId="60B0E141" w14:textId="1429056A"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7CBE5366" w14:textId="04C1720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812</w:t>
            </w:r>
          </w:p>
        </w:tc>
        <w:tc>
          <w:tcPr>
            <w:tcW w:w="1125" w:type="dxa"/>
            <w:tcBorders>
              <w:bottom w:val="single" w:sz="4" w:space="0" w:color="auto"/>
            </w:tcBorders>
            <w:vAlign w:val="center"/>
          </w:tcPr>
          <w:p w14:paraId="2C9279A0" w14:textId="267965AE"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52BC0234" w14:textId="6F2942A8"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2EB36E92"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Probability of a terminal bud being browsed</w:t>
            </w:r>
          </w:p>
        </w:tc>
        <w:tc>
          <w:tcPr>
            <w:tcW w:w="1238" w:type="dxa"/>
            <w:tcBorders>
              <w:top w:val="single" w:sz="4" w:space="0" w:color="auto"/>
              <w:left w:val="single" w:sz="4" w:space="0" w:color="auto"/>
            </w:tcBorders>
            <w:shd w:val="clear" w:color="000000" w:fill="FFFFFF"/>
            <w:noWrap/>
            <w:vAlign w:val="center"/>
          </w:tcPr>
          <w:p w14:paraId="34A5ABC9" w14:textId="7B23EA83"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1CEF2C55" w14:textId="2BE8984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16</w:t>
            </w:r>
          </w:p>
        </w:tc>
        <w:tc>
          <w:tcPr>
            <w:tcW w:w="1080" w:type="dxa"/>
            <w:tcBorders>
              <w:top w:val="single" w:sz="4" w:space="0" w:color="auto"/>
            </w:tcBorders>
            <w:vAlign w:val="center"/>
          </w:tcPr>
          <w:p w14:paraId="1E8471C0" w14:textId="1525C86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5</w:t>
            </w:r>
          </w:p>
        </w:tc>
        <w:tc>
          <w:tcPr>
            <w:tcW w:w="720" w:type="dxa"/>
            <w:tcBorders>
              <w:top w:val="single" w:sz="4" w:space="0" w:color="auto"/>
            </w:tcBorders>
            <w:vAlign w:val="center"/>
          </w:tcPr>
          <w:p w14:paraId="5A0CA76B" w14:textId="658632F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327F9774" w14:textId="685E313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623</w:t>
            </w:r>
          </w:p>
        </w:tc>
        <w:tc>
          <w:tcPr>
            <w:tcW w:w="1125" w:type="dxa"/>
            <w:tcBorders>
              <w:top w:val="single" w:sz="4" w:space="0" w:color="auto"/>
            </w:tcBorders>
            <w:vAlign w:val="center"/>
          </w:tcPr>
          <w:p w14:paraId="63E1FFFA" w14:textId="6D14837B"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27AB084D" w14:textId="341B43B7"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1AD69F9"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4C72A35" w14:textId="095EC19F"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1501A232" w14:textId="1336A1B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49</w:t>
            </w:r>
          </w:p>
        </w:tc>
        <w:tc>
          <w:tcPr>
            <w:tcW w:w="1080" w:type="dxa"/>
            <w:vAlign w:val="center"/>
          </w:tcPr>
          <w:p w14:paraId="7AB8078E" w14:textId="31E5CE3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8</w:t>
            </w:r>
          </w:p>
        </w:tc>
        <w:tc>
          <w:tcPr>
            <w:tcW w:w="720" w:type="dxa"/>
            <w:vAlign w:val="center"/>
          </w:tcPr>
          <w:p w14:paraId="0106BB4D" w14:textId="5825797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A4C39A2" w14:textId="30B271E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040</w:t>
            </w:r>
          </w:p>
        </w:tc>
        <w:tc>
          <w:tcPr>
            <w:tcW w:w="1125" w:type="dxa"/>
            <w:vAlign w:val="center"/>
          </w:tcPr>
          <w:p w14:paraId="594BF2B0" w14:textId="25C2B29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08</w:t>
            </w:r>
          </w:p>
        </w:tc>
      </w:tr>
      <w:tr w:rsidR="00616423" w:rsidRPr="00B50E2E" w14:paraId="56733017" w14:textId="486FEAA8"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76A2BAA"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F1A13B6" w14:textId="52173F6B"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088A1CF4" w14:textId="60E8C01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43</w:t>
            </w:r>
          </w:p>
        </w:tc>
        <w:tc>
          <w:tcPr>
            <w:tcW w:w="1080" w:type="dxa"/>
            <w:vAlign w:val="center"/>
          </w:tcPr>
          <w:p w14:paraId="35858206" w14:textId="5C1E127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8</w:t>
            </w:r>
          </w:p>
        </w:tc>
        <w:tc>
          <w:tcPr>
            <w:tcW w:w="720" w:type="dxa"/>
            <w:vAlign w:val="center"/>
          </w:tcPr>
          <w:p w14:paraId="5DDA01A9" w14:textId="08B820FA"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F7E964D" w14:textId="1AD5C8F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709</w:t>
            </w:r>
          </w:p>
        </w:tc>
        <w:tc>
          <w:tcPr>
            <w:tcW w:w="1125" w:type="dxa"/>
            <w:vAlign w:val="center"/>
          </w:tcPr>
          <w:p w14:paraId="0658BCA7" w14:textId="7003891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14</w:t>
            </w:r>
          </w:p>
        </w:tc>
      </w:tr>
      <w:tr w:rsidR="00616423" w:rsidRPr="00B50E2E" w14:paraId="2E72C5B5" w14:textId="67CB0C83"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C08CFAE"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913FA37" w14:textId="100FBE1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73ABEB6F" w14:textId="46FC901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05</w:t>
            </w:r>
          </w:p>
        </w:tc>
        <w:tc>
          <w:tcPr>
            <w:tcW w:w="1080" w:type="dxa"/>
            <w:vAlign w:val="center"/>
          </w:tcPr>
          <w:p w14:paraId="2573E61B" w14:textId="623182F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3</w:t>
            </w:r>
          </w:p>
        </w:tc>
        <w:tc>
          <w:tcPr>
            <w:tcW w:w="720" w:type="dxa"/>
            <w:vAlign w:val="center"/>
          </w:tcPr>
          <w:p w14:paraId="6A4F591F" w14:textId="207A6D84"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11AE6C3" w14:textId="13C8196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6</w:t>
            </w:r>
          </w:p>
        </w:tc>
        <w:tc>
          <w:tcPr>
            <w:tcW w:w="1125" w:type="dxa"/>
            <w:vAlign w:val="center"/>
          </w:tcPr>
          <w:p w14:paraId="00137AEB" w14:textId="1418F3C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56</w:t>
            </w:r>
          </w:p>
        </w:tc>
      </w:tr>
      <w:tr w:rsidR="00616423" w:rsidRPr="00B50E2E" w14:paraId="5F7EDAF7" w14:textId="673B1A06"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4176D4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1C8CD76" w14:textId="0DEB15EC"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61623F34" w14:textId="0EB4B54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49</w:t>
            </w:r>
          </w:p>
        </w:tc>
        <w:tc>
          <w:tcPr>
            <w:tcW w:w="1080" w:type="dxa"/>
            <w:vAlign w:val="center"/>
          </w:tcPr>
          <w:p w14:paraId="111FA4BB" w14:textId="459B6DF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8</w:t>
            </w:r>
          </w:p>
        </w:tc>
        <w:tc>
          <w:tcPr>
            <w:tcW w:w="720" w:type="dxa"/>
            <w:vAlign w:val="center"/>
          </w:tcPr>
          <w:p w14:paraId="05FF508F" w14:textId="76D74CC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2EC24163" w14:textId="3CA9BEF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040</w:t>
            </w:r>
          </w:p>
        </w:tc>
        <w:tc>
          <w:tcPr>
            <w:tcW w:w="1125" w:type="dxa"/>
            <w:vAlign w:val="center"/>
          </w:tcPr>
          <w:p w14:paraId="6D5338B8" w14:textId="345C04F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08</w:t>
            </w:r>
          </w:p>
        </w:tc>
      </w:tr>
      <w:tr w:rsidR="00616423" w:rsidRPr="00B50E2E" w14:paraId="280EB34F" w14:textId="1C9C300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0A3314A"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2FA6AB84" w14:textId="54A66D13"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2EEB7FBE" w14:textId="0FB35F0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66</w:t>
            </w:r>
          </w:p>
        </w:tc>
        <w:tc>
          <w:tcPr>
            <w:tcW w:w="1080" w:type="dxa"/>
            <w:vAlign w:val="center"/>
          </w:tcPr>
          <w:p w14:paraId="1B9077E3" w14:textId="6F50487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8</w:t>
            </w:r>
          </w:p>
        </w:tc>
        <w:tc>
          <w:tcPr>
            <w:tcW w:w="720" w:type="dxa"/>
            <w:vAlign w:val="center"/>
          </w:tcPr>
          <w:p w14:paraId="10540D78" w14:textId="75F898F3"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3956B72" w14:textId="5D10AA6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673</w:t>
            </w:r>
          </w:p>
        </w:tc>
        <w:tc>
          <w:tcPr>
            <w:tcW w:w="1125" w:type="dxa"/>
            <w:vAlign w:val="center"/>
          </w:tcPr>
          <w:p w14:paraId="1647A665" w14:textId="51E0987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29</w:t>
            </w:r>
          </w:p>
        </w:tc>
      </w:tr>
      <w:tr w:rsidR="00616423" w:rsidRPr="00B50E2E" w14:paraId="3EBE3311" w14:textId="79C8A6BA"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70194B2"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2B256F0" w14:textId="740585D4"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21B11F63" w14:textId="12EC179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43</w:t>
            </w:r>
          </w:p>
        </w:tc>
        <w:tc>
          <w:tcPr>
            <w:tcW w:w="1080" w:type="dxa"/>
            <w:vAlign w:val="center"/>
          </w:tcPr>
          <w:p w14:paraId="230DEF82" w14:textId="0650F1C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8</w:t>
            </w:r>
          </w:p>
        </w:tc>
        <w:tc>
          <w:tcPr>
            <w:tcW w:w="720" w:type="dxa"/>
            <w:vAlign w:val="center"/>
          </w:tcPr>
          <w:p w14:paraId="68AA2032" w14:textId="6A57A8BE"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1A2136D" w14:textId="3FF1783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709</w:t>
            </w:r>
          </w:p>
        </w:tc>
        <w:tc>
          <w:tcPr>
            <w:tcW w:w="1125" w:type="dxa"/>
            <w:vAlign w:val="center"/>
          </w:tcPr>
          <w:p w14:paraId="21D020B4" w14:textId="1725BB4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14</w:t>
            </w:r>
          </w:p>
        </w:tc>
      </w:tr>
      <w:tr w:rsidR="00616423" w:rsidRPr="00B50E2E" w14:paraId="74C8B044" w14:textId="321F328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1B9F303"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5AC79C7" w14:textId="665BDC50"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71E27966" w14:textId="6D1FE3D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72</w:t>
            </w:r>
          </w:p>
        </w:tc>
        <w:tc>
          <w:tcPr>
            <w:tcW w:w="1080" w:type="dxa"/>
            <w:vAlign w:val="center"/>
          </w:tcPr>
          <w:p w14:paraId="185830C6" w14:textId="7B75B0A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9</w:t>
            </w:r>
          </w:p>
        </w:tc>
        <w:tc>
          <w:tcPr>
            <w:tcW w:w="720" w:type="dxa"/>
            <w:vAlign w:val="center"/>
          </w:tcPr>
          <w:p w14:paraId="0A53D301" w14:textId="6D081F22"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CD2943F" w14:textId="6B9F5B6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980</w:t>
            </w:r>
          </w:p>
        </w:tc>
        <w:tc>
          <w:tcPr>
            <w:tcW w:w="1125" w:type="dxa"/>
            <w:vAlign w:val="center"/>
          </w:tcPr>
          <w:p w14:paraId="458E0848" w14:textId="4D7C4B4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3</w:t>
            </w:r>
          </w:p>
        </w:tc>
      </w:tr>
      <w:tr w:rsidR="00616423" w:rsidRPr="00B50E2E" w14:paraId="4B8183FC" w14:textId="34F35188"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21F0CF9"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C41986F" w14:textId="333A2A2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758B9EBA" w14:textId="596FE53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05</w:t>
            </w:r>
          </w:p>
        </w:tc>
        <w:tc>
          <w:tcPr>
            <w:tcW w:w="1080" w:type="dxa"/>
            <w:vAlign w:val="center"/>
          </w:tcPr>
          <w:p w14:paraId="08553AFD" w14:textId="34BA7BE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3</w:t>
            </w:r>
          </w:p>
        </w:tc>
        <w:tc>
          <w:tcPr>
            <w:tcW w:w="720" w:type="dxa"/>
            <w:vAlign w:val="center"/>
          </w:tcPr>
          <w:p w14:paraId="48C4A14D" w14:textId="712F1FF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3A6CD2F3" w14:textId="37EAD7B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26</w:t>
            </w:r>
          </w:p>
        </w:tc>
        <w:tc>
          <w:tcPr>
            <w:tcW w:w="1125" w:type="dxa"/>
            <w:vAlign w:val="center"/>
          </w:tcPr>
          <w:p w14:paraId="7BE59528" w14:textId="0AB6745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56</w:t>
            </w:r>
          </w:p>
        </w:tc>
      </w:tr>
      <w:tr w:rsidR="00616423" w:rsidRPr="00B50E2E" w14:paraId="52671E0A" w14:textId="05DFB62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2B1341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23280C28" w14:textId="4350CB9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725C07E7" w14:textId="0DA00DF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66</w:t>
            </w:r>
          </w:p>
        </w:tc>
        <w:tc>
          <w:tcPr>
            <w:tcW w:w="1080" w:type="dxa"/>
            <w:vAlign w:val="center"/>
          </w:tcPr>
          <w:p w14:paraId="4FA80DEC" w14:textId="5044A4F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8</w:t>
            </w:r>
          </w:p>
        </w:tc>
        <w:tc>
          <w:tcPr>
            <w:tcW w:w="720" w:type="dxa"/>
            <w:vAlign w:val="center"/>
          </w:tcPr>
          <w:p w14:paraId="7D2AEAE0" w14:textId="747917E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28192E6" w14:textId="6495FA8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673</w:t>
            </w:r>
          </w:p>
        </w:tc>
        <w:tc>
          <w:tcPr>
            <w:tcW w:w="1125" w:type="dxa"/>
            <w:vAlign w:val="center"/>
          </w:tcPr>
          <w:p w14:paraId="6FED8799" w14:textId="5E56CCD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29</w:t>
            </w:r>
          </w:p>
        </w:tc>
      </w:tr>
      <w:tr w:rsidR="00616423" w:rsidRPr="00B50E2E" w14:paraId="5A931D08" w14:textId="04CC609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8F858B9"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A708B0C" w14:textId="03362F2B"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2FA32A19" w14:textId="50BC472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72</w:t>
            </w:r>
          </w:p>
        </w:tc>
        <w:tc>
          <w:tcPr>
            <w:tcW w:w="1080" w:type="dxa"/>
            <w:vAlign w:val="center"/>
          </w:tcPr>
          <w:p w14:paraId="2192CA5D" w14:textId="6202AEC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9</w:t>
            </w:r>
          </w:p>
        </w:tc>
        <w:tc>
          <w:tcPr>
            <w:tcW w:w="720" w:type="dxa"/>
            <w:vAlign w:val="center"/>
          </w:tcPr>
          <w:p w14:paraId="176A1DFD" w14:textId="1BF7488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5D0D4255" w14:textId="78A64D2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980</w:t>
            </w:r>
          </w:p>
        </w:tc>
        <w:tc>
          <w:tcPr>
            <w:tcW w:w="1125" w:type="dxa"/>
            <w:vAlign w:val="center"/>
          </w:tcPr>
          <w:p w14:paraId="60B6A565" w14:textId="65A995E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23</w:t>
            </w:r>
          </w:p>
        </w:tc>
      </w:tr>
      <w:tr w:rsidR="00616423" w:rsidRPr="00B50E2E" w14:paraId="35A7A77F" w14:textId="1B9AF6AC"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8CD954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61E552D5" w14:textId="15063F1E"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22F5D7E3" w14:textId="2BB021A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216</w:t>
            </w:r>
          </w:p>
        </w:tc>
        <w:tc>
          <w:tcPr>
            <w:tcW w:w="1080" w:type="dxa"/>
            <w:tcBorders>
              <w:bottom w:val="single" w:sz="4" w:space="0" w:color="auto"/>
            </w:tcBorders>
            <w:vAlign w:val="center"/>
          </w:tcPr>
          <w:p w14:paraId="4C67EA2B" w14:textId="1F08405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5</w:t>
            </w:r>
          </w:p>
        </w:tc>
        <w:tc>
          <w:tcPr>
            <w:tcW w:w="720" w:type="dxa"/>
            <w:tcBorders>
              <w:bottom w:val="single" w:sz="4" w:space="0" w:color="auto"/>
            </w:tcBorders>
            <w:vAlign w:val="center"/>
          </w:tcPr>
          <w:p w14:paraId="498F5122" w14:textId="1A990B52"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1A285334" w14:textId="7C5407B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623</w:t>
            </w:r>
          </w:p>
        </w:tc>
        <w:tc>
          <w:tcPr>
            <w:tcW w:w="1125" w:type="dxa"/>
            <w:tcBorders>
              <w:bottom w:val="single" w:sz="4" w:space="0" w:color="auto"/>
            </w:tcBorders>
            <w:vAlign w:val="center"/>
          </w:tcPr>
          <w:p w14:paraId="180CC12B" w14:textId="16B492AE"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22144978" w14:textId="67D51B9C"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7BD17F1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 xml:space="preserve">Browsing intensity </w:t>
            </w:r>
          </w:p>
        </w:tc>
        <w:tc>
          <w:tcPr>
            <w:tcW w:w="1238" w:type="dxa"/>
            <w:tcBorders>
              <w:top w:val="single" w:sz="4" w:space="0" w:color="auto"/>
              <w:left w:val="single" w:sz="4" w:space="0" w:color="auto"/>
            </w:tcBorders>
            <w:shd w:val="clear" w:color="000000" w:fill="FFFFFF"/>
            <w:noWrap/>
            <w:vAlign w:val="center"/>
          </w:tcPr>
          <w:p w14:paraId="2F065C6B" w14:textId="2EE29AE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759117D2" w14:textId="465DA97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00</w:t>
            </w:r>
          </w:p>
        </w:tc>
        <w:tc>
          <w:tcPr>
            <w:tcW w:w="1080" w:type="dxa"/>
            <w:tcBorders>
              <w:top w:val="single" w:sz="4" w:space="0" w:color="auto"/>
            </w:tcBorders>
            <w:vAlign w:val="center"/>
          </w:tcPr>
          <w:p w14:paraId="5A4BBF8F" w14:textId="123A5B3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44</w:t>
            </w:r>
          </w:p>
        </w:tc>
        <w:tc>
          <w:tcPr>
            <w:tcW w:w="720" w:type="dxa"/>
            <w:tcBorders>
              <w:top w:val="single" w:sz="4" w:space="0" w:color="auto"/>
            </w:tcBorders>
            <w:vAlign w:val="center"/>
          </w:tcPr>
          <w:p w14:paraId="2700BCEC" w14:textId="63CA6742"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625C79C2" w14:textId="66E828B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142</w:t>
            </w:r>
          </w:p>
        </w:tc>
        <w:tc>
          <w:tcPr>
            <w:tcW w:w="1125" w:type="dxa"/>
            <w:tcBorders>
              <w:top w:val="single" w:sz="4" w:space="0" w:color="auto"/>
            </w:tcBorders>
            <w:vAlign w:val="center"/>
          </w:tcPr>
          <w:p w14:paraId="10B7E105" w14:textId="4BAA7C2D"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01</w:t>
            </w:r>
          </w:p>
        </w:tc>
      </w:tr>
      <w:tr w:rsidR="00616423" w:rsidRPr="00B50E2E" w14:paraId="5F350709" w14:textId="22E77C1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F5336D7"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366BC36D" w14:textId="08958E41"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258FFF7B" w14:textId="6C7F12A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09</w:t>
            </w:r>
          </w:p>
        </w:tc>
        <w:tc>
          <w:tcPr>
            <w:tcW w:w="1080" w:type="dxa"/>
            <w:vAlign w:val="center"/>
          </w:tcPr>
          <w:p w14:paraId="2048E0F6" w14:textId="61FA7B1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83</w:t>
            </w:r>
          </w:p>
        </w:tc>
        <w:tc>
          <w:tcPr>
            <w:tcW w:w="720" w:type="dxa"/>
            <w:vAlign w:val="center"/>
          </w:tcPr>
          <w:p w14:paraId="26EAF797" w14:textId="6151CC1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F291481" w14:textId="1A0F964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54</w:t>
            </w:r>
          </w:p>
        </w:tc>
        <w:tc>
          <w:tcPr>
            <w:tcW w:w="1125" w:type="dxa"/>
            <w:vAlign w:val="center"/>
          </w:tcPr>
          <w:p w14:paraId="060458A2" w14:textId="26E6F78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98</w:t>
            </w:r>
          </w:p>
        </w:tc>
      </w:tr>
      <w:tr w:rsidR="00616423" w:rsidRPr="00B50E2E" w14:paraId="47F05D69" w14:textId="4E50A8E4"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05BC754"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2BFA99F0" w14:textId="74301D7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076C0148" w14:textId="74E7501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66</w:t>
            </w:r>
          </w:p>
        </w:tc>
        <w:tc>
          <w:tcPr>
            <w:tcW w:w="1080" w:type="dxa"/>
            <w:vAlign w:val="center"/>
          </w:tcPr>
          <w:p w14:paraId="5579E173" w14:textId="68F992B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42</w:t>
            </w:r>
          </w:p>
        </w:tc>
        <w:tc>
          <w:tcPr>
            <w:tcW w:w="720" w:type="dxa"/>
            <w:vAlign w:val="center"/>
          </w:tcPr>
          <w:p w14:paraId="3FCADEC1" w14:textId="497DA3F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4D0741E" w14:textId="7408D4E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3</w:t>
            </w:r>
          </w:p>
        </w:tc>
        <w:tc>
          <w:tcPr>
            <w:tcW w:w="1125" w:type="dxa"/>
            <w:vAlign w:val="center"/>
          </w:tcPr>
          <w:p w14:paraId="2C039338" w14:textId="5ED4620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69</w:t>
            </w:r>
          </w:p>
        </w:tc>
      </w:tr>
      <w:tr w:rsidR="00616423" w:rsidRPr="00B50E2E" w14:paraId="7E11AA6A" w14:textId="5E5A4AEA"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B3C5B1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57F41F3" w14:textId="501C155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48F8CAD3" w14:textId="606B952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6</w:t>
            </w:r>
          </w:p>
        </w:tc>
        <w:tc>
          <w:tcPr>
            <w:tcW w:w="1080" w:type="dxa"/>
            <w:vAlign w:val="center"/>
          </w:tcPr>
          <w:p w14:paraId="0B89D600" w14:textId="1A45DE4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65</w:t>
            </w:r>
          </w:p>
        </w:tc>
        <w:tc>
          <w:tcPr>
            <w:tcW w:w="720" w:type="dxa"/>
            <w:vAlign w:val="center"/>
          </w:tcPr>
          <w:p w14:paraId="41E36D34" w14:textId="056BF20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CE14E5D" w14:textId="192FBF0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88</w:t>
            </w:r>
          </w:p>
        </w:tc>
        <w:tc>
          <w:tcPr>
            <w:tcW w:w="1125" w:type="dxa"/>
            <w:vAlign w:val="center"/>
          </w:tcPr>
          <w:p w14:paraId="7A8823E4" w14:textId="48C0FA9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66</w:t>
            </w:r>
          </w:p>
        </w:tc>
      </w:tr>
      <w:tr w:rsidR="00616423" w:rsidRPr="00B50E2E" w14:paraId="50835D2A" w14:textId="1EB992AF"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6C3ABF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BA97F3F" w14:textId="0A427E3C"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503CF9D2" w14:textId="33F172A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09</w:t>
            </w:r>
          </w:p>
        </w:tc>
        <w:tc>
          <w:tcPr>
            <w:tcW w:w="1080" w:type="dxa"/>
            <w:vAlign w:val="center"/>
          </w:tcPr>
          <w:p w14:paraId="4E48DA9C" w14:textId="50C7521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83</w:t>
            </w:r>
          </w:p>
        </w:tc>
        <w:tc>
          <w:tcPr>
            <w:tcW w:w="720" w:type="dxa"/>
            <w:vAlign w:val="center"/>
          </w:tcPr>
          <w:p w14:paraId="5BF76D09" w14:textId="09A63B9E"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3E1ECE5B" w14:textId="4949D36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54</w:t>
            </w:r>
          </w:p>
        </w:tc>
        <w:tc>
          <w:tcPr>
            <w:tcW w:w="1125" w:type="dxa"/>
            <w:vAlign w:val="center"/>
          </w:tcPr>
          <w:p w14:paraId="3EDF5BF7" w14:textId="7C4B469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98</w:t>
            </w:r>
          </w:p>
        </w:tc>
      </w:tr>
      <w:tr w:rsidR="00616423" w:rsidRPr="00B50E2E" w14:paraId="65E4736B" w14:textId="164E949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A9A06D2"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2049C13" w14:textId="16905F66"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5FA80481" w14:textId="3BA8850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10</w:t>
            </w:r>
          </w:p>
        </w:tc>
        <w:tc>
          <w:tcPr>
            <w:tcW w:w="1080" w:type="dxa"/>
            <w:vAlign w:val="center"/>
          </w:tcPr>
          <w:p w14:paraId="4BC1AEEA" w14:textId="4B032CA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80</w:t>
            </w:r>
          </w:p>
        </w:tc>
        <w:tc>
          <w:tcPr>
            <w:tcW w:w="720" w:type="dxa"/>
            <w:vAlign w:val="center"/>
          </w:tcPr>
          <w:p w14:paraId="60602FFB" w14:textId="53D448A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51D9C61" w14:textId="11F4D81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374</w:t>
            </w:r>
          </w:p>
        </w:tc>
        <w:tc>
          <w:tcPr>
            <w:tcW w:w="1125" w:type="dxa"/>
            <w:vAlign w:val="center"/>
          </w:tcPr>
          <w:p w14:paraId="3C051A2B" w14:textId="113BE431"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2</w:t>
            </w:r>
          </w:p>
        </w:tc>
      </w:tr>
      <w:tr w:rsidR="00616423" w:rsidRPr="00B50E2E" w14:paraId="4A87FD46" w14:textId="319AFA1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82CCD01"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39C15FE1" w14:textId="03C8F4B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2178C7E1" w14:textId="4F619A2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66</w:t>
            </w:r>
          </w:p>
        </w:tc>
        <w:tc>
          <w:tcPr>
            <w:tcW w:w="1080" w:type="dxa"/>
            <w:vAlign w:val="center"/>
          </w:tcPr>
          <w:p w14:paraId="3198CAD2" w14:textId="6E648DE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42</w:t>
            </w:r>
          </w:p>
        </w:tc>
        <w:tc>
          <w:tcPr>
            <w:tcW w:w="720" w:type="dxa"/>
            <w:vAlign w:val="center"/>
          </w:tcPr>
          <w:p w14:paraId="4DA9AA16" w14:textId="22A5DEA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0EEF8FE" w14:textId="505B2B1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73</w:t>
            </w:r>
          </w:p>
        </w:tc>
        <w:tc>
          <w:tcPr>
            <w:tcW w:w="1125" w:type="dxa"/>
            <w:vAlign w:val="center"/>
          </w:tcPr>
          <w:p w14:paraId="6AD2EA6F" w14:textId="47A8E97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69</w:t>
            </w:r>
          </w:p>
        </w:tc>
      </w:tr>
      <w:tr w:rsidR="00616423" w:rsidRPr="00B50E2E" w14:paraId="7F2FD36D" w14:textId="5D6C8055"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E0C4BA8"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8BF5515" w14:textId="7A47BE26"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268434C4" w14:textId="2D56B0A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33</w:t>
            </w:r>
          </w:p>
        </w:tc>
        <w:tc>
          <w:tcPr>
            <w:tcW w:w="1080" w:type="dxa"/>
            <w:vAlign w:val="center"/>
          </w:tcPr>
          <w:p w14:paraId="38E90EA8" w14:textId="71C4432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40</w:t>
            </w:r>
          </w:p>
        </w:tc>
        <w:tc>
          <w:tcPr>
            <w:tcW w:w="720" w:type="dxa"/>
            <w:vAlign w:val="center"/>
          </w:tcPr>
          <w:p w14:paraId="5FE4197F" w14:textId="1150D70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CB30E81" w14:textId="655619A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21</w:t>
            </w:r>
          </w:p>
        </w:tc>
        <w:tc>
          <w:tcPr>
            <w:tcW w:w="1125" w:type="dxa"/>
            <w:vAlign w:val="center"/>
          </w:tcPr>
          <w:p w14:paraId="0C403DE3" w14:textId="4F1B678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0</w:t>
            </w:r>
          </w:p>
        </w:tc>
      </w:tr>
      <w:tr w:rsidR="00616423" w:rsidRPr="00B50E2E" w14:paraId="1E83DAAA" w14:textId="689D0164"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8CF03C4"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8D06A1D" w14:textId="06D3FB90"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6A4B5435" w14:textId="0D66880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6</w:t>
            </w:r>
          </w:p>
        </w:tc>
        <w:tc>
          <w:tcPr>
            <w:tcW w:w="1080" w:type="dxa"/>
            <w:vAlign w:val="center"/>
          </w:tcPr>
          <w:p w14:paraId="66EA7142" w14:textId="317D175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65</w:t>
            </w:r>
          </w:p>
        </w:tc>
        <w:tc>
          <w:tcPr>
            <w:tcW w:w="720" w:type="dxa"/>
            <w:vAlign w:val="center"/>
          </w:tcPr>
          <w:p w14:paraId="4B07E26B" w14:textId="26F41654"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885FCDD" w14:textId="7D096C2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88</w:t>
            </w:r>
          </w:p>
        </w:tc>
        <w:tc>
          <w:tcPr>
            <w:tcW w:w="1125" w:type="dxa"/>
            <w:vAlign w:val="center"/>
          </w:tcPr>
          <w:p w14:paraId="17426388" w14:textId="72E41EE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66</w:t>
            </w:r>
          </w:p>
        </w:tc>
      </w:tr>
      <w:tr w:rsidR="00616423" w:rsidRPr="00B50E2E" w14:paraId="141ED917" w14:textId="17A06292"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368767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9956A61" w14:textId="50A96245"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7EF24570" w14:textId="0D2BD69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10</w:t>
            </w:r>
          </w:p>
        </w:tc>
        <w:tc>
          <w:tcPr>
            <w:tcW w:w="1080" w:type="dxa"/>
            <w:vAlign w:val="center"/>
          </w:tcPr>
          <w:p w14:paraId="2F5EE80D" w14:textId="65D463C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80</w:t>
            </w:r>
          </w:p>
        </w:tc>
        <w:tc>
          <w:tcPr>
            <w:tcW w:w="720" w:type="dxa"/>
            <w:vAlign w:val="center"/>
          </w:tcPr>
          <w:p w14:paraId="66F9190E" w14:textId="2004ABFA"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D432239" w14:textId="6E4651C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374</w:t>
            </w:r>
          </w:p>
        </w:tc>
        <w:tc>
          <w:tcPr>
            <w:tcW w:w="1125" w:type="dxa"/>
            <w:vAlign w:val="center"/>
          </w:tcPr>
          <w:p w14:paraId="1384D361" w14:textId="6AB4C262"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2</w:t>
            </w:r>
          </w:p>
        </w:tc>
      </w:tr>
      <w:tr w:rsidR="00616423" w:rsidRPr="00B50E2E" w14:paraId="0D8934A0" w14:textId="27E9F344"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E7B16A0"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531FFF12" w14:textId="6C4E2D6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552650DE" w14:textId="0E31AE8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533</w:t>
            </w:r>
          </w:p>
        </w:tc>
        <w:tc>
          <w:tcPr>
            <w:tcW w:w="1080" w:type="dxa"/>
            <w:vAlign w:val="center"/>
          </w:tcPr>
          <w:p w14:paraId="39F93455" w14:textId="23004C2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2403</w:t>
            </w:r>
          </w:p>
        </w:tc>
        <w:tc>
          <w:tcPr>
            <w:tcW w:w="720" w:type="dxa"/>
            <w:vAlign w:val="center"/>
          </w:tcPr>
          <w:p w14:paraId="285978FF" w14:textId="5D75497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B83997E" w14:textId="7790D61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21</w:t>
            </w:r>
          </w:p>
        </w:tc>
        <w:tc>
          <w:tcPr>
            <w:tcW w:w="1125" w:type="dxa"/>
            <w:vAlign w:val="center"/>
          </w:tcPr>
          <w:p w14:paraId="52A43BDB" w14:textId="06C2936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0</w:t>
            </w:r>
          </w:p>
        </w:tc>
      </w:tr>
      <w:tr w:rsidR="00616423" w:rsidRPr="00B50E2E" w14:paraId="46AFDEB0" w14:textId="2E97009F"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3B4A4D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24255162" w14:textId="5AEA74F3"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71FFA654" w14:textId="6F9565A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600</w:t>
            </w:r>
          </w:p>
        </w:tc>
        <w:tc>
          <w:tcPr>
            <w:tcW w:w="1080" w:type="dxa"/>
            <w:tcBorders>
              <w:bottom w:val="single" w:sz="4" w:space="0" w:color="auto"/>
            </w:tcBorders>
            <w:vAlign w:val="center"/>
          </w:tcPr>
          <w:p w14:paraId="779CEB29" w14:textId="51693CD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44</w:t>
            </w:r>
          </w:p>
        </w:tc>
        <w:tc>
          <w:tcPr>
            <w:tcW w:w="720" w:type="dxa"/>
            <w:tcBorders>
              <w:bottom w:val="single" w:sz="4" w:space="0" w:color="auto"/>
            </w:tcBorders>
            <w:vAlign w:val="center"/>
          </w:tcPr>
          <w:p w14:paraId="59F66D78" w14:textId="4D4FCC1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5DD26BE2" w14:textId="09563D5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142</w:t>
            </w:r>
          </w:p>
        </w:tc>
        <w:tc>
          <w:tcPr>
            <w:tcW w:w="1125" w:type="dxa"/>
            <w:tcBorders>
              <w:bottom w:val="single" w:sz="4" w:space="0" w:color="auto"/>
            </w:tcBorders>
            <w:vAlign w:val="center"/>
          </w:tcPr>
          <w:p w14:paraId="6C81AE64" w14:textId="2B9E9DC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01</w:t>
            </w:r>
          </w:p>
        </w:tc>
      </w:tr>
      <w:tr w:rsidR="00616423" w:rsidRPr="00B50E2E" w14:paraId="05C90389" w14:textId="73A51111"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63FEE7B8"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Probability of a seedling being defoliated</w:t>
            </w:r>
          </w:p>
        </w:tc>
        <w:tc>
          <w:tcPr>
            <w:tcW w:w="1238" w:type="dxa"/>
            <w:tcBorders>
              <w:top w:val="single" w:sz="4" w:space="0" w:color="auto"/>
              <w:left w:val="single" w:sz="4" w:space="0" w:color="auto"/>
            </w:tcBorders>
            <w:shd w:val="clear" w:color="000000" w:fill="FFFFFF"/>
            <w:noWrap/>
            <w:vAlign w:val="center"/>
          </w:tcPr>
          <w:p w14:paraId="450C5942" w14:textId="7E6B8C89"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1E8CA573" w14:textId="7EFB63F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06</w:t>
            </w:r>
          </w:p>
        </w:tc>
        <w:tc>
          <w:tcPr>
            <w:tcW w:w="1080" w:type="dxa"/>
            <w:tcBorders>
              <w:top w:val="single" w:sz="4" w:space="0" w:color="auto"/>
            </w:tcBorders>
            <w:vAlign w:val="center"/>
          </w:tcPr>
          <w:p w14:paraId="14B3F264" w14:textId="0D37193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85</w:t>
            </w:r>
          </w:p>
        </w:tc>
        <w:tc>
          <w:tcPr>
            <w:tcW w:w="720" w:type="dxa"/>
            <w:tcBorders>
              <w:top w:val="single" w:sz="4" w:space="0" w:color="auto"/>
            </w:tcBorders>
            <w:vAlign w:val="center"/>
          </w:tcPr>
          <w:p w14:paraId="56668FFD" w14:textId="15CEC054"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37AEB673" w14:textId="37B5013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6,245</w:t>
            </w:r>
          </w:p>
        </w:tc>
        <w:tc>
          <w:tcPr>
            <w:tcW w:w="1125" w:type="dxa"/>
            <w:tcBorders>
              <w:top w:val="single" w:sz="4" w:space="0" w:color="auto"/>
            </w:tcBorders>
            <w:vAlign w:val="center"/>
          </w:tcPr>
          <w:p w14:paraId="449A35F0" w14:textId="56207133"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3740F852" w14:textId="3FAD861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B9947F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26B3E48" w14:textId="79B4E24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7EFE35D5" w14:textId="2B59A7A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312</w:t>
            </w:r>
          </w:p>
        </w:tc>
        <w:tc>
          <w:tcPr>
            <w:tcW w:w="1080" w:type="dxa"/>
            <w:vAlign w:val="center"/>
          </w:tcPr>
          <w:p w14:paraId="79643AE4" w14:textId="298217E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85</w:t>
            </w:r>
          </w:p>
        </w:tc>
        <w:tc>
          <w:tcPr>
            <w:tcW w:w="720" w:type="dxa"/>
            <w:vAlign w:val="center"/>
          </w:tcPr>
          <w:p w14:paraId="1534291A" w14:textId="7EDC998A"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D19900F" w14:textId="6FFB370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407</w:t>
            </w:r>
          </w:p>
        </w:tc>
        <w:tc>
          <w:tcPr>
            <w:tcW w:w="1125" w:type="dxa"/>
            <w:vAlign w:val="center"/>
          </w:tcPr>
          <w:p w14:paraId="28B8391C" w14:textId="5CFB7445"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59CB8F25" w14:textId="08E3F347"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283230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BE48B95" w14:textId="0198DA6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2BF8A4CA" w14:textId="6000386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913</w:t>
            </w:r>
          </w:p>
        </w:tc>
        <w:tc>
          <w:tcPr>
            <w:tcW w:w="1080" w:type="dxa"/>
            <w:vAlign w:val="center"/>
          </w:tcPr>
          <w:p w14:paraId="7CD6A37C" w14:textId="037F9E3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80</w:t>
            </w:r>
          </w:p>
        </w:tc>
        <w:tc>
          <w:tcPr>
            <w:tcW w:w="720" w:type="dxa"/>
            <w:vAlign w:val="center"/>
          </w:tcPr>
          <w:p w14:paraId="514ABE89" w14:textId="51E61D3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3B7C7C97" w14:textId="03FABFE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51</w:t>
            </w:r>
          </w:p>
        </w:tc>
        <w:tc>
          <w:tcPr>
            <w:tcW w:w="1125" w:type="dxa"/>
            <w:vAlign w:val="center"/>
          </w:tcPr>
          <w:p w14:paraId="31C47922" w14:textId="35A85B0D"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39</w:t>
            </w:r>
          </w:p>
        </w:tc>
      </w:tr>
      <w:tr w:rsidR="00616423" w:rsidRPr="00B50E2E" w14:paraId="460CABD1" w14:textId="2D191FFD"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13F6B3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2901D31C" w14:textId="3EC929EC"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37ECEEFF" w14:textId="465A2ABC"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225</w:t>
            </w:r>
          </w:p>
        </w:tc>
        <w:tc>
          <w:tcPr>
            <w:tcW w:w="1080" w:type="dxa"/>
            <w:vAlign w:val="center"/>
          </w:tcPr>
          <w:p w14:paraId="17998E6C" w14:textId="0C264CA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50</w:t>
            </w:r>
          </w:p>
        </w:tc>
        <w:tc>
          <w:tcPr>
            <w:tcW w:w="720" w:type="dxa"/>
            <w:vAlign w:val="center"/>
          </w:tcPr>
          <w:p w14:paraId="78F97A48" w14:textId="3456B0A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15D50D13" w14:textId="7CC2D8C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299</w:t>
            </w:r>
          </w:p>
        </w:tc>
        <w:tc>
          <w:tcPr>
            <w:tcW w:w="1125" w:type="dxa"/>
            <w:vAlign w:val="center"/>
          </w:tcPr>
          <w:p w14:paraId="2963618E" w14:textId="71546A10"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01</w:t>
            </w:r>
          </w:p>
        </w:tc>
      </w:tr>
      <w:tr w:rsidR="00616423" w:rsidRPr="00B50E2E" w14:paraId="1321FF45" w14:textId="5E2DC26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F28582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9CB9BB9" w14:textId="0066225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1C881FCC" w14:textId="6940180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312</w:t>
            </w:r>
          </w:p>
        </w:tc>
        <w:tc>
          <w:tcPr>
            <w:tcW w:w="1080" w:type="dxa"/>
            <w:vAlign w:val="center"/>
          </w:tcPr>
          <w:p w14:paraId="2D388CEF" w14:textId="5AE7B09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85</w:t>
            </w:r>
          </w:p>
        </w:tc>
        <w:tc>
          <w:tcPr>
            <w:tcW w:w="720" w:type="dxa"/>
            <w:vAlign w:val="center"/>
          </w:tcPr>
          <w:p w14:paraId="6D836CA9" w14:textId="056F9C5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5EC864E" w14:textId="25CD10D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407</w:t>
            </w:r>
          </w:p>
        </w:tc>
        <w:tc>
          <w:tcPr>
            <w:tcW w:w="1125" w:type="dxa"/>
            <w:vAlign w:val="center"/>
          </w:tcPr>
          <w:p w14:paraId="3DE9425E" w14:textId="196FF45D"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02DC9ECF" w14:textId="0A584C2A"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A4AC5A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18E1586" w14:textId="1FAC0B44"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786EA226" w14:textId="2639052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93</w:t>
            </w:r>
          </w:p>
        </w:tc>
        <w:tc>
          <w:tcPr>
            <w:tcW w:w="1080" w:type="dxa"/>
            <w:vAlign w:val="center"/>
          </w:tcPr>
          <w:p w14:paraId="474F832A" w14:textId="7486609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0</w:t>
            </w:r>
          </w:p>
        </w:tc>
        <w:tc>
          <w:tcPr>
            <w:tcW w:w="720" w:type="dxa"/>
            <w:vAlign w:val="center"/>
          </w:tcPr>
          <w:p w14:paraId="5067C9BC" w14:textId="62359A9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38B30538" w14:textId="3D78D82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519</w:t>
            </w:r>
          </w:p>
        </w:tc>
        <w:tc>
          <w:tcPr>
            <w:tcW w:w="1125" w:type="dxa"/>
            <w:vAlign w:val="center"/>
          </w:tcPr>
          <w:p w14:paraId="46DBF99A" w14:textId="176D5F92"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w:t>
            </w:r>
          </w:p>
        </w:tc>
      </w:tr>
      <w:tr w:rsidR="00616423" w:rsidRPr="00B50E2E" w14:paraId="5C0AF190" w14:textId="4ADC75D8"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4C5189B"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784DCEFE" w14:textId="62D27954"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06A1ADD9" w14:textId="3F8568A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913</w:t>
            </w:r>
          </w:p>
        </w:tc>
        <w:tc>
          <w:tcPr>
            <w:tcW w:w="1080" w:type="dxa"/>
            <w:vAlign w:val="center"/>
          </w:tcPr>
          <w:p w14:paraId="03971129" w14:textId="7C0CB70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80</w:t>
            </w:r>
          </w:p>
        </w:tc>
        <w:tc>
          <w:tcPr>
            <w:tcW w:w="720" w:type="dxa"/>
            <w:vAlign w:val="center"/>
          </w:tcPr>
          <w:p w14:paraId="557A15A1" w14:textId="0ED6FBD0"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79CA31F" w14:textId="688713B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51</w:t>
            </w:r>
          </w:p>
        </w:tc>
        <w:tc>
          <w:tcPr>
            <w:tcW w:w="1125" w:type="dxa"/>
            <w:vAlign w:val="center"/>
          </w:tcPr>
          <w:p w14:paraId="5F2AA9BC" w14:textId="1EF865A0"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393</w:t>
            </w:r>
          </w:p>
        </w:tc>
      </w:tr>
      <w:tr w:rsidR="00616423" w:rsidRPr="00B50E2E" w14:paraId="2B65D3E2" w14:textId="0599646B"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AE214EE"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3E49AC5A" w14:textId="6994D3B1"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68AE2134" w14:textId="0D8A0E5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319</w:t>
            </w:r>
          </w:p>
        </w:tc>
        <w:tc>
          <w:tcPr>
            <w:tcW w:w="1080" w:type="dxa"/>
            <w:vAlign w:val="center"/>
          </w:tcPr>
          <w:p w14:paraId="7B3CBAE7" w14:textId="0454B55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51</w:t>
            </w:r>
          </w:p>
        </w:tc>
        <w:tc>
          <w:tcPr>
            <w:tcW w:w="720" w:type="dxa"/>
            <w:vAlign w:val="center"/>
          </w:tcPr>
          <w:p w14:paraId="63DB2926" w14:textId="40BD71A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9C692F5" w14:textId="3EBD92C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5,749</w:t>
            </w:r>
          </w:p>
        </w:tc>
        <w:tc>
          <w:tcPr>
            <w:tcW w:w="1125" w:type="dxa"/>
            <w:vAlign w:val="center"/>
          </w:tcPr>
          <w:p w14:paraId="0200C063" w14:textId="7AC528B2"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69EE0400" w14:textId="6834185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C7E611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760717A" w14:textId="3D36396E"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31970997" w14:textId="644610B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225</w:t>
            </w:r>
          </w:p>
        </w:tc>
        <w:tc>
          <w:tcPr>
            <w:tcW w:w="1080" w:type="dxa"/>
            <w:vAlign w:val="center"/>
          </w:tcPr>
          <w:p w14:paraId="0A57B7FB" w14:textId="6EFC41E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50</w:t>
            </w:r>
          </w:p>
        </w:tc>
        <w:tc>
          <w:tcPr>
            <w:tcW w:w="720" w:type="dxa"/>
            <w:vAlign w:val="center"/>
          </w:tcPr>
          <w:p w14:paraId="6239CEA8" w14:textId="5E7A0E31"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5EB9DEE4" w14:textId="0B7F59A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298</w:t>
            </w:r>
          </w:p>
        </w:tc>
        <w:tc>
          <w:tcPr>
            <w:tcW w:w="1125" w:type="dxa"/>
            <w:vAlign w:val="center"/>
          </w:tcPr>
          <w:p w14:paraId="1BA8C532" w14:textId="275CFB6F"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01</w:t>
            </w:r>
          </w:p>
        </w:tc>
      </w:tr>
      <w:tr w:rsidR="00616423" w:rsidRPr="00B50E2E" w14:paraId="5BC2BAAE" w14:textId="5E072666"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B1C540E"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38D1980B" w14:textId="4EE96D5A"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5358F277" w14:textId="6C1506B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93</w:t>
            </w:r>
          </w:p>
        </w:tc>
        <w:tc>
          <w:tcPr>
            <w:tcW w:w="1080" w:type="dxa"/>
            <w:vAlign w:val="center"/>
          </w:tcPr>
          <w:p w14:paraId="165AB026" w14:textId="7DAFD47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10</w:t>
            </w:r>
          </w:p>
        </w:tc>
        <w:tc>
          <w:tcPr>
            <w:tcW w:w="720" w:type="dxa"/>
            <w:vAlign w:val="center"/>
          </w:tcPr>
          <w:p w14:paraId="30247161" w14:textId="5D76398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11E6C56" w14:textId="1B8A1D0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3,519</w:t>
            </w:r>
          </w:p>
        </w:tc>
        <w:tc>
          <w:tcPr>
            <w:tcW w:w="1125" w:type="dxa"/>
            <w:vAlign w:val="center"/>
          </w:tcPr>
          <w:p w14:paraId="072EC768" w14:textId="21EF7C14"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013</w:t>
            </w:r>
          </w:p>
        </w:tc>
      </w:tr>
      <w:tr w:rsidR="00616423" w:rsidRPr="00B50E2E" w14:paraId="4B4FEA7C" w14:textId="5DFD0BF4"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8809980"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588D99BE" w14:textId="5382AFBB"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4FC07E16" w14:textId="579C8B5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4,319</w:t>
            </w:r>
          </w:p>
        </w:tc>
        <w:tc>
          <w:tcPr>
            <w:tcW w:w="1080" w:type="dxa"/>
            <w:vAlign w:val="center"/>
          </w:tcPr>
          <w:p w14:paraId="26B1E1CB" w14:textId="2B9ABD2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51</w:t>
            </w:r>
          </w:p>
        </w:tc>
        <w:tc>
          <w:tcPr>
            <w:tcW w:w="720" w:type="dxa"/>
            <w:vAlign w:val="center"/>
          </w:tcPr>
          <w:p w14:paraId="112FED62" w14:textId="6A588478"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6B28AC3" w14:textId="60DEEBF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5,749</w:t>
            </w:r>
          </w:p>
        </w:tc>
        <w:tc>
          <w:tcPr>
            <w:tcW w:w="1125" w:type="dxa"/>
            <w:vAlign w:val="center"/>
          </w:tcPr>
          <w:p w14:paraId="3A824397" w14:textId="3D69FED9"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26776204" w14:textId="6915579F"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53E3766E"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58433C91" w14:textId="4754CF0A"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72CF503E" w14:textId="1B978E3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06</w:t>
            </w:r>
          </w:p>
        </w:tc>
        <w:tc>
          <w:tcPr>
            <w:tcW w:w="1080" w:type="dxa"/>
            <w:tcBorders>
              <w:bottom w:val="single" w:sz="4" w:space="0" w:color="auto"/>
            </w:tcBorders>
            <w:vAlign w:val="center"/>
          </w:tcPr>
          <w:p w14:paraId="1646406E" w14:textId="2036ECA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85</w:t>
            </w:r>
          </w:p>
        </w:tc>
        <w:tc>
          <w:tcPr>
            <w:tcW w:w="720" w:type="dxa"/>
            <w:tcBorders>
              <w:bottom w:val="single" w:sz="4" w:space="0" w:color="auto"/>
            </w:tcBorders>
            <w:vAlign w:val="center"/>
          </w:tcPr>
          <w:p w14:paraId="202270A3" w14:textId="7621B05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6447EB4A" w14:textId="0577B6A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6,245</w:t>
            </w:r>
          </w:p>
        </w:tc>
        <w:tc>
          <w:tcPr>
            <w:tcW w:w="1125" w:type="dxa"/>
            <w:tcBorders>
              <w:bottom w:val="single" w:sz="4" w:space="0" w:color="auto"/>
            </w:tcBorders>
            <w:vAlign w:val="center"/>
          </w:tcPr>
          <w:p w14:paraId="361A5A10" w14:textId="3245A14B"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lt;,0001</w:t>
            </w:r>
          </w:p>
        </w:tc>
      </w:tr>
      <w:tr w:rsidR="00616423" w:rsidRPr="00B50E2E" w14:paraId="58AB823B" w14:textId="6842BFBE" w:rsidTr="00B50E2E">
        <w:trPr>
          <w:trHeight w:val="290"/>
          <w:jc w:val="center"/>
        </w:trPr>
        <w:tc>
          <w:tcPr>
            <w:tcW w:w="1396" w:type="dxa"/>
            <w:vMerge w:val="restart"/>
            <w:tcBorders>
              <w:top w:val="single" w:sz="4" w:space="0" w:color="auto"/>
              <w:bottom w:val="single" w:sz="4" w:space="0" w:color="auto"/>
              <w:right w:val="single" w:sz="4" w:space="0" w:color="auto"/>
            </w:tcBorders>
            <w:shd w:val="clear" w:color="000000" w:fill="FFFFFF"/>
          </w:tcPr>
          <w:p w14:paraId="4CF7F70A"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r w:rsidRPr="00B50E2E">
              <w:rPr>
                <w:rFonts w:ascii="Times New Roman" w:eastAsia="Times New Roman" w:hAnsi="Times New Roman"/>
                <w:b/>
                <w:color w:val="000000"/>
                <w:lang w:val="en-US" w:eastAsia="es-AR"/>
              </w:rPr>
              <w:t>Probability of survival</w:t>
            </w:r>
          </w:p>
        </w:tc>
        <w:tc>
          <w:tcPr>
            <w:tcW w:w="1238" w:type="dxa"/>
            <w:tcBorders>
              <w:top w:val="single" w:sz="4" w:space="0" w:color="auto"/>
              <w:left w:val="single" w:sz="4" w:space="0" w:color="auto"/>
            </w:tcBorders>
            <w:shd w:val="clear" w:color="000000" w:fill="FFFFFF"/>
            <w:noWrap/>
            <w:vAlign w:val="center"/>
          </w:tcPr>
          <w:p w14:paraId="5FCD0E53" w14:textId="3FB2CA87"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C</w:t>
            </w:r>
          </w:p>
        </w:tc>
        <w:tc>
          <w:tcPr>
            <w:tcW w:w="1192" w:type="dxa"/>
            <w:tcBorders>
              <w:top w:val="single" w:sz="4" w:space="0" w:color="auto"/>
            </w:tcBorders>
            <w:vAlign w:val="center"/>
          </w:tcPr>
          <w:p w14:paraId="63C2BD81" w14:textId="49107B7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14</w:t>
            </w:r>
          </w:p>
        </w:tc>
        <w:tc>
          <w:tcPr>
            <w:tcW w:w="1080" w:type="dxa"/>
            <w:tcBorders>
              <w:top w:val="single" w:sz="4" w:space="0" w:color="auto"/>
            </w:tcBorders>
            <w:vAlign w:val="center"/>
          </w:tcPr>
          <w:p w14:paraId="40ECE3C4" w14:textId="185CE5E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49</w:t>
            </w:r>
          </w:p>
        </w:tc>
        <w:tc>
          <w:tcPr>
            <w:tcW w:w="720" w:type="dxa"/>
            <w:tcBorders>
              <w:top w:val="single" w:sz="4" w:space="0" w:color="auto"/>
            </w:tcBorders>
            <w:vAlign w:val="center"/>
          </w:tcPr>
          <w:p w14:paraId="5AEAB13D" w14:textId="3EEBF9A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top w:val="single" w:sz="4" w:space="0" w:color="auto"/>
            </w:tcBorders>
            <w:vAlign w:val="center"/>
          </w:tcPr>
          <w:p w14:paraId="789E6598" w14:textId="7DD53A6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06</w:t>
            </w:r>
          </w:p>
        </w:tc>
        <w:tc>
          <w:tcPr>
            <w:tcW w:w="1125" w:type="dxa"/>
            <w:tcBorders>
              <w:top w:val="single" w:sz="4" w:space="0" w:color="auto"/>
            </w:tcBorders>
            <w:vAlign w:val="center"/>
          </w:tcPr>
          <w:p w14:paraId="6FAC82C2" w14:textId="058F23F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3</w:t>
            </w:r>
          </w:p>
        </w:tc>
      </w:tr>
      <w:tr w:rsidR="00616423" w:rsidRPr="00B50E2E" w14:paraId="5E19B839" w14:textId="08E1ED87"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46B009D8"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A767956" w14:textId="53B6317C"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C</w:t>
            </w:r>
          </w:p>
        </w:tc>
        <w:tc>
          <w:tcPr>
            <w:tcW w:w="1192" w:type="dxa"/>
            <w:vAlign w:val="center"/>
          </w:tcPr>
          <w:p w14:paraId="5E620DD0" w14:textId="0F954B1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3</w:t>
            </w:r>
          </w:p>
        </w:tc>
        <w:tc>
          <w:tcPr>
            <w:tcW w:w="1080" w:type="dxa"/>
            <w:vAlign w:val="center"/>
          </w:tcPr>
          <w:p w14:paraId="72B8C01F" w14:textId="6D6ECAE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67</w:t>
            </w:r>
          </w:p>
        </w:tc>
        <w:tc>
          <w:tcPr>
            <w:tcW w:w="720" w:type="dxa"/>
            <w:vAlign w:val="center"/>
          </w:tcPr>
          <w:p w14:paraId="34AF641E" w14:textId="4E6A20E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7A09A4E" w14:textId="587D583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14</w:t>
            </w:r>
          </w:p>
        </w:tc>
        <w:tc>
          <w:tcPr>
            <w:tcW w:w="1125" w:type="dxa"/>
            <w:vAlign w:val="center"/>
          </w:tcPr>
          <w:p w14:paraId="774C8025" w14:textId="3212AC62"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88</w:t>
            </w:r>
          </w:p>
        </w:tc>
      </w:tr>
      <w:tr w:rsidR="00616423" w:rsidRPr="00B50E2E" w14:paraId="118ECEA4" w14:textId="22E0282B"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1BBD56B3"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9B3CB65" w14:textId="109C5088"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C</w:t>
            </w:r>
          </w:p>
        </w:tc>
        <w:tc>
          <w:tcPr>
            <w:tcW w:w="1192" w:type="dxa"/>
            <w:vAlign w:val="center"/>
          </w:tcPr>
          <w:p w14:paraId="0C71B0C6" w14:textId="57CA1FB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60</w:t>
            </w:r>
          </w:p>
        </w:tc>
        <w:tc>
          <w:tcPr>
            <w:tcW w:w="1080" w:type="dxa"/>
            <w:vAlign w:val="center"/>
          </w:tcPr>
          <w:p w14:paraId="0097436C" w14:textId="002F6CB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84</w:t>
            </w:r>
          </w:p>
        </w:tc>
        <w:tc>
          <w:tcPr>
            <w:tcW w:w="720" w:type="dxa"/>
            <w:vAlign w:val="center"/>
          </w:tcPr>
          <w:p w14:paraId="46022F25" w14:textId="3669D1DD"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5CD77F06" w14:textId="14A4E60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2</w:t>
            </w:r>
          </w:p>
        </w:tc>
        <w:tc>
          <w:tcPr>
            <w:tcW w:w="1125" w:type="dxa"/>
            <w:vAlign w:val="center"/>
          </w:tcPr>
          <w:p w14:paraId="5230F3A7" w14:textId="73FD810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54</w:t>
            </w:r>
          </w:p>
        </w:tc>
      </w:tr>
      <w:tr w:rsidR="00616423" w:rsidRPr="00B50E2E" w14:paraId="6A9508F6" w14:textId="08C9F0DC"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E9A211A"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69F4ACC6" w14:textId="6F072443"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P</w:t>
            </w:r>
          </w:p>
        </w:tc>
        <w:tc>
          <w:tcPr>
            <w:tcW w:w="1192" w:type="dxa"/>
            <w:vAlign w:val="center"/>
          </w:tcPr>
          <w:p w14:paraId="4629E2AA" w14:textId="00070C3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73</w:t>
            </w:r>
          </w:p>
        </w:tc>
        <w:tc>
          <w:tcPr>
            <w:tcW w:w="1080" w:type="dxa"/>
            <w:vAlign w:val="center"/>
          </w:tcPr>
          <w:p w14:paraId="4FE97D2E" w14:textId="296B62C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56</w:t>
            </w:r>
          </w:p>
        </w:tc>
        <w:tc>
          <w:tcPr>
            <w:tcW w:w="720" w:type="dxa"/>
            <w:vAlign w:val="center"/>
          </w:tcPr>
          <w:p w14:paraId="4B743D5B" w14:textId="17B9683B"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5629843" w14:textId="3EE04AD1"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9</w:t>
            </w:r>
          </w:p>
        </w:tc>
        <w:tc>
          <w:tcPr>
            <w:tcW w:w="1125" w:type="dxa"/>
            <w:vAlign w:val="center"/>
          </w:tcPr>
          <w:p w14:paraId="727811C3" w14:textId="70021D3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40</w:t>
            </w:r>
          </w:p>
        </w:tc>
      </w:tr>
      <w:tr w:rsidR="00616423" w:rsidRPr="00B50E2E" w14:paraId="42753FFD" w14:textId="344DFEA0"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7285A7D2"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C84170F" w14:textId="11E9E51B"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P</w:t>
            </w:r>
          </w:p>
        </w:tc>
        <w:tc>
          <w:tcPr>
            <w:tcW w:w="1192" w:type="dxa"/>
            <w:vAlign w:val="center"/>
          </w:tcPr>
          <w:p w14:paraId="2F2E0C41" w14:textId="5506EAB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3</w:t>
            </w:r>
          </w:p>
        </w:tc>
        <w:tc>
          <w:tcPr>
            <w:tcW w:w="1080" w:type="dxa"/>
            <w:vAlign w:val="center"/>
          </w:tcPr>
          <w:p w14:paraId="1498E212" w14:textId="056852C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67</w:t>
            </w:r>
          </w:p>
        </w:tc>
        <w:tc>
          <w:tcPr>
            <w:tcW w:w="720" w:type="dxa"/>
            <w:vAlign w:val="center"/>
          </w:tcPr>
          <w:p w14:paraId="482598D1" w14:textId="0E3BF795"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5646051" w14:textId="2D95C27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14</w:t>
            </w:r>
          </w:p>
        </w:tc>
        <w:tc>
          <w:tcPr>
            <w:tcW w:w="1125" w:type="dxa"/>
            <w:vAlign w:val="center"/>
          </w:tcPr>
          <w:p w14:paraId="56CFEDD3" w14:textId="49095DF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788</w:t>
            </w:r>
          </w:p>
        </w:tc>
      </w:tr>
      <w:tr w:rsidR="00616423" w:rsidRPr="00B50E2E" w14:paraId="383DA384" w14:textId="0D2EF3CC"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724A6D3"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420C54B" w14:textId="67FBC968"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P</w:t>
            </w:r>
          </w:p>
        </w:tc>
        <w:tc>
          <w:tcPr>
            <w:tcW w:w="1192" w:type="dxa"/>
            <w:vAlign w:val="center"/>
          </w:tcPr>
          <w:p w14:paraId="5D4B8038" w14:textId="416A8B6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48</w:t>
            </w:r>
          </w:p>
        </w:tc>
        <w:tc>
          <w:tcPr>
            <w:tcW w:w="1080" w:type="dxa"/>
            <w:vAlign w:val="center"/>
          </w:tcPr>
          <w:p w14:paraId="3482DD81" w14:textId="2F72A21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36</w:t>
            </w:r>
          </w:p>
        </w:tc>
        <w:tc>
          <w:tcPr>
            <w:tcW w:w="720" w:type="dxa"/>
            <w:vAlign w:val="center"/>
          </w:tcPr>
          <w:p w14:paraId="1B786CB1" w14:textId="5BC23F79"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75EE7912" w14:textId="4609F859"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554</w:t>
            </w:r>
          </w:p>
        </w:tc>
        <w:tc>
          <w:tcPr>
            <w:tcW w:w="1125" w:type="dxa"/>
            <w:vAlign w:val="center"/>
          </w:tcPr>
          <w:p w14:paraId="58A79F46" w14:textId="005A3990"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9</w:t>
            </w:r>
          </w:p>
        </w:tc>
      </w:tr>
      <w:tr w:rsidR="00616423" w:rsidRPr="00B50E2E" w14:paraId="63A597A9" w14:textId="371023C3"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FB6CD8E"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2F888D2" w14:textId="11608B6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R</w:t>
            </w:r>
          </w:p>
        </w:tc>
        <w:tc>
          <w:tcPr>
            <w:tcW w:w="1192" w:type="dxa"/>
            <w:vAlign w:val="center"/>
          </w:tcPr>
          <w:p w14:paraId="0138CABB" w14:textId="3FD1970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60</w:t>
            </w:r>
          </w:p>
        </w:tc>
        <w:tc>
          <w:tcPr>
            <w:tcW w:w="1080" w:type="dxa"/>
            <w:vAlign w:val="center"/>
          </w:tcPr>
          <w:p w14:paraId="7AC62812" w14:textId="669CF8B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84</w:t>
            </w:r>
          </w:p>
        </w:tc>
        <w:tc>
          <w:tcPr>
            <w:tcW w:w="720" w:type="dxa"/>
            <w:vAlign w:val="center"/>
          </w:tcPr>
          <w:p w14:paraId="1EFC26F7" w14:textId="2EFE24ED"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4A6F8A4D" w14:textId="66DB648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32</w:t>
            </w:r>
          </w:p>
        </w:tc>
        <w:tc>
          <w:tcPr>
            <w:tcW w:w="1125" w:type="dxa"/>
            <w:vAlign w:val="center"/>
          </w:tcPr>
          <w:p w14:paraId="34198B22" w14:textId="75DB512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54</w:t>
            </w:r>
          </w:p>
        </w:tc>
      </w:tr>
      <w:tr w:rsidR="00616423" w:rsidRPr="00B50E2E" w14:paraId="49E688F9" w14:textId="321327E2"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62B81126"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4A76C814" w14:textId="5B1E37DB"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J - R</w:t>
            </w:r>
          </w:p>
        </w:tc>
        <w:tc>
          <w:tcPr>
            <w:tcW w:w="1192" w:type="dxa"/>
            <w:vAlign w:val="center"/>
          </w:tcPr>
          <w:p w14:paraId="23EDE0FF" w14:textId="3151C1B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75</w:t>
            </w:r>
          </w:p>
        </w:tc>
        <w:tc>
          <w:tcPr>
            <w:tcW w:w="1080" w:type="dxa"/>
            <w:vAlign w:val="center"/>
          </w:tcPr>
          <w:p w14:paraId="77DD4C95" w14:textId="28829986"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44</w:t>
            </w:r>
          </w:p>
        </w:tc>
        <w:tc>
          <w:tcPr>
            <w:tcW w:w="720" w:type="dxa"/>
            <w:vAlign w:val="center"/>
          </w:tcPr>
          <w:p w14:paraId="7FCFE7F0" w14:textId="35487B0E"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601CD1C" w14:textId="38A5859A"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69</w:t>
            </w:r>
          </w:p>
        </w:tc>
        <w:tc>
          <w:tcPr>
            <w:tcW w:w="1125" w:type="dxa"/>
            <w:vAlign w:val="center"/>
          </w:tcPr>
          <w:p w14:paraId="6E268CCD" w14:textId="1AADBC9E"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48</w:t>
            </w:r>
          </w:p>
        </w:tc>
      </w:tr>
      <w:tr w:rsidR="00616423" w:rsidRPr="00B50E2E" w14:paraId="6418BE6B" w14:textId="35474E49"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C218CE7"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1E274898" w14:textId="688631B1"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R</w:t>
            </w:r>
          </w:p>
        </w:tc>
        <w:tc>
          <w:tcPr>
            <w:tcW w:w="1192" w:type="dxa"/>
            <w:vAlign w:val="center"/>
          </w:tcPr>
          <w:p w14:paraId="0B932096" w14:textId="7F2D3FB8"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173</w:t>
            </w:r>
          </w:p>
        </w:tc>
        <w:tc>
          <w:tcPr>
            <w:tcW w:w="1080" w:type="dxa"/>
            <w:vAlign w:val="center"/>
          </w:tcPr>
          <w:p w14:paraId="2655DAB5" w14:textId="05F26FAE"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456</w:t>
            </w:r>
          </w:p>
        </w:tc>
        <w:tc>
          <w:tcPr>
            <w:tcW w:w="720" w:type="dxa"/>
            <w:vAlign w:val="center"/>
          </w:tcPr>
          <w:p w14:paraId="46B41EC8" w14:textId="40B32706"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070DAE02" w14:textId="33ECEF97"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379</w:t>
            </w:r>
          </w:p>
        </w:tc>
        <w:tc>
          <w:tcPr>
            <w:tcW w:w="1125" w:type="dxa"/>
            <w:vAlign w:val="center"/>
          </w:tcPr>
          <w:p w14:paraId="32D943EA" w14:textId="57F0DE03"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940</w:t>
            </w:r>
          </w:p>
        </w:tc>
      </w:tr>
      <w:tr w:rsidR="00616423" w:rsidRPr="00B50E2E" w14:paraId="3EC5641A" w14:textId="3CDE0021"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244DE87D"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5BDCC02D" w14:textId="39AEC71E"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P - J</w:t>
            </w:r>
          </w:p>
        </w:tc>
        <w:tc>
          <w:tcPr>
            <w:tcW w:w="1192" w:type="dxa"/>
            <w:vAlign w:val="center"/>
          </w:tcPr>
          <w:p w14:paraId="2BB7D711" w14:textId="0119A44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648</w:t>
            </w:r>
          </w:p>
        </w:tc>
        <w:tc>
          <w:tcPr>
            <w:tcW w:w="1080" w:type="dxa"/>
            <w:vAlign w:val="center"/>
          </w:tcPr>
          <w:p w14:paraId="46C2824A" w14:textId="4FBF7A6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36</w:t>
            </w:r>
          </w:p>
        </w:tc>
        <w:tc>
          <w:tcPr>
            <w:tcW w:w="720" w:type="dxa"/>
            <w:vAlign w:val="center"/>
          </w:tcPr>
          <w:p w14:paraId="2F0D25EE" w14:textId="7FC88A80"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2674D528" w14:textId="4B76532D"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554</w:t>
            </w:r>
          </w:p>
        </w:tc>
        <w:tc>
          <w:tcPr>
            <w:tcW w:w="1125" w:type="dxa"/>
            <w:vAlign w:val="center"/>
          </w:tcPr>
          <w:p w14:paraId="6B22341F" w14:textId="6B0F1D98"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29</w:t>
            </w:r>
          </w:p>
        </w:tc>
      </w:tr>
      <w:tr w:rsidR="00616423" w:rsidRPr="00B50E2E" w14:paraId="38E344C7" w14:textId="60AE7498"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359E068C"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tcBorders>
            <w:shd w:val="clear" w:color="000000" w:fill="FFFFFF"/>
            <w:noWrap/>
            <w:vAlign w:val="center"/>
          </w:tcPr>
          <w:p w14:paraId="0A6DFF2E" w14:textId="14A76E1D"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R - J</w:t>
            </w:r>
          </w:p>
        </w:tc>
        <w:tc>
          <w:tcPr>
            <w:tcW w:w="1192" w:type="dxa"/>
            <w:vAlign w:val="center"/>
          </w:tcPr>
          <w:p w14:paraId="1FBBC5CF" w14:textId="76380980"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475</w:t>
            </w:r>
          </w:p>
        </w:tc>
        <w:tc>
          <w:tcPr>
            <w:tcW w:w="1080" w:type="dxa"/>
            <w:vAlign w:val="center"/>
          </w:tcPr>
          <w:p w14:paraId="01A060D5" w14:textId="5ED171D4"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44</w:t>
            </w:r>
          </w:p>
        </w:tc>
        <w:tc>
          <w:tcPr>
            <w:tcW w:w="720" w:type="dxa"/>
            <w:vAlign w:val="center"/>
          </w:tcPr>
          <w:p w14:paraId="00AF7B90" w14:textId="2408B54C"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vAlign w:val="center"/>
          </w:tcPr>
          <w:p w14:paraId="6723EEEB" w14:textId="7D1FF1E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70</w:t>
            </w:r>
          </w:p>
        </w:tc>
        <w:tc>
          <w:tcPr>
            <w:tcW w:w="1125" w:type="dxa"/>
            <w:vAlign w:val="center"/>
          </w:tcPr>
          <w:p w14:paraId="6891AE22" w14:textId="205797B5" w:rsidR="00616423" w:rsidRPr="00B50E2E" w:rsidRDefault="00616423" w:rsidP="00B50E2E">
            <w:pPr>
              <w:spacing w:after="0" w:line="240" w:lineRule="auto"/>
              <w:jc w:val="center"/>
              <w:rPr>
                <w:rFonts w:ascii="Times New Roman" w:hAnsi="Times New Roman"/>
                <w:b/>
              </w:rPr>
            </w:pPr>
            <w:r w:rsidRPr="00B50E2E">
              <w:rPr>
                <w:rFonts w:ascii="Times New Roman" w:hAnsi="Times New Roman"/>
                <w:b/>
                <w:color w:val="000000"/>
              </w:rPr>
              <w:t>0,048</w:t>
            </w:r>
          </w:p>
        </w:tc>
      </w:tr>
      <w:tr w:rsidR="00616423" w:rsidRPr="00B50E2E" w14:paraId="2792FD7F" w14:textId="59AC2880" w:rsidTr="00B50E2E">
        <w:trPr>
          <w:trHeight w:val="290"/>
          <w:jc w:val="center"/>
        </w:trPr>
        <w:tc>
          <w:tcPr>
            <w:tcW w:w="1396" w:type="dxa"/>
            <w:vMerge/>
            <w:tcBorders>
              <w:top w:val="single" w:sz="4" w:space="0" w:color="auto"/>
              <w:bottom w:val="single" w:sz="4" w:space="0" w:color="auto"/>
              <w:right w:val="single" w:sz="4" w:space="0" w:color="auto"/>
            </w:tcBorders>
            <w:shd w:val="clear" w:color="000000" w:fill="FFFFFF"/>
          </w:tcPr>
          <w:p w14:paraId="01D2618F" w14:textId="77777777" w:rsidR="00616423" w:rsidRPr="00B50E2E" w:rsidRDefault="00616423" w:rsidP="00616423">
            <w:pPr>
              <w:spacing w:after="0" w:line="240" w:lineRule="auto"/>
              <w:jc w:val="both"/>
              <w:rPr>
                <w:rFonts w:ascii="Times New Roman" w:eastAsia="Times New Roman" w:hAnsi="Times New Roman"/>
                <w:b/>
                <w:color w:val="000000"/>
                <w:lang w:val="en-US" w:eastAsia="es-AR"/>
              </w:rPr>
            </w:pPr>
          </w:p>
        </w:tc>
        <w:tc>
          <w:tcPr>
            <w:tcW w:w="1238" w:type="dxa"/>
            <w:tcBorders>
              <w:left w:val="single" w:sz="4" w:space="0" w:color="auto"/>
              <w:bottom w:val="single" w:sz="4" w:space="0" w:color="auto"/>
            </w:tcBorders>
            <w:shd w:val="clear" w:color="000000" w:fill="FFFFFF"/>
            <w:noWrap/>
            <w:vAlign w:val="center"/>
          </w:tcPr>
          <w:p w14:paraId="7EF56790" w14:textId="0CB02470" w:rsidR="00616423" w:rsidRPr="00B50E2E" w:rsidRDefault="00616423" w:rsidP="00B50E2E">
            <w:pPr>
              <w:spacing w:line="240" w:lineRule="auto"/>
              <w:jc w:val="center"/>
              <w:rPr>
                <w:rFonts w:ascii="Times New Roman" w:hAnsi="Times New Roman"/>
                <w:color w:val="000000"/>
                <w:lang w:val="en-US"/>
              </w:rPr>
            </w:pPr>
            <w:r w:rsidRPr="00B50E2E">
              <w:rPr>
                <w:rFonts w:ascii="Times New Roman" w:hAnsi="Times New Roman"/>
                <w:color w:val="000000"/>
              </w:rPr>
              <w:t>C - J</w:t>
            </w:r>
          </w:p>
        </w:tc>
        <w:tc>
          <w:tcPr>
            <w:tcW w:w="1192" w:type="dxa"/>
            <w:tcBorders>
              <w:bottom w:val="single" w:sz="4" w:space="0" w:color="auto"/>
            </w:tcBorders>
            <w:vAlign w:val="center"/>
          </w:tcPr>
          <w:p w14:paraId="3C9A99DB" w14:textId="5C7286A5"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314</w:t>
            </w:r>
          </w:p>
        </w:tc>
        <w:tc>
          <w:tcPr>
            <w:tcW w:w="1080" w:type="dxa"/>
            <w:tcBorders>
              <w:bottom w:val="single" w:sz="4" w:space="0" w:color="auto"/>
            </w:tcBorders>
            <w:vAlign w:val="center"/>
          </w:tcPr>
          <w:p w14:paraId="120D3ADB" w14:textId="30A45D5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1,049</w:t>
            </w:r>
          </w:p>
        </w:tc>
        <w:tc>
          <w:tcPr>
            <w:tcW w:w="720" w:type="dxa"/>
            <w:tcBorders>
              <w:bottom w:val="single" w:sz="4" w:space="0" w:color="auto"/>
            </w:tcBorders>
            <w:vAlign w:val="center"/>
          </w:tcPr>
          <w:p w14:paraId="2097A44D" w14:textId="2C9E37BD" w:rsidR="00616423" w:rsidRPr="00B50E2E" w:rsidRDefault="00616423" w:rsidP="00B50E2E">
            <w:pPr>
              <w:spacing w:after="0" w:line="240" w:lineRule="auto"/>
              <w:jc w:val="center"/>
              <w:rPr>
                <w:rFonts w:ascii="Times New Roman" w:hAnsi="Times New Roman"/>
              </w:rPr>
            </w:pPr>
            <w:proofErr w:type="spellStart"/>
            <w:r w:rsidRPr="00B50E2E">
              <w:rPr>
                <w:rFonts w:ascii="Times New Roman" w:hAnsi="Times New Roman"/>
                <w:color w:val="000000"/>
              </w:rPr>
              <w:t>Inf</w:t>
            </w:r>
            <w:proofErr w:type="spellEnd"/>
          </w:p>
        </w:tc>
        <w:tc>
          <w:tcPr>
            <w:tcW w:w="1080" w:type="dxa"/>
            <w:tcBorders>
              <w:bottom w:val="single" w:sz="4" w:space="0" w:color="auto"/>
            </w:tcBorders>
            <w:vAlign w:val="center"/>
          </w:tcPr>
          <w:p w14:paraId="7486CF0C" w14:textId="4CCD12AB"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2,206</w:t>
            </w:r>
          </w:p>
        </w:tc>
        <w:tc>
          <w:tcPr>
            <w:tcW w:w="1125" w:type="dxa"/>
            <w:tcBorders>
              <w:bottom w:val="single" w:sz="4" w:space="0" w:color="auto"/>
            </w:tcBorders>
            <w:vAlign w:val="center"/>
          </w:tcPr>
          <w:p w14:paraId="72C1FE96" w14:textId="1E784D0F" w:rsidR="00616423" w:rsidRPr="00B50E2E" w:rsidRDefault="00616423" w:rsidP="00B50E2E">
            <w:pPr>
              <w:spacing w:after="0" w:line="240" w:lineRule="auto"/>
              <w:jc w:val="center"/>
              <w:rPr>
                <w:rFonts w:ascii="Times New Roman" w:hAnsi="Times New Roman"/>
              </w:rPr>
            </w:pPr>
            <w:r w:rsidRPr="00B50E2E">
              <w:rPr>
                <w:rFonts w:ascii="Times New Roman" w:hAnsi="Times New Roman"/>
                <w:color w:val="000000"/>
              </w:rPr>
              <w:t>0,073</w:t>
            </w:r>
          </w:p>
        </w:tc>
      </w:tr>
    </w:tbl>
    <w:p w14:paraId="1DFF4DD8" w14:textId="0C49762F" w:rsidR="00324853" w:rsidRPr="0028379C" w:rsidRDefault="00B50E2E" w:rsidP="00074362">
      <w:pPr>
        <w:spacing w:line="480" w:lineRule="auto"/>
        <w:jc w:val="both"/>
        <w:outlineLvl w:val="0"/>
        <w:rPr>
          <w:rFonts w:ascii="Times New Roman" w:hAnsi="Times New Roman"/>
          <w:b/>
          <w:sz w:val="24"/>
          <w:szCs w:val="24"/>
          <w:lang w:val="en-US"/>
        </w:rPr>
        <w:sectPr w:rsidR="00324853" w:rsidRPr="0028379C" w:rsidSect="00AE2757">
          <w:footerReference w:type="default" r:id="rId8"/>
          <w:pgSz w:w="11906" w:h="16838" w:code="9"/>
          <w:pgMar w:top="1417" w:right="1701" w:bottom="1417" w:left="1701" w:header="708" w:footer="708" w:gutter="0"/>
          <w:cols w:space="708"/>
          <w:titlePg/>
          <w:docGrid w:linePitch="360"/>
        </w:sectPr>
      </w:pPr>
      <w:r w:rsidRPr="0028379C">
        <w:rPr>
          <w:rFonts w:ascii="Times New Roman" w:hAnsi="Times New Roman"/>
          <w:b/>
          <w:sz w:val="24"/>
          <w:szCs w:val="24"/>
          <w:lang w:val="en-US"/>
        </w:rPr>
        <w:t xml:space="preserve">Note: </w:t>
      </w:r>
      <w:r w:rsidRPr="0028379C">
        <w:rPr>
          <w:rFonts w:ascii="Times New Roman" w:hAnsi="Times New Roman"/>
          <w:sz w:val="24"/>
          <w:szCs w:val="24"/>
          <w:lang w:val="en-US"/>
        </w:rPr>
        <w:t xml:space="preserve">C: </w:t>
      </w:r>
      <w:r w:rsidRPr="0028379C">
        <w:rPr>
          <w:rFonts w:ascii="Times New Roman" w:hAnsi="Times New Roman"/>
          <w:i/>
          <w:sz w:val="24"/>
          <w:szCs w:val="24"/>
          <w:lang w:val="en-US"/>
        </w:rPr>
        <w:t>P. contorta</w:t>
      </w:r>
      <w:r w:rsidRPr="0028379C">
        <w:rPr>
          <w:rFonts w:ascii="Times New Roman" w:hAnsi="Times New Roman"/>
          <w:sz w:val="24"/>
          <w:szCs w:val="24"/>
          <w:lang w:val="en-US"/>
        </w:rPr>
        <w:t xml:space="preserve">. P: </w:t>
      </w:r>
      <w:r w:rsidRPr="0028379C">
        <w:rPr>
          <w:rFonts w:ascii="Times New Roman" w:hAnsi="Times New Roman"/>
          <w:i/>
          <w:sz w:val="24"/>
          <w:szCs w:val="24"/>
          <w:lang w:val="en-US"/>
        </w:rPr>
        <w:t>P. ponderosa</w:t>
      </w:r>
      <w:r w:rsidRPr="0028379C">
        <w:rPr>
          <w:rFonts w:ascii="Times New Roman" w:hAnsi="Times New Roman"/>
          <w:sz w:val="24"/>
          <w:szCs w:val="24"/>
          <w:lang w:val="en-US"/>
        </w:rPr>
        <w:t xml:space="preserve">. R: </w:t>
      </w:r>
      <w:r w:rsidRPr="0028379C">
        <w:rPr>
          <w:rFonts w:ascii="Times New Roman" w:hAnsi="Times New Roman"/>
          <w:i/>
          <w:sz w:val="24"/>
          <w:szCs w:val="24"/>
          <w:lang w:val="en-US"/>
        </w:rPr>
        <w:t>P. radiata</w:t>
      </w:r>
      <w:r w:rsidRPr="0028379C">
        <w:rPr>
          <w:rFonts w:ascii="Times New Roman" w:hAnsi="Times New Roman"/>
          <w:sz w:val="24"/>
          <w:szCs w:val="24"/>
          <w:lang w:val="en-US"/>
        </w:rPr>
        <w:t xml:space="preserve">. J: </w:t>
      </w:r>
      <w:r w:rsidRPr="0028379C">
        <w:rPr>
          <w:rFonts w:ascii="Times New Roman" w:hAnsi="Times New Roman"/>
          <w:i/>
          <w:sz w:val="24"/>
          <w:szCs w:val="24"/>
          <w:lang w:val="en-US"/>
        </w:rPr>
        <w:t>P. jeffreyi.</w:t>
      </w:r>
    </w:p>
    <w:p w14:paraId="448CE8F9" w14:textId="77777777" w:rsidR="00E30305" w:rsidRPr="0028379C" w:rsidRDefault="00E30305" w:rsidP="00E30305">
      <w:pPr>
        <w:spacing w:line="480" w:lineRule="auto"/>
        <w:outlineLvl w:val="0"/>
        <w:rPr>
          <w:rFonts w:ascii="Times New Roman" w:hAnsi="Times New Roman"/>
          <w:b/>
          <w:sz w:val="24"/>
          <w:szCs w:val="24"/>
          <w:lang w:val="en-US"/>
        </w:rPr>
      </w:pPr>
      <w:r w:rsidRPr="0028379C">
        <w:rPr>
          <w:rFonts w:ascii="Times New Roman" w:hAnsi="Times New Roman"/>
          <w:b/>
          <w:sz w:val="24"/>
          <w:szCs w:val="24"/>
          <w:lang w:val="en-US"/>
        </w:rPr>
        <w:lastRenderedPageBreak/>
        <w:t xml:space="preserve">Supporting Information </w:t>
      </w:r>
    </w:p>
    <w:p w14:paraId="6CD26628" w14:textId="3F7D4D0A" w:rsidR="00E30305" w:rsidRPr="0028379C" w:rsidRDefault="00626529" w:rsidP="00E30305">
      <w:pPr>
        <w:spacing w:line="480" w:lineRule="auto"/>
        <w:outlineLvl w:val="1"/>
        <w:rPr>
          <w:rFonts w:ascii="Times New Roman" w:hAnsi="Times New Roman"/>
          <w:i/>
          <w:sz w:val="24"/>
          <w:szCs w:val="24"/>
          <w:lang w:val="en-US"/>
        </w:rPr>
      </w:pPr>
      <w:r>
        <w:rPr>
          <w:rFonts w:ascii="Times New Roman" w:hAnsi="Times New Roman"/>
          <w:i/>
          <w:sz w:val="24"/>
          <w:szCs w:val="24"/>
          <w:lang w:val="en-US"/>
        </w:rPr>
        <w:t>Supplementary T</w:t>
      </w:r>
      <w:r w:rsidR="00D65EFC">
        <w:rPr>
          <w:rFonts w:ascii="Times New Roman" w:hAnsi="Times New Roman"/>
          <w:i/>
          <w:sz w:val="24"/>
          <w:szCs w:val="24"/>
          <w:lang w:val="en-US"/>
        </w:rPr>
        <w:t>ables</w:t>
      </w:r>
      <w:r w:rsidR="00E30305" w:rsidRPr="0028379C">
        <w:rPr>
          <w:rFonts w:ascii="Times New Roman" w:hAnsi="Times New Roman"/>
          <w:i/>
          <w:sz w:val="24"/>
          <w:szCs w:val="24"/>
          <w:lang w:val="en-US"/>
        </w:rPr>
        <w:t xml:space="preserve"> S3: Post-hoc comparisons</w:t>
      </w:r>
      <w:r w:rsidR="00E30305" w:rsidRPr="0028379C">
        <w:rPr>
          <w:rFonts w:ascii="Times New Roman" w:hAnsi="Times New Roman"/>
          <w:b/>
          <w:i/>
          <w:sz w:val="24"/>
          <w:szCs w:val="24"/>
          <w:lang w:val="en-US"/>
        </w:rPr>
        <w:t xml:space="preserve"> </w:t>
      </w:r>
      <w:r w:rsidR="00E30305" w:rsidRPr="0028379C">
        <w:rPr>
          <w:rFonts w:ascii="Times New Roman" w:hAnsi="Times New Roman"/>
          <w:i/>
          <w:sz w:val="24"/>
          <w:szCs w:val="24"/>
          <w:lang w:val="en-US"/>
        </w:rPr>
        <w:t>of analyses of anti-herbivores chemical compounds and physical traits</w:t>
      </w:r>
    </w:p>
    <w:p w14:paraId="59EE7051" w14:textId="3BB4BC1F" w:rsidR="00766867" w:rsidRPr="0028379C" w:rsidRDefault="00766867" w:rsidP="00C14E35">
      <w:pPr>
        <w:spacing w:line="480" w:lineRule="auto"/>
        <w:rPr>
          <w:rFonts w:ascii="Times New Roman" w:hAnsi="Times New Roman"/>
          <w:b/>
          <w:sz w:val="24"/>
          <w:szCs w:val="24"/>
          <w:lang w:val="en-US"/>
        </w:rPr>
      </w:pPr>
      <w:r w:rsidRPr="0028379C">
        <w:rPr>
          <w:rFonts w:ascii="Times New Roman" w:hAnsi="Times New Roman"/>
          <w:sz w:val="24"/>
          <w:szCs w:val="24"/>
          <w:lang w:val="en-US"/>
        </w:rPr>
        <w:t xml:space="preserve">Table </w:t>
      </w:r>
      <w:r w:rsidR="00DA647B" w:rsidRPr="0028379C">
        <w:rPr>
          <w:rFonts w:ascii="Times New Roman" w:hAnsi="Times New Roman"/>
          <w:sz w:val="24"/>
          <w:szCs w:val="24"/>
          <w:lang w:val="en-US"/>
        </w:rPr>
        <w:t>S</w:t>
      </w:r>
      <w:r w:rsidR="008C21E8" w:rsidRPr="0028379C">
        <w:rPr>
          <w:rFonts w:ascii="Times New Roman" w:hAnsi="Times New Roman"/>
          <w:sz w:val="24"/>
          <w:szCs w:val="24"/>
          <w:lang w:val="en-US"/>
        </w:rPr>
        <w:t>3</w:t>
      </w:r>
      <w:r w:rsidR="00DA647B" w:rsidRPr="0028379C">
        <w:rPr>
          <w:rFonts w:ascii="Times New Roman" w:hAnsi="Times New Roman"/>
          <w:sz w:val="24"/>
          <w:szCs w:val="24"/>
          <w:lang w:val="en-US"/>
        </w:rPr>
        <w:t>.</w:t>
      </w:r>
      <w:r w:rsidR="001D7832" w:rsidRPr="0028379C">
        <w:rPr>
          <w:rFonts w:ascii="Times New Roman" w:hAnsi="Times New Roman"/>
          <w:sz w:val="24"/>
          <w:szCs w:val="24"/>
          <w:lang w:val="en-US"/>
        </w:rPr>
        <w:t>1</w:t>
      </w:r>
      <w:r w:rsidR="00834F03" w:rsidRPr="0028379C">
        <w:rPr>
          <w:rFonts w:ascii="Times New Roman" w:hAnsi="Times New Roman"/>
          <w:sz w:val="24"/>
          <w:szCs w:val="24"/>
          <w:lang w:val="en-US"/>
        </w:rPr>
        <w:t>. Results of post-hoc comparisons of Total monoterpenes between four pines species.</w:t>
      </w:r>
    </w:p>
    <w:tbl>
      <w:tblPr>
        <w:tblW w:w="7485" w:type="dxa"/>
        <w:tblInd w:w="55" w:type="dxa"/>
        <w:tblLayout w:type="fixed"/>
        <w:tblCellMar>
          <w:left w:w="70" w:type="dxa"/>
          <w:right w:w="70" w:type="dxa"/>
        </w:tblCellMar>
        <w:tblLook w:val="04A0" w:firstRow="1" w:lastRow="0" w:firstColumn="1" w:lastColumn="0" w:noHBand="0" w:noVBand="1"/>
      </w:tblPr>
      <w:tblGrid>
        <w:gridCol w:w="1725"/>
        <w:gridCol w:w="1152"/>
        <w:gridCol w:w="1152"/>
        <w:gridCol w:w="1152"/>
        <w:gridCol w:w="1152"/>
        <w:gridCol w:w="1152"/>
      </w:tblGrid>
      <w:tr w:rsidR="008A0F5C" w:rsidRPr="008A0F5C" w14:paraId="43E1B4FE" w14:textId="3D42E93C" w:rsidTr="008A0F5C">
        <w:trPr>
          <w:trHeight w:val="290"/>
        </w:trPr>
        <w:tc>
          <w:tcPr>
            <w:tcW w:w="1725" w:type="dxa"/>
            <w:tcBorders>
              <w:top w:val="single" w:sz="4" w:space="0" w:color="auto"/>
              <w:bottom w:val="single" w:sz="4" w:space="0" w:color="auto"/>
              <w:right w:val="single" w:sz="4" w:space="0" w:color="auto"/>
            </w:tcBorders>
            <w:shd w:val="clear" w:color="000000" w:fill="FFFFFF"/>
            <w:vAlign w:val="center"/>
          </w:tcPr>
          <w:p w14:paraId="484D6D61" w14:textId="53750596" w:rsidR="008A0F5C" w:rsidRPr="008A0F5C" w:rsidRDefault="008A0F5C" w:rsidP="008A0F5C">
            <w:pPr>
              <w:spacing w:after="0" w:line="240" w:lineRule="auto"/>
              <w:jc w:val="center"/>
              <w:rPr>
                <w:rFonts w:ascii="Times New Roman" w:eastAsia="Times New Roman" w:hAnsi="Times New Roman"/>
                <w:b/>
                <w:color w:val="000000"/>
                <w:szCs w:val="24"/>
                <w:lang w:val="en-US" w:eastAsia="es-AR"/>
              </w:rPr>
            </w:pPr>
            <w:r w:rsidRPr="008A0F5C">
              <w:rPr>
                <w:rFonts w:ascii="Times New Roman" w:eastAsia="Times New Roman" w:hAnsi="Times New Roman"/>
                <w:b/>
                <w:color w:val="000000"/>
                <w:szCs w:val="24"/>
                <w:lang w:val="en-US" w:eastAsia="es-AR"/>
              </w:rPr>
              <w:t>Variable</w:t>
            </w:r>
          </w:p>
        </w:tc>
        <w:tc>
          <w:tcPr>
            <w:tcW w:w="1152" w:type="dxa"/>
            <w:tcBorders>
              <w:top w:val="single" w:sz="4" w:space="0" w:color="auto"/>
              <w:left w:val="single" w:sz="4" w:space="0" w:color="auto"/>
              <w:bottom w:val="single" w:sz="4" w:space="0" w:color="auto"/>
            </w:tcBorders>
            <w:shd w:val="clear" w:color="000000" w:fill="FFFFFF"/>
            <w:noWrap/>
            <w:vAlign w:val="center"/>
          </w:tcPr>
          <w:p w14:paraId="5D69EE24" w14:textId="76AAD265" w:rsidR="008A0F5C" w:rsidRPr="008A0F5C" w:rsidRDefault="008A0F5C" w:rsidP="008A0F5C">
            <w:pPr>
              <w:spacing w:line="240" w:lineRule="auto"/>
              <w:jc w:val="center"/>
              <w:rPr>
                <w:rFonts w:ascii="Times New Roman" w:hAnsi="Times New Roman"/>
                <w:b/>
                <w:color w:val="000000"/>
                <w:szCs w:val="24"/>
                <w:lang w:val="en-US"/>
              </w:rPr>
            </w:pPr>
            <w:proofErr w:type="spellStart"/>
            <w:r w:rsidRPr="008A0F5C">
              <w:rPr>
                <w:rFonts w:ascii="Times New Roman" w:hAnsi="Times New Roman"/>
                <w:b/>
                <w:color w:val="000000"/>
              </w:rPr>
              <w:t>Contrast</w:t>
            </w:r>
            <w:proofErr w:type="spellEnd"/>
          </w:p>
        </w:tc>
        <w:tc>
          <w:tcPr>
            <w:tcW w:w="1152" w:type="dxa"/>
            <w:tcBorders>
              <w:top w:val="single" w:sz="4" w:space="0" w:color="auto"/>
              <w:bottom w:val="single" w:sz="4" w:space="0" w:color="auto"/>
            </w:tcBorders>
            <w:vAlign w:val="center"/>
          </w:tcPr>
          <w:p w14:paraId="4AFA6D80" w14:textId="33E240CF" w:rsidR="008A0F5C" w:rsidRPr="008A0F5C" w:rsidRDefault="008A0F5C" w:rsidP="008A0F5C">
            <w:pPr>
              <w:spacing w:after="0" w:line="240" w:lineRule="auto"/>
              <w:jc w:val="center"/>
              <w:rPr>
                <w:rFonts w:ascii="Times New Roman" w:hAnsi="Times New Roman"/>
                <w:b/>
              </w:rPr>
            </w:pPr>
            <w:proofErr w:type="spellStart"/>
            <w:r w:rsidRPr="008A0F5C">
              <w:rPr>
                <w:rFonts w:ascii="Times New Roman" w:hAnsi="Times New Roman"/>
                <w:b/>
                <w:color w:val="000000"/>
              </w:rPr>
              <w:t>Estimate</w:t>
            </w:r>
            <w:proofErr w:type="spellEnd"/>
          </w:p>
        </w:tc>
        <w:tc>
          <w:tcPr>
            <w:tcW w:w="1152" w:type="dxa"/>
            <w:tcBorders>
              <w:top w:val="single" w:sz="4" w:space="0" w:color="auto"/>
              <w:bottom w:val="single" w:sz="4" w:space="0" w:color="auto"/>
            </w:tcBorders>
            <w:vAlign w:val="center"/>
          </w:tcPr>
          <w:p w14:paraId="0447A504" w14:textId="09DD04F8" w:rsidR="008A0F5C" w:rsidRPr="008A0F5C" w:rsidRDefault="008A0F5C" w:rsidP="008A0F5C">
            <w:pPr>
              <w:spacing w:after="0" w:line="240" w:lineRule="auto"/>
              <w:jc w:val="center"/>
              <w:rPr>
                <w:rFonts w:ascii="Times New Roman" w:hAnsi="Times New Roman"/>
                <w:b/>
              </w:rPr>
            </w:pPr>
            <w:r w:rsidRPr="008A0F5C">
              <w:rPr>
                <w:rFonts w:ascii="Times New Roman" w:hAnsi="Times New Roman"/>
                <w:b/>
                <w:color w:val="000000"/>
              </w:rPr>
              <w:t>SE</w:t>
            </w:r>
          </w:p>
        </w:tc>
        <w:tc>
          <w:tcPr>
            <w:tcW w:w="1152" w:type="dxa"/>
            <w:tcBorders>
              <w:top w:val="single" w:sz="4" w:space="0" w:color="auto"/>
              <w:bottom w:val="single" w:sz="4" w:space="0" w:color="auto"/>
            </w:tcBorders>
            <w:vAlign w:val="center"/>
          </w:tcPr>
          <w:p w14:paraId="4B9231F1" w14:textId="7F14414E" w:rsidR="008A0F5C" w:rsidRPr="008A0F5C" w:rsidRDefault="008A0F5C" w:rsidP="008A0F5C">
            <w:pPr>
              <w:spacing w:after="0" w:line="240" w:lineRule="auto"/>
              <w:jc w:val="center"/>
              <w:rPr>
                <w:rFonts w:ascii="Times New Roman" w:hAnsi="Times New Roman"/>
                <w:b/>
              </w:rPr>
            </w:pPr>
            <w:r w:rsidRPr="008A0F5C">
              <w:rPr>
                <w:rFonts w:ascii="Times New Roman" w:hAnsi="Times New Roman"/>
                <w:b/>
                <w:color w:val="000000"/>
              </w:rPr>
              <w:t>t value</w:t>
            </w:r>
          </w:p>
        </w:tc>
        <w:tc>
          <w:tcPr>
            <w:tcW w:w="1152" w:type="dxa"/>
            <w:tcBorders>
              <w:top w:val="single" w:sz="4" w:space="0" w:color="auto"/>
              <w:bottom w:val="single" w:sz="4" w:space="0" w:color="auto"/>
            </w:tcBorders>
            <w:vAlign w:val="center"/>
          </w:tcPr>
          <w:p w14:paraId="4292B9D3" w14:textId="471A5BC6" w:rsidR="008A0F5C" w:rsidRPr="008A0F5C" w:rsidRDefault="008A0F5C" w:rsidP="008A0F5C">
            <w:pPr>
              <w:spacing w:after="0" w:line="240" w:lineRule="auto"/>
              <w:jc w:val="center"/>
              <w:rPr>
                <w:rFonts w:ascii="Times New Roman" w:hAnsi="Times New Roman"/>
                <w:b/>
              </w:rPr>
            </w:pPr>
            <w:r w:rsidRPr="008A0F5C">
              <w:rPr>
                <w:rFonts w:ascii="Times New Roman" w:hAnsi="Times New Roman"/>
                <w:b/>
                <w:color w:val="000000"/>
              </w:rPr>
              <w:t>Pr(&gt;|t|)</w:t>
            </w:r>
          </w:p>
        </w:tc>
      </w:tr>
      <w:tr w:rsidR="008A0F5C" w:rsidRPr="008A0F5C" w14:paraId="3070CC07" w14:textId="77777777" w:rsidTr="008A0F5C">
        <w:trPr>
          <w:trHeight w:val="290"/>
        </w:trPr>
        <w:tc>
          <w:tcPr>
            <w:tcW w:w="1725" w:type="dxa"/>
            <w:vMerge w:val="restart"/>
            <w:tcBorders>
              <w:top w:val="single" w:sz="4" w:space="0" w:color="auto"/>
              <w:right w:val="single" w:sz="4" w:space="0" w:color="auto"/>
            </w:tcBorders>
            <w:shd w:val="clear" w:color="000000" w:fill="FFFFFF"/>
          </w:tcPr>
          <w:p w14:paraId="60098779" w14:textId="4B642302" w:rsidR="008A0F5C" w:rsidRPr="008A0F5C" w:rsidRDefault="008A0F5C" w:rsidP="00074362">
            <w:pPr>
              <w:spacing w:after="0" w:line="240" w:lineRule="auto"/>
              <w:rPr>
                <w:rFonts w:ascii="Times New Roman" w:eastAsia="Times New Roman" w:hAnsi="Times New Roman"/>
                <w:color w:val="000000"/>
                <w:szCs w:val="24"/>
                <w:lang w:val="en-US" w:eastAsia="es-AR"/>
              </w:rPr>
            </w:pPr>
            <w:r w:rsidRPr="008A0F5C">
              <w:rPr>
                <w:rFonts w:ascii="Times New Roman" w:eastAsia="Times New Roman" w:hAnsi="Times New Roman"/>
                <w:b/>
                <w:color w:val="000000"/>
                <w:szCs w:val="24"/>
                <w:lang w:val="en-US" w:eastAsia="es-AR"/>
              </w:rPr>
              <w:t>Total monoterpenes</w:t>
            </w:r>
          </w:p>
        </w:tc>
        <w:tc>
          <w:tcPr>
            <w:tcW w:w="1152" w:type="dxa"/>
            <w:tcBorders>
              <w:top w:val="single" w:sz="4" w:space="0" w:color="auto"/>
              <w:left w:val="single" w:sz="4" w:space="0" w:color="auto"/>
            </w:tcBorders>
            <w:shd w:val="clear" w:color="000000" w:fill="FFFFFF"/>
            <w:noWrap/>
            <w:vAlign w:val="center"/>
          </w:tcPr>
          <w:p w14:paraId="689F2118" w14:textId="1256572B"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P - C == 0</w:t>
            </w:r>
          </w:p>
        </w:tc>
        <w:tc>
          <w:tcPr>
            <w:tcW w:w="1152" w:type="dxa"/>
            <w:tcBorders>
              <w:top w:val="single" w:sz="4" w:space="0" w:color="auto"/>
            </w:tcBorders>
            <w:vAlign w:val="center"/>
          </w:tcPr>
          <w:p w14:paraId="3BC58463" w14:textId="7E95A804"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1.21</w:t>
            </w:r>
          </w:p>
        </w:tc>
        <w:tc>
          <w:tcPr>
            <w:tcW w:w="1152" w:type="dxa"/>
            <w:tcBorders>
              <w:top w:val="single" w:sz="4" w:space="0" w:color="auto"/>
            </w:tcBorders>
            <w:vAlign w:val="center"/>
          </w:tcPr>
          <w:p w14:paraId="2374AEAC" w14:textId="4E5BA7A6"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tcBorders>
              <w:top w:val="single" w:sz="4" w:space="0" w:color="auto"/>
            </w:tcBorders>
            <w:vAlign w:val="center"/>
          </w:tcPr>
          <w:p w14:paraId="4E5DB4C1" w14:textId="2D3B716F"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2.761</w:t>
            </w:r>
          </w:p>
        </w:tc>
        <w:tc>
          <w:tcPr>
            <w:tcW w:w="1152" w:type="dxa"/>
            <w:tcBorders>
              <w:top w:val="single" w:sz="4" w:space="0" w:color="auto"/>
            </w:tcBorders>
            <w:vAlign w:val="center"/>
          </w:tcPr>
          <w:p w14:paraId="7BEC39C2" w14:textId="5C7B78E7"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0357 *</w:t>
            </w:r>
          </w:p>
        </w:tc>
      </w:tr>
      <w:tr w:rsidR="008A0F5C" w:rsidRPr="008A0F5C" w14:paraId="7D31E9FD" w14:textId="77777777" w:rsidTr="008A0F5C">
        <w:trPr>
          <w:trHeight w:val="290"/>
        </w:trPr>
        <w:tc>
          <w:tcPr>
            <w:tcW w:w="1725" w:type="dxa"/>
            <w:vMerge/>
            <w:tcBorders>
              <w:right w:val="single" w:sz="4" w:space="0" w:color="auto"/>
            </w:tcBorders>
            <w:shd w:val="clear" w:color="000000" w:fill="FFFFFF"/>
          </w:tcPr>
          <w:p w14:paraId="3E1CCF8A" w14:textId="77777777" w:rsidR="008A0F5C" w:rsidRPr="008A0F5C" w:rsidRDefault="008A0F5C" w:rsidP="00074362">
            <w:pPr>
              <w:spacing w:after="0" w:line="240" w:lineRule="auto"/>
              <w:rPr>
                <w:rFonts w:ascii="Times New Roman" w:eastAsia="Times New Roman" w:hAnsi="Times New Roman"/>
                <w:color w:val="000000"/>
                <w:szCs w:val="24"/>
                <w:lang w:val="en-US" w:eastAsia="es-AR"/>
              </w:rPr>
            </w:pPr>
          </w:p>
        </w:tc>
        <w:tc>
          <w:tcPr>
            <w:tcW w:w="1152" w:type="dxa"/>
            <w:tcBorders>
              <w:left w:val="single" w:sz="4" w:space="0" w:color="auto"/>
            </w:tcBorders>
            <w:shd w:val="clear" w:color="000000" w:fill="FFFFFF"/>
            <w:noWrap/>
            <w:vAlign w:val="center"/>
          </w:tcPr>
          <w:p w14:paraId="7252ADC8" w14:textId="155AC472"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R - C == 0</w:t>
            </w:r>
          </w:p>
        </w:tc>
        <w:tc>
          <w:tcPr>
            <w:tcW w:w="1152" w:type="dxa"/>
            <w:vAlign w:val="center"/>
          </w:tcPr>
          <w:p w14:paraId="68E1CAE3" w14:textId="05257872"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2.77</w:t>
            </w:r>
          </w:p>
        </w:tc>
        <w:tc>
          <w:tcPr>
            <w:tcW w:w="1152" w:type="dxa"/>
            <w:vAlign w:val="center"/>
          </w:tcPr>
          <w:p w14:paraId="3931629F" w14:textId="098A568E"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vAlign w:val="center"/>
          </w:tcPr>
          <w:p w14:paraId="36A146C7" w14:textId="1B272E59"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6.306</w:t>
            </w:r>
          </w:p>
        </w:tc>
        <w:tc>
          <w:tcPr>
            <w:tcW w:w="1152" w:type="dxa"/>
            <w:vAlign w:val="center"/>
          </w:tcPr>
          <w:p w14:paraId="6425120A" w14:textId="4929DEFA"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lt;0.001 ***</w:t>
            </w:r>
          </w:p>
        </w:tc>
      </w:tr>
      <w:tr w:rsidR="008A0F5C" w:rsidRPr="008A0F5C" w14:paraId="65B16BA9" w14:textId="77777777" w:rsidTr="008A0F5C">
        <w:trPr>
          <w:trHeight w:val="290"/>
        </w:trPr>
        <w:tc>
          <w:tcPr>
            <w:tcW w:w="1725" w:type="dxa"/>
            <w:vMerge/>
            <w:tcBorders>
              <w:right w:val="single" w:sz="4" w:space="0" w:color="auto"/>
            </w:tcBorders>
            <w:shd w:val="clear" w:color="000000" w:fill="FFFFFF"/>
          </w:tcPr>
          <w:p w14:paraId="4486CA66" w14:textId="77777777" w:rsidR="008A0F5C" w:rsidRPr="008A0F5C" w:rsidRDefault="008A0F5C" w:rsidP="00074362">
            <w:pPr>
              <w:spacing w:after="0" w:line="240" w:lineRule="auto"/>
              <w:rPr>
                <w:rFonts w:ascii="Times New Roman" w:eastAsia="Times New Roman" w:hAnsi="Times New Roman"/>
                <w:color w:val="000000"/>
                <w:szCs w:val="24"/>
                <w:lang w:val="en-US" w:eastAsia="es-AR"/>
              </w:rPr>
            </w:pPr>
          </w:p>
        </w:tc>
        <w:tc>
          <w:tcPr>
            <w:tcW w:w="1152" w:type="dxa"/>
            <w:tcBorders>
              <w:left w:val="single" w:sz="4" w:space="0" w:color="auto"/>
            </w:tcBorders>
            <w:shd w:val="clear" w:color="000000" w:fill="FFFFFF"/>
            <w:noWrap/>
            <w:vAlign w:val="center"/>
          </w:tcPr>
          <w:p w14:paraId="020F7982" w14:textId="562F0940"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J - C == 0</w:t>
            </w:r>
          </w:p>
        </w:tc>
        <w:tc>
          <w:tcPr>
            <w:tcW w:w="1152" w:type="dxa"/>
            <w:vAlign w:val="center"/>
          </w:tcPr>
          <w:p w14:paraId="26B52A86" w14:textId="504C5929"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05</w:t>
            </w:r>
          </w:p>
        </w:tc>
        <w:tc>
          <w:tcPr>
            <w:tcW w:w="1152" w:type="dxa"/>
            <w:vAlign w:val="center"/>
          </w:tcPr>
          <w:p w14:paraId="0F2D164D" w14:textId="1C055B74"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vAlign w:val="center"/>
          </w:tcPr>
          <w:p w14:paraId="4FBD3441" w14:textId="149237A7"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136</w:t>
            </w:r>
          </w:p>
        </w:tc>
        <w:tc>
          <w:tcPr>
            <w:tcW w:w="1152" w:type="dxa"/>
            <w:vAlign w:val="center"/>
          </w:tcPr>
          <w:p w14:paraId="288A88DE" w14:textId="486DB239"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9991</w:t>
            </w:r>
          </w:p>
        </w:tc>
      </w:tr>
      <w:tr w:rsidR="008A0F5C" w:rsidRPr="008A0F5C" w14:paraId="19A030F5" w14:textId="77777777" w:rsidTr="008A0F5C">
        <w:trPr>
          <w:trHeight w:val="290"/>
        </w:trPr>
        <w:tc>
          <w:tcPr>
            <w:tcW w:w="1725" w:type="dxa"/>
            <w:vMerge/>
            <w:tcBorders>
              <w:right w:val="single" w:sz="4" w:space="0" w:color="auto"/>
            </w:tcBorders>
            <w:shd w:val="clear" w:color="000000" w:fill="FFFFFF"/>
          </w:tcPr>
          <w:p w14:paraId="35F31C71" w14:textId="77777777" w:rsidR="008A0F5C" w:rsidRPr="008A0F5C" w:rsidRDefault="008A0F5C" w:rsidP="00074362">
            <w:pPr>
              <w:spacing w:after="0" w:line="240" w:lineRule="auto"/>
              <w:rPr>
                <w:rFonts w:ascii="Times New Roman" w:eastAsia="Times New Roman" w:hAnsi="Times New Roman"/>
                <w:color w:val="000000"/>
                <w:szCs w:val="24"/>
                <w:lang w:val="en-US" w:eastAsia="es-AR"/>
              </w:rPr>
            </w:pPr>
          </w:p>
        </w:tc>
        <w:tc>
          <w:tcPr>
            <w:tcW w:w="1152" w:type="dxa"/>
            <w:tcBorders>
              <w:left w:val="single" w:sz="4" w:space="0" w:color="auto"/>
            </w:tcBorders>
            <w:shd w:val="clear" w:color="000000" w:fill="FFFFFF"/>
            <w:noWrap/>
            <w:vAlign w:val="center"/>
          </w:tcPr>
          <w:p w14:paraId="4A96E694" w14:textId="6582D329"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R - P ==0</w:t>
            </w:r>
          </w:p>
        </w:tc>
        <w:tc>
          <w:tcPr>
            <w:tcW w:w="1152" w:type="dxa"/>
            <w:vAlign w:val="center"/>
          </w:tcPr>
          <w:p w14:paraId="1A189934" w14:textId="03329BCD"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3.99</w:t>
            </w:r>
          </w:p>
        </w:tc>
        <w:tc>
          <w:tcPr>
            <w:tcW w:w="1152" w:type="dxa"/>
            <w:vAlign w:val="center"/>
          </w:tcPr>
          <w:p w14:paraId="3CBA26C6" w14:textId="478FB46E"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vAlign w:val="center"/>
          </w:tcPr>
          <w:p w14:paraId="4C6E4D53" w14:textId="6F09B933"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9.068</w:t>
            </w:r>
          </w:p>
        </w:tc>
        <w:tc>
          <w:tcPr>
            <w:tcW w:w="1152" w:type="dxa"/>
            <w:vAlign w:val="center"/>
          </w:tcPr>
          <w:p w14:paraId="3E99495C" w14:textId="6312D72E"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lt;0.001 ***</w:t>
            </w:r>
          </w:p>
        </w:tc>
      </w:tr>
      <w:tr w:rsidR="008A0F5C" w:rsidRPr="008A0F5C" w14:paraId="57210ADB" w14:textId="77777777" w:rsidTr="008A0F5C">
        <w:trPr>
          <w:trHeight w:val="290"/>
        </w:trPr>
        <w:tc>
          <w:tcPr>
            <w:tcW w:w="1725" w:type="dxa"/>
            <w:vMerge/>
            <w:tcBorders>
              <w:right w:val="single" w:sz="4" w:space="0" w:color="auto"/>
            </w:tcBorders>
            <w:shd w:val="clear" w:color="000000" w:fill="FFFFFF"/>
          </w:tcPr>
          <w:p w14:paraId="2278D7B8" w14:textId="77777777" w:rsidR="008A0F5C" w:rsidRPr="008A0F5C" w:rsidRDefault="008A0F5C" w:rsidP="00074362">
            <w:pPr>
              <w:spacing w:after="0" w:line="240" w:lineRule="auto"/>
              <w:rPr>
                <w:rFonts w:ascii="Times New Roman" w:eastAsia="Times New Roman" w:hAnsi="Times New Roman"/>
                <w:color w:val="000000"/>
                <w:szCs w:val="24"/>
                <w:lang w:val="en-US" w:eastAsia="es-AR"/>
              </w:rPr>
            </w:pPr>
          </w:p>
        </w:tc>
        <w:tc>
          <w:tcPr>
            <w:tcW w:w="1152" w:type="dxa"/>
            <w:tcBorders>
              <w:left w:val="single" w:sz="4" w:space="0" w:color="auto"/>
            </w:tcBorders>
            <w:shd w:val="clear" w:color="000000" w:fill="FFFFFF"/>
            <w:noWrap/>
            <w:vAlign w:val="center"/>
          </w:tcPr>
          <w:p w14:paraId="10F87A33" w14:textId="66EBAFD9"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J - P == 0</w:t>
            </w:r>
          </w:p>
        </w:tc>
        <w:tc>
          <w:tcPr>
            <w:tcW w:w="1152" w:type="dxa"/>
            <w:vAlign w:val="center"/>
          </w:tcPr>
          <w:p w14:paraId="2774AD87" w14:textId="07ACB99B"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1.27</w:t>
            </w:r>
          </w:p>
        </w:tc>
        <w:tc>
          <w:tcPr>
            <w:tcW w:w="1152" w:type="dxa"/>
            <w:vAlign w:val="center"/>
          </w:tcPr>
          <w:p w14:paraId="4231D3F5" w14:textId="08592DE1"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vAlign w:val="center"/>
          </w:tcPr>
          <w:p w14:paraId="0C9D3586" w14:textId="6041B78D"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2.897</w:t>
            </w:r>
          </w:p>
        </w:tc>
        <w:tc>
          <w:tcPr>
            <w:tcW w:w="1152" w:type="dxa"/>
            <w:vAlign w:val="center"/>
          </w:tcPr>
          <w:p w14:paraId="061B0F27" w14:textId="542B7982"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0247 *</w:t>
            </w:r>
          </w:p>
        </w:tc>
      </w:tr>
      <w:tr w:rsidR="008A0F5C" w:rsidRPr="008A0F5C" w14:paraId="02224184" w14:textId="77777777" w:rsidTr="008A0F5C">
        <w:trPr>
          <w:trHeight w:val="290"/>
        </w:trPr>
        <w:tc>
          <w:tcPr>
            <w:tcW w:w="1725" w:type="dxa"/>
            <w:vMerge/>
            <w:tcBorders>
              <w:right w:val="single" w:sz="4" w:space="0" w:color="auto"/>
            </w:tcBorders>
            <w:shd w:val="clear" w:color="000000" w:fill="FFFFFF"/>
          </w:tcPr>
          <w:p w14:paraId="3FC0DF2E" w14:textId="77777777" w:rsidR="008A0F5C" w:rsidRPr="008A0F5C" w:rsidRDefault="008A0F5C" w:rsidP="00074362">
            <w:pPr>
              <w:spacing w:after="0" w:line="240" w:lineRule="auto"/>
              <w:rPr>
                <w:rFonts w:ascii="Times New Roman" w:eastAsia="Times New Roman" w:hAnsi="Times New Roman"/>
                <w:color w:val="000000"/>
                <w:szCs w:val="24"/>
                <w:lang w:val="en-US" w:eastAsia="es-AR"/>
              </w:rPr>
            </w:pPr>
          </w:p>
        </w:tc>
        <w:tc>
          <w:tcPr>
            <w:tcW w:w="1152" w:type="dxa"/>
            <w:tcBorders>
              <w:left w:val="single" w:sz="4" w:space="0" w:color="auto"/>
            </w:tcBorders>
            <w:shd w:val="clear" w:color="000000" w:fill="FFFFFF"/>
            <w:noWrap/>
            <w:vAlign w:val="center"/>
          </w:tcPr>
          <w:p w14:paraId="653ECF2F" w14:textId="7AC5FD82" w:rsidR="008A0F5C" w:rsidRPr="008A0F5C" w:rsidRDefault="008A0F5C" w:rsidP="008A0F5C">
            <w:pPr>
              <w:spacing w:line="240" w:lineRule="auto"/>
              <w:jc w:val="center"/>
              <w:rPr>
                <w:rFonts w:ascii="Times New Roman" w:hAnsi="Times New Roman"/>
                <w:color w:val="000000"/>
              </w:rPr>
            </w:pPr>
            <w:r w:rsidRPr="008A0F5C">
              <w:rPr>
                <w:rFonts w:ascii="Times New Roman" w:hAnsi="Times New Roman"/>
                <w:color w:val="000000"/>
              </w:rPr>
              <w:t>J - R == 0</w:t>
            </w:r>
          </w:p>
        </w:tc>
        <w:tc>
          <w:tcPr>
            <w:tcW w:w="1152" w:type="dxa"/>
            <w:vAlign w:val="center"/>
          </w:tcPr>
          <w:p w14:paraId="359F385C" w14:textId="3E7580FB"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2.71</w:t>
            </w:r>
          </w:p>
        </w:tc>
        <w:tc>
          <w:tcPr>
            <w:tcW w:w="1152" w:type="dxa"/>
            <w:vAlign w:val="center"/>
          </w:tcPr>
          <w:p w14:paraId="3841E5AF" w14:textId="3CE1EC3C"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0.44</w:t>
            </w:r>
          </w:p>
        </w:tc>
        <w:tc>
          <w:tcPr>
            <w:tcW w:w="1152" w:type="dxa"/>
            <w:vAlign w:val="center"/>
          </w:tcPr>
          <w:p w14:paraId="53153042" w14:textId="4230857A"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6.17</w:t>
            </w:r>
          </w:p>
        </w:tc>
        <w:tc>
          <w:tcPr>
            <w:tcW w:w="1152" w:type="dxa"/>
            <w:vAlign w:val="center"/>
          </w:tcPr>
          <w:p w14:paraId="6EE92AF7" w14:textId="5A7D5E54" w:rsidR="008A0F5C" w:rsidRPr="008A0F5C" w:rsidRDefault="008A0F5C" w:rsidP="008A0F5C">
            <w:pPr>
              <w:spacing w:after="0" w:line="240" w:lineRule="auto"/>
              <w:jc w:val="center"/>
              <w:rPr>
                <w:rFonts w:ascii="Times New Roman" w:hAnsi="Times New Roman"/>
                <w:color w:val="000000"/>
              </w:rPr>
            </w:pPr>
            <w:r w:rsidRPr="008A0F5C">
              <w:rPr>
                <w:rFonts w:ascii="Times New Roman" w:hAnsi="Times New Roman"/>
                <w:color w:val="000000"/>
              </w:rPr>
              <w:t>&lt;0.001 ***</w:t>
            </w:r>
          </w:p>
        </w:tc>
      </w:tr>
    </w:tbl>
    <w:p w14:paraId="0E1EA3B9" w14:textId="77777777" w:rsidR="00766867" w:rsidRPr="0028379C" w:rsidRDefault="00766867" w:rsidP="00074362">
      <w:pPr>
        <w:spacing w:line="480" w:lineRule="auto"/>
        <w:rPr>
          <w:rFonts w:ascii="Times New Roman" w:hAnsi="Times New Roman"/>
          <w:b/>
          <w:sz w:val="24"/>
          <w:szCs w:val="24"/>
          <w:lang w:val="en-US"/>
        </w:rPr>
      </w:pPr>
      <w:r w:rsidRPr="0028379C">
        <w:rPr>
          <w:rFonts w:ascii="Times New Roman" w:hAnsi="Times New Roman"/>
          <w:b/>
          <w:sz w:val="24"/>
          <w:szCs w:val="24"/>
          <w:lang w:val="en-US"/>
        </w:rPr>
        <w:t xml:space="preserve">Note: </w:t>
      </w:r>
      <w:r w:rsidRPr="0028379C">
        <w:rPr>
          <w:rFonts w:ascii="Times New Roman" w:hAnsi="Times New Roman"/>
          <w:sz w:val="24"/>
          <w:szCs w:val="24"/>
          <w:lang w:val="en-US"/>
        </w:rPr>
        <w:t xml:space="preserve">C: </w:t>
      </w:r>
      <w:r w:rsidRPr="0028379C">
        <w:rPr>
          <w:rFonts w:ascii="Times New Roman" w:hAnsi="Times New Roman"/>
          <w:i/>
          <w:sz w:val="24"/>
          <w:szCs w:val="24"/>
          <w:lang w:val="en-US"/>
        </w:rPr>
        <w:t>P. contort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P: </w:t>
      </w:r>
      <w:r w:rsidRPr="0028379C">
        <w:rPr>
          <w:rFonts w:ascii="Times New Roman" w:hAnsi="Times New Roman"/>
          <w:i/>
          <w:sz w:val="24"/>
          <w:szCs w:val="24"/>
          <w:lang w:val="en-US"/>
        </w:rPr>
        <w:t>P. ponderos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R: </w:t>
      </w:r>
      <w:r w:rsidRPr="0028379C">
        <w:rPr>
          <w:rFonts w:ascii="Times New Roman" w:hAnsi="Times New Roman"/>
          <w:i/>
          <w:sz w:val="24"/>
          <w:szCs w:val="24"/>
          <w:lang w:val="en-US"/>
        </w:rPr>
        <w:t>P. radiat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J: </w:t>
      </w:r>
      <w:r w:rsidRPr="0028379C">
        <w:rPr>
          <w:rFonts w:ascii="Times New Roman" w:hAnsi="Times New Roman"/>
          <w:i/>
          <w:sz w:val="24"/>
          <w:szCs w:val="24"/>
          <w:lang w:val="en-US"/>
        </w:rPr>
        <w:t xml:space="preserve">P. jeffreyi. </w:t>
      </w:r>
      <w:r w:rsidRPr="0028379C">
        <w:rPr>
          <w:rFonts w:ascii="Times New Roman" w:hAnsi="Times New Roman"/>
          <w:sz w:val="24"/>
          <w:szCs w:val="24"/>
          <w:lang w:val="en-US"/>
        </w:rPr>
        <w:t xml:space="preserve">Significances:  0 ‘***’ 0.001 ‘**’ 0.01 ‘*’ 0.05 ‘.’ 0.1 </w:t>
      </w:r>
      <w:proofErr w:type="gramStart"/>
      <w:r w:rsidRPr="0028379C">
        <w:rPr>
          <w:rFonts w:ascii="Times New Roman" w:hAnsi="Times New Roman"/>
          <w:sz w:val="24"/>
          <w:szCs w:val="24"/>
          <w:lang w:val="en-US"/>
        </w:rPr>
        <w:t>‘ ’</w:t>
      </w:r>
      <w:proofErr w:type="gramEnd"/>
      <w:r w:rsidRPr="0028379C">
        <w:rPr>
          <w:rFonts w:ascii="Times New Roman" w:hAnsi="Times New Roman"/>
          <w:sz w:val="24"/>
          <w:szCs w:val="24"/>
          <w:lang w:val="en-US"/>
        </w:rPr>
        <w:t xml:space="preserve"> 1</w:t>
      </w:r>
    </w:p>
    <w:p w14:paraId="2DE2DDFD" w14:textId="77777777" w:rsidR="00324853" w:rsidRPr="0028379C" w:rsidRDefault="00324853" w:rsidP="00074362">
      <w:pPr>
        <w:spacing w:line="480" w:lineRule="auto"/>
        <w:jc w:val="both"/>
        <w:rPr>
          <w:rFonts w:ascii="Times New Roman" w:hAnsi="Times New Roman"/>
          <w:sz w:val="24"/>
          <w:szCs w:val="24"/>
          <w:lang w:val="en-US"/>
        </w:rPr>
        <w:sectPr w:rsidR="00324853" w:rsidRPr="0028379C" w:rsidSect="00AE2757">
          <w:pgSz w:w="11906" w:h="16838" w:code="9"/>
          <w:pgMar w:top="1417" w:right="1701" w:bottom="1417" w:left="1701" w:header="708" w:footer="708" w:gutter="0"/>
          <w:cols w:space="708"/>
          <w:titlePg/>
          <w:docGrid w:linePitch="360"/>
        </w:sectPr>
      </w:pPr>
    </w:p>
    <w:p w14:paraId="487BA016" w14:textId="140C1088" w:rsidR="00856634" w:rsidRDefault="00766867" w:rsidP="00C14E35">
      <w:pPr>
        <w:spacing w:line="480" w:lineRule="auto"/>
        <w:rPr>
          <w:rFonts w:ascii="Times New Roman" w:hAnsi="Times New Roman"/>
          <w:sz w:val="24"/>
          <w:szCs w:val="24"/>
          <w:lang w:val="en-US"/>
        </w:rPr>
      </w:pPr>
      <w:r w:rsidRPr="0028379C">
        <w:rPr>
          <w:rFonts w:ascii="Times New Roman" w:hAnsi="Times New Roman"/>
          <w:sz w:val="24"/>
          <w:szCs w:val="24"/>
          <w:lang w:val="en-US"/>
        </w:rPr>
        <w:lastRenderedPageBreak/>
        <w:t xml:space="preserve">Table </w:t>
      </w:r>
      <w:r w:rsidR="004B4219" w:rsidRPr="0028379C">
        <w:rPr>
          <w:rFonts w:ascii="Times New Roman" w:hAnsi="Times New Roman"/>
          <w:sz w:val="24"/>
          <w:szCs w:val="24"/>
          <w:lang w:val="en-US"/>
        </w:rPr>
        <w:t>S</w:t>
      </w:r>
      <w:r w:rsidR="008C21E8" w:rsidRPr="0028379C">
        <w:rPr>
          <w:rFonts w:ascii="Times New Roman" w:hAnsi="Times New Roman"/>
          <w:sz w:val="24"/>
          <w:szCs w:val="24"/>
          <w:lang w:val="en-US"/>
        </w:rPr>
        <w:t>3</w:t>
      </w:r>
      <w:r w:rsidR="004B4219" w:rsidRPr="0028379C">
        <w:rPr>
          <w:rFonts w:ascii="Times New Roman" w:hAnsi="Times New Roman"/>
          <w:sz w:val="24"/>
          <w:szCs w:val="24"/>
          <w:lang w:val="en-US"/>
        </w:rPr>
        <w:t>.2</w:t>
      </w:r>
      <w:r w:rsidR="00834F03" w:rsidRPr="0028379C">
        <w:rPr>
          <w:rFonts w:ascii="Times New Roman" w:hAnsi="Times New Roman"/>
          <w:sz w:val="24"/>
          <w:szCs w:val="24"/>
          <w:lang w:val="en-US"/>
        </w:rPr>
        <w:t xml:space="preserve">. Results of post-hoc comparisons of </w:t>
      </w:r>
      <w:r w:rsidR="00F46DBD" w:rsidRPr="0028379C">
        <w:rPr>
          <w:rFonts w:ascii="Times New Roman" w:hAnsi="Times New Roman"/>
          <w:sz w:val="24"/>
          <w:szCs w:val="24"/>
          <w:lang w:val="en-US"/>
        </w:rPr>
        <w:t>α-pinene, β-pinene, 3-</w:t>
      </w:r>
      <w:proofErr w:type="spellStart"/>
      <w:r w:rsidR="00F46DBD" w:rsidRPr="0028379C">
        <w:rPr>
          <w:rFonts w:ascii="Times New Roman" w:hAnsi="Times New Roman"/>
          <w:sz w:val="24"/>
          <w:szCs w:val="24"/>
          <w:lang w:val="en-US"/>
        </w:rPr>
        <w:t>carene</w:t>
      </w:r>
      <w:proofErr w:type="spellEnd"/>
      <w:r w:rsidR="00F46DBD" w:rsidRPr="0028379C">
        <w:rPr>
          <w:rFonts w:ascii="Times New Roman" w:hAnsi="Times New Roman"/>
          <w:sz w:val="24"/>
          <w:szCs w:val="24"/>
          <w:lang w:val="en-US"/>
        </w:rPr>
        <w:t xml:space="preserve">, </w:t>
      </w:r>
      <w:r w:rsidR="00881D20" w:rsidRPr="0028379C">
        <w:rPr>
          <w:rFonts w:ascii="Times New Roman" w:hAnsi="Times New Roman"/>
          <w:sz w:val="24"/>
          <w:szCs w:val="24"/>
          <w:lang w:val="en-US"/>
        </w:rPr>
        <w:t xml:space="preserve">β </w:t>
      </w:r>
      <w:r w:rsidR="00F46DBD" w:rsidRPr="0028379C">
        <w:rPr>
          <w:rFonts w:ascii="Times New Roman" w:hAnsi="Times New Roman"/>
          <w:sz w:val="24"/>
          <w:szCs w:val="24"/>
          <w:lang w:val="en-US"/>
        </w:rPr>
        <w:t>-</w:t>
      </w:r>
      <w:proofErr w:type="spellStart"/>
      <w:r w:rsidR="00F46DBD" w:rsidRPr="0028379C">
        <w:rPr>
          <w:rFonts w:ascii="Times New Roman" w:hAnsi="Times New Roman"/>
          <w:sz w:val="24"/>
          <w:szCs w:val="24"/>
          <w:lang w:val="en-US"/>
        </w:rPr>
        <w:t>phellandrene</w:t>
      </w:r>
      <w:proofErr w:type="spellEnd"/>
      <w:r w:rsidR="00F46DBD" w:rsidRPr="0028379C">
        <w:rPr>
          <w:rFonts w:ascii="Times New Roman" w:hAnsi="Times New Roman"/>
          <w:sz w:val="24"/>
          <w:szCs w:val="24"/>
          <w:lang w:val="en-US"/>
        </w:rPr>
        <w:t>,</w:t>
      </w:r>
      <w:r w:rsidR="00372175" w:rsidRPr="0028379C">
        <w:rPr>
          <w:rFonts w:ascii="Times New Roman" w:hAnsi="Times New Roman"/>
          <w:sz w:val="24"/>
          <w:szCs w:val="24"/>
          <w:lang w:val="en-US"/>
        </w:rPr>
        <w:t xml:space="preserve"> </w:t>
      </w:r>
      <w:r w:rsidR="00133A8B" w:rsidRPr="0028379C">
        <w:rPr>
          <w:rFonts w:ascii="Times New Roman" w:hAnsi="Times New Roman"/>
          <w:sz w:val="24"/>
          <w:szCs w:val="24"/>
          <w:lang w:val="en-US"/>
        </w:rPr>
        <w:t xml:space="preserve">non-volatile </w:t>
      </w:r>
      <w:r w:rsidR="00F46DBD" w:rsidRPr="0028379C">
        <w:rPr>
          <w:rFonts w:ascii="Times New Roman" w:hAnsi="Times New Roman"/>
          <w:sz w:val="24"/>
          <w:szCs w:val="24"/>
          <w:lang w:val="en-US"/>
        </w:rPr>
        <w:t>r</w:t>
      </w:r>
      <w:r w:rsidR="00372175" w:rsidRPr="0028379C">
        <w:rPr>
          <w:rFonts w:ascii="Times New Roman" w:hAnsi="Times New Roman"/>
          <w:sz w:val="24"/>
          <w:szCs w:val="24"/>
          <w:lang w:val="en-US"/>
        </w:rPr>
        <w:t>esin</w:t>
      </w:r>
      <w:r w:rsidR="00F46DBD" w:rsidRPr="0028379C">
        <w:rPr>
          <w:rFonts w:ascii="Times New Roman" w:hAnsi="Times New Roman"/>
          <w:sz w:val="24"/>
          <w:szCs w:val="24"/>
          <w:lang w:val="en-US"/>
        </w:rPr>
        <w:t xml:space="preserve"> content,</w:t>
      </w:r>
      <w:r w:rsidR="00372175" w:rsidRPr="0028379C">
        <w:rPr>
          <w:rFonts w:ascii="Times New Roman" w:hAnsi="Times New Roman"/>
          <w:sz w:val="24"/>
          <w:szCs w:val="24"/>
          <w:lang w:val="en-US"/>
        </w:rPr>
        <w:t xml:space="preserve"> water content and </w:t>
      </w:r>
      <w:r w:rsidR="007E5EE9" w:rsidRPr="0028379C">
        <w:rPr>
          <w:rFonts w:ascii="Times New Roman" w:hAnsi="Times New Roman"/>
          <w:sz w:val="24"/>
          <w:szCs w:val="24"/>
          <w:lang w:val="en-US"/>
        </w:rPr>
        <w:t xml:space="preserve">needle </w:t>
      </w:r>
      <w:r w:rsidR="00372175" w:rsidRPr="0028379C">
        <w:rPr>
          <w:rFonts w:ascii="Times New Roman" w:hAnsi="Times New Roman"/>
          <w:sz w:val="24"/>
          <w:szCs w:val="24"/>
          <w:lang w:val="en-US"/>
        </w:rPr>
        <w:t xml:space="preserve">toughness </w:t>
      </w:r>
      <w:r w:rsidR="00834F03" w:rsidRPr="0028379C">
        <w:rPr>
          <w:rFonts w:ascii="Times New Roman" w:hAnsi="Times New Roman"/>
          <w:sz w:val="24"/>
          <w:szCs w:val="24"/>
          <w:lang w:val="en-US"/>
        </w:rPr>
        <w:t>between four pines species.</w:t>
      </w:r>
    </w:p>
    <w:tbl>
      <w:tblPr>
        <w:tblW w:w="6946" w:type="dxa"/>
        <w:tblInd w:w="55" w:type="dxa"/>
        <w:tblCellMar>
          <w:left w:w="70" w:type="dxa"/>
          <w:right w:w="70" w:type="dxa"/>
        </w:tblCellMar>
        <w:tblLook w:val="04A0" w:firstRow="1" w:lastRow="0" w:firstColumn="1" w:lastColumn="0" w:noHBand="0" w:noVBand="1"/>
      </w:tblPr>
      <w:tblGrid>
        <w:gridCol w:w="2175"/>
        <w:gridCol w:w="1350"/>
        <w:gridCol w:w="990"/>
        <w:gridCol w:w="1350"/>
        <w:gridCol w:w="1081"/>
      </w:tblGrid>
      <w:tr w:rsidR="003D4F03" w:rsidRPr="003D4F03" w14:paraId="5F9DCE03" w14:textId="77777777" w:rsidTr="008A0F5C">
        <w:trPr>
          <w:trHeight w:val="290"/>
        </w:trPr>
        <w:tc>
          <w:tcPr>
            <w:tcW w:w="2175" w:type="dxa"/>
            <w:tcBorders>
              <w:top w:val="nil"/>
              <w:left w:val="nil"/>
              <w:bottom w:val="single" w:sz="4" w:space="0" w:color="auto"/>
              <w:right w:val="single" w:sz="4" w:space="0" w:color="auto"/>
            </w:tcBorders>
            <w:shd w:val="clear" w:color="auto" w:fill="auto"/>
            <w:noWrap/>
            <w:vAlign w:val="bottom"/>
            <w:hideMark/>
          </w:tcPr>
          <w:p w14:paraId="7A833E5B" w14:textId="77777777" w:rsidR="003D4F03" w:rsidRPr="003D4F03" w:rsidRDefault="003D4F03" w:rsidP="003D4F03">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Variable</w:t>
            </w:r>
          </w:p>
        </w:tc>
        <w:tc>
          <w:tcPr>
            <w:tcW w:w="1350" w:type="dxa"/>
            <w:tcBorders>
              <w:top w:val="nil"/>
              <w:left w:val="single" w:sz="4" w:space="0" w:color="auto"/>
              <w:bottom w:val="single" w:sz="4" w:space="0" w:color="auto"/>
              <w:right w:val="nil"/>
            </w:tcBorders>
            <w:shd w:val="clear" w:color="auto" w:fill="auto"/>
            <w:noWrap/>
            <w:vAlign w:val="bottom"/>
            <w:hideMark/>
          </w:tcPr>
          <w:p w14:paraId="17FC19C1" w14:textId="77777777" w:rsidR="003D4F03" w:rsidRPr="003D4F03" w:rsidRDefault="003D4F03" w:rsidP="003D4F03">
            <w:pPr>
              <w:spacing w:after="0" w:line="240" w:lineRule="auto"/>
              <w:jc w:val="center"/>
              <w:rPr>
                <w:rFonts w:ascii="Times New Roman" w:eastAsia="Times New Roman" w:hAnsi="Times New Roman"/>
                <w:b/>
                <w:color w:val="000000"/>
                <w:lang w:eastAsia="es-AR"/>
              </w:rPr>
            </w:pPr>
            <w:bookmarkStart w:id="0" w:name="RANGE!E1:H43"/>
            <w:proofErr w:type="spellStart"/>
            <w:r w:rsidRPr="003D4F03">
              <w:rPr>
                <w:rFonts w:ascii="Times New Roman" w:eastAsia="Times New Roman" w:hAnsi="Times New Roman"/>
                <w:b/>
                <w:color w:val="000000"/>
                <w:lang w:eastAsia="es-AR"/>
              </w:rPr>
              <w:t>Contrast</w:t>
            </w:r>
            <w:bookmarkEnd w:id="0"/>
            <w:proofErr w:type="spellEnd"/>
          </w:p>
        </w:tc>
        <w:tc>
          <w:tcPr>
            <w:tcW w:w="990" w:type="dxa"/>
            <w:tcBorders>
              <w:top w:val="nil"/>
              <w:left w:val="nil"/>
              <w:bottom w:val="single" w:sz="4" w:space="0" w:color="auto"/>
              <w:right w:val="nil"/>
            </w:tcBorders>
            <w:shd w:val="clear" w:color="auto" w:fill="auto"/>
            <w:noWrap/>
            <w:vAlign w:val="bottom"/>
            <w:hideMark/>
          </w:tcPr>
          <w:p w14:paraId="3D74BBC8" w14:textId="77777777" w:rsidR="003D4F03" w:rsidRPr="003D4F03" w:rsidRDefault="003D4F03" w:rsidP="003D4F03">
            <w:pPr>
              <w:spacing w:after="0" w:line="240" w:lineRule="auto"/>
              <w:jc w:val="center"/>
              <w:rPr>
                <w:rFonts w:ascii="Times New Roman" w:eastAsia="Times New Roman" w:hAnsi="Times New Roman"/>
                <w:b/>
                <w:color w:val="000000"/>
                <w:lang w:eastAsia="es-AR"/>
              </w:rPr>
            </w:pPr>
            <w:proofErr w:type="spellStart"/>
            <w:r w:rsidRPr="003D4F03">
              <w:rPr>
                <w:rFonts w:ascii="Times New Roman" w:eastAsia="Times New Roman" w:hAnsi="Times New Roman"/>
                <w:b/>
                <w:color w:val="000000"/>
                <w:lang w:eastAsia="es-AR"/>
              </w:rPr>
              <w:t>obs.dif</w:t>
            </w:r>
            <w:proofErr w:type="spellEnd"/>
          </w:p>
        </w:tc>
        <w:tc>
          <w:tcPr>
            <w:tcW w:w="1350" w:type="dxa"/>
            <w:tcBorders>
              <w:top w:val="nil"/>
              <w:left w:val="nil"/>
              <w:bottom w:val="single" w:sz="4" w:space="0" w:color="auto"/>
              <w:right w:val="nil"/>
            </w:tcBorders>
            <w:shd w:val="clear" w:color="auto" w:fill="auto"/>
            <w:noWrap/>
            <w:vAlign w:val="bottom"/>
            <w:hideMark/>
          </w:tcPr>
          <w:p w14:paraId="4254CA1D" w14:textId="77777777" w:rsidR="003D4F03" w:rsidRPr="003D4F03" w:rsidRDefault="003D4F03" w:rsidP="003D4F03">
            <w:pPr>
              <w:spacing w:after="0" w:line="240" w:lineRule="auto"/>
              <w:jc w:val="center"/>
              <w:rPr>
                <w:rFonts w:ascii="Times New Roman" w:eastAsia="Times New Roman" w:hAnsi="Times New Roman"/>
                <w:b/>
                <w:color w:val="000000"/>
                <w:lang w:eastAsia="es-AR"/>
              </w:rPr>
            </w:pPr>
            <w:proofErr w:type="spellStart"/>
            <w:r w:rsidRPr="003D4F03">
              <w:rPr>
                <w:rFonts w:ascii="Times New Roman" w:eastAsia="Times New Roman" w:hAnsi="Times New Roman"/>
                <w:b/>
                <w:color w:val="000000"/>
                <w:lang w:eastAsia="es-AR"/>
              </w:rPr>
              <w:t>critical.dif</w:t>
            </w:r>
            <w:proofErr w:type="spellEnd"/>
          </w:p>
        </w:tc>
        <w:tc>
          <w:tcPr>
            <w:tcW w:w="1081" w:type="dxa"/>
            <w:tcBorders>
              <w:top w:val="nil"/>
              <w:left w:val="nil"/>
              <w:bottom w:val="single" w:sz="4" w:space="0" w:color="auto"/>
              <w:right w:val="nil"/>
            </w:tcBorders>
            <w:shd w:val="clear" w:color="auto" w:fill="auto"/>
            <w:noWrap/>
            <w:vAlign w:val="bottom"/>
            <w:hideMark/>
          </w:tcPr>
          <w:p w14:paraId="49DA87F0" w14:textId="315279AE" w:rsidR="003D4F03" w:rsidRPr="003D4F03" w:rsidRDefault="003D4F03" w:rsidP="003D4F03">
            <w:pPr>
              <w:spacing w:after="0" w:line="240" w:lineRule="auto"/>
              <w:jc w:val="center"/>
              <w:rPr>
                <w:rFonts w:ascii="Times New Roman" w:eastAsia="Times New Roman" w:hAnsi="Times New Roman"/>
                <w:b/>
                <w:color w:val="000000"/>
                <w:lang w:eastAsia="es-AR"/>
              </w:rPr>
            </w:pPr>
            <w:proofErr w:type="spellStart"/>
            <w:r w:rsidRPr="003D4F03">
              <w:rPr>
                <w:rFonts w:ascii="Times New Roman" w:eastAsia="Times New Roman" w:hAnsi="Times New Roman"/>
                <w:b/>
                <w:color w:val="000000"/>
                <w:lang w:eastAsia="es-AR"/>
              </w:rPr>
              <w:t>difference</w:t>
            </w:r>
            <w:proofErr w:type="spellEnd"/>
          </w:p>
        </w:tc>
      </w:tr>
      <w:tr w:rsidR="008A0F5C" w:rsidRPr="003D4F03" w14:paraId="407DD80C"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43F54266"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Resin content</w:t>
            </w:r>
          </w:p>
        </w:tc>
        <w:tc>
          <w:tcPr>
            <w:tcW w:w="1350" w:type="dxa"/>
            <w:tcBorders>
              <w:top w:val="single" w:sz="4" w:space="0" w:color="auto"/>
              <w:left w:val="single" w:sz="4" w:space="0" w:color="auto"/>
            </w:tcBorders>
            <w:shd w:val="clear" w:color="auto" w:fill="auto"/>
            <w:noWrap/>
            <w:vAlign w:val="bottom"/>
            <w:hideMark/>
          </w:tcPr>
          <w:p w14:paraId="33011FD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tcBorders>
            <w:shd w:val="clear" w:color="auto" w:fill="auto"/>
            <w:noWrap/>
            <w:vAlign w:val="bottom"/>
            <w:hideMark/>
          </w:tcPr>
          <w:p w14:paraId="4D2E69D2"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2.66</w:t>
            </w:r>
          </w:p>
        </w:tc>
        <w:tc>
          <w:tcPr>
            <w:tcW w:w="1350" w:type="dxa"/>
            <w:tcBorders>
              <w:top w:val="single" w:sz="4" w:space="0" w:color="auto"/>
            </w:tcBorders>
            <w:shd w:val="clear" w:color="auto" w:fill="auto"/>
            <w:noWrap/>
            <w:vAlign w:val="bottom"/>
            <w:hideMark/>
          </w:tcPr>
          <w:p w14:paraId="089E6F6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single" w:sz="4" w:space="0" w:color="auto"/>
              <w:right w:val="nil"/>
            </w:tcBorders>
            <w:shd w:val="clear" w:color="auto" w:fill="auto"/>
            <w:noWrap/>
            <w:vAlign w:val="bottom"/>
            <w:hideMark/>
          </w:tcPr>
          <w:p w14:paraId="4124EBFB" w14:textId="541CC031"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2A501314" w14:textId="77777777" w:rsidTr="008A0F5C">
        <w:trPr>
          <w:trHeight w:val="290"/>
        </w:trPr>
        <w:tc>
          <w:tcPr>
            <w:tcW w:w="2175" w:type="dxa"/>
            <w:vMerge/>
            <w:tcBorders>
              <w:left w:val="nil"/>
              <w:right w:val="single" w:sz="4" w:space="0" w:color="auto"/>
            </w:tcBorders>
            <w:shd w:val="clear" w:color="auto" w:fill="auto"/>
            <w:noWrap/>
            <w:hideMark/>
          </w:tcPr>
          <w:p w14:paraId="36D6125C"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tcBorders>
            <w:shd w:val="clear" w:color="auto" w:fill="auto"/>
            <w:noWrap/>
            <w:vAlign w:val="bottom"/>
            <w:hideMark/>
          </w:tcPr>
          <w:p w14:paraId="4D8B30A2"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shd w:val="clear" w:color="auto" w:fill="auto"/>
            <w:noWrap/>
            <w:vAlign w:val="bottom"/>
            <w:hideMark/>
          </w:tcPr>
          <w:p w14:paraId="6FD58F3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0.93</w:t>
            </w:r>
          </w:p>
        </w:tc>
        <w:tc>
          <w:tcPr>
            <w:tcW w:w="1350" w:type="dxa"/>
            <w:shd w:val="clear" w:color="auto" w:fill="auto"/>
            <w:noWrap/>
            <w:vAlign w:val="bottom"/>
            <w:hideMark/>
          </w:tcPr>
          <w:p w14:paraId="6EE32A8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right w:val="nil"/>
            </w:tcBorders>
            <w:shd w:val="clear" w:color="auto" w:fill="auto"/>
            <w:noWrap/>
            <w:vAlign w:val="bottom"/>
            <w:hideMark/>
          </w:tcPr>
          <w:p w14:paraId="1BE48F09" w14:textId="6E06033F"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6A92D9BF" w14:textId="77777777" w:rsidTr="008A0F5C">
        <w:trPr>
          <w:trHeight w:val="290"/>
        </w:trPr>
        <w:tc>
          <w:tcPr>
            <w:tcW w:w="2175" w:type="dxa"/>
            <w:vMerge/>
            <w:tcBorders>
              <w:left w:val="nil"/>
              <w:right w:val="single" w:sz="4" w:space="0" w:color="auto"/>
            </w:tcBorders>
            <w:shd w:val="clear" w:color="auto" w:fill="auto"/>
            <w:noWrap/>
            <w:hideMark/>
          </w:tcPr>
          <w:p w14:paraId="5CF8B2B1"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tcBorders>
            <w:shd w:val="clear" w:color="auto" w:fill="auto"/>
            <w:noWrap/>
            <w:vAlign w:val="bottom"/>
            <w:hideMark/>
          </w:tcPr>
          <w:p w14:paraId="4BEC14A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shd w:val="clear" w:color="auto" w:fill="auto"/>
            <w:noWrap/>
            <w:vAlign w:val="bottom"/>
            <w:hideMark/>
          </w:tcPr>
          <w:p w14:paraId="3AE046A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06</w:t>
            </w:r>
          </w:p>
        </w:tc>
        <w:tc>
          <w:tcPr>
            <w:tcW w:w="1350" w:type="dxa"/>
            <w:shd w:val="clear" w:color="auto" w:fill="auto"/>
            <w:noWrap/>
            <w:vAlign w:val="bottom"/>
            <w:hideMark/>
          </w:tcPr>
          <w:p w14:paraId="4902FFD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right w:val="nil"/>
            </w:tcBorders>
            <w:shd w:val="clear" w:color="auto" w:fill="auto"/>
            <w:noWrap/>
            <w:vAlign w:val="bottom"/>
            <w:hideMark/>
          </w:tcPr>
          <w:p w14:paraId="131D6AB2" w14:textId="77B773DB"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3F884C76" w14:textId="77777777" w:rsidTr="008A0F5C">
        <w:trPr>
          <w:trHeight w:val="290"/>
        </w:trPr>
        <w:tc>
          <w:tcPr>
            <w:tcW w:w="2175" w:type="dxa"/>
            <w:vMerge/>
            <w:tcBorders>
              <w:left w:val="nil"/>
              <w:right w:val="single" w:sz="4" w:space="0" w:color="auto"/>
            </w:tcBorders>
            <w:shd w:val="clear" w:color="auto" w:fill="auto"/>
            <w:noWrap/>
            <w:hideMark/>
          </w:tcPr>
          <w:p w14:paraId="1EB85F3D"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tcBorders>
            <w:shd w:val="clear" w:color="auto" w:fill="auto"/>
            <w:noWrap/>
            <w:vAlign w:val="bottom"/>
            <w:hideMark/>
          </w:tcPr>
          <w:p w14:paraId="222A5B6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shd w:val="clear" w:color="auto" w:fill="auto"/>
            <w:noWrap/>
            <w:vAlign w:val="bottom"/>
            <w:hideMark/>
          </w:tcPr>
          <w:p w14:paraId="4E00AF9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3.60</w:t>
            </w:r>
          </w:p>
        </w:tc>
        <w:tc>
          <w:tcPr>
            <w:tcW w:w="1350" w:type="dxa"/>
            <w:shd w:val="clear" w:color="auto" w:fill="auto"/>
            <w:noWrap/>
            <w:vAlign w:val="bottom"/>
            <w:hideMark/>
          </w:tcPr>
          <w:p w14:paraId="0B5D30C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right w:val="nil"/>
            </w:tcBorders>
            <w:shd w:val="clear" w:color="auto" w:fill="auto"/>
            <w:noWrap/>
            <w:vAlign w:val="bottom"/>
            <w:hideMark/>
          </w:tcPr>
          <w:p w14:paraId="11247AD1" w14:textId="53E48F05"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7520FAF4" w14:textId="77777777" w:rsidTr="008A0F5C">
        <w:trPr>
          <w:trHeight w:val="290"/>
        </w:trPr>
        <w:tc>
          <w:tcPr>
            <w:tcW w:w="2175" w:type="dxa"/>
            <w:vMerge/>
            <w:tcBorders>
              <w:left w:val="nil"/>
              <w:right w:val="single" w:sz="4" w:space="0" w:color="auto"/>
            </w:tcBorders>
            <w:shd w:val="clear" w:color="auto" w:fill="auto"/>
            <w:noWrap/>
            <w:hideMark/>
          </w:tcPr>
          <w:p w14:paraId="6AEA2EF8"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tcBorders>
            <w:shd w:val="clear" w:color="auto" w:fill="auto"/>
            <w:noWrap/>
            <w:vAlign w:val="bottom"/>
            <w:hideMark/>
          </w:tcPr>
          <w:p w14:paraId="3518D3B6"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shd w:val="clear" w:color="auto" w:fill="auto"/>
            <w:noWrap/>
            <w:vAlign w:val="bottom"/>
            <w:hideMark/>
          </w:tcPr>
          <w:p w14:paraId="147EAB16"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3.73</w:t>
            </w:r>
          </w:p>
        </w:tc>
        <w:tc>
          <w:tcPr>
            <w:tcW w:w="1350" w:type="dxa"/>
            <w:shd w:val="clear" w:color="auto" w:fill="auto"/>
            <w:noWrap/>
            <w:vAlign w:val="bottom"/>
            <w:hideMark/>
          </w:tcPr>
          <w:p w14:paraId="5A7626C9"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right w:val="nil"/>
            </w:tcBorders>
            <w:shd w:val="clear" w:color="auto" w:fill="auto"/>
            <w:noWrap/>
            <w:vAlign w:val="bottom"/>
            <w:hideMark/>
          </w:tcPr>
          <w:p w14:paraId="01BAC4EA" w14:textId="024F936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1EEDF79B"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0D485A75"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bottom w:val="single" w:sz="4" w:space="0" w:color="auto"/>
            </w:tcBorders>
            <w:shd w:val="clear" w:color="auto" w:fill="auto"/>
            <w:noWrap/>
            <w:vAlign w:val="bottom"/>
            <w:hideMark/>
          </w:tcPr>
          <w:p w14:paraId="2BC2EFA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bottom w:val="single" w:sz="4" w:space="0" w:color="auto"/>
            </w:tcBorders>
            <w:shd w:val="clear" w:color="auto" w:fill="auto"/>
            <w:noWrap/>
            <w:vAlign w:val="bottom"/>
            <w:hideMark/>
          </w:tcPr>
          <w:p w14:paraId="706FC502"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86</w:t>
            </w:r>
          </w:p>
        </w:tc>
        <w:tc>
          <w:tcPr>
            <w:tcW w:w="1350" w:type="dxa"/>
            <w:tcBorders>
              <w:bottom w:val="single" w:sz="4" w:space="0" w:color="auto"/>
            </w:tcBorders>
            <w:shd w:val="clear" w:color="auto" w:fill="auto"/>
            <w:noWrap/>
            <w:vAlign w:val="bottom"/>
            <w:hideMark/>
          </w:tcPr>
          <w:p w14:paraId="0AE5CF8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bottom w:val="single" w:sz="4" w:space="0" w:color="auto"/>
              <w:right w:val="nil"/>
            </w:tcBorders>
            <w:shd w:val="clear" w:color="auto" w:fill="auto"/>
            <w:noWrap/>
            <w:vAlign w:val="bottom"/>
            <w:hideMark/>
          </w:tcPr>
          <w:p w14:paraId="2D57DE0A" w14:textId="41D68F1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3AFD7AEB"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2A40C436"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α -pinene</w:t>
            </w:r>
          </w:p>
        </w:tc>
        <w:tc>
          <w:tcPr>
            <w:tcW w:w="1350" w:type="dxa"/>
            <w:tcBorders>
              <w:top w:val="single" w:sz="4" w:space="0" w:color="auto"/>
              <w:left w:val="single" w:sz="4" w:space="0" w:color="auto"/>
              <w:bottom w:val="nil"/>
              <w:right w:val="nil"/>
            </w:tcBorders>
            <w:shd w:val="clear" w:color="auto" w:fill="auto"/>
            <w:noWrap/>
            <w:vAlign w:val="bottom"/>
            <w:hideMark/>
          </w:tcPr>
          <w:p w14:paraId="11B4095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left w:val="nil"/>
              <w:bottom w:val="nil"/>
              <w:right w:val="nil"/>
            </w:tcBorders>
            <w:shd w:val="clear" w:color="auto" w:fill="auto"/>
            <w:noWrap/>
            <w:vAlign w:val="bottom"/>
            <w:hideMark/>
          </w:tcPr>
          <w:p w14:paraId="42D7DBA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5.75</w:t>
            </w:r>
          </w:p>
        </w:tc>
        <w:tc>
          <w:tcPr>
            <w:tcW w:w="1350" w:type="dxa"/>
            <w:tcBorders>
              <w:top w:val="single" w:sz="4" w:space="0" w:color="auto"/>
              <w:left w:val="nil"/>
              <w:bottom w:val="nil"/>
              <w:right w:val="nil"/>
            </w:tcBorders>
            <w:shd w:val="clear" w:color="auto" w:fill="auto"/>
            <w:noWrap/>
            <w:vAlign w:val="bottom"/>
            <w:hideMark/>
          </w:tcPr>
          <w:p w14:paraId="6E1339B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single" w:sz="4" w:space="0" w:color="auto"/>
              <w:left w:val="nil"/>
              <w:bottom w:val="nil"/>
              <w:right w:val="nil"/>
            </w:tcBorders>
            <w:shd w:val="clear" w:color="auto" w:fill="auto"/>
            <w:noWrap/>
            <w:vAlign w:val="bottom"/>
            <w:hideMark/>
          </w:tcPr>
          <w:p w14:paraId="729AE2D8" w14:textId="5F3B3EF1"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56D05895" w14:textId="77777777" w:rsidTr="008A0F5C">
        <w:trPr>
          <w:trHeight w:val="290"/>
        </w:trPr>
        <w:tc>
          <w:tcPr>
            <w:tcW w:w="2175" w:type="dxa"/>
            <w:vMerge/>
            <w:tcBorders>
              <w:left w:val="nil"/>
              <w:right w:val="single" w:sz="4" w:space="0" w:color="auto"/>
            </w:tcBorders>
            <w:shd w:val="clear" w:color="auto" w:fill="auto"/>
            <w:noWrap/>
            <w:hideMark/>
          </w:tcPr>
          <w:p w14:paraId="29616C5A"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1986908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top w:val="nil"/>
              <w:left w:val="nil"/>
              <w:bottom w:val="nil"/>
              <w:right w:val="nil"/>
            </w:tcBorders>
            <w:shd w:val="clear" w:color="auto" w:fill="auto"/>
            <w:noWrap/>
            <w:vAlign w:val="bottom"/>
            <w:hideMark/>
          </w:tcPr>
          <w:p w14:paraId="5A62C6E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0.55</w:t>
            </w:r>
          </w:p>
        </w:tc>
        <w:tc>
          <w:tcPr>
            <w:tcW w:w="1350" w:type="dxa"/>
            <w:tcBorders>
              <w:top w:val="nil"/>
              <w:left w:val="nil"/>
              <w:bottom w:val="nil"/>
              <w:right w:val="nil"/>
            </w:tcBorders>
            <w:shd w:val="clear" w:color="auto" w:fill="auto"/>
            <w:noWrap/>
            <w:vAlign w:val="bottom"/>
            <w:hideMark/>
          </w:tcPr>
          <w:p w14:paraId="1A76946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5227AACD" w14:textId="7EEA8421"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5FDB0CEF" w14:textId="77777777" w:rsidTr="008A0F5C">
        <w:trPr>
          <w:trHeight w:val="290"/>
        </w:trPr>
        <w:tc>
          <w:tcPr>
            <w:tcW w:w="2175" w:type="dxa"/>
            <w:vMerge/>
            <w:tcBorders>
              <w:left w:val="nil"/>
              <w:right w:val="single" w:sz="4" w:space="0" w:color="auto"/>
            </w:tcBorders>
            <w:shd w:val="clear" w:color="auto" w:fill="auto"/>
            <w:noWrap/>
            <w:hideMark/>
          </w:tcPr>
          <w:p w14:paraId="11E32B5E"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5303637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440B3CB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8.40</w:t>
            </w:r>
          </w:p>
        </w:tc>
        <w:tc>
          <w:tcPr>
            <w:tcW w:w="1350" w:type="dxa"/>
            <w:tcBorders>
              <w:top w:val="nil"/>
              <w:left w:val="nil"/>
              <w:bottom w:val="nil"/>
              <w:right w:val="nil"/>
            </w:tcBorders>
            <w:shd w:val="clear" w:color="auto" w:fill="auto"/>
            <w:noWrap/>
            <w:vAlign w:val="bottom"/>
            <w:hideMark/>
          </w:tcPr>
          <w:p w14:paraId="7E25480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7749A8BB" w14:textId="05DBEB5D"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56FD1A19" w14:textId="77777777" w:rsidTr="008A0F5C">
        <w:trPr>
          <w:trHeight w:val="290"/>
        </w:trPr>
        <w:tc>
          <w:tcPr>
            <w:tcW w:w="2175" w:type="dxa"/>
            <w:vMerge/>
            <w:tcBorders>
              <w:left w:val="nil"/>
              <w:right w:val="single" w:sz="4" w:space="0" w:color="auto"/>
            </w:tcBorders>
            <w:shd w:val="clear" w:color="auto" w:fill="auto"/>
            <w:noWrap/>
            <w:hideMark/>
          </w:tcPr>
          <w:p w14:paraId="718C2887"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28FBBEF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5CDA40E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6.30</w:t>
            </w:r>
          </w:p>
        </w:tc>
        <w:tc>
          <w:tcPr>
            <w:tcW w:w="1350" w:type="dxa"/>
            <w:tcBorders>
              <w:top w:val="nil"/>
              <w:left w:val="nil"/>
              <w:bottom w:val="nil"/>
              <w:right w:val="nil"/>
            </w:tcBorders>
            <w:shd w:val="clear" w:color="auto" w:fill="auto"/>
            <w:noWrap/>
            <w:vAlign w:val="bottom"/>
            <w:hideMark/>
          </w:tcPr>
          <w:p w14:paraId="3BF9C892"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78906845" w14:textId="60E10E8C"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507AC537" w14:textId="77777777" w:rsidTr="008A0F5C">
        <w:trPr>
          <w:trHeight w:val="290"/>
        </w:trPr>
        <w:tc>
          <w:tcPr>
            <w:tcW w:w="2175" w:type="dxa"/>
            <w:vMerge/>
            <w:tcBorders>
              <w:left w:val="nil"/>
              <w:right w:val="single" w:sz="4" w:space="0" w:color="auto"/>
            </w:tcBorders>
            <w:shd w:val="clear" w:color="auto" w:fill="auto"/>
            <w:noWrap/>
            <w:hideMark/>
          </w:tcPr>
          <w:p w14:paraId="46DF14A9"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right w:val="nil"/>
            </w:tcBorders>
            <w:shd w:val="clear" w:color="auto" w:fill="auto"/>
            <w:noWrap/>
            <w:vAlign w:val="bottom"/>
            <w:hideMark/>
          </w:tcPr>
          <w:p w14:paraId="7728809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right w:val="nil"/>
            </w:tcBorders>
            <w:shd w:val="clear" w:color="auto" w:fill="auto"/>
            <w:noWrap/>
            <w:vAlign w:val="bottom"/>
            <w:hideMark/>
          </w:tcPr>
          <w:p w14:paraId="67DA21F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2.65</w:t>
            </w:r>
          </w:p>
        </w:tc>
        <w:tc>
          <w:tcPr>
            <w:tcW w:w="1350" w:type="dxa"/>
            <w:tcBorders>
              <w:top w:val="nil"/>
              <w:left w:val="nil"/>
              <w:right w:val="nil"/>
            </w:tcBorders>
            <w:shd w:val="clear" w:color="auto" w:fill="auto"/>
            <w:noWrap/>
            <w:vAlign w:val="bottom"/>
            <w:hideMark/>
          </w:tcPr>
          <w:p w14:paraId="36558CA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right w:val="nil"/>
            </w:tcBorders>
            <w:shd w:val="clear" w:color="auto" w:fill="auto"/>
            <w:noWrap/>
            <w:vAlign w:val="bottom"/>
            <w:hideMark/>
          </w:tcPr>
          <w:p w14:paraId="0B016B37" w14:textId="34F800CE"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3BD0DC81"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10ECBD94"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single" w:sz="4" w:space="0" w:color="auto"/>
              <w:right w:val="nil"/>
            </w:tcBorders>
            <w:shd w:val="clear" w:color="auto" w:fill="auto"/>
            <w:noWrap/>
            <w:vAlign w:val="bottom"/>
            <w:hideMark/>
          </w:tcPr>
          <w:p w14:paraId="65318E2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single" w:sz="4" w:space="0" w:color="auto"/>
              <w:right w:val="nil"/>
            </w:tcBorders>
            <w:shd w:val="clear" w:color="auto" w:fill="auto"/>
            <w:noWrap/>
            <w:vAlign w:val="bottom"/>
            <w:hideMark/>
          </w:tcPr>
          <w:p w14:paraId="3926B779"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8.95</w:t>
            </w:r>
          </w:p>
        </w:tc>
        <w:tc>
          <w:tcPr>
            <w:tcW w:w="1350" w:type="dxa"/>
            <w:tcBorders>
              <w:top w:val="nil"/>
              <w:left w:val="nil"/>
              <w:bottom w:val="single" w:sz="4" w:space="0" w:color="auto"/>
              <w:right w:val="nil"/>
            </w:tcBorders>
            <w:shd w:val="clear" w:color="auto" w:fill="auto"/>
            <w:noWrap/>
            <w:vAlign w:val="bottom"/>
            <w:hideMark/>
          </w:tcPr>
          <w:p w14:paraId="1D595FD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single" w:sz="4" w:space="0" w:color="auto"/>
              <w:right w:val="nil"/>
            </w:tcBorders>
            <w:shd w:val="clear" w:color="auto" w:fill="auto"/>
            <w:noWrap/>
            <w:vAlign w:val="bottom"/>
            <w:hideMark/>
          </w:tcPr>
          <w:p w14:paraId="08BFA95C" w14:textId="2943A08D"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416BEC96"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56A80F89"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β -pinene</w:t>
            </w:r>
          </w:p>
        </w:tc>
        <w:tc>
          <w:tcPr>
            <w:tcW w:w="1350" w:type="dxa"/>
            <w:tcBorders>
              <w:top w:val="single" w:sz="4" w:space="0" w:color="auto"/>
              <w:left w:val="single" w:sz="4" w:space="0" w:color="auto"/>
              <w:bottom w:val="nil"/>
              <w:right w:val="nil"/>
            </w:tcBorders>
            <w:shd w:val="clear" w:color="auto" w:fill="auto"/>
            <w:noWrap/>
            <w:vAlign w:val="bottom"/>
            <w:hideMark/>
          </w:tcPr>
          <w:p w14:paraId="0868F056"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left w:val="nil"/>
              <w:bottom w:val="nil"/>
              <w:right w:val="nil"/>
            </w:tcBorders>
            <w:shd w:val="clear" w:color="auto" w:fill="auto"/>
            <w:noWrap/>
            <w:vAlign w:val="bottom"/>
            <w:hideMark/>
          </w:tcPr>
          <w:p w14:paraId="3CD8C67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1.80</w:t>
            </w:r>
          </w:p>
        </w:tc>
        <w:tc>
          <w:tcPr>
            <w:tcW w:w="1350" w:type="dxa"/>
            <w:tcBorders>
              <w:top w:val="single" w:sz="4" w:space="0" w:color="auto"/>
              <w:left w:val="nil"/>
              <w:bottom w:val="nil"/>
              <w:right w:val="nil"/>
            </w:tcBorders>
            <w:shd w:val="clear" w:color="auto" w:fill="auto"/>
            <w:noWrap/>
            <w:vAlign w:val="bottom"/>
            <w:hideMark/>
          </w:tcPr>
          <w:p w14:paraId="6343B2E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single" w:sz="4" w:space="0" w:color="auto"/>
              <w:left w:val="nil"/>
              <w:bottom w:val="nil"/>
              <w:right w:val="nil"/>
            </w:tcBorders>
            <w:shd w:val="clear" w:color="auto" w:fill="auto"/>
            <w:noWrap/>
            <w:vAlign w:val="bottom"/>
            <w:hideMark/>
          </w:tcPr>
          <w:p w14:paraId="37332DAC" w14:textId="2273002A"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3A493718" w14:textId="77777777" w:rsidTr="008A0F5C">
        <w:trPr>
          <w:trHeight w:val="290"/>
        </w:trPr>
        <w:tc>
          <w:tcPr>
            <w:tcW w:w="2175" w:type="dxa"/>
            <w:vMerge/>
            <w:tcBorders>
              <w:left w:val="nil"/>
              <w:right w:val="single" w:sz="4" w:space="0" w:color="auto"/>
            </w:tcBorders>
            <w:shd w:val="clear" w:color="auto" w:fill="auto"/>
            <w:noWrap/>
            <w:hideMark/>
          </w:tcPr>
          <w:p w14:paraId="64600CCF"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53D844A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top w:val="nil"/>
              <w:left w:val="nil"/>
              <w:bottom w:val="nil"/>
              <w:right w:val="nil"/>
            </w:tcBorders>
            <w:shd w:val="clear" w:color="auto" w:fill="auto"/>
            <w:noWrap/>
            <w:vAlign w:val="bottom"/>
            <w:hideMark/>
          </w:tcPr>
          <w:p w14:paraId="2ACDAFC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8.37</w:t>
            </w:r>
          </w:p>
        </w:tc>
        <w:tc>
          <w:tcPr>
            <w:tcW w:w="1350" w:type="dxa"/>
            <w:tcBorders>
              <w:top w:val="nil"/>
              <w:left w:val="nil"/>
              <w:bottom w:val="nil"/>
              <w:right w:val="nil"/>
            </w:tcBorders>
            <w:shd w:val="clear" w:color="auto" w:fill="auto"/>
            <w:noWrap/>
            <w:vAlign w:val="bottom"/>
            <w:hideMark/>
          </w:tcPr>
          <w:p w14:paraId="2FDC3BBB"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2EEC4CC0" w14:textId="30DA14EA"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4DFA80B9" w14:textId="77777777" w:rsidTr="008A0F5C">
        <w:trPr>
          <w:trHeight w:val="290"/>
        </w:trPr>
        <w:tc>
          <w:tcPr>
            <w:tcW w:w="2175" w:type="dxa"/>
            <w:vMerge/>
            <w:tcBorders>
              <w:left w:val="nil"/>
              <w:right w:val="single" w:sz="4" w:space="0" w:color="auto"/>
            </w:tcBorders>
            <w:shd w:val="clear" w:color="auto" w:fill="auto"/>
            <w:noWrap/>
            <w:hideMark/>
          </w:tcPr>
          <w:p w14:paraId="25D3694A"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3A7AFFF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1BBB916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4.22</w:t>
            </w:r>
          </w:p>
        </w:tc>
        <w:tc>
          <w:tcPr>
            <w:tcW w:w="1350" w:type="dxa"/>
            <w:tcBorders>
              <w:top w:val="nil"/>
              <w:left w:val="nil"/>
              <w:bottom w:val="nil"/>
              <w:right w:val="nil"/>
            </w:tcBorders>
            <w:shd w:val="clear" w:color="auto" w:fill="auto"/>
            <w:noWrap/>
            <w:vAlign w:val="bottom"/>
            <w:hideMark/>
          </w:tcPr>
          <w:p w14:paraId="05C53BD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7A955568" w14:textId="39611DB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33D13DEB" w14:textId="77777777" w:rsidTr="008A0F5C">
        <w:trPr>
          <w:trHeight w:val="290"/>
        </w:trPr>
        <w:tc>
          <w:tcPr>
            <w:tcW w:w="2175" w:type="dxa"/>
            <w:vMerge/>
            <w:tcBorders>
              <w:left w:val="nil"/>
              <w:right w:val="single" w:sz="4" w:space="0" w:color="auto"/>
            </w:tcBorders>
            <w:shd w:val="clear" w:color="auto" w:fill="auto"/>
            <w:noWrap/>
            <w:hideMark/>
          </w:tcPr>
          <w:p w14:paraId="1E29227C"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2B1CAA6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05C192C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0.17</w:t>
            </w:r>
          </w:p>
        </w:tc>
        <w:tc>
          <w:tcPr>
            <w:tcW w:w="1350" w:type="dxa"/>
            <w:tcBorders>
              <w:top w:val="nil"/>
              <w:left w:val="nil"/>
              <w:bottom w:val="nil"/>
              <w:right w:val="nil"/>
            </w:tcBorders>
            <w:shd w:val="clear" w:color="auto" w:fill="auto"/>
            <w:noWrap/>
            <w:vAlign w:val="bottom"/>
            <w:hideMark/>
          </w:tcPr>
          <w:p w14:paraId="6E28849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2373FD83" w14:textId="5DBCCA1E"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15A7B7E1" w14:textId="77777777" w:rsidTr="008A0F5C">
        <w:trPr>
          <w:trHeight w:val="290"/>
        </w:trPr>
        <w:tc>
          <w:tcPr>
            <w:tcW w:w="2175" w:type="dxa"/>
            <w:vMerge/>
            <w:tcBorders>
              <w:left w:val="nil"/>
              <w:right w:val="single" w:sz="4" w:space="0" w:color="auto"/>
            </w:tcBorders>
            <w:shd w:val="clear" w:color="auto" w:fill="auto"/>
            <w:noWrap/>
            <w:hideMark/>
          </w:tcPr>
          <w:p w14:paraId="7D41241A"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right w:val="nil"/>
            </w:tcBorders>
            <w:shd w:val="clear" w:color="auto" w:fill="auto"/>
            <w:noWrap/>
            <w:vAlign w:val="bottom"/>
            <w:hideMark/>
          </w:tcPr>
          <w:p w14:paraId="4713017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right w:val="nil"/>
            </w:tcBorders>
            <w:shd w:val="clear" w:color="auto" w:fill="auto"/>
            <w:noWrap/>
            <w:vAlign w:val="bottom"/>
            <w:hideMark/>
          </w:tcPr>
          <w:p w14:paraId="3F2B199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36.02</w:t>
            </w:r>
          </w:p>
        </w:tc>
        <w:tc>
          <w:tcPr>
            <w:tcW w:w="1350" w:type="dxa"/>
            <w:tcBorders>
              <w:top w:val="nil"/>
              <w:left w:val="nil"/>
              <w:right w:val="nil"/>
            </w:tcBorders>
            <w:shd w:val="clear" w:color="auto" w:fill="auto"/>
            <w:noWrap/>
            <w:vAlign w:val="bottom"/>
            <w:hideMark/>
          </w:tcPr>
          <w:p w14:paraId="738202B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right w:val="nil"/>
            </w:tcBorders>
            <w:shd w:val="clear" w:color="auto" w:fill="auto"/>
            <w:noWrap/>
            <w:vAlign w:val="bottom"/>
            <w:hideMark/>
          </w:tcPr>
          <w:p w14:paraId="5DAECAD2" w14:textId="2EA2D14B"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76C3D70F"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5E45E131"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single" w:sz="4" w:space="0" w:color="auto"/>
              <w:right w:val="nil"/>
            </w:tcBorders>
            <w:shd w:val="clear" w:color="auto" w:fill="auto"/>
            <w:noWrap/>
            <w:vAlign w:val="bottom"/>
            <w:hideMark/>
          </w:tcPr>
          <w:p w14:paraId="39DD065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single" w:sz="4" w:space="0" w:color="auto"/>
              <w:right w:val="nil"/>
            </w:tcBorders>
            <w:shd w:val="clear" w:color="auto" w:fill="auto"/>
            <w:noWrap/>
            <w:vAlign w:val="bottom"/>
            <w:hideMark/>
          </w:tcPr>
          <w:p w14:paraId="6F48326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15</w:t>
            </w:r>
          </w:p>
        </w:tc>
        <w:tc>
          <w:tcPr>
            <w:tcW w:w="1350" w:type="dxa"/>
            <w:tcBorders>
              <w:top w:val="nil"/>
              <w:left w:val="nil"/>
              <w:bottom w:val="single" w:sz="4" w:space="0" w:color="auto"/>
              <w:right w:val="nil"/>
            </w:tcBorders>
            <w:shd w:val="clear" w:color="auto" w:fill="auto"/>
            <w:noWrap/>
            <w:vAlign w:val="bottom"/>
            <w:hideMark/>
          </w:tcPr>
          <w:p w14:paraId="3FC1B51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single" w:sz="4" w:space="0" w:color="auto"/>
              <w:right w:val="nil"/>
            </w:tcBorders>
            <w:shd w:val="clear" w:color="auto" w:fill="auto"/>
            <w:noWrap/>
            <w:vAlign w:val="bottom"/>
            <w:hideMark/>
          </w:tcPr>
          <w:p w14:paraId="054D04F5" w14:textId="3743EF68"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71393A55"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521E5328"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3-carene</w:t>
            </w:r>
          </w:p>
        </w:tc>
        <w:tc>
          <w:tcPr>
            <w:tcW w:w="1350" w:type="dxa"/>
            <w:tcBorders>
              <w:top w:val="single" w:sz="4" w:space="0" w:color="auto"/>
              <w:left w:val="single" w:sz="4" w:space="0" w:color="auto"/>
              <w:bottom w:val="nil"/>
              <w:right w:val="nil"/>
            </w:tcBorders>
            <w:shd w:val="clear" w:color="auto" w:fill="auto"/>
            <w:noWrap/>
            <w:vAlign w:val="bottom"/>
            <w:hideMark/>
          </w:tcPr>
          <w:p w14:paraId="7069175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left w:val="nil"/>
              <w:bottom w:val="nil"/>
              <w:right w:val="nil"/>
            </w:tcBorders>
            <w:shd w:val="clear" w:color="auto" w:fill="auto"/>
            <w:noWrap/>
            <w:vAlign w:val="bottom"/>
            <w:hideMark/>
          </w:tcPr>
          <w:p w14:paraId="0AB187C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5.15</w:t>
            </w:r>
          </w:p>
        </w:tc>
        <w:tc>
          <w:tcPr>
            <w:tcW w:w="1350" w:type="dxa"/>
            <w:tcBorders>
              <w:top w:val="single" w:sz="4" w:space="0" w:color="auto"/>
              <w:left w:val="nil"/>
              <w:bottom w:val="nil"/>
              <w:right w:val="nil"/>
            </w:tcBorders>
            <w:shd w:val="clear" w:color="auto" w:fill="auto"/>
            <w:noWrap/>
            <w:vAlign w:val="bottom"/>
            <w:hideMark/>
          </w:tcPr>
          <w:p w14:paraId="57B38E7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single" w:sz="4" w:space="0" w:color="auto"/>
              <w:left w:val="nil"/>
              <w:bottom w:val="nil"/>
              <w:right w:val="nil"/>
            </w:tcBorders>
            <w:shd w:val="clear" w:color="auto" w:fill="auto"/>
            <w:noWrap/>
            <w:vAlign w:val="bottom"/>
            <w:hideMark/>
          </w:tcPr>
          <w:p w14:paraId="1E6DB158" w14:textId="4444355C"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2BB277C5" w14:textId="77777777" w:rsidTr="008A0F5C">
        <w:trPr>
          <w:trHeight w:val="290"/>
        </w:trPr>
        <w:tc>
          <w:tcPr>
            <w:tcW w:w="2175" w:type="dxa"/>
            <w:vMerge/>
            <w:tcBorders>
              <w:left w:val="nil"/>
              <w:right w:val="single" w:sz="4" w:space="0" w:color="auto"/>
            </w:tcBorders>
            <w:shd w:val="clear" w:color="auto" w:fill="auto"/>
            <w:noWrap/>
            <w:hideMark/>
          </w:tcPr>
          <w:p w14:paraId="3B7FC604"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2FDC59F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top w:val="nil"/>
              <w:left w:val="nil"/>
              <w:bottom w:val="nil"/>
              <w:right w:val="nil"/>
            </w:tcBorders>
            <w:shd w:val="clear" w:color="auto" w:fill="auto"/>
            <w:noWrap/>
            <w:vAlign w:val="bottom"/>
            <w:hideMark/>
          </w:tcPr>
          <w:p w14:paraId="3373989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62</w:t>
            </w:r>
          </w:p>
        </w:tc>
        <w:tc>
          <w:tcPr>
            <w:tcW w:w="1350" w:type="dxa"/>
            <w:tcBorders>
              <w:top w:val="nil"/>
              <w:left w:val="nil"/>
              <w:bottom w:val="nil"/>
              <w:right w:val="nil"/>
            </w:tcBorders>
            <w:shd w:val="clear" w:color="auto" w:fill="auto"/>
            <w:noWrap/>
            <w:vAlign w:val="bottom"/>
            <w:hideMark/>
          </w:tcPr>
          <w:p w14:paraId="74B1C679"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63180631" w14:textId="07BFD654"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118DA134" w14:textId="77777777" w:rsidTr="008A0F5C">
        <w:trPr>
          <w:trHeight w:val="290"/>
        </w:trPr>
        <w:tc>
          <w:tcPr>
            <w:tcW w:w="2175" w:type="dxa"/>
            <w:vMerge/>
            <w:tcBorders>
              <w:left w:val="nil"/>
              <w:right w:val="single" w:sz="4" w:space="0" w:color="auto"/>
            </w:tcBorders>
            <w:shd w:val="clear" w:color="auto" w:fill="auto"/>
            <w:noWrap/>
            <w:hideMark/>
          </w:tcPr>
          <w:p w14:paraId="78A97E9B"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196AE97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358A1B2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8.32</w:t>
            </w:r>
          </w:p>
        </w:tc>
        <w:tc>
          <w:tcPr>
            <w:tcW w:w="1350" w:type="dxa"/>
            <w:tcBorders>
              <w:top w:val="nil"/>
              <w:left w:val="nil"/>
              <w:bottom w:val="nil"/>
              <w:right w:val="nil"/>
            </w:tcBorders>
            <w:shd w:val="clear" w:color="auto" w:fill="auto"/>
            <w:noWrap/>
            <w:vAlign w:val="bottom"/>
            <w:hideMark/>
          </w:tcPr>
          <w:p w14:paraId="0E41244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74198198" w14:textId="658E081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2FF4D96C" w14:textId="77777777" w:rsidTr="008A0F5C">
        <w:trPr>
          <w:trHeight w:val="290"/>
        </w:trPr>
        <w:tc>
          <w:tcPr>
            <w:tcW w:w="2175" w:type="dxa"/>
            <w:vMerge/>
            <w:tcBorders>
              <w:left w:val="nil"/>
              <w:right w:val="single" w:sz="4" w:space="0" w:color="auto"/>
            </w:tcBorders>
            <w:shd w:val="clear" w:color="auto" w:fill="auto"/>
            <w:noWrap/>
            <w:hideMark/>
          </w:tcPr>
          <w:p w14:paraId="016DFA79"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732E985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5D9858F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4.77</w:t>
            </w:r>
          </w:p>
        </w:tc>
        <w:tc>
          <w:tcPr>
            <w:tcW w:w="1350" w:type="dxa"/>
            <w:tcBorders>
              <w:top w:val="nil"/>
              <w:left w:val="nil"/>
              <w:bottom w:val="nil"/>
              <w:right w:val="nil"/>
            </w:tcBorders>
            <w:shd w:val="clear" w:color="auto" w:fill="auto"/>
            <w:noWrap/>
            <w:vAlign w:val="bottom"/>
            <w:hideMark/>
          </w:tcPr>
          <w:p w14:paraId="389ADD7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282F0C3A" w14:textId="14D84CD2"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6ED0C932" w14:textId="77777777" w:rsidTr="008A0F5C">
        <w:trPr>
          <w:trHeight w:val="290"/>
        </w:trPr>
        <w:tc>
          <w:tcPr>
            <w:tcW w:w="2175" w:type="dxa"/>
            <w:vMerge/>
            <w:tcBorders>
              <w:left w:val="nil"/>
              <w:right w:val="single" w:sz="4" w:space="0" w:color="auto"/>
            </w:tcBorders>
            <w:shd w:val="clear" w:color="auto" w:fill="auto"/>
            <w:noWrap/>
            <w:hideMark/>
          </w:tcPr>
          <w:p w14:paraId="5F45E198"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right w:val="nil"/>
            </w:tcBorders>
            <w:shd w:val="clear" w:color="auto" w:fill="auto"/>
            <w:noWrap/>
            <w:vAlign w:val="bottom"/>
            <w:hideMark/>
          </w:tcPr>
          <w:p w14:paraId="16EC6A8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right w:val="nil"/>
            </w:tcBorders>
            <w:shd w:val="clear" w:color="auto" w:fill="auto"/>
            <w:noWrap/>
            <w:vAlign w:val="bottom"/>
            <w:hideMark/>
          </w:tcPr>
          <w:p w14:paraId="06BE61A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3.47</w:t>
            </w:r>
          </w:p>
        </w:tc>
        <w:tc>
          <w:tcPr>
            <w:tcW w:w="1350" w:type="dxa"/>
            <w:tcBorders>
              <w:top w:val="nil"/>
              <w:left w:val="nil"/>
              <w:right w:val="nil"/>
            </w:tcBorders>
            <w:shd w:val="clear" w:color="auto" w:fill="auto"/>
            <w:noWrap/>
            <w:vAlign w:val="bottom"/>
            <w:hideMark/>
          </w:tcPr>
          <w:p w14:paraId="50B5238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right w:val="nil"/>
            </w:tcBorders>
            <w:shd w:val="clear" w:color="auto" w:fill="auto"/>
            <w:noWrap/>
            <w:vAlign w:val="bottom"/>
            <w:hideMark/>
          </w:tcPr>
          <w:p w14:paraId="501FCB8D" w14:textId="4907C332"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1E11D303"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5AC36F5C"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single" w:sz="4" w:space="0" w:color="auto"/>
              <w:right w:val="nil"/>
            </w:tcBorders>
            <w:shd w:val="clear" w:color="auto" w:fill="auto"/>
            <w:noWrap/>
            <w:vAlign w:val="bottom"/>
            <w:hideMark/>
          </w:tcPr>
          <w:p w14:paraId="1694015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single" w:sz="4" w:space="0" w:color="auto"/>
              <w:right w:val="nil"/>
            </w:tcBorders>
            <w:shd w:val="clear" w:color="auto" w:fill="auto"/>
            <w:noWrap/>
            <w:vAlign w:val="bottom"/>
            <w:hideMark/>
          </w:tcPr>
          <w:p w14:paraId="4704A6D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30</w:t>
            </w:r>
          </w:p>
        </w:tc>
        <w:tc>
          <w:tcPr>
            <w:tcW w:w="1350" w:type="dxa"/>
            <w:tcBorders>
              <w:top w:val="nil"/>
              <w:left w:val="nil"/>
              <w:bottom w:val="single" w:sz="4" w:space="0" w:color="auto"/>
              <w:right w:val="nil"/>
            </w:tcBorders>
            <w:shd w:val="clear" w:color="auto" w:fill="auto"/>
            <w:noWrap/>
            <w:vAlign w:val="bottom"/>
            <w:hideMark/>
          </w:tcPr>
          <w:p w14:paraId="1882964D"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single" w:sz="4" w:space="0" w:color="auto"/>
              <w:right w:val="nil"/>
            </w:tcBorders>
            <w:shd w:val="clear" w:color="auto" w:fill="auto"/>
            <w:noWrap/>
            <w:vAlign w:val="bottom"/>
            <w:hideMark/>
          </w:tcPr>
          <w:p w14:paraId="64CCC0EB" w14:textId="49D823C3"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588C5A3A"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2CD8D330"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β -</w:t>
            </w:r>
            <w:proofErr w:type="spellStart"/>
            <w:r w:rsidRPr="003D4F03">
              <w:rPr>
                <w:rFonts w:ascii="Times New Roman" w:eastAsia="Times New Roman" w:hAnsi="Times New Roman"/>
                <w:b/>
                <w:color w:val="000000"/>
                <w:lang w:val="en-US" w:eastAsia="es-AR"/>
              </w:rPr>
              <w:t>phellandrene</w:t>
            </w:r>
            <w:proofErr w:type="spellEnd"/>
          </w:p>
        </w:tc>
        <w:tc>
          <w:tcPr>
            <w:tcW w:w="1350" w:type="dxa"/>
            <w:tcBorders>
              <w:top w:val="single" w:sz="4" w:space="0" w:color="auto"/>
              <w:left w:val="single" w:sz="4" w:space="0" w:color="auto"/>
            </w:tcBorders>
            <w:shd w:val="clear" w:color="auto" w:fill="auto"/>
            <w:noWrap/>
            <w:vAlign w:val="bottom"/>
            <w:hideMark/>
          </w:tcPr>
          <w:p w14:paraId="152A9BA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tcBorders>
            <w:shd w:val="clear" w:color="auto" w:fill="auto"/>
            <w:noWrap/>
            <w:vAlign w:val="bottom"/>
            <w:hideMark/>
          </w:tcPr>
          <w:p w14:paraId="1EA20686"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5.83</w:t>
            </w:r>
          </w:p>
        </w:tc>
        <w:tc>
          <w:tcPr>
            <w:tcW w:w="1350" w:type="dxa"/>
            <w:tcBorders>
              <w:top w:val="single" w:sz="4" w:space="0" w:color="auto"/>
            </w:tcBorders>
            <w:shd w:val="clear" w:color="auto" w:fill="auto"/>
            <w:noWrap/>
            <w:vAlign w:val="bottom"/>
            <w:hideMark/>
          </w:tcPr>
          <w:p w14:paraId="48E106A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single" w:sz="4" w:space="0" w:color="auto"/>
              <w:right w:val="nil"/>
            </w:tcBorders>
            <w:shd w:val="clear" w:color="auto" w:fill="auto"/>
            <w:noWrap/>
            <w:vAlign w:val="bottom"/>
            <w:hideMark/>
          </w:tcPr>
          <w:p w14:paraId="7BC891C0" w14:textId="03E0DE7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25A17BE7" w14:textId="77777777" w:rsidTr="008A0F5C">
        <w:trPr>
          <w:trHeight w:val="290"/>
        </w:trPr>
        <w:tc>
          <w:tcPr>
            <w:tcW w:w="2175" w:type="dxa"/>
            <w:vMerge/>
            <w:tcBorders>
              <w:left w:val="nil"/>
              <w:right w:val="single" w:sz="4" w:space="0" w:color="auto"/>
            </w:tcBorders>
            <w:shd w:val="clear" w:color="auto" w:fill="auto"/>
            <w:noWrap/>
            <w:hideMark/>
          </w:tcPr>
          <w:p w14:paraId="1B6E3711"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bottom w:val="nil"/>
            </w:tcBorders>
            <w:shd w:val="clear" w:color="auto" w:fill="auto"/>
            <w:noWrap/>
            <w:vAlign w:val="bottom"/>
            <w:hideMark/>
          </w:tcPr>
          <w:p w14:paraId="6E435267" w14:textId="64C2260F"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bottom w:val="nil"/>
            </w:tcBorders>
            <w:shd w:val="clear" w:color="auto" w:fill="auto"/>
            <w:noWrap/>
            <w:vAlign w:val="bottom"/>
            <w:hideMark/>
          </w:tcPr>
          <w:p w14:paraId="27BD2158"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1.68</w:t>
            </w:r>
          </w:p>
        </w:tc>
        <w:tc>
          <w:tcPr>
            <w:tcW w:w="1350" w:type="dxa"/>
            <w:tcBorders>
              <w:bottom w:val="nil"/>
            </w:tcBorders>
            <w:shd w:val="clear" w:color="auto" w:fill="auto"/>
            <w:noWrap/>
            <w:vAlign w:val="bottom"/>
            <w:hideMark/>
          </w:tcPr>
          <w:p w14:paraId="1DB5046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bottom w:val="nil"/>
              <w:right w:val="nil"/>
            </w:tcBorders>
            <w:shd w:val="clear" w:color="auto" w:fill="auto"/>
            <w:noWrap/>
            <w:vAlign w:val="bottom"/>
            <w:hideMark/>
          </w:tcPr>
          <w:p w14:paraId="44770902" w14:textId="073AF035"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3DFFDAF3" w14:textId="77777777" w:rsidTr="008A0F5C">
        <w:trPr>
          <w:trHeight w:val="290"/>
        </w:trPr>
        <w:tc>
          <w:tcPr>
            <w:tcW w:w="2175" w:type="dxa"/>
            <w:vMerge/>
            <w:tcBorders>
              <w:left w:val="nil"/>
              <w:right w:val="single" w:sz="4" w:space="0" w:color="auto"/>
            </w:tcBorders>
            <w:shd w:val="clear" w:color="auto" w:fill="auto"/>
            <w:noWrap/>
            <w:hideMark/>
          </w:tcPr>
          <w:p w14:paraId="3F1B0F28"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0C213AE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71DCE9A2"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8.30</w:t>
            </w:r>
          </w:p>
        </w:tc>
        <w:tc>
          <w:tcPr>
            <w:tcW w:w="1350" w:type="dxa"/>
            <w:tcBorders>
              <w:top w:val="nil"/>
              <w:left w:val="nil"/>
              <w:bottom w:val="nil"/>
              <w:right w:val="nil"/>
            </w:tcBorders>
            <w:shd w:val="clear" w:color="auto" w:fill="auto"/>
            <w:noWrap/>
            <w:vAlign w:val="bottom"/>
            <w:hideMark/>
          </w:tcPr>
          <w:p w14:paraId="42FBDD85"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536DFFEC" w14:textId="7B1DE429"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389FADB2" w14:textId="77777777" w:rsidTr="008A0F5C">
        <w:trPr>
          <w:trHeight w:val="290"/>
        </w:trPr>
        <w:tc>
          <w:tcPr>
            <w:tcW w:w="2175" w:type="dxa"/>
            <w:vMerge/>
            <w:tcBorders>
              <w:left w:val="nil"/>
              <w:right w:val="single" w:sz="4" w:space="0" w:color="auto"/>
            </w:tcBorders>
            <w:shd w:val="clear" w:color="auto" w:fill="auto"/>
            <w:noWrap/>
            <w:hideMark/>
          </w:tcPr>
          <w:p w14:paraId="1B7F6A6E"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0222C2C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0A95E97D"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15</w:t>
            </w:r>
          </w:p>
        </w:tc>
        <w:tc>
          <w:tcPr>
            <w:tcW w:w="1350" w:type="dxa"/>
            <w:tcBorders>
              <w:top w:val="nil"/>
              <w:left w:val="nil"/>
              <w:bottom w:val="nil"/>
              <w:right w:val="nil"/>
            </w:tcBorders>
            <w:shd w:val="clear" w:color="auto" w:fill="auto"/>
            <w:noWrap/>
            <w:vAlign w:val="bottom"/>
            <w:hideMark/>
          </w:tcPr>
          <w:p w14:paraId="342B1A8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74A6A89E" w14:textId="44C700F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7320D571" w14:textId="77777777" w:rsidTr="008A0F5C">
        <w:trPr>
          <w:trHeight w:val="290"/>
        </w:trPr>
        <w:tc>
          <w:tcPr>
            <w:tcW w:w="2175" w:type="dxa"/>
            <w:vMerge/>
            <w:tcBorders>
              <w:left w:val="nil"/>
              <w:right w:val="single" w:sz="4" w:space="0" w:color="auto"/>
            </w:tcBorders>
            <w:shd w:val="clear" w:color="auto" w:fill="auto"/>
            <w:noWrap/>
            <w:hideMark/>
          </w:tcPr>
          <w:p w14:paraId="60D7644C"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right w:val="nil"/>
            </w:tcBorders>
            <w:shd w:val="clear" w:color="auto" w:fill="auto"/>
            <w:noWrap/>
            <w:vAlign w:val="bottom"/>
            <w:hideMark/>
          </w:tcPr>
          <w:p w14:paraId="422FA142" w14:textId="217CD82D"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right w:val="nil"/>
            </w:tcBorders>
            <w:shd w:val="clear" w:color="auto" w:fill="auto"/>
            <w:noWrap/>
            <w:vAlign w:val="bottom"/>
            <w:hideMark/>
          </w:tcPr>
          <w:p w14:paraId="384A3F2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7.53</w:t>
            </w:r>
          </w:p>
        </w:tc>
        <w:tc>
          <w:tcPr>
            <w:tcW w:w="1350" w:type="dxa"/>
            <w:tcBorders>
              <w:top w:val="nil"/>
              <w:left w:val="nil"/>
              <w:right w:val="nil"/>
            </w:tcBorders>
            <w:shd w:val="clear" w:color="auto" w:fill="auto"/>
            <w:noWrap/>
            <w:vAlign w:val="bottom"/>
            <w:hideMark/>
          </w:tcPr>
          <w:p w14:paraId="1365EE1A"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right w:val="nil"/>
            </w:tcBorders>
            <w:shd w:val="clear" w:color="auto" w:fill="auto"/>
            <w:noWrap/>
            <w:vAlign w:val="bottom"/>
            <w:hideMark/>
          </w:tcPr>
          <w:p w14:paraId="486C05A1" w14:textId="4D7E0506"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10742F8B"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4DA935BA"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single" w:sz="4" w:space="0" w:color="auto"/>
              <w:right w:val="nil"/>
            </w:tcBorders>
            <w:shd w:val="clear" w:color="auto" w:fill="auto"/>
            <w:noWrap/>
            <w:vAlign w:val="bottom"/>
            <w:hideMark/>
          </w:tcPr>
          <w:p w14:paraId="6F7F0D24" w14:textId="7693866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single" w:sz="4" w:space="0" w:color="auto"/>
              <w:right w:val="nil"/>
            </w:tcBorders>
            <w:shd w:val="clear" w:color="auto" w:fill="auto"/>
            <w:noWrap/>
            <w:vAlign w:val="bottom"/>
            <w:hideMark/>
          </w:tcPr>
          <w:p w14:paraId="7827FF7B"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3.38</w:t>
            </w:r>
          </w:p>
        </w:tc>
        <w:tc>
          <w:tcPr>
            <w:tcW w:w="1350" w:type="dxa"/>
            <w:tcBorders>
              <w:top w:val="nil"/>
              <w:left w:val="nil"/>
              <w:bottom w:val="single" w:sz="4" w:space="0" w:color="auto"/>
              <w:right w:val="nil"/>
            </w:tcBorders>
            <w:shd w:val="clear" w:color="auto" w:fill="auto"/>
            <w:noWrap/>
            <w:vAlign w:val="bottom"/>
            <w:hideMark/>
          </w:tcPr>
          <w:p w14:paraId="318116FB"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single" w:sz="4" w:space="0" w:color="auto"/>
              <w:right w:val="nil"/>
            </w:tcBorders>
            <w:shd w:val="clear" w:color="auto" w:fill="auto"/>
            <w:noWrap/>
            <w:vAlign w:val="bottom"/>
            <w:hideMark/>
          </w:tcPr>
          <w:p w14:paraId="405B7A6B" w14:textId="149710DB"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6FF6435C"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5450A4B6"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Needle toughness</w:t>
            </w:r>
          </w:p>
        </w:tc>
        <w:tc>
          <w:tcPr>
            <w:tcW w:w="1350" w:type="dxa"/>
            <w:tcBorders>
              <w:top w:val="single" w:sz="4" w:space="0" w:color="auto"/>
              <w:left w:val="single" w:sz="4" w:space="0" w:color="auto"/>
            </w:tcBorders>
            <w:shd w:val="clear" w:color="auto" w:fill="auto"/>
            <w:noWrap/>
            <w:vAlign w:val="bottom"/>
            <w:hideMark/>
          </w:tcPr>
          <w:p w14:paraId="34CBC351" w14:textId="026E5E54"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tcBorders>
            <w:shd w:val="clear" w:color="auto" w:fill="auto"/>
            <w:noWrap/>
            <w:vAlign w:val="bottom"/>
            <w:hideMark/>
          </w:tcPr>
          <w:p w14:paraId="0810D52B"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25.48</w:t>
            </w:r>
          </w:p>
        </w:tc>
        <w:tc>
          <w:tcPr>
            <w:tcW w:w="1350" w:type="dxa"/>
            <w:tcBorders>
              <w:top w:val="single" w:sz="4" w:space="0" w:color="auto"/>
            </w:tcBorders>
            <w:shd w:val="clear" w:color="auto" w:fill="auto"/>
            <w:noWrap/>
            <w:vAlign w:val="bottom"/>
            <w:hideMark/>
          </w:tcPr>
          <w:p w14:paraId="08CE84D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single" w:sz="4" w:space="0" w:color="auto"/>
              <w:right w:val="nil"/>
            </w:tcBorders>
            <w:shd w:val="clear" w:color="auto" w:fill="auto"/>
            <w:noWrap/>
            <w:vAlign w:val="bottom"/>
            <w:hideMark/>
          </w:tcPr>
          <w:p w14:paraId="75CA60F3" w14:textId="5F257BE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4738C6F4" w14:textId="77777777" w:rsidTr="008A0F5C">
        <w:trPr>
          <w:trHeight w:val="290"/>
        </w:trPr>
        <w:tc>
          <w:tcPr>
            <w:tcW w:w="2175" w:type="dxa"/>
            <w:vMerge/>
            <w:tcBorders>
              <w:left w:val="nil"/>
              <w:right w:val="single" w:sz="4" w:space="0" w:color="auto"/>
            </w:tcBorders>
            <w:shd w:val="clear" w:color="auto" w:fill="auto"/>
            <w:noWrap/>
            <w:hideMark/>
          </w:tcPr>
          <w:p w14:paraId="55830EA4"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left w:val="single" w:sz="4" w:space="0" w:color="auto"/>
              <w:bottom w:val="nil"/>
              <w:right w:val="nil"/>
            </w:tcBorders>
            <w:shd w:val="clear" w:color="auto" w:fill="auto"/>
            <w:noWrap/>
            <w:vAlign w:val="bottom"/>
            <w:hideMark/>
          </w:tcPr>
          <w:p w14:paraId="1FD58AEA" w14:textId="3C0F4063"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left w:val="nil"/>
              <w:bottom w:val="nil"/>
              <w:right w:val="nil"/>
            </w:tcBorders>
            <w:shd w:val="clear" w:color="auto" w:fill="auto"/>
            <w:noWrap/>
            <w:vAlign w:val="bottom"/>
            <w:hideMark/>
          </w:tcPr>
          <w:p w14:paraId="5E3EE49C"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8.00</w:t>
            </w:r>
          </w:p>
        </w:tc>
        <w:tc>
          <w:tcPr>
            <w:tcW w:w="1350" w:type="dxa"/>
            <w:tcBorders>
              <w:left w:val="nil"/>
              <w:bottom w:val="nil"/>
              <w:right w:val="nil"/>
            </w:tcBorders>
            <w:shd w:val="clear" w:color="auto" w:fill="auto"/>
            <w:noWrap/>
            <w:vAlign w:val="bottom"/>
            <w:hideMark/>
          </w:tcPr>
          <w:p w14:paraId="2DD517F4"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left w:val="nil"/>
              <w:bottom w:val="nil"/>
              <w:right w:val="nil"/>
            </w:tcBorders>
            <w:shd w:val="clear" w:color="auto" w:fill="auto"/>
            <w:noWrap/>
            <w:vAlign w:val="bottom"/>
            <w:hideMark/>
          </w:tcPr>
          <w:p w14:paraId="6304B8F7" w14:textId="3025DCEC"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6B8B8756" w14:textId="77777777" w:rsidTr="008A0F5C">
        <w:trPr>
          <w:trHeight w:val="290"/>
        </w:trPr>
        <w:tc>
          <w:tcPr>
            <w:tcW w:w="2175" w:type="dxa"/>
            <w:vMerge/>
            <w:tcBorders>
              <w:left w:val="nil"/>
              <w:right w:val="single" w:sz="4" w:space="0" w:color="auto"/>
            </w:tcBorders>
            <w:shd w:val="clear" w:color="auto" w:fill="auto"/>
            <w:noWrap/>
            <w:hideMark/>
          </w:tcPr>
          <w:p w14:paraId="683555B5"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6125DD24" w14:textId="37992419"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04A1867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36.53</w:t>
            </w:r>
          </w:p>
        </w:tc>
        <w:tc>
          <w:tcPr>
            <w:tcW w:w="1350" w:type="dxa"/>
            <w:tcBorders>
              <w:top w:val="nil"/>
              <w:left w:val="nil"/>
              <w:bottom w:val="nil"/>
              <w:right w:val="nil"/>
            </w:tcBorders>
            <w:shd w:val="clear" w:color="auto" w:fill="auto"/>
            <w:noWrap/>
            <w:vAlign w:val="bottom"/>
            <w:hideMark/>
          </w:tcPr>
          <w:p w14:paraId="43B1768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0A1BE777" w14:textId="090AAF2C"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4ABA0D64" w14:textId="77777777" w:rsidTr="008A0F5C">
        <w:trPr>
          <w:trHeight w:val="290"/>
        </w:trPr>
        <w:tc>
          <w:tcPr>
            <w:tcW w:w="2175" w:type="dxa"/>
            <w:vMerge/>
            <w:tcBorders>
              <w:left w:val="nil"/>
              <w:right w:val="single" w:sz="4" w:space="0" w:color="auto"/>
            </w:tcBorders>
            <w:shd w:val="clear" w:color="auto" w:fill="auto"/>
            <w:noWrap/>
            <w:hideMark/>
          </w:tcPr>
          <w:p w14:paraId="62D3D68A"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73DA6657"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1C94FB4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43.48</w:t>
            </w:r>
          </w:p>
        </w:tc>
        <w:tc>
          <w:tcPr>
            <w:tcW w:w="1350" w:type="dxa"/>
            <w:tcBorders>
              <w:top w:val="nil"/>
              <w:left w:val="nil"/>
              <w:bottom w:val="nil"/>
              <w:right w:val="nil"/>
            </w:tcBorders>
            <w:shd w:val="clear" w:color="auto" w:fill="auto"/>
            <w:noWrap/>
            <w:vAlign w:val="bottom"/>
            <w:hideMark/>
          </w:tcPr>
          <w:p w14:paraId="1A780326"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nil"/>
              <w:right w:val="nil"/>
            </w:tcBorders>
            <w:shd w:val="clear" w:color="auto" w:fill="auto"/>
            <w:noWrap/>
            <w:vAlign w:val="bottom"/>
            <w:hideMark/>
          </w:tcPr>
          <w:p w14:paraId="091D7910" w14:textId="79EEE786"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43138B9E" w14:textId="77777777" w:rsidTr="008A0F5C">
        <w:trPr>
          <w:trHeight w:val="290"/>
        </w:trPr>
        <w:tc>
          <w:tcPr>
            <w:tcW w:w="2175" w:type="dxa"/>
            <w:vMerge/>
            <w:tcBorders>
              <w:left w:val="nil"/>
              <w:right w:val="single" w:sz="4" w:space="0" w:color="auto"/>
            </w:tcBorders>
            <w:shd w:val="clear" w:color="auto" w:fill="auto"/>
            <w:noWrap/>
            <w:hideMark/>
          </w:tcPr>
          <w:p w14:paraId="5EA0801B"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right w:val="nil"/>
            </w:tcBorders>
            <w:shd w:val="clear" w:color="auto" w:fill="auto"/>
            <w:noWrap/>
            <w:vAlign w:val="bottom"/>
            <w:hideMark/>
          </w:tcPr>
          <w:p w14:paraId="4E5F7049" w14:textId="5D34F6E4"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right w:val="nil"/>
            </w:tcBorders>
            <w:shd w:val="clear" w:color="auto" w:fill="auto"/>
            <w:noWrap/>
            <w:vAlign w:val="bottom"/>
            <w:hideMark/>
          </w:tcPr>
          <w:p w14:paraId="3E63909D"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1.05</w:t>
            </w:r>
          </w:p>
        </w:tc>
        <w:tc>
          <w:tcPr>
            <w:tcW w:w="1350" w:type="dxa"/>
            <w:tcBorders>
              <w:top w:val="nil"/>
              <w:left w:val="nil"/>
              <w:right w:val="nil"/>
            </w:tcBorders>
            <w:shd w:val="clear" w:color="auto" w:fill="auto"/>
            <w:noWrap/>
            <w:vAlign w:val="bottom"/>
            <w:hideMark/>
          </w:tcPr>
          <w:p w14:paraId="0CAFA6B0"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right w:val="nil"/>
            </w:tcBorders>
            <w:shd w:val="clear" w:color="auto" w:fill="auto"/>
            <w:noWrap/>
            <w:vAlign w:val="bottom"/>
            <w:hideMark/>
          </w:tcPr>
          <w:p w14:paraId="499A64A3" w14:textId="53F0625E"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524BECCB" w14:textId="77777777" w:rsidTr="008A0F5C">
        <w:trPr>
          <w:trHeight w:val="290"/>
        </w:trPr>
        <w:tc>
          <w:tcPr>
            <w:tcW w:w="2175" w:type="dxa"/>
            <w:vMerge/>
            <w:tcBorders>
              <w:left w:val="nil"/>
              <w:bottom w:val="single" w:sz="4" w:space="0" w:color="auto"/>
              <w:right w:val="single" w:sz="4" w:space="0" w:color="auto"/>
            </w:tcBorders>
            <w:shd w:val="clear" w:color="auto" w:fill="auto"/>
            <w:noWrap/>
            <w:hideMark/>
          </w:tcPr>
          <w:p w14:paraId="5FE01466" w14:textId="77777777" w:rsidR="008A0F5C" w:rsidRPr="003D4F03" w:rsidRDefault="008A0F5C" w:rsidP="008A0F5C">
            <w:pPr>
              <w:spacing w:after="0" w:line="240" w:lineRule="auto"/>
              <w:rPr>
                <w:rFonts w:ascii="Times New Roman" w:eastAsia="Times New Roman" w:hAnsi="Times New Roman"/>
                <w:b/>
                <w:color w:val="000000"/>
                <w:lang w:eastAsia="es-AR"/>
              </w:rPr>
            </w:pPr>
          </w:p>
        </w:tc>
        <w:tc>
          <w:tcPr>
            <w:tcW w:w="1350" w:type="dxa"/>
            <w:tcBorders>
              <w:top w:val="nil"/>
              <w:left w:val="single" w:sz="4" w:space="0" w:color="auto"/>
              <w:bottom w:val="single" w:sz="4" w:space="0" w:color="auto"/>
              <w:right w:val="nil"/>
            </w:tcBorders>
            <w:shd w:val="clear" w:color="auto" w:fill="auto"/>
            <w:noWrap/>
            <w:vAlign w:val="bottom"/>
            <w:hideMark/>
          </w:tcPr>
          <w:p w14:paraId="327B6B64" w14:textId="47FA8C4F"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single" w:sz="4" w:space="0" w:color="auto"/>
              <w:right w:val="nil"/>
            </w:tcBorders>
            <w:shd w:val="clear" w:color="auto" w:fill="auto"/>
            <w:noWrap/>
            <w:vAlign w:val="bottom"/>
            <w:hideMark/>
          </w:tcPr>
          <w:p w14:paraId="43D3A91B"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54.53</w:t>
            </w:r>
          </w:p>
        </w:tc>
        <w:tc>
          <w:tcPr>
            <w:tcW w:w="1350" w:type="dxa"/>
            <w:tcBorders>
              <w:top w:val="nil"/>
              <w:left w:val="nil"/>
              <w:bottom w:val="single" w:sz="4" w:space="0" w:color="auto"/>
              <w:right w:val="nil"/>
            </w:tcBorders>
            <w:shd w:val="clear" w:color="auto" w:fill="auto"/>
            <w:noWrap/>
            <w:vAlign w:val="bottom"/>
            <w:hideMark/>
          </w:tcPr>
          <w:p w14:paraId="2A0B391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9.38</w:t>
            </w:r>
          </w:p>
        </w:tc>
        <w:tc>
          <w:tcPr>
            <w:tcW w:w="1081" w:type="dxa"/>
            <w:tcBorders>
              <w:top w:val="nil"/>
              <w:left w:val="nil"/>
              <w:bottom w:val="single" w:sz="4" w:space="0" w:color="auto"/>
              <w:right w:val="nil"/>
            </w:tcBorders>
            <w:shd w:val="clear" w:color="auto" w:fill="auto"/>
            <w:noWrap/>
            <w:vAlign w:val="bottom"/>
            <w:hideMark/>
          </w:tcPr>
          <w:p w14:paraId="0B9AF23E" w14:textId="71E59C92"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2EECBA22" w14:textId="77777777" w:rsidTr="008A0F5C">
        <w:trPr>
          <w:trHeight w:val="290"/>
        </w:trPr>
        <w:tc>
          <w:tcPr>
            <w:tcW w:w="2175" w:type="dxa"/>
            <w:vMerge w:val="restart"/>
            <w:tcBorders>
              <w:top w:val="single" w:sz="4" w:space="0" w:color="auto"/>
              <w:left w:val="nil"/>
              <w:right w:val="single" w:sz="4" w:space="0" w:color="auto"/>
            </w:tcBorders>
            <w:shd w:val="clear" w:color="auto" w:fill="auto"/>
            <w:noWrap/>
            <w:hideMark/>
          </w:tcPr>
          <w:p w14:paraId="45C81165" w14:textId="77777777" w:rsidR="008A0F5C" w:rsidRPr="003D4F03" w:rsidRDefault="008A0F5C" w:rsidP="008A0F5C">
            <w:pPr>
              <w:spacing w:after="0" w:line="240" w:lineRule="auto"/>
              <w:rPr>
                <w:rFonts w:ascii="Times New Roman" w:eastAsia="Times New Roman" w:hAnsi="Times New Roman"/>
                <w:b/>
                <w:color w:val="000000"/>
                <w:lang w:eastAsia="es-AR"/>
              </w:rPr>
            </w:pPr>
            <w:r w:rsidRPr="003D4F03">
              <w:rPr>
                <w:rFonts w:ascii="Times New Roman" w:eastAsia="Times New Roman" w:hAnsi="Times New Roman"/>
                <w:b/>
                <w:color w:val="000000"/>
                <w:lang w:val="en-US" w:eastAsia="es-AR"/>
              </w:rPr>
              <w:t>Water content</w:t>
            </w:r>
          </w:p>
        </w:tc>
        <w:tc>
          <w:tcPr>
            <w:tcW w:w="1350" w:type="dxa"/>
            <w:tcBorders>
              <w:top w:val="single" w:sz="4" w:space="0" w:color="auto"/>
              <w:left w:val="single" w:sz="4" w:space="0" w:color="auto"/>
              <w:bottom w:val="nil"/>
              <w:right w:val="nil"/>
            </w:tcBorders>
            <w:shd w:val="clear" w:color="auto" w:fill="auto"/>
            <w:noWrap/>
            <w:vAlign w:val="bottom"/>
            <w:hideMark/>
          </w:tcPr>
          <w:p w14:paraId="27502DE1" w14:textId="10B48022"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P</w:t>
            </w:r>
          </w:p>
        </w:tc>
        <w:tc>
          <w:tcPr>
            <w:tcW w:w="990" w:type="dxa"/>
            <w:tcBorders>
              <w:top w:val="single" w:sz="4" w:space="0" w:color="auto"/>
              <w:left w:val="nil"/>
              <w:bottom w:val="nil"/>
              <w:right w:val="nil"/>
            </w:tcBorders>
            <w:shd w:val="clear" w:color="auto" w:fill="auto"/>
            <w:noWrap/>
            <w:vAlign w:val="bottom"/>
            <w:hideMark/>
          </w:tcPr>
          <w:p w14:paraId="49FCD094" w14:textId="4D1F0247" w:rsidR="008A0F5C" w:rsidRPr="003D4F03" w:rsidRDefault="00CF084A" w:rsidP="003D4F03">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29.3</w:t>
            </w:r>
            <w:r w:rsidR="008A0F5C" w:rsidRPr="003D4F03">
              <w:rPr>
                <w:rFonts w:ascii="Times New Roman" w:eastAsia="Times New Roman" w:hAnsi="Times New Roman"/>
                <w:color w:val="000000"/>
                <w:lang w:eastAsia="es-AR"/>
              </w:rPr>
              <w:t>3</w:t>
            </w:r>
          </w:p>
        </w:tc>
        <w:tc>
          <w:tcPr>
            <w:tcW w:w="1350" w:type="dxa"/>
            <w:tcBorders>
              <w:top w:val="single" w:sz="4" w:space="0" w:color="auto"/>
              <w:left w:val="nil"/>
              <w:bottom w:val="nil"/>
              <w:right w:val="nil"/>
            </w:tcBorders>
            <w:shd w:val="clear" w:color="auto" w:fill="auto"/>
            <w:noWrap/>
            <w:vAlign w:val="bottom"/>
            <w:hideMark/>
          </w:tcPr>
          <w:p w14:paraId="02DA8E51"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single" w:sz="4" w:space="0" w:color="auto"/>
              <w:left w:val="nil"/>
              <w:bottom w:val="nil"/>
              <w:right w:val="nil"/>
            </w:tcBorders>
            <w:shd w:val="clear" w:color="auto" w:fill="auto"/>
            <w:noWrap/>
            <w:vAlign w:val="bottom"/>
            <w:hideMark/>
          </w:tcPr>
          <w:p w14:paraId="15927705" w14:textId="77A44BD3"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173B3C25" w14:textId="77777777" w:rsidTr="006A096E">
        <w:trPr>
          <w:trHeight w:val="290"/>
        </w:trPr>
        <w:tc>
          <w:tcPr>
            <w:tcW w:w="2175" w:type="dxa"/>
            <w:vMerge/>
            <w:tcBorders>
              <w:left w:val="nil"/>
              <w:right w:val="single" w:sz="4" w:space="0" w:color="auto"/>
            </w:tcBorders>
            <w:shd w:val="clear" w:color="auto" w:fill="auto"/>
            <w:noWrap/>
            <w:vAlign w:val="bottom"/>
            <w:hideMark/>
          </w:tcPr>
          <w:p w14:paraId="4AAD877D" w14:textId="77777777" w:rsidR="008A0F5C" w:rsidRPr="003D4F03" w:rsidRDefault="008A0F5C" w:rsidP="003D4F03">
            <w:pPr>
              <w:spacing w:after="0" w:line="240" w:lineRule="auto"/>
              <w:rPr>
                <w:rFonts w:ascii="Times New Roman" w:eastAsia="Times New Roman" w:hAnsi="Times New Roman"/>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7E3397C7" w14:textId="74FDD5AF"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R</w:t>
            </w:r>
          </w:p>
        </w:tc>
        <w:tc>
          <w:tcPr>
            <w:tcW w:w="990" w:type="dxa"/>
            <w:tcBorders>
              <w:top w:val="nil"/>
              <w:left w:val="nil"/>
              <w:bottom w:val="nil"/>
              <w:right w:val="nil"/>
            </w:tcBorders>
            <w:shd w:val="clear" w:color="auto" w:fill="auto"/>
            <w:noWrap/>
            <w:vAlign w:val="bottom"/>
            <w:hideMark/>
          </w:tcPr>
          <w:p w14:paraId="1C52B78A" w14:textId="581ECB1A" w:rsidR="008A0F5C" w:rsidRPr="003D4F03" w:rsidRDefault="00CF084A" w:rsidP="00CF084A">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13.67</w:t>
            </w:r>
          </w:p>
        </w:tc>
        <w:tc>
          <w:tcPr>
            <w:tcW w:w="1350" w:type="dxa"/>
            <w:tcBorders>
              <w:top w:val="nil"/>
              <w:left w:val="nil"/>
              <w:bottom w:val="nil"/>
              <w:right w:val="nil"/>
            </w:tcBorders>
            <w:shd w:val="clear" w:color="auto" w:fill="auto"/>
            <w:noWrap/>
            <w:vAlign w:val="bottom"/>
            <w:hideMark/>
          </w:tcPr>
          <w:p w14:paraId="2C57E18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nil"/>
              <w:left w:val="nil"/>
              <w:bottom w:val="nil"/>
              <w:right w:val="nil"/>
            </w:tcBorders>
            <w:shd w:val="clear" w:color="auto" w:fill="auto"/>
            <w:noWrap/>
            <w:vAlign w:val="bottom"/>
            <w:hideMark/>
          </w:tcPr>
          <w:p w14:paraId="4274D5CF" w14:textId="48FB9A54"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519F6131" w14:textId="77777777" w:rsidTr="006A096E">
        <w:trPr>
          <w:trHeight w:val="290"/>
        </w:trPr>
        <w:tc>
          <w:tcPr>
            <w:tcW w:w="2175" w:type="dxa"/>
            <w:vMerge/>
            <w:tcBorders>
              <w:left w:val="nil"/>
              <w:right w:val="single" w:sz="4" w:space="0" w:color="auto"/>
            </w:tcBorders>
            <w:shd w:val="clear" w:color="auto" w:fill="auto"/>
            <w:noWrap/>
            <w:vAlign w:val="bottom"/>
            <w:hideMark/>
          </w:tcPr>
          <w:p w14:paraId="567F1807" w14:textId="77777777" w:rsidR="008A0F5C" w:rsidRPr="003D4F03" w:rsidRDefault="008A0F5C" w:rsidP="003D4F03">
            <w:pPr>
              <w:spacing w:after="0" w:line="240" w:lineRule="auto"/>
              <w:rPr>
                <w:rFonts w:ascii="Times New Roman" w:eastAsia="Times New Roman" w:hAnsi="Times New Roman"/>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64C9B469" w14:textId="775C56D0"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C-J</w:t>
            </w:r>
          </w:p>
        </w:tc>
        <w:tc>
          <w:tcPr>
            <w:tcW w:w="990" w:type="dxa"/>
            <w:tcBorders>
              <w:top w:val="nil"/>
              <w:left w:val="nil"/>
              <w:bottom w:val="nil"/>
              <w:right w:val="nil"/>
            </w:tcBorders>
            <w:shd w:val="clear" w:color="auto" w:fill="auto"/>
            <w:noWrap/>
            <w:vAlign w:val="bottom"/>
            <w:hideMark/>
          </w:tcPr>
          <w:p w14:paraId="291B0141" w14:textId="645ED271" w:rsidR="008A0F5C" w:rsidRPr="003D4F03" w:rsidRDefault="00CF084A" w:rsidP="003D4F03">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15.67</w:t>
            </w:r>
          </w:p>
        </w:tc>
        <w:tc>
          <w:tcPr>
            <w:tcW w:w="1350" w:type="dxa"/>
            <w:tcBorders>
              <w:top w:val="nil"/>
              <w:left w:val="nil"/>
              <w:bottom w:val="nil"/>
              <w:right w:val="nil"/>
            </w:tcBorders>
            <w:shd w:val="clear" w:color="auto" w:fill="auto"/>
            <w:noWrap/>
            <w:vAlign w:val="bottom"/>
            <w:hideMark/>
          </w:tcPr>
          <w:p w14:paraId="0C0BDDAD"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nil"/>
              <w:left w:val="nil"/>
              <w:bottom w:val="nil"/>
              <w:right w:val="nil"/>
            </w:tcBorders>
            <w:shd w:val="clear" w:color="auto" w:fill="auto"/>
            <w:noWrap/>
            <w:vAlign w:val="bottom"/>
            <w:hideMark/>
          </w:tcPr>
          <w:p w14:paraId="3E43FF21" w14:textId="2C7B62A6"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31D75EB6" w14:textId="77777777" w:rsidTr="006A096E">
        <w:trPr>
          <w:trHeight w:val="290"/>
        </w:trPr>
        <w:tc>
          <w:tcPr>
            <w:tcW w:w="2175" w:type="dxa"/>
            <w:vMerge/>
            <w:tcBorders>
              <w:left w:val="nil"/>
              <w:right w:val="single" w:sz="4" w:space="0" w:color="auto"/>
            </w:tcBorders>
            <w:shd w:val="clear" w:color="auto" w:fill="auto"/>
            <w:noWrap/>
            <w:vAlign w:val="bottom"/>
            <w:hideMark/>
          </w:tcPr>
          <w:p w14:paraId="6A606439" w14:textId="77777777" w:rsidR="008A0F5C" w:rsidRPr="003D4F03" w:rsidRDefault="008A0F5C" w:rsidP="003D4F03">
            <w:pPr>
              <w:spacing w:after="0" w:line="240" w:lineRule="auto"/>
              <w:rPr>
                <w:rFonts w:ascii="Times New Roman" w:eastAsia="Times New Roman" w:hAnsi="Times New Roman"/>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0EF1CD3B" w14:textId="1484422A"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R</w:t>
            </w:r>
          </w:p>
        </w:tc>
        <w:tc>
          <w:tcPr>
            <w:tcW w:w="990" w:type="dxa"/>
            <w:tcBorders>
              <w:top w:val="nil"/>
              <w:left w:val="nil"/>
              <w:bottom w:val="nil"/>
              <w:right w:val="nil"/>
            </w:tcBorders>
            <w:shd w:val="clear" w:color="auto" w:fill="auto"/>
            <w:noWrap/>
            <w:vAlign w:val="bottom"/>
            <w:hideMark/>
          </w:tcPr>
          <w:p w14:paraId="6D5B00D6" w14:textId="15D8FC61" w:rsidR="008A0F5C" w:rsidRPr="003D4F03" w:rsidRDefault="00CF084A" w:rsidP="003D4F03">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15.67</w:t>
            </w:r>
          </w:p>
        </w:tc>
        <w:tc>
          <w:tcPr>
            <w:tcW w:w="1350" w:type="dxa"/>
            <w:tcBorders>
              <w:top w:val="nil"/>
              <w:left w:val="nil"/>
              <w:bottom w:val="nil"/>
              <w:right w:val="nil"/>
            </w:tcBorders>
            <w:shd w:val="clear" w:color="auto" w:fill="auto"/>
            <w:noWrap/>
            <w:vAlign w:val="bottom"/>
            <w:hideMark/>
          </w:tcPr>
          <w:p w14:paraId="573BF89E"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nil"/>
              <w:left w:val="nil"/>
              <w:bottom w:val="nil"/>
              <w:right w:val="nil"/>
            </w:tcBorders>
            <w:shd w:val="clear" w:color="auto" w:fill="auto"/>
            <w:noWrap/>
            <w:vAlign w:val="bottom"/>
            <w:hideMark/>
          </w:tcPr>
          <w:p w14:paraId="32BDAE60" w14:textId="30EB002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FALSE</w:t>
            </w:r>
          </w:p>
        </w:tc>
      </w:tr>
      <w:tr w:rsidR="008A0F5C" w:rsidRPr="003D4F03" w14:paraId="258082F4" w14:textId="77777777" w:rsidTr="006A096E">
        <w:trPr>
          <w:trHeight w:val="290"/>
        </w:trPr>
        <w:tc>
          <w:tcPr>
            <w:tcW w:w="2175" w:type="dxa"/>
            <w:vMerge/>
            <w:tcBorders>
              <w:left w:val="nil"/>
              <w:right w:val="single" w:sz="4" w:space="0" w:color="auto"/>
            </w:tcBorders>
            <w:shd w:val="clear" w:color="auto" w:fill="auto"/>
            <w:noWrap/>
            <w:vAlign w:val="bottom"/>
            <w:hideMark/>
          </w:tcPr>
          <w:p w14:paraId="2E592AAF" w14:textId="77777777" w:rsidR="008A0F5C" w:rsidRPr="003D4F03" w:rsidRDefault="008A0F5C" w:rsidP="003D4F03">
            <w:pPr>
              <w:spacing w:after="0" w:line="240" w:lineRule="auto"/>
              <w:rPr>
                <w:rFonts w:ascii="Times New Roman" w:eastAsia="Times New Roman" w:hAnsi="Times New Roman"/>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2DC748C0" w14:textId="4271A92A"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P-J</w:t>
            </w:r>
          </w:p>
        </w:tc>
        <w:tc>
          <w:tcPr>
            <w:tcW w:w="990" w:type="dxa"/>
            <w:tcBorders>
              <w:top w:val="nil"/>
              <w:left w:val="nil"/>
              <w:bottom w:val="nil"/>
              <w:right w:val="nil"/>
            </w:tcBorders>
            <w:shd w:val="clear" w:color="auto" w:fill="auto"/>
            <w:noWrap/>
            <w:vAlign w:val="bottom"/>
            <w:hideMark/>
          </w:tcPr>
          <w:p w14:paraId="513ECB09" w14:textId="0B0D8C3F" w:rsidR="008A0F5C" w:rsidRPr="003D4F03" w:rsidRDefault="00CF084A" w:rsidP="003D4F03">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45.</w:t>
            </w:r>
            <w:r w:rsidR="008A0F5C" w:rsidRPr="003D4F03">
              <w:rPr>
                <w:rFonts w:ascii="Times New Roman" w:eastAsia="Times New Roman" w:hAnsi="Times New Roman"/>
                <w:color w:val="000000"/>
                <w:lang w:eastAsia="es-AR"/>
              </w:rPr>
              <w:t>0</w:t>
            </w:r>
          </w:p>
        </w:tc>
        <w:tc>
          <w:tcPr>
            <w:tcW w:w="1350" w:type="dxa"/>
            <w:tcBorders>
              <w:top w:val="nil"/>
              <w:left w:val="nil"/>
              <w:bottom w:val="nil"/>
              <w:right w:val="nil"/>
            </w:tcBorders>
            <w:shd w:val="clear" w:color="auto" w:fill="auto"/>
            <w:noWrap/>
            <w:vAlign w:val="bottom"/>
            <w:hideMark/>
          </w:tcPr>
          <w:p w14:paraId="70FFF793"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nil"/>
              <w:left w:val="nil"/>
              <w:bottom w:val="nil"/>
              <w:right w:val="nil"/>
            </w:tcBorders>
            <w:shd w:val="clear" w:color="auto" w:fill="auto"/>
            <w:noWrap/>
            <w:vAlign w:val="bottom"/>
            <w:hideMark/>
          </w:tcPr>
          <w:p w14:paraId="26C9C468" w14:textId="1D7397A9"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r w:rsidR="008A0F5C" w:rsidRPr="003D4F03" w14:paraId="7097EF6D" w14:textId="77777777" w:rsidTr="006A096E">
        <w:trPr>
          <w:trHeight w:val="290"/>
        </w:trPr>
        <w:tc>
          <w:tcPr>
            <w:tcW w:w="2175" w:type="dxa"/>
            <w:vMerge/>
            <w:tcBorders>
              <w:left w:val="nil"/>
              <w:bottom w:val="nil"/>
              <w:right w:val="single" w:sz="4" w:space="0" w:color="auto"/>
            </w:tcBorders>
            <w:shd w:val="clear" w:color="auto" w:fill="auto"/>
            <w:noWrap/>
            <w:vAlign w:val="bottom"/>
            <w:hideMark/>
          </w:tcPr>
          <w:p w14:paraId="4E2C94D2" w14:textId="77777777" w:rsidR="008A0F5C" w:rsidRPr="003D4F03" w:rsidRDefault="008A0F5C" w:rsidP="003D4F03">
            <w:pPr>
              <w:spacing w:after="0" w:line="240" w:lineRule="auto"/>
              <w:rPr>
                <w:rFonts w:ascii="Times New Roman" w:eastAsia="Times New Roman" w:hAnsi="Times New Roman"/>
                <w:color w:val="000000"/>
                <w:lang w:eastAsia="es-AR"/>
              </w:rPr>
            </w:pPr>
          </w:p>
        </w:tc>
        <w:tc>
          <w:tcPr>
            <w:tcW w:w="1350" w:type="dxa"/>
            <w:tcBorders>
              <w:top w:val="nil"/>
              <w:left w:val="single" w:sz="4" w:space="0" w:color="auto"/>
              <w:bottom w:val="nil"/>
              <w:right w:val="nil"/>
            </w:tcBorders>
            <w:shd w:val="clear" w:color="auto" w:fill="auto"/>
            <w:noWrap/>
            <w:vAlign w:val="bottom"/>
            <w:hideMark/>
          </w:tcPr>
          <w:p w14:paraId="1F560F63" w14:textId="768DFB58"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R-J</w:t>
            </w:r>
          </w:p>
        </w:tc>
        <w:tc>
          <w:tcPr>
            <w:tcW w:w="990" w:type="dxa"/>
            <w:tcBorders>
              <w:top w:val="nil"/>
              <w:left w:val="nil"/>
              <w:bottom w:val="nil"/>
              <w:right w:val="nil"/>
            </w:tcBorders>
            <w:shd w:val="clear" w:color="auto" w:fill="auto"/>
            <w:noWrap/>
            <w:vAlign w:val="bottom"/>
            <w:hideMark/>
          </w:tcPr>
          <w:p w14:paraId="43990D4D" w14:textId="4D97F6F7" w:rsidR="008A0F5C" w:rsidRPr="003D4F03" w:rsidRDefault="00CF084A" w:rsidP="003D4F03">
            <w:pPr>
              <w:spacing w:after="0" w:line="240" w:lineRule="auto"/>
              <w:jc w:val="center"/>
              <w:rPr>
                <w:rFonts w:ascii="Times New Roman" w:eastAsia="Times New Roman" w:hAnsi="Times New Roman"/>
                <w:color w:val="000000"/>
                <w:lang w:eastAsia="es-AR"/>
              </w:rPr>
            </w:pPr>
            <w:r>
              <w:rPr>
                <w:rFonts w:ascii="Times New Roman" w:eastAsia="Times New Roman" w:hAnsi="Times New Roman"/>
                <w:color w:val="000000"/>
                <w:lang w:eastAsia="es-AR"/>
              </w:rPr>
              <w:t>29.3</w:t>
            </w:r>
            <w:r w:rsidR="008A0F5C" w:rsidRPr="003D4F03">
              <w:rPr>
                <w:rFonts w:ascii="Times New Roman" w:eastAsia="Times New Roman" w:hAnsi="Times New Roman"/>
                <w:color w:val="000000"/>
                <w:lang w:eastAsia="es-AR"/>
              </w:rPr>
              <w:t>3</w:t>
            </w:r>
          </w:p>
        </w:tc>
        <w:tc>
          <w:tcPr>
            <w:tcW w:w="1350" w:type="dxa"/>
            <w:tcBorders>
              <w:top w:val="nil"/>
              <w:left w:val="nil"/>
              <w:bottom w:val="nil"/>
              <w:right w:val="nil"/>
            </w:tcBorders>
            <w:shd w:val="clear" w:color="auto" w:fill="auto"/>
            <w:noWrap/>
            <w:vAlign w:val="bottom"/>
            <w:hideMark/>
          </w:tcPr>
          <w:p w14:paraId="61A00F9F" w14:textId="7777777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16.82</w:t>
            </w:r>
          </w:p>
        </w:tc>
        <w:tc>
          <w:tcPr>
            <w:tcW w:w="1081" w:type="dxa"/>
            <w:tcBorders>
              <w:top w:val="nil"/>
              <w:left w:val="nil"/>
              <w:bottom w:val="nil"/>
              <w:right w:val="nil"/>
            </w:tcBorders>
            <w:shd w:val="clear" w:color="auto" w:fill="auto"/>
            <w:noWrap/>
            <w:vAlign w:val="bottom"/>
            <w:hideMark/>
          </w:tcPr>
          <w:p w14:paraId="54843FFF" w14:textId="3FF04DB7" w:rsidR="008A0F5C" w:rsidRPr="003D4F03" w:rsidRDefault="008A0F5C" w:rsidP="003D4F03">
            <w:pPr>
              <w:spacing w:after="0" w:line="240" w:lineRule="auto"/>
              <w:jc w:val="center"/>
              <w:rPr>
                <w:rFonts w:ascii="Times New Roman" w:eastAsia="Times New Roman" w:hAnsi="Times New Roman"/>
                <w:color w:val="000000"/>
                <w:lang w:eastAsia="es-AR"/>
              </w:rPr>
            </w:pPr>
            <w:r w:rsidRPr="003D4F03">
              <w:rPr>
                <w:rFonts w:ascii="Times New Roman" w:eastAsia="Times New Roman" w:hAnsi="Times New Roman"/>
                <w:color w:val="000000"/>
                <w:lang w:eastAsia="es-AR"/>
              </w:rPr>
              <w:t>TRUE</w:t>
            </w:r>
          </w:p>
        </w:tc>
      </w:tr>
    </w:tbl>
    <w:p w14:paraId="5157ACF8" w14:textId="77777777" w:rsidR="00766867" w:rsidRDefault="00766867" w:rsidP="00074362">
      <w:pPr>
        <w:spacing w:line="480" w:lineRule="auto"/>
        <w:rPr>
          <w:rFonts w:ascii="Times New Roman" w:hAnsi="Times New Roman"/>
          <w:i/>
          <w:sz w:val="24"/>
          <w:szCs w:val="24"/>
          <w:lang w:val="en-US"/>
        </w:rPr>
      </w:pPr>
      <w:r w:rsidRPr="0028379C">
        <w:rPr>
          <w:rFonts w:ascii="Times New Roman" w:hAnsi="Times New Roman"/>
          <w:b/>
          <w:sz w:val="24"/>
          <w:szCs w:val="24"/>
          <w:lang w:val="en-US"/>
        </w:rPr>
        <w:t xml:space="preserve">Note: </w:t>
      </w:r>
      <w:r w:rsidRPr="0028379C">
        <w:rPr>
          <w:rFonts w:ascii="Times New Roman" w:hAnsi="Times New Roman"/>
          <w:sz w:val="24"/>
          <w:szCs w:val="24"/>
          <w:lang w:val="en-US"/>
        </w:rPr>
        <w:t xml:space="preserve">C: </w:t>
      </w:r>
      <w:r w:rsidRPr="0028379C">
        <w:rPr>
          <w:rFonts w:ascii="Times New Roman" w:hAnsi="Times New Roman"/>
          <w:i/>
          <w:sz w:val="24"/>
          <w:szCs w:val="24"/>
          <w:lang w:val="en-US"/>
        </w:rPr>
        <w:t>P. contort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P: </w:t>
      </w:r>
      <w:r w:rsidRPr="0028379C">
        <w:rPr>
          <w:rFonts w:ascii="Times New Roman" w:hAnsi="Times New Roman"/>
          <w:i/>
          <w:sz w:val="24"/>
          <w:szCs w:val="24"/>
          <w:lang w:val="en-US"/>
        </w:rPr>
        <w:t>P. ponderos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R: </w:t>
      </w:r>
      <w:r w:rsidRPr="0028379C">
        <w:rPr>
          <w:rFonts w:ascii="Times New Roman" w:hAnsi="Times New Roman"/>
          <w:i/>
          <w:sz w:val="24"/>
          <w:szCs w:val="24"/>
          <w:lang w:val="en-US"/>
        </w:rPr>
        <w:t>P. radiata</w:t>
      </w:r>
      <w:r w:rsidR="007314EF" w:rsidRPr="0028379C">
        <w:rPr>
          <w:rFonts w:ascii="Times New Roman" w:hAnsi="Times New Roman"/>
          <w:sz w:val="24"/>
          <w:szCs w:val="24"/>
          <w:lang w:val="en-US"/>
        </w:rPr>
        <w:t>.</w:t>
      </w:r>
      <w:r w:rsidRPr="0028379C">
        <w:rPr>
          <w:rFonts w:ascii="Times New Roman" w:hAnsi="Times New Roman"/>
          <w:sz w:val="24"/>
          <w:szCs w:val="24"/>
          <w:lang w:val="en-US"/>
        </w:rPr>
        <w:t xml:space="preserve"> J: </w:t>
      </w:r>
      <w:r w:rsidRPr="0028379C">
        <w:rPr>
          <w:rFonts w:ascii="Times New Roman" w:hAnsi="Times New Roman"/>
          <w:i/>
          <w:sz w:val="24"/>
          <w:szCs w:val="24"/>
          <w:lang w:val="en-US"/>
        </w:rPr>
        <w:t xml:space="preserve">P. jeffreyi. </w:t>
      </w:r>
    </w:p>
    <w:p w14:paraId="38F7BDD9" w14:textId="77777777" w:rsidR="00051C98" w:rsidRPr="00051C98" w:rsidRDefault="00051C98" w:rsidP="00074362">
      <w:pPr>
        <w:spacing w:line="480" w:lineRule="auto"/>
        <w:rPr>
          <w:rFonts w:ascii="Times New Roman" w:hAnsi="Times New Roman"/>
          <w:b/>
          <w:sz w:val="24"/>
          <w:szCs w:val="24"/>
          <w:lang w:val="en-US"/>
        </w:rPr>
      </w:pPr>
      <w:bookmarkStart w:id="1" w:name="_GoBack"/>
      <w:bookmarkEnd w:id="1"/>
    </w:p>
    <w:sectPr w:rsidR="00051C98" w:rsidRPr="00051C98" w:rsidSect="00AE2757">
      <w:pgSz w:w="11906" w:h="16838" w:code="9"/>
      <w:pgMar w:top="1417" w:right="1701" w:bottom="1417" w:left="1701"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7F6503" w16cid:durableId="21962BD2"/>
  <w16cid:commentId w16cid:paraId="7452DE88" w16cid:durableId="21962C70"/>
  <w16cid:commentId w16cid:paraId="2A2FFB52" w16cid:durableId="21962D33"/>
  <w16cid:commentId w16cid:paraId="13C149A0" w16cid:durableId="21963294"/>
  <w16cid:commentId w16cid:paraId="6A59095D" w16cid:durableId="219632F5"/>
  <w16cid:commentId w16cid:paraId="75C8766E" w16cid:durableId="21963318"/>
  <w16cid:commentId w16cid:paraId="404570BD" w16cid:durableId="21963616"/>
  <w16cid:commentId w16cid:paraId="401CB514" w16cid:durableId="2196377C"/>
  <w16cid:commentId w16cid:paraId="6DE4370E" w16cid:durableId="21963837"/>
  <w16cid:commentId w16cid:paraId="0A59595B" w16cid:durableId="21963A21"/>
  <w16cid:commentId w16cid:paraId="565B88B8" w16cid:durableId="21987CA6"/>
  <w16cid:commentId w16cid:paraId="77E27514" w16cid:durableId="21C96A39"/>
  <w16cid:commentId w16cid:paraId="0823CD9D" w16cid:durableId="21C96AF4"/>
  <w16cid:commentId w16cid:paraId="7071328C" w16cid:durableId="21C96B43"/>
  <w16cid:commentId w16cid:paraId="2CE7E7F3" w16cid:durableId="21C96B78"/>
  <w16cid:commentId w16cid:paraId="62ACEBCD" w16cid:durableId="21C96BA3"/>
  <w16cid:commentId w16cid:paraId="7B602644" w16cid:durableId="21C96C18"/>
  <w16cid:commentId w16cid:paraId="0A372666" w16cid:durableId="21C96CE0"/>
  <w16cid:commentId w16cid:paraId="0FB6F7E4" w16cid:durableId="21C96DBD"/>
  <w16cid:commentId w16cid:paraId="04279278" w16cid:durableId="21C96DF4"/>
  <w16cid:commentId w16cid:paraId="122C7ABE" w16cid:durableId="21DBF43A"/>
  <w16cid:commentId w16cid:paraId="4FA37CE4" w16cid:durableId="21DBF51C"/>
  <w16cid:commentId w16cid:paraId="51B925C0" w16cid:durableId="21DBF574"/>
  <w16cid:commentId w16cid:paraId="756213E8" w16cid:durableId="21DBF5F4"/>
  <w16cid:commentId w16cid:paraId="4902D87E" w16cid:durableId="21DC05D5"/>
  <w16cid:commentId w16cid:paraId="5F145258" w16cid:durableId="21DD0B1C"/>
  <w16cid:commentId w16cid:paraId="64C41ED0" w16cid:durableId="21DD0BB0"/>
  <w16cid:commentId w16cid:paraId="0914C638" w16cid:durableId="21DD0C3A"/>
  <w16cid:commentId w16cid:paraId="296157A2" w16cid:durableId="21DD0C93"/>
  <w16cid:commentId w16cid:paraId="26AFC35C" w16cid:durableId="21DD0CE3"/>
  <w16cid:commentId w16cid:paraId="0E5DCEFC" w16cid:durableId="21DD0D18"/>
  <w16cid:commentId w16cid:paraId="38C508F9" w16cid:durableId="21DD0DF6"/>
  <w16cid:commentId w16cid:paraId="31DBD840" w16cid:durableId="21DD0E68"/>
  <w16cid:commentId w16cid:paraId="0BF29F7E" w16cid:durableId="21DD1914"/>
  <w16cid:commentId w16cid:paraId="163C2E50" w16cid:durableId="21DD1948"/>
  <w16cid:commentId w16cid:paraId="5617607F" w16cid:durableId="21DD1A08"/>
  <w16cid:commentId w16cid:paraId="28EEE628" w16cid:durableId="21DD1A8C"/>
  <w16cid:commentId w16cid:paraId="2A3454F4" w16cid:durableId="21DD1AB8"/>
  <w16cid:commentId w16cid:paraId="1AC22E20" w16cid:durableId="21DD1D6A"/>
  <w16cid:commentId w16cid:paraId="27DFB248" w16cid:durableId="21DD1DB0"/>
  <w16cid:commentId w16cid:paraId="7818E7A4" w16cid:durableId="21DD1F2F"/>
  <w16cid:commentId w16cid:paraId="546D59F2" w16cid:durableId="21DD1F9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EE2FB3" w14:textId="77777777" w:rsidR="00163E91" w:rsidRDefault="00163E91" w:rsidP="00B81606">
      <w:pPr>
        <w:spacing w:after="0" w:line="240" w:lineRule="auto"/>
      </w:pPr>
      <w:r>
        <w:separator/>
      </w:r>
    </w:p>
  </w:endnote>
  <w:endnote w:type="continuationSeparator" w:id="0">
    <w:p w14:paraId="0B3D202E" w14:textId="77777777" w:rsidR="00163E91" w:rsidRDefault="00163E91" w:rsidP="00B816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C7D93A" w14:textId="5C5218AD" w:rsidR="00616423" w:rsidRDefault="00616423">
    <w:pPr>
      <w:pStyle w:val="Footer"/>
      <w:jc w:val="center"/>
    </w:pPr>
    <w:r>
      <w:fldChar w:fldCharType="begin"/>
    </w:r>
    <w:r>
      <w:instrText xml:space="preserve"> PAGE   \* MERGEFORMAT </w:instrText>
    </w:r>
    <w:r>
      <w:fldChar w:fldCharType="separate"/>
    </w:r>
    <w:r w:rsidR="00AE2757">
      <w:rPr>
        <w:noProof/>
      </w:rPr>
      <w:t>9</w:t>
    </w:r>
    <w:r>
      <w:rPr>
        <w:noProof/>
      </w:rPr>
      <w:fldChar w:fldCharType="end"/>
    </w:r>
  </w:p>
  <w:p w14:paraId="15E54F47" w14:textId="77777777" w:rsidR="00616423" w:rsidRDefault="006164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7EBEF" w14:textId="77777777" w:rsidR="00163E91" w:rsidRDefault="00163E91" w:rsidP="00B81606">
      <w:pPr>
        <w:spacing w:after="0" w:line="240" w:lineRule="auto"/>
      </w:pPr>
      <w:r>
        <w:separator/>
      </w:r>
    </w:p>
  </w:footnote>
  <w:footnote w:type="continuationSeparator" w:id="0">
    <w:p w14:paraId="6250D6D6" w14:textId="77777777" w:rsidR="00163E91" w:rsidRDefault="00163E91" w:rsidP="00B816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567175"/>
    <w:multiLevelType w:val="hybridMultilevel"/>
    <w:tmpl w:val="CDF02F96"/>
    <w:lvl w:ilvl="0" w:tplc="A1443FA4">
      <w:start w:val="294"/>
      <w:numFmt w:val="bullet"/>
      <w:lvlText w:val="-"/>
      <w:lvlJc w:val="left"/>
      <w:pPr>
        <w:ind w:left="720" w:hanging="360"/>
      </w:pPr>
      <w:rPr>
        <w:rFonts w:ascii="Calibri" w:eastAsiaTheme="minorHAnsi" w:hAnsi="Calibri" w:cs="Calibri"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15:restartNumberingAfterBreak="0">
    <w:nsid w:val="50767C82"/>
    <w:multiLevelType w:val="hybridMultilevel"/>
    <w:tmpl w:val="AD7ABC38"/>
    <w:lvl w:ilvl="0" w:tplc="61706654">
      <w:start w:val="1"/>
      <w:numFmt w:val="bullet"/>
      <w:lvlText w:val=""/>
      <w:lvlJc w:val="left"/>
      <w:pPr>
        <w:tabs>
          <w:tab w:val="num" w:pos="720"/>
        </w:tabs>
        <w:ind w:left="720" w:hanging="360"/>
      </w:pPr>
      <w:rPr>
        <w:rFonts w:ascii="Wingdings" w:hAnsi="Wingdings" w:hint="default"/>
      </w:rPr>
    </w:lvl>
    <w:lvl w:ilvl="1" w:tplc="FC1C45F8" w:tentative="1">
      <w:start w:val="1"/>
      <w:numFmt w:val="bullet"/>
      <w:lvlText w:val=""/>
      <w:lvlJc w:val="left"/>
      <w:pPr>
        <w:tabs>
          <w:tab w:val="num" w:pos="1440"/>
        </w:tabs>
        <w:ind w:left="1440" w:hanging="360"/>
      </w:pPr>
      <w:rPr>
        <w:rFonts w:ascii="Wingdings" w:hAnsi="Wingdings" w:hint="default"/>
      </w:rPr>
    </w:lvl>
    <w:lvl w:ilvl="2" w:tplc="88D4CA8E" w:tentative="1">
      <w:start w:val="1"/>
      <w:numFmt w:val="bullet"/>
      <w:lvlText w:val=""/>
      <w:lvlJc w:val="left"/>
      <w:pPr>
        <w:tabs>
          <w:tab w:val="num" w:pos="2160"/>
        </w:tabs>
        <w:ind w:left="2160" w:hanging="360"/>
      </w:pPr>
      <w:rPr>
        <w:rFonts w:ascii="Wingdings" w:hAnsi="Wingdings" w:hint="default"/>
      </w:rPr>
    </w:lvl>
    <w:lvl w:ilvl="3" w:tplc="5E46102C" w:tentative="1">
      <w:start w:val="1"/>
      <w:numFmt w:val="bullet"/>
      <w:lvlText w:val=""/>
      <w:lvlJc w:val="left"/>
      <w:pPr>
        <w:tabs>
          <w:tab w:val="num" w:pos="2880"/>
        </w:tabs>
        <w:ind w:left="2880" w:hanging="360"/>
      </w:pPr>
      <w:rPr>
        <w:rFonts w:ascii="Wingdings" w:hAnsi="Wingdings" w:hint="default"/>
      </w:rPr>
    </w:lvl>
    <w:lvl w:ilvl="4" w:tplc="B784DD20" w:tentative="1">
      <w:start w:val="1"/>
      <w:numFmt w:val="bullet"/>
      <w:lvlText w:val=""/>
      <w:lvlJc w:val="left"/>
      <w:pPr>
        <w:tabs>
          <w:tab w:val="num" w:pos="3600"/>
        </w:tabs>
        <w:ind w:left="3600" w:hanging="360"/>
      </w:pPr>
      <w:rPr>
        <w:rFonts w:ascii="Wingdings" w:hAnsi="Wingdings" w:hint="default"/>
      </w:rPr>
    </w:lvl>
    <w:lvl w:ilvl="5" w:tplc="AA62E5FC" w:tentative="1">
      <w:start w:val="1"/>
      <w:numFmt w:val="bullet"/>
      <w:lvlText w:val=""/>
      <w:lvlJc w:val="left"/>
      <w:pPr>
        <w:tabs>
          <w:tab w:val="num" w:pos="4320"/>
        </w:tabs>
        <w:ind w:left="4320" w:hanging="360"/>
      </w:pPr>
      <w:rPr>
        <w:rFonts w:ascii="Wingdings" w:hAnsi="Wingdings" w:hint="default"/>
      </w:rPr>
    </w:lvl>
    <w:lvl w:ilvl="6" w:tplc="BA84DC22" w:tentative="1">
      <w:start w:val="1"/>
      <w:numFmt w:val="bullet"/>
      <w:lvlText w:val=""/>
      <w:lvlJc w:val="left"/>
      <w:pPr>
        <w:tabs>
          <w:tab w:val="num" w:pos="5040"/>
        </w:tabs>
        <w:ind w:left="5040" w:hanging="360"/>
      </w:pPr>
      <w:rPr>
        <w:rFonts w:ascii="Wingdings" w:hAnsi="Wingdings" w:hint="default"/>
      </w:rPr>
    </w:lvl>
    <w:lvl w:ilvl="7" w:tplc="B3182E8C" w:tentative="1">
      <w:start w:val="1"/>
      <w:numFmt w:val="bullet"/>
      <w:lvlText w:val=""/>
      <w:lvlJc w:val="left"/>
      <w:pPr>
        <w:tabs>
          <w:tab w:val="num" w:pos="5760"/>
        </w:tabs>
        <w:ind w:left="5760" w:hanging="360"/>
      </w:pPr>
      <w:rPr>
        <w:rFonts w:ascii="Wingdings" w:hAnsi="Wingdings" w:hint="default"/>
      </w:rPr>
    </w:lvl>
    <w:lvl w:ilvl="8" w:tplc="07661DAA"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U2NLY0tTC2MDMxMDdU0lEKTi0uzszPAykwMq4FAO179t8tAAAA"/>
  </w:docVars>
  <w:rsids>
    <w:rsidRoot w:val="00CD0752"/>
    <w:rsid w:val="00001409"/>
    <w:rsid w:val="00002530"/>
    <w:rsid w:val="00002DDC"/>
    <w:rsid w:val="000049FF"/>
    <w:rsid w:val="00004EEB"/>
    <w:rsid w:val="000070D9"/>
    <w:rsid w:val="00007C74"/>
    <w:rsid w:val="00010D7F"/>
    <w:rsid w:val="00011162"/>
    <w:rsid w:val="00011813"/>
    <w:rsid w:val="00012C15"/>
    <w:rsid w:val="000142F6"/>
    <w:rsid w:val="00015D5A"/>
    <w:rsid w:val="00015D69"/>
    <w:rsid w:val="000161E5"/>
    <w:rsid w:val="0001691B"/>
    <w:rsid w:val="0001755E"/>
    <w:rsid w:val="00017D84"/>
    <w:rsid w:val="00020A7C"/>
    <w:rsid w:val="00021BB3"/>
    <w:rsid w:val="0002496F"/>
    <w:rsid w:val="00024E30"/>
    <w:rsid w:val="000266DF"/>
    <w:rsid w:val="00026AAC"/>
    <w:rsid w:val="00027181"/>
    <w:rsid w:val="000277E4"/>
    <w:rsid w:val="00027F1C"/>
    <w:rsid w:val="00030F2E"/>
    <w:rsid w:val="0003315D"/>
    <w:rsid w:val="00034E60"/>
    <w:rsid w:val="00036082"/>
    <w:rsid w:val="00037058"/>
    <w:rsid w:val="00037734"/>
    <w:rsid w:val="0004034B"/>
    <w:rsid w:val="00040D74"/>
    <w:rsid w:val="00042EBE"/>
    <w:rsid w:val="00043EEB"/>
    <w:rsid w:val="00044F09"/>
    <w:rsid w:val="000470D4"/>
    <w:rsid w:val="00047340"/>
    <w:rsid w:val="00047791"/>
    <w:rsid w:val="00047FF9"/>
    <w:rsid w:val="00050693"/>
    <w:rsid w:val="0005092F"/>
    <w:rsid w:val="00050D13"/>
    <w:rsid w:val="0005119A"/>
    <w:rsid w:val="00051C98"/>
    <w:rsid w:val="00051CD6"/>
    <w:rsid w:val="00051EBA"/>
    <w:rsid w:val="00052927"/>
    <w:rsid w:val="00053CEA"/>
    <w:rsid w:val="0005440B"/>
    <w:rsid w:val="000547A2"/>
    <w:rsid w:val="00055792"/>
    <w:rsid w:val="0005687F"/>
    <w:rsid w:val="000568D3"/>
    <w:rsid w:val="00056DC9"/>
    <w:rsid w:val="00060FA2"/>
    <w:rsid w:val="00061E3B"/>
    <w:rsid w:val="00064B44"/>
    <w:rsid w:val="00064FE2"/>
    <w:rsid w:val="000662D1"/>
    <w:rsid w:val="00066C3A"/>
    <w:rsid w:val="000673C1"/>
    <w:rsid w:val="00067783"/>
    <w:rsid w:val="00067DB6"/>
    <w:rsid w:val="00070824"/>
    <w:rsid w:val="00070E36"/>
    <w:rsid w:val="000718DA"/>
    <w:rsid w:val="00072020"/>
    <w:rsid w:val="0007320B"/>
    <w:rsid w:val="00074362"/>
    <w:rsid w:val="000746E2"/>
    <w:rsid w:val="000805AD"/>
    <w:rsid w:val="00080938"/>
    <w:rsid w:val="00081056"/>
    <w:rsid w:val="00082737"/>
    <w:rsid w:val="00082AB5"/>
    <w:rsid w:val="00082FDC"/>
    <w:rsid w:val="00086A58"/>
    <w:rsid w:val="00086C5C"/>
    <w:rsid w:val="000873E6"/>
    <w:rsid w:val="00087AD0"/>
    <w:rsid w:val="00091A54"/>
    <w:rsid w:val="0009558B"/>
    <w:rsid w:val="00095810"/>
    <w:rsid w:val="00096051"/>
    <w:rsid w:val="000961FA"/>
    <w:rsid w:val="0009669D"/>
    <w:rsid w:val="000969FB"/>
    <w:rsid w:val="00096DB1"/>
    <w:rsid w:val="000972CD"/>
    <w:rsid w:val="00097646"/>
    <w:rsid w:val="00097839"/>
    <w:rsid w:val="000979AF"/>
    <w:rsid w:val="000A0A39"/>
    <w:rsid w:val="000A0CEA"/>
    <w:rsid w:val="000A0F51"/>
    <w:rsid w:val="000A1ACB"/>
    <w:rsid w:val="000A241A"/>
    <w:rsid w:val="000A3603"/>
    <w:rsid w:val="000A4435"/>
    <w:rsid w:val="000A4AAE"/>
    <w:rsid w:val="000A60F4"/>
    <w:rsid w:val="000A6678"/>
    <w:rsid w:val="000A674E"/>
    <w:rsid w:val="000A6CE7"/>
    <w:rsid w:val="000A7E97"/>
    <w:rsid w:val="000B0B8D"/>
    <w:rsid w:val="000B0B9D"/>
    <w:rsid w:val="000B324C"/>
    <w:rsid w:val="000B350B"/>
    <w:rsid w:val="000B368A"/>
    <w:rsid w:val="000B519B"/>
    <w:rsid w:val="000B6360"/>
    <w:rsid w:val="000B6B37"/>
    <w:rsid w:val="000C180D"/>
    <w:rsid w:val="000C1915"/>
    <w:rsid w:val="000C2312"/>
    <w:rsid w:val="000C2CE7"/>
    <w:rsid w:val="000C2E21"/>
    <w:rsid w:val="000C30C1"/>
    <w:rsid w:val="000C38FF"/>
    <w:rsid w:val="000C3DC0"/>
    <w:rsid w:val="000C3E08"/>
    <w:rsid w:val="000C4376"/>
    <w:rsid w:val="000C45E7"/>
    <w:rsid w:val="000C4F5F"/>
    <w:rsid w:val="000C6032"/>
    <w:rsid w:val="000C6505"/>
    <w:rsid w:val="000C68E1"/>
    <w:rsid w:val="000C6CE1"/>
    <w:rsid w:val="000C7202"/>
    <w:rsid w:val="000C7BA0"/>
    <w:rsid w:val="000D09B1"/>
    <w:rsid w:val="000D0D48"/>
    <w:rsid w:val="000D14AA"/>
    <w:rsid w:val="000D193F"/>
    <w:rsid w:val="000D1CCD"/>
    <w:rsid w:val="000D22F5"/>
    <w:rsid w:val="000D2DD4"/>
    <w:rsid w:val="000D31AC"/>
    <w:rsid w:val="000D32CE"/>
    <w:rsid w:val="000D536C"/>
    <w:rsid w:val="000D7301"/>
    <w:rsid w:val="000D74E6"/>
    <w:rsid w:val="000D7668"/>
    <w:rsid w:val="000D790C"/>
    <w:rsid w:val="000D7DEE"/>
    <w:rsid w:val="000E13BB"/>
    <w:rsid w:val="000E13C2"/>
    <w:rsid w:val="000E150D"/>
    <w:rsid w:val="000E157E"/>
    <w:rsid w:val="000E1E35"/>
    <w:rsid w:val="000E3EF8"/>
    <w:rsid w:val="000E445D"/>
    <w:rsid w:val="000E54D6"/>
    <w:rsid w:val="000E587E"/>
    <w:rsid w:val="000E5AB5"/>
    <w:rsid w:val="000E5C85"/>
    <w:rsid w:val="000F00BA"/>
    <w:rsid w:val="000F133A"/>
    <w:rsid w:val="000F21AE"/>
    <w:rsid w:val="000F3FD1"/>
    <w:rsid w:val="000F4575"/>
    <w:rsid w:val="000F72CF"/>
    <w:rsid w:val="001001E7"/>
    <w:rsid w:val="00100A6E"/>
    <w:rsid w:val="001013FE"/>
    <w:rsid w:val="00101729"/>
    <w:rsid w:val="00101747"/>
    <w:rsid w:val="00102182"/>
    <w:rsid w:val="00102927"/>
    <w:rsid w:val="00103286"/>
    <w:rsid w:val="00103892"/>
    <w:rsid w:val="00105778"/>
    <w:rsid w:val="00106D1A"/>
    <w:rsid w:val="00107338"/>
    <w:rsid w:val="001105B6"/>
    <w:rsid w:val="00110ACF"/>
    <w:rsid w:val="00112998"/>
    <w:rsid w:val="00112C1D"/>
    <w:rsid w:val="00113047"/>
    <w:rsid w:val="00115C67"/>
    <w:rsid w:val="00121AA2"/>
    <w:rsid w:val="00121E5C"/>
    <w:rsid w:val="00122BED"/>
    <w:rsid w:val="00122E39"/>
    <w:rsid w:val="001235C6"/>
    <w:rsid w:val="00125118"/>
    <w:rsid w:val="00126A34"/>
    <w:rsid w:val="00127E9C"/>
    <w:rsid w:val="00130391"/>
    <w:rsid w:val="001304C9"/>
    <w:rsid w:val="00130993"/>
    <w:rsid w:val="00130E61"/>
    <w:rsid w:val="00132491"/>
    <w:rsid w:val="00132E86"/>
    <w:rsid w:val="00133555"/>
    <w:rsid w:val="00133A8B"/>
    <w:rsid w:val="001362F6"/>
    <w:rsid w:val="0013667C"/>
    <w:rsid w:val="00137C02"/>
    <w:rsid w:val="00137E40"/>
    <w:rsid w:val="00140D44"/>
    <w:rsid w:val="00141AC0"/>
    <w:rsid w:val="00142A7B"/>
    <w:rsid w:val="00142ED3"/>
    <w:rsid w:val="001433B7"/>
    <w:rsid w:val="00144BA3"/>
    <w:rsid w:val="001450B7"/>
    <w:rsid w:val="00145EF3"/>
    <w:rsid w:val="00145FCC"/>
    <w:rsid w:val="00147BD8"/>
    <w:rsid w:val="00151056"/>
    <w:rsid w:val="00151742"/>
    <w:rsid w:val="00151FA3"/>
    <w:rsid w:val="0015378C"/>
    <w:rsid w:val="00153BC8"/>
    <w:rsid w:val="00153F28"/>
    <w:rsid w:val="00154816"/>
    <w:rsid w:val="0015586F"/>
    <w:rsid w:val="00155FBE"/>
    <w:rsid w:val="00156063"/>
    <w:rsid w:val="0015645D"/>
    <w:rsid w:val="0015784A"/>
    <w:rsid w:val="00157BB7"/>
    <w:rsid w:val="00160652"/>
    <w:rsid w:val="00161315"/>
    <w:rsid w:val="00161336"/>
    <w:rsid w:val="001616A4"/>
    <w:rsid w:val="00162BFC"/>
    <w:rsid w:val="00163D39"/>
    <w:rsid w:val="00163E91"/>
    <w:rsid w:val="00164086"/>
    <w:rsid w:val="001640F2"/>
    <w:rsid w:val="00164608"/>
    <w:rsid w:val="00164A79"/>
    <w:rsid w:val="00164C95"/>
    <w:rsid w:val="00166144"/>
    <w:rsid w:val="001700CA"/>
    <w:rsid w:val="00170890"/>
    <w:rsid w:val="0017252E"/>
    <w:rsid w:val="00174319"/>
    <w:rsid w:val="001745E4"/>
    <w:rsid w:val="00175302"/>
    <w:rsid w:val="0017595B"/>
    <w:rsid w:val="00176A5F"/>
    <w:rsid w:val="00177AB9"/>
    <w:rsid w:val="00177CA6"/>
    <w:rsid w:val="001835D1"/>
    <w:rsid w:val="001849AC"/>
    <w:rsid w:val="0019019F"/>
    <w:rsid w:val="001901F9"/>
    <w:rsid w:val="00190DC8"/>
    <w:rsid w:val="00190DE5"/>
    <w:rsid w:val="00191259"/>
    <w:rsid w:val="001920D9"/>
    <w:rsid w:val="001926CD"/>
    <w:rsid w:val="0019278C"/>
    <w:rsid w:val="00192EF6"/>
    <w:rsid w:val="001934C8"/>
    <w:rsid w:val="00193D70"/>
    <w:rsid w:val="00195570"/>
    <w:rsid w:val="00195CDC"/>
    <w:rsid w:val="001A02F5"/>
    <w:rsid w:val="001A2F3A"/>
    <w:rsid w:val="001A302C"/>
    <w:rsid w:val="001A3406"/>
    <w:rsid w:val="001A3C3C"/>
    <w:rsid w:val="001A43C1"/>
    <w:rsid w:val="001A4668"/>
    <w:rsid w:val="001A7F90"/>
    <w:rsid w:val="001A7FEC"/>
    <w:rsid w:val="001B0FA1"/>
    <w:rsid w:val="001B27FC"/>
    <w:rsid w:val="001B2C0F"/>
    <w:rsid w:val="001B3283"/>
    <w:rsid w:val="001B3ACD"/>
    <w:rsid w:val="001B3E2A"/>
    <w:rsid w:val="001B4023"/>
    <w:rsid w:val="001B4567"/>
    <w:rsid w:val="001B54B0"/>
    <w:rsid w:val="001B56D1"/>
    <w:rsid w:val="001B720D"/>
    <w:rsid w:val="001B7CE8"/>
    <w:rsid w:val="001C0E58"/>
    <w:rsid w:val="001C2033"/>
    <w:rsid w:val="001C270E"/>
    <w:rsid w:val="001C29BE"/>
    <w:rsid w:val="001C3942"/>
    <w:rsid w:val="001C4B91"/>
    <w:rsid w:val="001C4E2C"/>
    <w:rsid w:val="001C6477"/>
    <w:rsid w:val="001C6879"/>
    <w:rsid w:val="001C7009"/>
    <w:rsid w:val="001D14D6"/>
    <w:rsid w:val="001D19BE"/>
    <w:rsid w:val="001D1C00"/>
    <w:rsid w:val="001D2838"/>
    <w:rsid w:val="001D298F"/>
    <w:rsid w:val="001D5264"/>
    <w:rsid w:val="001D59FB"/>
    <w:rsid w:val="001D5F25"/>
    <w:rsid w:val="001D747B"/>
    <w:rsid w:val="001D757E"/>
    <w:rsid w:val="001D7832"/>
    <w:rsid w:val="001D7D15"/>
    <w:rsid w:val="001E0418"/>
    <w:rsid w:val="001E095C"/>
    <w:rsid w:val="001E0D09"/>
    <w:rsid w:val="001E3283"/>
    <w:rsid w:val="001E3BBE"/>
    <w:rsid w:val="001E43C3"/>
    <w:rsid w:val="001E46C2"/>
    <w:rsid w:val="001E5174"/>
    <w:rsid w:val="001E5A9A"/>
    <w:rsid w:val="001E5C5E"/>
    <w:rsid w:val="001E6060"/>
    <w:rsid w:val="001F05B0"/>
    <w:rsid w:val="001F29F2"/>
    <w:rsid w:val="001F4190"/>
    <w:rsid w:val="001F4DEE"/>
    <w:rsid w:val="001F567B"/>
    <w:rsid w:val="001F5F40"/>
    <w:rsid w:val="001F76A0"/>
    <w:rsid w:val="001F79B7"/>
    <w:rsid w:val="0020041A"/>
    <w:rsid w:val="00200DCB"/>
    <w:rsid w:val="002015DD"/>
    <w:rsid w:val="00201C29"/>
    <w:rsid w:val="00202907"/>
    <w:rsid w:val="0020330E"/>
    <w:rsid w:val="00203747"/>
    <w:rsid w:val="00203EB6"/>
    <w:rsid w:val="002040CE"/>
    <w:rsid w:val="00205A7B"/>
    <w:rsid w:val="002067A2"/>
    <w:rsid w:val="0020765E"/>
    <w:rsid w:val="00211BE3"/>
    <w:rsid w:val="002141CD"/>
    <w:rsid w:val="00220A0E"/>
    <w:rsid w:val="00221695"/>
    <w:rsid w:val="0022258F"/>
    <w:rsid w:val="0022286B"/>
    <w:rsid w:val="0022301B"/>
    <w:rsid w:val="002232AD"/>
    <w:rsid w:val="00224BCD"/>
    <w:rsid w:val="002302BE"/>
    <w:rsid w:val="002312E3"/>
    <w:rsid w:val="002329A8"/>
    <w:rsid w:val="00232EC0"/>
    <w:rsid w:val="002368CF"/>
    <w:rsid w:val="00237A53"/>
    <w:rsid w:val="00240421"/>
    <w:rsid w:val="00241CC4"/>
    <w:rsid w:val="00244C3E"/>
    <w:rsid w:val="002457B6"/>
    <w:rsid w:val="00246F32"/>
    <w:rsid w:val="00247140"/>
    <w:rsid w:val="00247530"/>
    <w:rsid w:val="002478E4"/>
    <w:rsid w:val="00247D60"/>
    <w:rsid w:val="00247E8E"/>
    <w:rsid w:val="00247FCC"/>
    <w:rsid w:val="0025020B"/>
    <w:rsid w:val="002502CE"/>
    <w:rsid w:val="0025128F"/>
    <w:rsid w:val="0025322F"/>
    <w:rsid w:val="0025370E"/>
    <w:rsid w:val="0025412E"/>
    <w:rsid w:val="002543F9"/>
    <w:rsid w:val="002550C8"/>
    <w:rsid w:val="00255684"/>
    <w:rsid w:val="00260A09"/>
    <w:rsid w:val="0026118E"/>
    <w:rsid w:val="0026191C"/>
    <w:rsid w:val="00261DB9"/>
    <w:rsid w:val="00261DF6"/>
    <w:rsid w:val="002623DA"/>
    <w:rsid w:val="002632DC"/>
    <w:rsid w:val="00263599"/>
    <w:rsid w:val="00263EBE"/>
    <w:rsid w:val="00264C56"/>
    <w:rsid w:val="0026644F"/>
    <w:rsid w:val="00267A64"/>
    <w:rsid w:val="00267ECB"/>
    <w:rsid w:val="002703B0"/>
    <w:rsid w:val="0027137A"/>
    <w:rsid w:val="0027586A"/>
    <w:rsid w:val="00276EDA"/>
    <w:rsid w:val="00277BB4"/>
    <w:rsid w:val="00281312"/>
    <w:rsid w:val="00282092"/>
    <w:rsid w:val="0028243B"/>
    <w:rsid w:val="00282512"/>
    <w:rsid w:val="002826A1"/>
    <w:rsid w:val="00282806"/>
    <w:rsid w:val="0028379C"/>
    <w:rsid w:val="002838B3"/>
    <w:rsid w:val="00284674"/>
    <w:rsid w:val="00285095"/>
    <w:rsid w:val="00285816"/>
    <w:rsid w:val="0028640D"/>
    <w:rsid w:val="002868E5"/>
    <w:rsid w:val="00290033"/>
    <w:rsid w:val="00290498"/>
    <w:rsid w:val="002929EE"/>
    <w:rsid w:val="0029585F"/>
    <w:rsid w:val="0029676B"/>
    <w:rsid w:val="00296846"/>
    <w:rsid w:val="00296958"/>
    <w:rsid w:val="002969ED"/>
    <w:rsid w:val="0029794C"/>
    <w:rsid w:val="002A14AF"/>
    <w:rsid w:val="002A3D1D"/>
    <w:rsid w:val="002A3DFB"/>
    <w:rsid w:val="002A4073"/>
    <w:rsid w:val="002A43EA"/>
    <w:rsid w:val="002B05C3"/>
    <w:rsid w:val="002B0D2A"/>
    <w:rsid w:val="002B1932"/>
    <w:rsid w:val="002B59C0"/>
    <w:rsid w:val="002B6D92"/>
    <w:rsid w:val="002C07D8"/>
    <w:rsid w:val="002C0B5B"/>
    <w:rsid w:val="002C14A5"/>
    <w:rsid w:val="002C167F"/>
    <w:rsid w:val="002C1A5A"/>
    <w:rsid w:val="002C1D65"/>
    <w:rsid w:val="002C2554"/>
    <w:rsid w:val="002C3C87"/>
    <w:rsid w:val="002C670E"/>
    <w:rsid w:val="002C7025"/>
    <w:rsid w:val="002C7979"/>
    <w:rsid w:val="002D16F6"/>
    <w:rsid w:val="002D177F"/>
    <w:rsid w:val="002D32B8"/>
    <w:rsid w:val="002D41F4"/>
    <w:rsid w:val="002D554A"/>
    <w:rsid w:val="002D5A13"/>
    <w:rsid w:val="002D647A"/>
    <w:rsid w:val="002E017B"/>
    <w:rsid w:val="002E041D"/>
    <w:rsid w:val="002E2029"/>
    <w:rsid w:val="002E2057"/>
    <w:rsid w:val="002E3578"/>
    <w:rsid w:val="002E3D8A"/>
    <w:rsid w:val="002E3DED"/>
    <w:rsid w:val="002E5BD2"/>
    <w:rsid w:val="002E724B"/>
    <w:rsid w:val="002E72E1"/>
    <w:rsid w:val="002F1422"/>
    <w:rsid w:val="002F1BC0"/>
    <w:rsid w:val="002F1E1D"/>
    <w:rsid w:val="002F203A"/>
    <w:rsid w:val="002F3ED6"/>
    <w:rsid w:val="002F4E67"/>
    <w:rsid w:val="002F5111"/>
    <w:rsid w:val="002F6409"/>
    <w:rsid w:val="002F6602"/>
    <w:rsid w:val="002F6D91"/>
    <w:rsid w:val="002F7402"/>
    <w:rsid w:val="00301847"/>
    <w:rsid w:val="003028C7"/>
    <w:rsid w:val="00302E9F"/>
    <w:rsid w:val="003036A3"/>
    <w:rsid w:val="00303B4B"/>
    <w:rsid w:val="00304324"/>
    <w:rsid w:val="0030561A"/>
    <w:rsid w:val="00305940"/>
    <w:rsid w:val="00305D0A"/>
    <w:rsid w:val="00305F82"/>
    <w:rsid w:val="0030600C"/>
    <w:rsid w:val="00306BD6"/>
    <w:rsid w:val="003070D6"/>
    <w:rsid w:val="0030773F"/>
    <w:rsid w:val="003115FE"/>
    <w:rsid w:val="0031320E"/>
    <w:rsid w:val="003140D7"/>
    <w:rsid w:val="00314D13"/>
    <w:rsid w:val="00315EDC"/>
    <w:rsid w:val="003164BE"/>
    <w:rsid w:val="00316D45"/>
    <w:rsid w:val="00317693"/>
    <w:rsid w:val="003200AA"/>
    <w:rsid w:val="00322DD7"/>
    <w:rsid w:val="0032301A"/>
    <w:rsid w:val="0032471B"/>
    <w:rsid w:val="00324853"/>
    <w:rsid w:val="003253CA"/>
    <w:rsid w:val="00325F73"/>
    <w:rsid w:val="00326680"/>
    <w:rsid w:val="00326D16"/>
    <w:rsid w:val="003271E2"/>
    <w:rsid w:val="003272B3"/>
    <w:rsid w:val="00327864"/>
    <w:rsid w:val="00330C85"/>
    <w:rsid w:val="003317E4"/>
    <w:rsid w:val="00331B0D"/>
    <w:rsid w:val="003340F9"/>
    <w:rsid w:val="003343EE"/>
    <w:rsid w:val="0033470E"/>
    <w:rsid w:val="00334B98"/>
    <w:rsid w:val="00335593"/>
    <w:rsid w:val="00336685"/>
    <w:rsid w:val="00336905"/>
    <w:rsid w:val="00336AA8"/>
    <w:rsid w:val="0034024B"/>
    <w:rsid w:val="003408AD"/>
    <w:rsid w:val="0034105A"/>
    <w:rsid w:val="00341910"/>
    <w:rsid w:val="00344521"/>
    <w:rsid w:val="00344F03"/>
    <w:rsid w:val="00344F1E"/>
    <w:rsid w:val="003457A2"/>
    <w:rsid w:val="00346A6D"/>
    <w:rsid w:val="00350439"/>
    <w:rsid w:val="00350924"/>
    <w:rsid w:val="00350963"/>
    <w:rsid w:val="00350C13"/>
    <w:rsid w:val="00351353"/>
    <w:rsid w:val="0035186C"/>
    <w:rsid w:val="003520A6"/>
    <w:rsid w:val="003524B1"/>
    <w:rsid w:val="00352E02"/>
    <w:rsid w:val="0035365E"/>
    <w:rsid w:val="00354230"/>
    <w:rsid w:val="00355DA0"/>
    <w:rsid w:val="00356EBF"/>
    <w:rsid w:val="00357283"/>
    <w:rsid w:val="00357716"/>
    <w:rsid w:val="00357AA8"/>
    <w:rsid w:val="00357B98"/>
    <w:rsid w:val="00357C81"/>
    <w:rsid w:val="0036040A"/>
    <w:rsid w:val="00361544"/>
    <w:rsid w:val="00361787"/>
    <w:rsid w:val="00363C72"/>
    <w:rsid w:val="00363E4F"/>
    <w:rsid w:val="00364C3E"/>
    <w:rsid w:val="0036501E"/>
    <w:rsid w:val="0036612E"/>
    <w:rsid w:val="003664BD"/>
    <w:rsid w:val="0036655F"/>
    <w:rsid w:val="00367B2C"/>
    <w:rsid w:val="00370B3A"/>
    <w:rsid w:val="003712FA"/>
    <w:rsid w:val="00372175"/>
    <w:rsid w:val="00372C09"/>
    <w:rsid w:val="00372CBB"/>
    <w:rsid w:val="00373EFB"/>
    <w:rsid w:val="0037490A"/>
    <w:rsid w:val="003749E5"/>
    <w:rsid w:val="00374BEF"/>
    <w:rsid w:val="00374C68"/>
    <w:rsid w:val="00375E37"/>
    <w:rsid w:val="00376DF7"/>
    <w:rsid w:val="00381CE8"/>
    <w:rsid w:val="00382BB6"/>
    <w:rsid w:val="00382C46"/>
    <w:rsid w:val="0038630A"/>
    <w:rsid w:val="003867BB"/>
    <w:rsid w:val="003868A3"/>
    <w:rsid w:val="00390826"/>
    <w:rsid w:val="00391005"/>
    <w:rsid w:val="00391518"/>
    <w:rsid w:val="00391761"/>
    <w:rsid w:val="0039300C"/>
    <w:rsid w:val="0039369D"/>
    <w:rsid w:val="00394B8D"/>
    <w:rsid w:val="003957A2"/>
    <w:rsid w:val="00395F6F"/>
    <w:rsid w:val="003A0FD1"/>
    <w:rsid w:val="003A1D9A"/>
    <w:rsid w:val="003A233C"/>
    <w:rsid w:val="003A301E"/>
    <w:rsid w:val="003A511A"/>
    <w:rsid w:val="003A6028"/>
    <w:rsid w:val="003A769D"/>
    <w:rsid w:val="003A7BE1"/>
    <w:rsid w:val="003B0BA6"/>
    <w:rsid w:val="003B26BE"/>
    <w:rsid w:val="003B3171"/>
    <w:rsid w:val="003B35E4"/>
    <w:rsid w:val="003B4639"/>
    <w:rsid w:val="003B4E2A"/>
    <w:rsid w:val="003B5973"/>
    <w:rsid w:val="003B62DF"/>
    <w:rsid w:val="003B6A89"/>
    <w:rsid w:val="003B6F20"/>
    <w:rsid w:val="003B7AD2"/>
    <w:rsid w:val="003B7C93"/>
    <w:rsid w:val="003B7CF0"/>
    <w:rsid w:val="003C0F76"/>
    <w:rsid w:val="003C2558"/>
    <w:rsid w:val="003C2D59"/>
    <w:rsid w:val="003C3983"/>
    <w:rsid w:val="003C444E"/>
    <w:rsid w:val="003C4A5D"/>
    <w:rsid w:val="003C4DF5"/>
    <w:rsid w:val="003C4F95"/>
    <w:rsid w:val="003C556B"/>
    <w:rsid w:val="003C5576"/>
    <w:rsid w:val="003C6431"/>
    <w:rsid w:val="003C7368"/>
    <w:rsid w:val="003D1078"/>
    <w:rsid w:val="003D1808"/>
    <w:rsid w:val="003D24BA"/>
    <w:rsid w:val="003D2AEB"/>
    <w:rsid w:val="003D3FEE"/>
    <w:rsid w:val="003D4115"/>
    <w:rsid w:val="003D4947"/>
    <w:rsid w:val="003D4F03"/>
    <w:rsid w:val="003D5639"/>
    <w:rsid w:val="003D5A03"/>
    <w:rsid w:val="003D632D"/>
    <w:rsid w:val="003D79E0"/>
    <w:rsid w:val="003E0B9D"/>
    <w:rsid w:val="003E15AE"/>
    <w:rsid w:val="003E178F"/>
    <w:rsid w:val="003E1D47"/>
    <w:rsid w:val="003E1DBA"/>
    <w:rsid w:val="003E1DD6"/>
    <w:rsid w:val="003E21DD"/>
    <w:rsid w:val="003E2616"/>
    <w:rsid w:val="003E3538"/>
    <w:rsid w:val="003E368B"/>
    <w:rsid w:val="003E3D3F"/>
    <w:rsid w:val="003E4AE1"/>
    <w:rsid w:val="003E52E8"/>
    <w:rsid w:val="003E57FC"/>
    <w:rsid w:val="003E5B56"/>
    <w:rsid w:val="003E6438"/>
    <w:rsid w:val="003E7072"/>
    <w:rsid w:val="003E7571"/>
    <w:rsid w:val="003E7813"/>
    <w:rsid w:val="003F0CD2"/>
    <w:rsid w:val="003F30AD"/>
    <w:rsid w:val="003F34E3"/>
    <w:rsid w:val="003F3897"/>
    <w:rsid w:val="003F3B26"/>
    <w:rsid w:val="003F49D2"/>
    <w:rsid w:val="003F71DE"/>
    <w:rsid w:val="004011BB"/>
    <w:rsid w:val="00401A29"/>
    <w:rsid w:val="0040320C"/>
    <w:rsid w:val="004038C9"/>
    <w:rsid w:val="004043CF"/>
    <w:rsid w:val="0040451B"/>
    <w:rsid w:val="00404548"/>
    <w:rsid w:val="00404C29"/>
    <w:rsid w:val="00404D28"/>
    <w:rsid w:val="004053E8"/>
    <w:rsid w:val="0040595B"/>
    <w:rsid w:val="00406379"/>
    <w:rsid w:val="00406BB3"/>
    <w:rsid w:val="004076A6"/>
    <w:rsid w:val="00410220"/>
    <w:rsid w:val="00410452"/>
    <w:rsid w:val="00410C8E"/>
    <w:rsid w:val="00410E75"/>
    <w:rsid w:val="00412340"/>
    <w:rsid w:val="004129ED"/>
    <w:rsid w:val="00412D43"/>
    <w:rsid w:val="00414256"/>
    <w:rsid w:val="00415DC9"/>
    <w:rsid w:val="00416766"/>
    <w:rsid w:val="00416A51"/>
    <w:rsid w:val="00416D2B"/>
    <w:rsid w:val="00421544"/>
    <w:rsid w:val="00422D79"/>
    <w:rsid w:val="004245EA"/>
    <w:rsid w:val="0042538F"/>
    <w:rsid w:val="00425672"/>
    <w:rsid w:val="00426CE5"/>
    <w:rsid w:val="00426E40"/>
    <w:rsid w:val="00427F6D"/>
    <w:rsid w:val="0043191E"/>
    <w:rsid w:val="00433209"/>
    <w:rsid w:val="00434FE8"/>
    <w:rsid w:val="0043510D"/>
    <w:rsid w:val="0043520A"/>
    <w:rsid w:val="0043557F"/>
    <w:rsid w:val="00435A6D"/>
    <w:rsid w:val="00435B18"/>
    <w:rsid w:val="00435D7D"/>
    <w:rsid w:val="004367AF"/>
    <w:rsid w:val="004378FC"/>
    <w:rsid w:val="00440419"/>
    <w:rsid w:val="004411EF"/>
    <w:rsid w:val="0044192B"/>
    <w:rsid w:val="00442B61"/>
    <w:rsid w:val="00442BCD"/>
    <w:rsid w:val="00444BA8"/>
    <w:rsid w:val="00444F98"/>
    <w:rsid w:val="0044518D"/>
    <w:rsid w:val="0044586D"/>
    <w:rsid w:val="00446C80"/>
    <w:rsid w:val="00447EBC"/>
    <w:rsid w:val="00450269"/>
    <w:rsid w:val="0045090E"/>
    <w:rsid w:val="00450E5E"/>
    <w:rsid w:val="00450F7B"/>
    <w:rsid w:val="00451AE5"/>
    <w:rsid w:val="00451D87"/>
    <w:rsid w:val="004527FD"/>
    <w:rsid w:val="004534FE"/>
    <w:rsid w:val="004543DE"/>
    <w:rsid w:val="00454BA2"/>
    <w:rsid w:val="004552F5"/>
    <w:rsid w:val="004562D0"/>
    <w:rsid w:val="004563F2"/>
    <w:rsid w:val="00457B89"/>
    <w:rsid w:val="00461826"/>
    <w:rsid w:val="00462917"/>
    <w:rsid w:val="00462DB5"/>
    <w:rsid w:val="00463036"/>
    <w:rsid w:val="00463AF6"/>
    <w:rsid w:val="0046659C"/>
    <w:rsid w:val="00466A9E"/>
    <w:rsid w:val="00467600"/>
    <w:rsid w:val="004707FD"/>
    <w:rsid w:val="00470B32"/>
    <w:rsid w:val="00472C92"/>
    <w:rsid w:val="00472DFE"/>
    <w:rsid w:val="0047346D"/>
    <w:rsid w:val="0047348D"/>
    <w:rsid w:val="004736AD"/>
    <w:rsid w:val="004756EC"/>
    <w:rsid w:val="0047649B"/>
    <w:rsid w:val="00480054"/>
    <w:rsid w:val="0048248D"/>
    <w:rsid w:val="004827B3"/>
    <w:rsid w:val="004837F5"/>
    <w:rsid w:val="004838C0"/>
    <w:rsid w:val="00483BF0"/>
    <w:rsid w:val="00483C8B"/>
    <w:rsid w:val="00483FF1"/>
    <w:rsid w:val="00485694"/>
    <w:rsid w:val="00485700"/>
    <w:rsid w:val="00485DFC"/>
    <w:rsid w:val="004861D3"/>
    <w:rsid w:val="00486D7F"/>
    <w:rsid w:val="00486DDF"/>
    <w:rsid w:val="0048741E"/>
    <w:rsid w:val="00490BA7"/>
    <w:rsid w:val="004929F1"/>
    <w:rsid w:val="00493107"/>
    <w:rsid w:val="0049322F"/>
    <w:rsid w:val="00493485"/>
    <w:rsid w:val="004942D0"/>
    <w:rsid w:val="004955B1"/>
    <w:rsid w:val="00496BA2"/>
    <w:rsid w:val="004973B7"/>
    <w:rsid w:val="004977AA"/>
    <w:rsid w:val="00497D02"/>
    <w:rsid w:val="00497E35"/>
    <w:rsid w:val="004A2331"/>
    <w:rsid w:val="004A2374"/>
    <w:rsid w:val="004A3166"/>
    <w:rsid w:val="004A40A5"/>
    <w:rsid w:val="004A4C75"/>
    <w:rsid w:val="004A6DCA"/>
    <w:rsid w:val="004A6E18"/>
    <w:rsid w:val="004A7C3F"/>
    <w:rsid w:val="004B0713"/>
    <w:rsid w:val="004B0AD5"/>
    <w:rsid w:val="004B27E2"/>
    <w:rsid w:val="004B3A94"/>
    <w:rsid w:val="004B3AA2"/>
    <w:rsid w:val="004B4219"/>
    <w:rsid w:val="004B4629"/>
    <w:rsid w:val="004B4BF0"/>
    <w:rsid w:val="004B50AD"/>
    <w:rsid w:val="004B50DE"/>
    <w:rsid w:val="004B5AB1"/>
    <w:rsid w:val="004B5BEE"/>
    <w:rsid w:val="004B7357"/>
    <w:rsid w:val="004B776D"/>
    <w:rsid w:val="004B7D1B"/>
    <w:rsid w:val="004C05D0"/>
    <w:rsid w:val="004C0AEB"/>
    <w:rsid w:val="004C45A1"/>
    <w:rsid w:val="004C4F12"/>
    <w:rsid w:val="004C5E6B"/>
    <w:rsid w:val="004C64DA"/>
    <w:rsid w:val="004C6F53"/>
    <w:rsid w:val="004C739E"/>
    <w:rsid w:val="004C7EF8"/>
    <w:rsid w:val="004D13FE"/>
    <w:rsid w:val="004D2B39"/>
    <w:rsid w:val="004D3109"/>
    <w:rsid w:val="004D370C"/>
    <w:rsid w:val="004D4618"/>
    <w:rsid w:val="004D46DA"/>
    <w:rsid w:val="004D4A9D"/>
    <w:rsid w:val="004D5567"/>
    <w:rsid w:val="004D6842"/>
    <w:rsid w:val="004D6B84"/>
    <w:rsid w:val="004D6FEA"/>
    <w:rsid w:val="004D703B"/>
    <w:rsid w:val="004D7078"/>
    <w:rsid w:val="004E06B3"/>
    <w:rsid w:val="004E06ED"/>
    <w:rsid w:val="004E0980"/>
    <w:rsid w:val="004E0F6A"/>
    <w:rsid w:val="004E124F"/>
    <w:rsid w:val="004E1B6C"/>
    <w:rsid w:val="004E3AD7"/>
    <w:rsid w:val="004E47BE"/>
    <w:rsid w:val="004E5E58"/>
    <w:rsid w:val="004E64C0"/>
    <w:rsid w:val="004E77C5"/>
    <w:rsid w:val="004E79ED"/>
    <w:rsid w:val="004E7D45"/>
    <w:rsid w:val="004F0008"/>
    <w:rsid w:val="004F13CE"/>
    <w:rsid w:val="004F14B9"/>
    <w:rsid w:val="004F1727"/>
    <w:rsid w:val="004F1856"/>
    <w:rsid w:val="004F1A6B"/>
    <w:rsid w:val="004F2041"/>
    <w:rsid w:val="004F348A"/>
    <w:rsid w:val="004F3E56"/>
    <w:rsid w:val="004F404F"/>
    <w:rsid w:val="004F411B"/>
    <w:rsid w:val="005005D2"/>
    <w:rsid w:val="00500E96"/>
    <w:rsid w:val="00502251"/>
    <w:rsid w:val="00502517"/>
    <w:rsid w:val="00502DA0"/>
    <w:rsid w:val="00503E02"/>
    <w:rsid w:val="00504108"/>
    <w:rsid w:val="005042A6"/>
    <w:rsid w:val="00504A11"/>
    <w:rsid w:val="00504C42"/>
    <w:rsid w:val="005050B1"/>
    <w:rsid w:val="00506A2E"/>
    <w:rsid w:val="00507B7B"/>
    <w:rsid w:val="005105EC"/>
    <w:rsid w:val="00510AB2"/>
    <w:rsid w:val="0051150E"/>
    <w:rsid w:val="00511A78"/>
    <w:rsid w:val="0051213E"/>
    <w:rsid w:val="00514428"/>
    <w:rsid w:val="005145F0"/>
    <w:rsid w:val="00514D3E"/>
    <w:rsid w:val="00514DD0"/>
    <w:rsid w:val="00515DFE"/>
    <w:rsid w:val="00516C19"/>
    <w:rsid w:val="00517859"/>
    <w:rsid w:val="00517D73"/>
    <w:rsid w:val="005221E3"/>
    <w:rsid w:val="00524197"/>
    <w:rsid w:val="0052451A"/>
    <w:rsid w:val="005249B1"/>
    <w:rsid w:val="00525E65"/>
    <w:rsid w:val="00526165"/>
    <w:rsid w:val="00526A7C"/>
    <w:rsid w:val="00526DBB"/>
    <w:rsid w:val="005321C0"/>
    <w:rsid w:val="00535BCA"/>
    <w:rsid w:val="00536ECB"/>
    <w:rsid w:val="00537923"/>
    <w:rsid w:val="00540059"/>
    <w:rsid w:val="0054069E"/>
    <w:rsid w:val="00540BEC"/>
    <w:rsid w:val="00540D1A"/>
    <w:rsid w:val="005423F1"/>
    <w:rsid w:val="005429BA"/>
    <w:rsid w:val="00542AB0"/>
    <w:rsid w:val="00543BE4"/>
    <w:rsid w:val="00545295"/>
    <w:rsid w:val="0054556B"/>
    <w:rsid w:val="00550059"/>
    <w:rsid w:val="00550180"/>
    <w:rsid w:val="00551673"/>
    <w:rsid w:val="00551E30"/>
    <w:rsid w:val="00554FE7"/>
    <w:rsid w:val="00555CCE"/>
    <w:rsid w:val="00556198"/>
    <w:rsid w:val="0055676D"/>
    <w:rsid w:val="00560298"/>
    <w:rsid w:val="00560495"/>
    <w:rsid w:val="0056069A"/>
    <w:rsid w:val="00561868"/>
    <w:rsid w:val="00561E3B"/>
    <w:rsid w:val="005622DF"/>
    <w:rsid w:val="00562D09"/>
    <w:rsid w:val="00562E22"/>
    <w:rsid w:val="0056491B"/>
    <w:rsid w:val="00565ACE"/>
    <w:rsid w:val="005667DB"/>
    <w:rsid w:val="0056768E"/>
    <w:rsid w:val="005679A8"/>
    <w:rsid w:val="0057062D"/>
    <w:rsid w:val="0057080B"/>
    <w:rsid w:val="00570B1D"/>
    <w:rsid w:val="005733C5"/>
    <w:rsid w:val="00574834"/>
    <w:rsid w:val="00575EEB"/>
    <w:rsid w:val="005763A8"/>
    <w:rsid w:val="00576A69"/>
    <w:rsid w:val="005775CB"/>
    <w:rsid w:val="00577806"/>
    <w:rsid w:val="00580D2C"/>
    <w:rsid w:val="00583085"/>
    <w:rsid w:val="00584912"/>
    <w:rsid w:val="00586599"/>
    <w:rsid w:val="00594B5A"/>
    <w:rsid w:val="005950B1"/>
    <w:rsid w:val="00595A70"/>
    <w:rsid w:val="00595B48"/>
    <w:rsid w:val="00595CC4"/>
    <w:rsid w:val="005A04A1"/>
    <w:rsid w:val="005A0C3B"/>
    <w:rsid w:val="005A10FE"/>
    <w:rsid w:val="005A3024"/>
    <w:rsid w:val="005A369C"/>
    <w:rsid w:val="005A3FCA"/>
    <w:rsid w:val="005A4D1B"/>
    <w:rsid w:val="005A4FA4"/>
    <w:rsid w:val="005A6154"/>
    <w:rsid w:val="005A71B2"/>
    <w:rsid w:val="005B0162"/>
    <w:rsid w:val="005B5553"/>
    <w:rsid w:val="005B5FBA"/>
    <w:rsid w:val="005B6DBD"/>
    <w:rsid w:val="005B733B"/>
    <w:rsid w:val="005B737F"/>
    <w:rsid w:val="005B7B44"/>
    <w:rsid w:val="005C0C16"/>
    <w:rsid w:val="005C14C2"/>
    <w:rsid w:val="005C2BD7"/>
    <w:rsid w:val="005C3D9A"/>
    <w:rsid w:val="005C3ED2"/>
    <w:rsid w:val="005C54AA"/>
    <w:rsid w:val="005C5B81"/>
    <w:rsid w:val="005D0019"/>
    <w:rsid w:val="005D04BD"/>
    <w:rsid w:val="005D0746"/>
    <w:rsid w:val="005D0A12"/>
    <w:rsid w:val="005D170D"/>
    <w:rsid w:val="005D2671"/>
    <w:rsid w:val="005D2BC7"/>
    <w:rsid w:val="005D315F"/>
    <w:rsid w:val="005D34B8"/>
    <w:rsid w:val="005D37CA"/>
    <w:rsid w:val="005D38C7"/>
    <w:rsid w:val="005D3F75"/>
    <w:rsid w:val="005E01CB"/>
    <w:rsid w:val="005E08A5"/>
    <w:rsid w:val="005E1912"/>
    <w:rsid w:val="005E1C51"/>
    <w:rsid w:val="005E2E89"/>
    <w:rsid w:val="005E331A"/>
    <w:rsid w:val="005E3EE2"/>
    <w:rsid w:val="005E44C3"/>
    <w:rsid w:val="005E45B3"/>
    <w:rsid w:val="005E5515"/>
    <w:rsid w:val="005E59E2"/>
    <w:rsid w:val="005E62AE"/>
    <w:rsid w:val="005E6D76"/>
    <w:rsid w:val="005F02DA"/>
    <w:rsid w:val="005F0E3C"/>
    <w:rsid w:val="005F2648"/>
    <w:rsid w:val="005F2872"/>
    <w:rsid w:val="005F31CD"/>
    <w:rsid w:val="005F36C2"/>
    <w:rsid w:val="005F524C"/>
    <w:rsid w:val="006011C2"/>
    <w:rsid w:val="00601C1C"/>
    <w:rsid w:val="006024B9"/>
    <w:rsid w:val="00602F2D"/>
    <w:rsid w:val="00602F9A"/>
    <w:rsid w:val="00603191"/>
    <w:rsid w:val="00605731"/>
    <w:rsid w:val="00605CD2"/>
    <w:rsid w:val="00606568"/>
    <w:rsid w:val="00610B4F"/>
    <w:rsid w:val="0061155B"/>
    <w:rsid w:val="00611BAC"/>
    <w:rsid w:val="0061217B"/>
    <w:rsid w:val="0061223D"/>
    <w:rsid w:val="006124EB"/>
    <w:rsid w:val="00616423"/>
    <w:rsid w:val="00616818"/>
    <w:rsid w:val="00620F2D"/>
    <w:rsid w:val="00621B18"/>
    <w:rsid w:val="00623232"/>
    <w:rsid w:val="00624676"/>
    <w:rsid w:val="0062523D"/>
    <w:rsid w:val="00626363"/>
    <w:rsid w:val="00626529"/>
    <w:rsid w:val="00627E09"/>
    <w:rsid w:val="00627E65"/>
    <w:rsid w:val="00627E72"/>
    <w:rsid w:val="00631603"/>
    <w:rsid w:val="00631FFF"/>
    <w:rsid w:val="00633A55"/>
    <w:rsid w:val="006342E8"/>
    <w:rsid w:val="00634863"/>
    <w:rsid w:val="006348A1"/>
    <w:rsid w:val="00634928"/>
    <w:rsid w:val="00635445"/>
    <w:rsid w:val="0063565E"/>
    <w:rsid w:val="00635BAA"/>
    <w:rsid w:val="00637A09"/>
    <w:rsid w:val="00642753"/>
    <w:rsid w:val="00646400"/>
    <w:rsid w:val="00646B7C"/>
    <w:rsid w:val="00647E3E"/>
    <w:rsid w:val="0065014E"/>
    <w:rsid w:val="00651864"/>
    <w:rsid w:val="0065229E"/>
    <w:rsid w:val="00652A74"/>
    <w:rsid w:val="00653142"/>
    <w:rsid w:val="00653BCF"/>
    <w:rsid w:val="00653E42"/>
    <w:rsid w:val="00654272"/>
    <w:rsid w:val="006549B4"/>
    <w:rsid w:val="00654CA9"/>
    <w:rsid w:val="00654D97"/>
    <w:rsid w:val="00655E00"/>
    <w:rsid w:val="00656870"/>
    <w:rsid w:val="00656D6C"/>
    <w:rsid w:val="00657FC9"/>
    <w:rsid w:val="006610D9"/>
    <w:rsid w:val="006612A3"/>
    <w:rsid w:val="006616F3"/>
    <w:rsid w:val="0066399B"/>
    <w:rsid w:val="0066399F"/>
    <w:rsid w:val="00664226"/>
    <w:rsid w:val="006664BB"/>
    <w:rsid w:val="00666AD1"/>
    <w:rsid w:val="00670163"/>
    <w:rsid w:val="00670437"/>
    <w:rsid w:val="00671A3C"/>
    <w:rsid w:val="00673666"/>
    <w:rsid w:val="006759E2"/>
    <w:rsid w:val="0067677F"/>
    <w:rsid w:val="0067680D"/>
    <w:rsid w:val="006802E4"/>
    <w:rsid w:val="0068187E"/>
    <w:rsid w:val="00681E77"/>
    <w:rsid w:val="00682090"/>
    <w:rsid w:val="0068241D"/>
    <w:rsid w:val="00682F8E"/>
    <w:rsid w:val="00685473"/>
    <w:rsid w:val="00685616"/>
    <w:rsid w:val="00685A05"/>
    <w:rsid w:val="00686A61"/>
    <w:rsid w:val="0068764D"/>
    <w:rsid w:val="0068793E"/>
    <w:rsid w:val="00690219"/>
    <w:rsid w:val="00692B8F"/>
    <w:rsid w:val="00692F07"/>
    <w:rsid w:val="00693800"/>
    <w:rsid w:val="006946E8"/>
    <w:rsid w:val="00695174"/>
    <w:rsid w:val="00695306"/>
    <w:rsid w:val="0069569A"/>
    <w:rsid w:val="0069603C"/>
    <w:rsid w:val="006970E6"/>
    <w:rsid w:val="00697580"/>
    <w:rsid w:val="006976E1"/>
    <w:rsid w:val="006A2493"/>
    <w:rsid w:val="006A27AA"/>
    <w:rsid w:val="006A2EC7"/>
    <w:rsid w:val="006A2F30"/>
    <w:rsid w:val="006A34FB"/>
    <w:rsid w:val="006A3788"/>
    <w:rsid w:val="006A40A3"/>
    <w:rsid w:val="006A5AC9"/>
    <w:rsid w:val="006A5ECE"/>
    <w:rsid w:val="006A66B7"/>
    <w:rsid w:val="006A781E"/>
    <w:rsid w:val="006A7826"/>
    <w:rsid w:val="006B08BA"/>
    <w:rsid w:val="006B1124"/>
    <w:rsid w:val="006B2B0C"/>
    <w:rsid w:val="006B393E"/>
    <w:rsid w:val="006B3CB9"/>
    <w:rsid w:val="006B41F3"/>
    <w:rsid w:val="006B6283"/>
    <w:rsid w:val="006B7133"/>
    <w:rsid w:val="006B715E"/>
    <w:rsid w:val="006B7F27"/>
    <w:rsid w:val="006C0C24"/>
    <w:rsid w:val="006C1467"/>
    <w:rsid w:val="006C1708"/>
    <w:rsid w:val="006C31FF"/>
    <w:rsid w:val="006C3C47"/>
    <w:rsid w:val="006C3DE8"/>
    <w:rsid w:val="006C5DB0"/>
    <w:rsid w:val="006D014A"/>
    <w:rsid w:val="006D0689"/>
    <w:rsid w:val="006D0E06"/>
    <w:rsid w:val="006D13FD"/>
    <w:rsid w:val="006D16DB"/>
    <w:rsid w:val="006D1CF9"/>
    <w:rsid w:val="006D20D9"/>
    <w:rsid w:val="006D25C2"/>
    <w:rsid w:val="006D2F13"/>
    <w:rsid w:val="006D31B3"/>
    <w:rsid w:val="006D39D5"/>
    <w:rsid w:val="006D3FC2"/>
    <w:rsid w:val="006D3FED"/>
    <w:rsid w:val="006D4BE0"/>
    <w:rsid w:val="006D6775"/>
    <w:rsid w:val="006D75FD"/>
    <w:rsid w:val="006D7CEA"/>
    <w:rsid w:val="006E0B21"/>
    <w:rsid w:val="006E0C72"/>
    <w:rsid w:val="006E1430"/>
    <w:rsid w:val="006E3DF3"/>
    <w:rsid w:val="006E3FCC"/>
    <w:rsid w:val="006E4A0F"/>
    <w:rsid w:val="006E5CD7"/>
    <w:rsid w:val="006E6424"/>
    <w:rsid w:val="006E77A8"/>
    <w:rsid w:val="006E7830"/>
    <w:rsid w:val="006E794B"/>
    <w:rsid w:val="006E7F52"/>
    <w:rsid w:val="006F0436"/>
    <w:rsid w:val="006F0C0A"/>
    <w:rsid w:val="006F0D90"/>
    <w:rsid w:val="006F1022"/>
    <w:rsid w:val="006F1506"/>
    <w:rsid w:val="006F22BD"/>
    <w:rsid w:val="006F23B8"/>
    <w:rsid w:val="006F25E0"/>
    <w:rsid w:val="006F282D"/>
    <w:rsid w:val="006F4CD7"/>
    <w:rsid w:val="006F4E5B"/>
    <w:rsid w:val="006F52DA"/>
    <w:rsid w:val="006F668C"/>
    <w:rsid w:val="006F7E71"/>
    <w:rsid w:val="007002E5"/>
    <w:rsid w:val="007004A8"/>
    <w:rsid w:val="00703D0A"/>
    <w:rsid w:val="007047BC"/>
    <w:rsid w:val="00704E26"/>
    <w:rsid w:val="007066E0"/>
    <w:rsid w:val="0071015C"/>
    <w:rsid w:val="00710201"/>
    <w:rsid w:val="0071128A"/>
    <w:rsid w:val="00711F8A"/>
    <w:rsid w:val="007120CA"/>
    <w:rsid w:val="00712FD2"/>
    <w:rsid w:val="0071304C"/>
    <w:rsid w:val="0071344E"/>
    <w:rsid w:val="007159B4"/>
    <w:rsid w:val="0071635A"/>
    <w:rsid w:val="007163F1"/>
    <w:rsid w:val="007166DE"/>
    <w:rsid w:val="007178DA"/>
    <w:rsid w:val="00720C85"/>
    <w:rsid w:val="007214AE"/>
    <w:rsid w:val="00721596"/>
    <w:rsid w:val="00722401"/>
    <w:rsid w:val="00722A30"/>
    <w:rsid w:val="00723FF0"/>
    <w:rsid w:val="00724111"/>
    <w:rsid w:val="007242A3"/>
    <w:rsid w:val="00726834"/>
    <w:rsid w:val="0073053D"/>
    <w:rsid w:val="007311ED"/>
    <w:rsid w:val="007312EF"/>
    <w:rsid w:val="007314EF"/>
    <w:rsid w:val="00731EC0"/>
    <w:rsid w:val="007328B5"/>
    <w:rsid w:val="00733654"/>
    <w:rsid w:val="00733CB7"/>
    <w:rsid w:val="007340CC"/>
    <w:rsid w:val="00734652"/>
    <w:rsid w:val="00734786"/>
    <w:rsid w:val="00735957"/>
    <w:rsid w:val="00736A4A"/>
    <w:rsid w:val="0073725F"/>
    <w:rsid w:val="007407D3"/>
    <w:rsid w:val="00742804"/>
    <w:rsid w:val="00744121"/>
    <w:rsid w:val="00744A15"/>
    <w:rsid w:val="00744BB3"/>
    <w:rsid w:val="00744C07"/>
    <w:rsid w:val="00744D85"/>
    <w:rsid w:val="00745544"/>
    <w:rsid w:val="00746509"/>
    <w:rsid w:val="00746C12"/>
    <w:rsid w:val="007470E4"/>
    <w:rsid w:val="0074753F"/>
    <w:rsid w:val="007479F5"/>
    <w:rsid w:val="00747A1F"/>
    <w:rsid w:val="007504DE"/>
    <w:rsid w:val="007506A3"/>
    <w:rsid w:val="00751108"/>
    <w:rsid w:val="0075194E"/>
    <w:rsid w:val="00751D64"/>
    <w:rsid w:val="00752EC6"/>
    <w:rsid w:val="007538CA"/>
    <w:rsid w:val="007543CD"/>
    <w:rsid w:val="00755F7B"/>
    <w:rsid w:val="007562F1"/>
    <w:rsid w:val="007564A2"/>
    <w:rsid w:val="007565BF"/>
    <w:rsid w:val="00757620"/>
    <w:rsid w:val="007607B6"/>
    <w:rsid w:val="007609E1"/>
    <w:rsid w:val="0076121D"/>
    <w:rsid w:val="00762774"/>
    <w:rsid w:val="00763C90"/>
    <w:rsid w:val="007641FA"/>
    <w:rsid w:val="00764790"/>
    <w:rsid w:val="00764C2A"/>
    <w:rsid w:val="00764E27"/>
    <w:rsid w:val="00765576"/>
    <w:rsid w:val="00765AF3"/>
    <w:rsid w:val="00766867"/>
    <w:rsid w:val="00766AE2"/>
    <w:rsid w:val="00767DB1"/>
    <w:rsid w:val="00770539"/>
    <w:rsid w:val="007706DB"/>
    <w:rsid w:val="00770898"/>
    <w:rsid w:val="00771FF6"/>
    <w:rsid w:val="00772C75"/>
    <w:rsid w:val="0077355F"/>
    <w:rsid w:val="00773B3E"/>
    <w:rsid w:val="00774E2F"/>
    <w:rsid w:val="00776D06"/>
    <w:rsid w:val="00777130"/>
    <w:rsid w:val="007771E7"/>
    <w:rsid w:val="00777674"/>
    <w:rsid w:val="00777831"/>
    <w:rsid w:val="007779E7"/>
    <w:rsid w:val="0078110F"/>
    <w:rsid w:val="00781324"/>
    <w:rsid w:val="0078178B"/>
    <w:rsid w:val="00781DD5"/>
    <w:rsid w:val="007821E7"/>
    <w:rsid w:val="00782FB0"/>
    <w:rsid w:val="007837F5"/>
    <w:rsid w:val="007839FF"/>
    <w:rsid w:val="00784335"/>
    <w:rsid w:val="007851AA"/>
    <w:rsid w:val="00786BD4"/>
    <w:rsid w:val="00786F4F"/>
    <w:rsid w:val="0078740B"/>
    <w:rsid w:val="00787C55"/>
    <w:rsid w:val="00790622"/>
    <w:rsid w:val="00790AAB"/>
    <w:rsid w:val="00790E0A"/>
    <w:rsid w:val="007913B2"/>
    <w:rsid w:val="007924DC"/>
    <w:rsid w:val="00792B56"/>
    <w:rsid w:val="00792EAA"/>
    <w:rsid w:val="007937EF"/>
    <w:rsid w:val="00793F98"/>
    <w:rsid w:val="00795F0D"/>
    <w:rsid w:val="00796E26"/>
    <w:rsid w:val="007978C7"/>
    <w:rsid w:val="007A0476"/>
    <w:rsid w:val="007A0F3B"/>
    <w:rsid w:val="007A2AA6"/>
    <w:rsid w:val="007A2DA3"/>
    <w:rsid w:val="007A327C"/>
    <w:rsid w:val="007A33DF"/>
    <w:rsid w:val="007A3EA4"/>
    <w:rsid w:val="007A6003"/>
    <w:rsid w:val="007A6BD0"/>
    <w:rsid w:val="007A7068"/>
    <w:rsid w:val="007A7957"/>
    <w:rsid w:val="007A7FA8"/>
    <w:rsid w:val="007B140F"/>
    <w:rsid w:val="007B15EA"/>
    <w:rsid w:val="007B225E"/>
    <w:rsid w:val="007B3157"/>
    <w:rsid w:val="007B3CE1"/>
    <w:rsid w:val="007B44AA"/>
    <w:rsid w:val="007B51F7"/>
    <w:rsid w:val="007B5245"/>
    <w:rsid w:val="007B6344"/>
    <w:rsid w:val="007C006A"/>
    <w:rsid w:val="007C058F"/>
    <w:rsid w:val="007C0836"/>
    <w:rsid w:val="007C0E81"/>
    <w:rsid w:val="007C1C1F"/>
    <w:rsid w:val="007C1EAC"/>
    <w:rsid w:val="007C2B89"/>
    <w:rsid w:val="007C4CC4"/>
    <w:rsid w:val="007C4CF2"/>
    <w:rsid w:val="007C4DA2"/>
    <w:rsid w:val="007C6FAC"/>
    <w:rsid w:val="007C7543"/>
    <w:rsid w:val="007C7776"/>
    <w:rsid w:val="007D032B"/>
    <w:rsid w:val="007D0D29"/>
    <w:rsid w:val="007D17EE"/>
    <w:rsid w:val="007D3DE9"/>
    <w:rsid w:val="007D4E9D"/>
    <w:rsid w:val="007D54A2"/>
    <w:rsid w:val="007D5D3B"/>
    <w:rsid w:val="007D6C78"/>
    <w:rsid w:val="007D6D87"/>
    <w:rsid w:val="007E010A"/>
    <w:rsid w:val="007E0AE6"/>
    <w:rsid w:val="007E11BB"/>
    <w:rsid w:val="007E12F7"/>
    <w:rsid w:val="007E13CA"/>
    <w:rsid w:val="007E201D"/>
    <w:rsid w:val="007E5EE9"/>
    <w:rsid w:val="007E6346"/>
    <w:rsid w:val="007E7D94"/>
    <w:rsid w:val="007F3319"/>
    <w:rsid w:val="007F3369"/>
    <w:rsid w:val="007F4192"/>
    <w:rsid w:val="007F4755"/>
    <w:rsid w:val="007F5566"/>
    <w:rsid w:val="008017BF"/>
    <w:rsid w:val="00801F71"/>
    <w:rsid w:val="008026DE"/>
    <w:rsid w:val="00803311"/>
    <w:rsid w:val="00803E31"/>
    <w:rsid w:val="00804BCF"/>
    <w:rsid w:val="008071B7"/>
    <w:rsid w:val="00807DAD"/>
    <w:rsid w:val="0081044B"/>
    <w:rsid w:val="00810BE4"/>
    <w:rsid w:val="00810EDA"/>
    <w:rsid w:val="00812F00"/>
    <w:rsid w:val="00813B47"/>
    <w:rsid w:val="00814855"/>
    <w:rsid w:val="00814F15"/>
    <w:rsid w:val="008155F2"/>
    <w:rsid w:val="00815B27"/>
    <w:rsid w:val="008173BA"/>
    <w:rsid w:val="00817417"/>
    <w:rsid w:val="00820F3F"/>
    <w:rsid w:val="00821498"/>
    <w:rsid w:val="00822B25"/>
    <w:rsid w:val="00822F9B"/>
    <w:rsid w:val="00824070"/>
    <w:rsid w:val="00824454"/>
    <w:rsid w:val="008245D5"/>
    <w:rsid w:val="008247FB"/>
    <w:rsid w:val="00825021"/>
    <w:rsid w:val="00825936"/>
    <w:rsid w:val="00827EC1"/>
    <w:rsid w:val="00827F24"/>
    <w:rsid w:val="00830376"/>
    <w:rsid w:val="008304D7"/>
    <w:rsid w:val="00830879"/>
    <w:rsid w:val="0083184C"/>
    <w:rsid w:val="00831F40"/>
    <w:rsid w:val="008327C1"/>
    <w:rsid w:val="00833A7C"/>
    <w:rsid w:val="00833B94"/>
    <w:rsid w:val="00834F03"/>
    <w:rsid w:val="00835872"/>
    <w:rsid w:val="00835BC5"/>
    <w:rsid w:val="00836801"/>
    <w:rsid w:val="00836F55"/>
    <w:rsid w:val="00842340"/>
    <w:rsid w:val="0084251D"/>
    <w:rsid w:val="00842907"/>
    <w:rsid w:val="0084458B"/>
    <w:rsid w:val="0084473E"/>
    <w:rsid w:val="00846757"/>
    <w:rsid w:val="0085042D"/>
    <w:rsid w:val="008505BF"/>
    <w:rsid w:val="0085138A"/>
    <w:rsid w:val="008519D3"/>
    <w:rsid w:val="00852575"/>
    <w:rsid w:val="00852A7E"/>
    <w:rsid w:val="00853713"/>
    <w:rsid w:val="008537C6"/>
    <w:rsid w:val="00856634"/>
    <w:rsid w:val="0085698F"/>
    <w:rsid w:val="00856E00"/>
    <w:rsid w:val="0085731F"/>
    <w:rsid w:val="00860517"/>
    <w:rsid w:val="00861A6B"/>
    <w:rsid w:val="00861E10"/>
    <w:rsid w:val="00861E59"/>
    <w:rsid w:val="00862AE6"/>
    <w:rsid w:val="00862AFD"/>
    <w:rsid w:val="00864970"/>
    <w:rsid w:val="00865979"/>
    <w:rsid w:val="00865A15"/>
    <w:rsid w:val="0086694B"/>
    <w:rsid w:val="00870DB3"/>
    <w:rsid w:val="008711DB"/>
    <w:rsid w:val="00871758"/>
    <w:rsid w:val="00872099"/>
    <w:rsid w:val="00873E88"/>
    <w:rsid w:val="008745E3"/>
    <w:rsid w:val="00874607"/>
    <w:rsid w:val="0087498F"/>
    <w:rsid w:val="00874DDD"/>
    <w:rsid w:val="0087546F"/>
    <w:rsid w:val="00877AE5"/>
    <w:rsid w:val="00877CF0"/>
    <w:rsid w:val="00881514"/>
    <w:rsid w:val="00881B52"/>
    <w:rsid w:val="00881D20"/>
    <w:rsid w:val="00883EEC"/>
    <w:rsid w:val="00884E5C"/>
    <w:rsid w:val="00885BC3"/>
    <w:rsid w:val="00885F0C"/>
    <w:rsid w:val="00886600"/>
    <w:rsid w:val="008903C8"/>
    <w:rsid w:val="00890B84"/>
    <w:rsid w:val="00891BCB"/>
    <w:rsid w:val="008929D5"/>
    <w:rsid w:val="00893EC6"/>
    <w:rsid w:val="0089412D"/>
    <w:rsid w:val="00894D11"/>
    <w:rsid w:val="00894EB8"/>
    <w:rsid w:val="00895C63"/>
    <w:rsid w:val="008963E9"/>
    <w:rsid w:val="0089674B"/>
    <w:rsid w:val="008968DA"/>
    <w:rsid w:val="008A02E1"/>
    <w:rsid w:val="008A0F5C"/>
    <w:rsid w:val="008A2C3B"/>
    <w:rsid w:val="008A3347"/>
    <w:rsid w:val="008A37CB"/>
    <w:rsid w:val="008A3878"/>
    <w:rsid w:val="008A3CC0"/>
    <w:rsid w:val="008A4F4B"/>
    <w:rsid w:val="008A51D7"/>
    <w:rsid w:val="008A558D"/>
    <w:rsid w:val="008A560A"/>
    <w:rsid w:val="008A5930"/>
    <w:rsid w:val="008A6CCC"/>
    <w:rsid w:val="008A70EC"/>
    <w:rsid w:val="008B04B9"/>
    <w:rsid w:val="008B0CD7"/>
    <w:rsid w:val="008B1DC3"/>
    <w:rsid w:val="008B23A2"/>
    <w:rsid w:val="008B2DD9"/>
    <w:rsid w:val="008B3E68"/>
    <w:rsid w:val="008B409C"/>
    <w:rsid w:val="008B4975"/>
    <w:rsid w:val="008B4E0B"/>
    <w:rsid w:val="008B6827"/>
    <w:rsid w:val="008B77DE"/>
    <w:rsid w:val="008B7859"/>
    <w:rsid w:val="008B78F9"/>
    <w:rsid w:val="008B7FE2"/>
    <w:rsid w:val="008C0059"/>
    <w:rsid w:val="008C0639"/>
    <w:rsid w:val="008C12CB"/>
    <w:rsid w:val="008C19FA"/>
    <w:rsid w:val="008C1BA3"/>
    <w:rsid w:val="008C21E8"/>
    <w:rsid w:val="008C31CB"/>
    <w:rsid w:val="008C3D31"/>
    <w:rsid w:val="008C4907"/>
    <w:rsid w:val="008C5C0E"/>
    <w:rsid w:val="008C72D1"/>
    <w:rsid w:val="008D1200"/>
    <w:rsid w:val="008D1E7B"/>
    <w:rsid w:val="008D25BD"/>
    <w:rsid w:val="008D2ECB"/>
    <w:rsid w:val="008D35E7"/>
    <w:rsid w:val="008D3929"/>
    <w:rsid w:val="008D3C78"/>
    <w:rsid w:val="008D48F0"/>
    <w:rsid w:val="008D5C1F"/>
    <w:rsid w:val="008D640A"/>
    <w:rsid w:val="008D6FAF"/>
    <w:rsid w:val="008E0B91"/>
    <w:rsid w:val="008E14D4"/>
    <w:rsid w:val="008E38B1"/>
    <w:rsid w:val="008E4512"/>
    <w:rsid w:val="008E5FB8"/>
    <w:rsid w:val="008E749C"/>
    <w:rsid w:val="008F288A"/>
    <w:rsid w:val="008F28D4"/>
    <w:rsid w:val="008F45CF"/>
    <w:rsid w:val="008F6A0A"/>
    <w:rsid w:val="008F6B8C"/>
    <w:rsid w:val="008F7427"/>
    <w:rsid w:val="008F7800"/>
    <w:rsid w:val="0090006A"/>
    <w:rsid w:val="00902462"/>
    <w:rsid w:val="00903441"/>
    <w:rsid w:val="00903E79"/>
    <w:rsid w:val="00904DA0"/>
    <w:rsid w:val="00905585"/>
    <w:rsid w:val="009064B8"/>
    <w:rsid w:val="00906B27"/>
    <w:rsid w:val="009077AD"/>
    <w:rsid w:val="00907C72"/>
    <w:rsid w:val="00910E51"/>
    <w:rsid w:val="00910F77"/>
    <w:rsid w:val="00911251"/>
    <w:rsid w:val="009118B9"/>
    <w:rsid w:val="00912160"/>
    <w:rsid w:val="00912976"/>
    <w:rsid w:val="00913100"/>
    <w:rsid w:val="009139C9"/>
    <w:rsid w:val="0091464C"/>
    <w:rsid w:val="00914A1E"/>
    <w:rsid w:val="00914BF2"/>
    <w:rsid w:val="00914F2F"/>
    <w:rsid w:val="009162BF"/>
    <w:rsid w:val="0091660E"/>
    <w:rsid w:val="00920A93"/>
    <w:rsid w:val="00920F6D"/>
    <w:rsid w:val="00921E43"/>
    <w:rsid w:val="00925C19"/>
    <w:rsid w:val="00925F6A"/>
    <w:rsid w:val="00925FBB"/>
    <w:rsid w:val="009302E3"/>
    <w:rsid w:val="00931085"/>
    <w:rsid w:val="00931987"/>
    <w:rsid w:val="009322BB"/>
    <w:rsid w:val="009377C4"/>
    <w:rsid w:val="00937E8D"/>
    <w:rsid w:val="009404B3"/>
    <w:rsid w:val="0094177E"/>
    <w:rsid w:val="00941F98"/>
    <w:rsid w:val="00942269"/>
    <w:rsid w:val="009425E7"/>
    <w:rsid w:val="0094269B"/>
    <w:rsid w:val="009441DA"/>
    <w:rsid w:val="00944796"/>
    <w:rsid w:val="009448A9"/>
    <w:rsid w:val="00944916"/>
    <w:rsid w:val="00944AA8"/>
    <w:rsid w:val="00945A60"/>
    <w:rsid w:val="00945CA1"/>
    <w:rsid w:val="009461A3"/>
    <w:rsid w:val="00946432"/>
    <w:rsid w:val="00947636"/>
    <w:rsid w:val="00947E10"/>
    <w:rsid w:val="00951AD1"/>
    <w:rsid w:val="00952159"/>
    <w:rsid w:val="00952B3E"/>
    <w:rsid w:val="00954E4B"/>
    <w:rsid w:val="009560FD"/>
    <w:rsid w:val="009568C5"/>
    <w:rsid w:val="00957C45"/>
    <w:rsid w:val="009606D3"/>
    <w:rsid w:val="00960704"/>
    <w:rsid w:val="00961A8C"/>
    <w:rsid w:val="00962B65"/>
    <w:rsid w:val="00963466"/>
    <w:rsid w:val="00963753"/>
    <w:rsid w:val="00963D86"/>
    <w:rsid w:val="00963DAD"/>
    <w:rsid w:val="009651C5"/>
    <w:rsid w:val="00965B38"/>
    <w:rsid w:val="0096631C"/>
    <w:rsid w:val="009669A2"/>
    <w:rsid w:val="0097022F"/>
    <w:rsid w:val="009708E9"/>
    <w:rsid w:val="00970BD2"/>
    <w:rsid w:val="0097122E"/>
    <w:rsid w:val="009717D6"/>
    <w:rsid w:val="0097211D"/>
    <w:rsid w:val="00973141"/>
    <w:rsid w:val="009741F9"/>
    <w:rsid w:val="009744B5"/>
    <w:rsid w:val="00974912"/>
    <w:rsid w:val="00974C15"/>
    <w:rsid w:val="00976D61"/>
    <w:rsid w:val="009774A3"/>
    <w:rsid w:val="00981E1F"/>
    <w:rsid w:val="00984C67"/>
    <w:rsid w:val="00984D05"/>
    <w:rsid w:val="0098655A"/>
    <w:rsid w:val="009867ED"/>
    <w:rsid w:val="009904EA"/>
    <w:rsid w:val="009915BA"/>
    <w:rsid w:val="009917BD"/>
    <w:rsid w:val="0099197F"/>
    <w:rsid w:val="009924AA"/>
    <w:rsid w:val="00994C6F"/>
    <w:rsid w:val="00995DC3"/>
    <w:rsid w:val="009963B7"/>
    <w:rsid w:val="009967B2"/>
    <w:rsid w:val="0099791E"/>
    <w:rsid w:val="009A04CC"/>
    <w:rsid w:val="009A2207"/>
    <w:rsid w:val="009A31CA"/>
    <w:rsid w:val="009A385C"/>
    <w:rsid w:val="009A387A"/>
    <w:rsid w:val="009A41DC"/>
    <w:rsid w:val="009A4EF6"/>
    <w:rsid w:val="009A5571"/>
    <w:rsid w:val="009A55DC"/>
    <w:rsid w:val="009A6F23"/>
    <w:rsid w:val="009B026B"/>
    <w:rsid w:val="009B065C"/>
    <w:rsid w:val="009B0894"/>
    <w:rsid w:val="009B152E"/>
    <w:rsid w:val="009B304F"/>
    <w:rsid w:val="009B3D5E"/>
    <w:rsid w:val="009B4B4F"/>
    <w:rsid w:val="009B4CF0"/>
    <w:rsid w:val="009B6801"/>
    <w:rsid w:val="009C0320"/>
    <w:rsid w:val="009C07A1"/>
    <w:rsid w:val="009C25E2"/>
    <w:rsid w:val="009C2BFC"/>
    <w:rsid w:val="009C2E9F"/>
    <w:rsid w:val="009C318D"/>
    <w:rsid w:val="009C52B7"/>
    <w:rsid w:val="009C54A7"/>
    <w:rsid w:val="009C71CB"/>
    <w:rsid w:val="009C74EB"/>
    <w:rsid w:val="009D0291"/>
    <w:rsid w:val="009D238C"/>
    <w:rsid w:val="009D2DFC"/>
    <w:rsid w:val="009D3145"/>
    <w:rsid w:val="009D3873"/>
    <w:rsid w:val="009D39DF"/>
    <w:rsid w:val="009D47D6"/>
    <w:rsid w:val="009D5A36"/>
    <w:rsid w:val="009D5B48"/>
    <w:rsid w:val="009D678B"/>
    <w:rsid w:val="009D6980"/>
    <w:rsid w:val="009D7534"/>
    <w:rsid w:val="009D7EBF"/>
    <w:rsid w:val="009E0324"/>
    <w:rsid w:val="009E06C7"/>
    <w:rsid w:val="009E0C97"/>
    <w:rsid w:val="009E0EBE"/>
    <w:rsid w:val="009E2C8E"/>
    <w:rsid w:val="009E3DE6"/>
    <w:rsid w:val="009E4193"/>
    <w:rsid w:val="009E5576"/>
    <w:rsid w:val="009E768D"/>
    <w:rsid w:val="009F1679"/>
    <w:rsid w:val="009F1C68"/>
    <w:rsid w:val="009F2C00"/>
    <w:rsid w:val="009F3583"/>
    <w:rsid w:val="009F3824"/>
    <w:rsid w:val="009F4C09"/>
    <w:rsid w:val="009F5939"/>
    <w:rsid w:val="009F5A49"/>
    <w:rsid w:val="009F631F"/>
    <w:rsid w:val="009F6CCE"/>
    <w:rsid w:val="009F6D8F"/>
    <w:rsid w:val="00A007F0"/>
    <w:rsid w:val="00A01F34"/>
    <w:rsid w:val="00A026D5"/>
    <w:rsid w:val="00A02A1E"/>
    <w:rsid w:val="00A03363"/>
    <w:rsid w:val="00A039DC"/>
    <w:rsid w:val="00A04F45"/>
    <w:rsid w:val="00A06979"/>
    <w:rsid w:val="00A111C2"/>
    <w:rsid w:val="00A12CE5"/>
    <w:rsid w:val="00A13045"/>
    <w:rsid w:val="00A139A3"/>
    <w:rsid w:val="00A13B30"/>
    <w:rsid w:val="00A13F17"/>
    <w:rsid w:val="00A1589B"/>
    <w:rsid w:val="00A16A32"/>
    <w:rsid w:val="00A171D5"/>
    <w:rsid w:val="00A17697"/>
    <w:rsid w:val="00A176A3"/>
    <w:rsid w:val="00A17FFE"/>
    <w:rsid w:val="00A20382"/>
    <w:rsid w:val="00A21B56"/>
    <w:rsid w:val="00A221CB"/>
    <w:rsid w:val="00A22998"/>
    <w:rsid w:val="00A23D38"/>
    <w:rsid w:val="00A246DA"/>
    <w:rsid w:val="00A25066"/>
    <w:rsid w:val="00A2627A"/>
    <w:rsid w:val="00A27589"/>
    <w:rsid w:val="00A30E61"/>
    <w:rsid w:val="00A31520"/>
    <w:rsid w:val="00A31744"/>
    <w:rsid w:val="00A31DC3"/>
    <w:rsid w:val="00A330CC"/>
    <w:rsid w:val="00A3313F"/>
    <w:rsid w:val="00A34213"/>
    <w:rsid w:val="00A344F0"/>
    <w:rsid w:val="00A34E54"/>
    <w:rsid w:val="00A35B25"/>
    <w:rsid w:val="00A35EFD"/>
    <w:rsid w:val="00A37705"/>
    <w:rsid w:val="00A37A79"/>
    <w:rsid w:val="00A411B2"/>
    <w:rsid w:val="00A41273"/>
    <w:rsid w:val="00A41C8B"/>
    <w:rsid w:val="00A43330"/>
    <w:rsid w:val="00A43598"/>
    <w:rsid w:val="00A4432B"/>
    <w:rsid w:val="00A44E18"/>
    <w:rsid w:val="00A4551F"/>
    <w:rsid w:val="00A4573A"/>
    <w:rsid w:val="00A47A02"/>
    <w:rsid w:val="00A47EDC"/>
    <w:rsid w:val="00A505F2"/>
    <w:rsid w:val="00A5154A"/>
    <w:rsid w:val="00A51F6A"/>
    <w:rsid w:val="00A521DA"/>
    <w:rsid w:val="00A5303B"/>
    <w:rsid w:val="00A533EE"/>
    <w:rsid w:val="00A53591"/>
    <w:rsid w:val="00A541A6"/>
    <w:rsid w:val="00A54236"/>
    <w:rsid w:val="00A55218"/>
    <w:rsid w:val="00A55B31"/>
    <w:rsid w:val="00A55C0F"/>
    <w:rsid w:val="00A55C13"/>
    <w:rsid w:val="00A5602D"/>
    <w:rsid w:val="00A563A0"/>
    <w:rsid w:val="00A5716D"/>
    <w:rsid w:val="00A607C3"/>
    <w:rsid w:val="00A60A3B"/>
    <w:rsid w:val="00A61A80"/>
    <w:rsid w:val="00A61DAC"/>
    <w:rsid w:val="00A62E6C"/>
    <w:rsid w:val="00A6423E"/>
    <w:rsid w:val="00A6438D"/>
    <w:rsid w:val="00A645A5"/>
    <w:rsid w:val="00A646C1"/>
    <w:rsid w:val="00A64B8D"/>
    <w:rsid w:val="00A64E6C"/>
    <w:rsid w:val="00A6528B"/>
    <w:rsid w:val="00A652BC"/>
    <w:rsid w:val="00A65553"/>
    <w:rsid w:val="00A66641"/>
    <w:rsid w:val="00A66744"/>
    <w:rsid w:val="00A6685E"/>
    <w:rsid w:val="00A66DBF"/>
    <w:rsid w:val="00A6700A"/>
    <w:rsid w:val="00A67184"/>
    <w:rsid w:val="00A707C8"/>
    <w:rsid w:val="00A70E56"/>
    <w:rsid w:val="00A72304"/>
    <w:rsid w:val="00A7323F"/>
    <w:rsid w:val="00A738DA"/>
    <w:rsid w:val="00A753F2"/>
    <w:rsid w:val="00A75538"/>
    <w:rsid w:val="00A756F9"/>
    <w:rsid w:val="00A76273"/>
    <w:rsid w:val="00A76470"/>
    <w:rsid w:val="00A7655C"/>
    <w:rsid w:val="00A7674C"/>
    <w:rsid w:val="00A76AB5"/>
    <w:rsid w:val="00A76B08"/>
    <w:rsid w:val="00A77279"/>
    <w:rsid w:val="00A772BE"/>
    <w:rsid w:val="00A77E06"/>
    <w:rsid w:val="00A80A48"/>
    <w:rsid w:val="00A81991"/>
    <w:rsid w:val="00A8340C"/>
    <w:rsid w:val="00A83443"/>
    <w:rsid w:val="00A852F9"/>
    <w:rsid w:val="00A861C2"/>
    <w:rsid w:val="00A86A1D"/>
    <w:rsid w:val="00A87489"/>
    <w:rsid w:val="00A90071"/>
    <w:rsid w:val="00A90143"/>
    <w:rsid w:val="00A9096C"/>
    <w:rsid w:val="00A9144B"/>
    <w:rsid w:val="00A91755"/>
    <w:rsid w:val="00A92A66"/>
    <w:rsid w:val="00A92B02"/>
    <w:rsid w:val="00A92C63"/>
    <w:rsid w:val="00A93067"/>
    <w:rsid w:val="00A940B9"/>
    <w:rsid w:val="00A9438C"/>
    <w:rsid w:val="00A95079"/>
    <w:rsid w:val="00A95BFE"/>
    <w:rsid w:val="00A95D2B"/>
    <w:rsid w:val="00A95FBC"/>
    <w:rsid w:val="00A962ED"/>
    <w:rsid w:val="00A96841"/>
    <w:rsid w:val="00AA0FA8"/>
    <w:rsid w:val="00AA1DCB"/>
    <w:rsid w:val="00AA2602"/>
    <w:rsid w:val="00AA29F5"/>
    <w:rsid w:val="00AA2D3D"/>
    <w:rsid w:val="00AA36F8"/>
    <w:rsid w:val="00AA3A77"/>
    <w:rsid w:val="00AA4107"/>
    <w:rsid w:val="00AA41BF"/>
    <w:rsid w:val="00AA4F13"/>
    <w:rsid w:val="00AA58C7"/>
    <w:rsid w:val="00AA6184"/>
    <w:rsid w:val="00AA70E2"/>
    <w:rsid w:val="00AA7E21"/>
    <w:rsid w:val="00AB0633"/>
    <w:rsid w:val="00AB096E"/>
    <w:rsid w:val="00AB103C"/>
    <w:rsid w:val="00AB1D89"/>
    <w:rsid w:val="00AB24C4"/>
    <w:rsid w:val="00AB26D0"/>
    <w:rsid w:val="00AB2C58"/>
    <w:rsid w:val="00AB2C67"/>
    <w:rsid w:val="00AB3606"/>
    <w:rsid w:val="00AB3992"/>
    <w:rsid w:val="00AB407D"/>
    <w:rsid w:val="00AB5168"/>
    <w:rsid w:val="00AB5AC2"/>
    <w:rsid w:val="00AB6350"/>
    <w:rsid w:val="00AB7BB1"/>
    <w:rsid w:val="00AC14F2"/>
    <w:rsid w:val="00AC214B"/>
    <w:rsid w:val="00AC2285"/>
    <w:rsid w:val="00AC2D5A"/>
    <w:rsid w:val="00AC2DDC"/>
    <w:rsid w:val="00AC3D76"/>
    <w:rsid w:val="00AC44FC"/>
    <w:rsid w:val="00AC6D12"/>
    <w:rsid w:val="00AC6EEC"/>
    <w:rsid w:val="00AC6FA2"/>
    <w:rsid w:val="00AC7198"/>
    <w:rsid w:val="00AC7A95"/>
    <w:rsid w:val="00AD1D6B"/>
    <w:rsid w:val="00AD2EE7"/>
    <w:rsid w:val="00AD46B5"/>
    <w:rsid w:val="00AD57A1"/>
    <w:rsid w:val="00AE067C"/>
    <w:rsid w:val="00AE09BA"/>
    <w:rsid w:val="00AE15E1"/>
    <w:rsid w:val="00AE1AE5"/>
    <w:rsid w:val="00AE1EC5"/>
    <w:rsid w:val="00AE1EE3"/>
    <w:rsid w:val="00AE2757"/>
    <w:rsid w:val="00AE3018"/>
    <w:rsid w:val="00AE3692"/>
    <w:rsid w:val="00AE58A5"/>
    <w:rsid w:val="00AE68BA"/>
    <w:rsid w:val="00AE6EFF"/>
    <w:rsid w:val="00AE7CB0"/>
    <w:rsid w:val="00AF030C"/>
    <w:rsid w:val="00AF06CD"/>
    <w:rsid w:val="00AF0E17"/>
    <w:rsid w:val="00AF1452"/>
    <w:rsid w:val="00AF30AB"/>
    <w:rsid w:val="00AF43BF"/>
    <w:rsid w:val="00AF4F92"/>
    <w:rsid w:val="00AF5117"/>
    <w:rsid w:val="00AF5234"/>
    <w:rsid w:val="00AF545C"/>
    <w:rsid w:val="00AF5827"/>
    <w:rsid w:val="00AF5EB5"/>
    <w:rsid w:val="00AF66FC"/>
    <w:rsid w:val="00AF7C29"/>
    <w:rsid w:val="00B00914"/>
    <w:rsid w:val="00B02601"/>
    <w:rsid w:val="00B03763"/>
    <w:rsid w:val="00B04014"/>
    <w:rsid w:val="00B04A2E"/>
    <w:rsid w:val="00B0611D"/>
    <w:rsid w:val="00B065C8"/>
    <w:rsid w:val="00B06CBF"/>
    <w:rsid w:val="00B07548"/>
    <w:rsid w:val="00B07618"/>
    <w:rsid w:val="00B079E1"/>
    <w:rsid w:val="00B1082B"/>
    <w:rsid w:val="00B10ADB"/>
    <w:rsid w:val="00B122F1"/>
    <w:rsid w:val="00B129ED"/>
    <w:rsid w:val="00B12D76"/>
    <w:rsid w:val="00B139E6"/>
    <w:rsid w:val="00B1478A"/>
    <w:rsid w:val="00B14848"/>
    <w:rsid w:val="00B15955"/>
    <w:rsid w:val="00B15D8C"/>
    <w:rsid w:val="00B170E7"/>
    <w:rsid w:val="00B17232"/>
    <w:rsid w:val="00B21900"/>
    <w:rsid w:val="00B22A03"/>
    <w:rsid w:val="00B2336E"/>
    <w:rsid w:val="00B25162"/>
    <w:rsid w:val="00B25BA5"/>
    <w:rsid w:val="00B25BCD"/>
    <w:rsid w:val="00B27360"/>
    <w:rsid w:val="00B30092"/>
    <w:rsid w:val="00B307D2"/>
    <w:rsid w:val="00B33C68"/>
    <w:rsid w:val="00B33CF9"/>
    <w:rsid w:val="00B3538F"/>
    <w:rsid w:val="00B363B3"/>
    <w:rsid w:val="00B37BD7"/>
    <w:rsid w:val="00B37BE3"/>
    <w:rsid w:val="00B37D56"/>
    <w:rsid w:val="00B40FCA"/>
    <w:rsid w:val="00B4289E"/>
    <w:rsid w:val="00B42947"/>
    <w:rsid w:val="00B43148"/>
    <w:rsid w:val="00B44AFB"/>
    <w:rsid w:val="00B44EFC"/>
    <w:rsid w:val="00B5044E"/>
    <w:rsid w:val="00B50E2E"/>
    <w:rsid w:val="00B52460"/>
    <w:rsid w:val="00B52776"/>
    <w:rsid w:val="00B533DD"/>
    <w:rsid w:val="00B540BF"/>
    <w:rsid w:val="00B55A29"/>
    <w:rsid w:val="00B55AED"/>
    <w:rsid w:val="00B55BB2"/>
    <w:rsid w:val="00B564BF"/>
    <w:rsid w:val="00B568B2"/>
    <w:rsid w:val="00B5783F"/>
    <w:rsid w:val="00B60938"/>
    <w:rsid w:val="00B60D90"/>
    <w:rsid w:val="00B61004"/>
    <w:rsid w:val="00B6147F"/>
    <w:rsid w:val="00B61A82"/>
    <w:rsid w:val="00B62241"/>
    <w:rsid w:val="00B63102"/>
    <w:rsid w:val="00B642F4"/>
    <w:rsid w:val="00B6433C"/>
    <w:rsid w:val="00B64A27"/>
    <w:rsid w:val="00B64AAE"/>
    <w:rsid w:val="00B657A8"/>
    <w:rsid w:val="00B67750"/>
    <w:rsid w:val="00B710F1"/>
    <w:rsid w:val="00B71E27"/>
    <w:rsid w:val="00B72BDA"/>
    <w:rsid w:val="00B72CE3"/>
    <w:rsid w:val="00B74DBB"/>
    <w:rsid w:val="00B75123"/>
    <w:rsid w:val="00B752FD"/>
    <w:rsid w:val="00B76904"/>
    <w:rsid w:val="00B80D2C"/>
    <w:rsid w:val="00B813C0"/>
    <w:rsid w:val="00B81606"/>
    <w:rsid w:val="00B8192D"/>
    <w:rsid w:val="00B828C8"/>
    <w:rsid w:val="00B865B2"/>
    <w:rsid w:val="00B8741F"/>
    <w:rsid w:val="00B87B3A"/>
    <w:rsid w:val="00B904B6"/>
    <w:rsid w:val="00B91541"/>
    <w:rsid w:val="00B91E51"/>
    <w:rsid w:val="00B93852"/>
    <w:rsid w:val="00B94003"/>
    <w:rsid w:val="00B95B00"/>
    <w:rsid w:val="00B95CFB"/>
    <w:rsid w:val="00B962B3"/>
    <w:rsid w:val="00B96DC3"/>
    <w:rsid w:val="00B97527"/>
    <w:rsid w:val="00B97852"/>
    <w:rsid w:val="00B97ABD"/>
    <w:rsid w:val="00BA015E"/>
    <w:rsid w:val="00BA3F0C"/>
    <w:rsid w:val="00BA5750"/>
    <w:rsid w:val="00BA5F0C"/>
    <w:rsid w:val="00BA61D8"/>
    <w:rsid w:val="00BA65DA"/>
    <w:rsid w:val="00BA7850"/>
    <w:rsid w:val="00BB0674"/>
    <w:rsid w:val="00BB3F28"/>
    <w:rsid w:val="00BB3FA0"/>
    <w:rsid w:val="00BB48EA"/>
    <w:rsid w:val="00BB4992"/>
    <w:rsid w:val="00BB5272"/>
    <w:rsid w:val="00BB5B75"/>
    <w:rsid w:val="00BB646C"/>
    <w:rsid w:val="00BB6BE6"/>
    <w:rsid w:val="00BB6EAC"/>
    <w:rsid w:val="00BB759B"/>
    <w:rsid w:val="00BB7643"/>
    <w:rsid w:val="00BC0FF1"/>
    <w:rsid w:val="00BC1292"/>
    <w:rsid w:val="00BC18DD"/>
    <w:rsid w:val="00BC2369"/>
    <w:rsid w:val="00BC24B7"/>
    <w:rsid w:val="00BC2DB9"/>
    <w:rsid w:val="00BC433D"/>
    <w:rsid w:val="00BC4344"/>
    <w:rsid w:val="00BC48AC"/>
    <w:rsid w:val="00BC5BF5"/>
    <w:rsid w:val="00BC66E9"/>
    <w:rsid w:val="00BC7552"/>
    <w:rsid w:val="00BC7DC3"/>
    <w:rsid w:val="00BD2791"/>
    <w:rsid w:val="00BD3315"/>
    <w:rsid w:val="00BD36D8"/>
    <w:rsid w:val="00BD3C2D"/>
    <w:rsid w:val="00BD40C3"/>
    <w:rsid w:val="00BD5619"/>
    <w:rsid w:val="00BD65BE"/>
    <w:rsid w:val="00BD6915"/>
    <w:rsid w:val="00BD6AAB"/>
    <w:rsid w:val="00BD7DBA"/>
    <w:rsid w:val="00BE0120"/>
    <w:rsid w:val="00BE09B6"/>
    <w:rsid w:val="00BE16CA"/>
    <w:rsid w:val="00BE1765"/>
    <w:rsid w:val="00BE18F8"/>
    <w:rsid w:val="00BE2109"/>
    <w:rsid w:val="00BE308A"/>
    <w:rsid w:val="00BE518B"/>
    <w:rsid w:val="00BE58BF"/>
    <w:rsid w:val="00BE5908"/>
    <w:rsid w:val="00BF03C3"/>
    <w:rsid w:val="00BF0744"/>
    <w:rsid w:val="00BF1E0A"/>
    <w:rsid w:val="00BF277B"/>
    <w:rsid w:val="00BF35F2"/>
    <w:rsid w:val="00BF4C3F"/>
    <w:rsid w:val="00BF5849"/>
    <w:rsid w:val="00BF58A4"/>
    <w:rsid w:val="00BF5AC4"/>
    <w:rsid w:val="00BF67A6"/>
    <w:rsid w:val="00BF6F6B"/>
    <w:rsid w:val="00BF71A9"/>
    <w:rsid w:val="00BF7E03"/>
    <w:rsid w:val="00C001A0"/>
    <w:rsid w:val="00C008F3"/>
    <w:rsid w:val="00C014CC"/>
    <w:rsid w:val="00C01B40"/>
    <w:rsid w:val="00C02145"/>
    <w:rsid w:val="00C02300"/>
    <w:rsid w:val="00C03C70"/>
    <w:rsid w:val="00C04581"/>
    <w:rsid w:val="00C048B9"/>
    <w:rsid w:val="00C04EAE"/>
    <w:rsid w:val="00C06262"/>
    <w:rsid w:val="00C06638"/>
    <w:rsid w:val="00C06781"/>
    <w:rsid w:val="00C070A1"/>
    <w:rsid w:val="00C07944"/>
    <w:rsid w:val="00C109AD"/>
    <w:rsid w:val="00C11BFF"/>
    <w:rsid w:val="00C12809"/>
    <w:rsid w:val="00C14396"/>
    <w:rsid w:val="00C147E9"/>
    <w:rsid w:val="00C14E35"/>
    <w:rsid w:val="00C15951"/>
    <w:rsid w:val="00C15C91"/>
    <w:rsid w:val="00C16468"/>
    <w:rsid w:val="00C179A9"/>
    <w:rsid w:val="00C200B6"/>
    <w:rsid w:val="00C21128"/>
    <w:rsid w:val="00C21619"/>
    <w:rsid w:val="00C22E0A"/>
    <w:rsid w:val="00C2451F"/>
    <w:rsid w:val="00C259BA"/>
    <w:rsid w:val="00C25F4D"/>
    <w:rsid w:val="00C260E6"/>
    <w:rsid w:val="00C3042F"/>
    <w:rsid w:val="00C308C3"/>
    <w:rsid w:val="00C30FFD"/>
    <w:rsid w:val="00C31E0B"/>
    <w:rsid w:val="00C32C0A"/>
    <w:rsid w:val="00C32DC6"/>
    <w:rsid w:val="00C3336C"/>
    <w:rsid w:val="00C33558"/>
    <w:rsid w:val="00C335EA"/>
    <w:rsid w:val="00C34452"/>
    <w:rsid w:val="00C3477F"/>
    <w:rsid w:val="00C36009"/>
    <w:rsid w:val="00C371E1"/>
    <w:rsid w:val="00C41ACE"/>
    <w:rsid w:val="00C41D0C"/>
    <w:rsid w:val="00C4217F"/>
    <w:rsid w:val="00C42553"/>
    <w:rsid w:val="00C435DF"/>
    <w:rsid w:val="00C43886"/>
    <w:rsid w:val="00C43D4F"/>
    <w:rsid w:val="00C441D9"/>
    <w:rsid w:val="00C45C30"/>
    <w:rsid w:val="00C46AF1"/>
    <w:rsid w:val="00C474B8"/>
    <w:rsid w:val="00C47673"/>
    <w:rsid w:val="00C47F0E"/>
    <w:rsid w:val="00C502B0"/>
    <w:rsid w:val="00C503C2"/>
    <w:rsid w:val="00C5189A"/>
    <w:rsid w:val="00C5296E"/>
    <w:rsid w:val="00C52AFD"/>
    <w:rsid w:val="00C52B09"/>
    <w:rsid w:val="00C533B8"/>
    <w:rsid w:val="00C53CCC"/>
    <w:rsid w:val="00C5418D"/>
    <w:rsid w:val="00C5428B"/>
    <w:rsid w:val="00C55063"/>
    <w:rsid w:val="00C55558"/>
    <w:rsid w:val="00C558FA"/>
    <w:rsid w:val="00C55A7C"/>
    <w:rsid w:val="00C55A9D"/>
    <w:rsid w:val="00C56D69"/>
    <w:rsid w:val="00C56E1F"/>
    <w:rsid w:val="00C5756C"/>
    <w:rsid w:val="00C57C92"/>
    <w:rsid w:val="00C60FEB"/>
    <w:rsid w:val="00C619A5"/>
    <w:rsid w:val="00C62D12"/>
    <w:rsid w:val="00C63FDE"/>
    <w:rsid w:val="00C65B1C"/>
    <w:rsid w:val="00C65EBB"/>
    <w:rsid w:val="00C6668C"/>
    <w:rsid w:val="00C6736E"/>
    <w:rsid w:val="00C67F3D"/>
    <w:rsid w:val="00C700D7"/>
    <w:rsid w:val="00C701D2"/>
    <w:rsid w:val="00C70BA4"/>
    <w:rsid w:val="00C710F1"/>
    <w:rsid w:val="00C72C56"/>
    <w:rsid w:val="00C7315B"/>
    <w:rsid w:val="00C7324D"/>
    <w:rsid w:val="00C73EB7"/>
    <w:rsid w:val="00C740AB"/>
    <w:rsid w:val="00C74164"/>
    <w:rsid w:val="00C7441B"/>
    <w:rsid w:val="00C74B29"/>
    <w:rsid w:val="00C74F64"/>
    <w:rsid w:val="00C74FA1"/>
    <w:rsid w:val="00C755AF"/>
    <w:rsid w:val="00C75F8A"/>
    <w:rsid w:val="00C7693B"/>
    <w:rsid w:val="00C76CDD"/>
    <w:rsid w:val="00C770D4"/>
    <w:rsid w:val="00C77206"/>
    <w:rsid w:val="00C80CA1"/>
    <w:rsid w:val="00C80EBD"/>
    <w:rsid w:val="00C81A46"/>
    <w:rsid w:val="00C821E1"/>
    <w:rsid w:val="00C83694"/>
    <w:rsid w:val="00C85AFA"/>
    <w:rsid w:val="00C85B5E"/>
    <w:rsid w:val="00C874C6"/>
    <w:rsid w:val="00C87D96"/>
    <w:rsid w:val="00C90458"/>
    <w:rsid w:val="00C90F4F"/>
    <w:rsid w:val="00C9116C"/>
    <w:rsid w:val="00C91818"/>
    <w:rsid w:val="00C921ED"/>
    <w:rsid w:val="00C92A9B"/>
    <w:rsid w:val="00C93140"/>
    <w:rsid w:val="00C94283"/>
    <w:rsid w:val="00C956DE"/>
    <w:rsid w:val="00C96C5D"/>
    <w:rsid w:val="00C9730A"/>
    <w:rsid w:val="00CA0391"/>
    <w:rsid w:val="00CA0425"/>
    <w:rsid w:val="00CA1B28"/>
    <w:rsid w:val="00CA215A"/>
    <w:rsid w:val="00CA241F"/>
    <w:rsid w:val="00CA4B77"/>
    <w:rsid w:val="00CA5AC8"/>
    <w:rsid w:val="00CA6CF2"/>
    <w:rsid w:val="00CA7689"/>
    <w:rsid w:val="00CA797C"/>
    <w:rsid w:val="00CB10CF"/>
    <w:rsid w:val="00CB1B23"/>
    <w:rsid w:val="00CB1EE4"/>
    <w:rsid w:val="00CB379E"/>
    <w:rsid w:val="00CB4E4A"/>
    <w:rsid w:val="00CB51BB"/>
    <w:rsid w:val="00CB6D64"/>
    <w:rsid w:val="00CB6E89"/>
    <w:rsid w:val="00CB74FD"/>
    <w:rsid w:val="00CB76D7"/>
    <w:rsid w:val="00CB7EEB"/>
    <w:rsid w:val="00CC03A0"/>
    <w:rsid w:val="00CC0C4D"/>
    <w:rsid w:val="00CC22FF"/>
    <w:rsid w:val="00CC3732"/>
    <w:rsid w:val="00CC5F7D"/>
    <w:rsid w:val="00CC65BA"/>
    <w:rsid w:val="00CC6785"/>
    <w:rsid w:val="00CC7490"/>
    <w:rsid w:val="00CC79A6"/>
    <w:rsid w:val="00CC7CF2"/>
    <w:rsid w:val="00CD0752"/>
    <w:rsid w:val="00CD0F8E"/>
    <w:rsid w:val="00CD15DB"/>
    <w:rsid w:val="00CD1C49"/>
    <w:rsid w:val="00CD1E9A"/>
    <w:rsid w:val="00CD44CB"/>
    <w:rsid w:val="00CD5AEC"/>
    <w:rsid w:val="00CD5F34"/>
    <w:rsid w:val="00CD6223"/>
    <w:rsid w:val="00CD7005"/>
    <w:rsid w:val="00CD7104"/>
    <w:rsid w:val="00CE03B3"/>
    <w:rsid w:val="00CE05BC"/>
    <w:rsid w:val="00CE110B"/>
    <w:rsid w:val="00CE1D4E"/>
    <w:rsid w:val="00CE1FCF"/>
    <w:rsid w:val="00CE2F59"/>
    <w:rsid w:val="00CE381C"/>
    <w:rsid w:val="00CE3D4D"/>
    <w:rsid w:val="00CE3DC1"/>
    <w:rsid w:val="00CE43E4"/>
    <w:rsid w:val="00CE50A4"/>
    <w:rsid w:val="00CE5AC4"/>
    <w:rsid w:val="00CE66B7"/>
    <w:rsid w:val="00CE6909"/>
    <w:rsid w:val="00CE6F1E"/>
    <w:rsid w:val="00CE73EF"/>
    <w:rsid w:val="00CE7CE3"/>
    <w:rsid w:val="00CE7F40"/>
    <w:rsid w:val="00CF084A"/>
    <w:rsid w:val="00CF0AA3"/>
    <w:rsid w:val="00CF0F5A"/>
    <w:rsid w:val="00CF14F3"/>
    <w:rsid w:val="00CF166E"/>
    <w:rsid w:val="00CF1A6C"/>
    <w:rsid w:val="00CF3DD4"/>
    <w:rsid w:val="00CF7E47"/>
    <w:rsid w:val="00D0013D"/>
    <w:rsid w:val="00D00263"/>
    <w:rsid w:val="00D002AA"/>
    <w:rsid w:val="00D0094F"/>
    <w:rsid w:val="00D01655"/>
    <w:rsid w:val="00D01892"/>
    <w:rsid w:val="00D022FF"/>
    <w:rsid w:val="00D04004"/>
    <w:rsid w:val="00D043C2"/>
    <w:rsid w:val="00D046DE"/>
    <w:rsid w:val="00D0484E"/>
    <w:rsid w:val="00D05773"/>
    <w:rsid w:val="00D05A5F"/>
    <w:rsid w:val="00D05DE1"/>
    <w:rsid w:val="00D06C47"/>
    <w:rsid w:val="00D1086B"/>
    <w:rsid w:val="00D13928"/>
    <w:rsid w:val="00D13BAB"/>
    <w:rsid w:val="00D1411D"/>
    <w:rsid w:val="00D14C99"/>
    <w:rsid w:val="00D16E8C"/>
    <w:rsid w:val="00D2004F"/>
    <w:rsid w:val="00D205B4"/>
    <w:rsid w:val="00D2117F"/>
    <w:rsid w:val="00D21236"/>
    <w:rsid w:val="00D2136C"/>
    <w:rsid w:val="00D22670"/>
    <w:rsid w:val="00D22FDE"/>
    <w:rsid w:val="00D249AC"/>
    <w:rsid w:val="00D24BBC"/>
    <w:rsid w:val="00D250C3"/>
    <w:rsid w:val="00D25C06"/>
    <w:rsid w:val="00D25ED7"/>
    <w:rsid w:val="00D26053"/>
    <w:rsid w:val="00D272B6"/>
    <w:rsid w:val="00D3027B"/>
    <w:rsid w:val="00D308C3"/>
    <w:rsid w:val="00D30B23"/>
    <w:rsid w:val="00D31513"/>
    <w:rsid w:val="00D32746"/>
    <w:rsid w:val="00D33913"/>
    <w:rsid w:val="00D3482D"/>
    <w:rsid w:val="00D34AA6"/>
    <w:rsid w:val="00D35662"/>
    <w:rsid w:val="00D35BE6"/>
    <w:rsid w:val="00D361A2"/>
    <w:rsid w:val="00D369C6"/>
    <w:rsid w:val="00D37F9F"/>
    <w:rsid w:val="00D40346"/>
    <w:rsid w:val="00D4050C"/>
    <w:rsid w:val="00D40A79"/>
    <w:rsid w:val="00D4167B"/>
    <w:rsid w:val="00D42615"/>
    <w:rsid w:val="00D44C58"/>
    <w:rsid w:val="00D46377"/>
    <w:rsid w:val="00D46583"/>
    <w:rsid w:val="00D47760"/>
    <w:rsid w:val="00D5030F"/>
    <w:rsid w:val="00D50CFA"/>
    <w:rsid w:val="00D50DB3"/>
    <w:rsid w:val="00D50FE9"/>
    <w:rsid w:val="00D5232C"/>
    <w:rsid w:val="00D528F4"/>
    <w:rsid w:val="00D53330"/>
    <w:rsid w:val="00D53382"/>
    <w:rsid w:val="00D5340D"/>
    <w:rsid w:val="00D5350E"/>
    <w:rsid w:val="00D56CF9"/>
    <w:rsid w:val="00D61320"/>
    <w:rsid w:val="00D62A58"/>
    <w:rsid w:val="00D63057"/>
    <w:rsid w:val="00D63273"/>
    <w:rsid w:val="00D65EFC"/>
    <w:rsid w:val="00D6699A"/>
    <w:rsid w:val="00D67A98"/>
    <w:rsid w:val="00D709BE"/>
    <w:rsid w:val="00D7133F"/>
    <w:rsid w:val="00D71568"/>
    <w:rsid w:val="00D728C5"/>
    <w:rsid w:val="00D73B83"/>
    <w:rsid w:val="00D7422E"/>
    <w:rsid w:val="00D743F3"/>
    <w:rsid w:val="00D745C8"/>
    <w:rsid w:val="00D75B21"/>
    <w:rsid w:val="00D766D3"/>
    <w:rsid w:val="00D76BC4"/>
    <w:rsid w:val="00D8143F"/>
    <w:rsid w:val="00D8176C"/>
    <w:rsid w:val="00D825DF"/>
    <w:rsid w:val="00D82CD7"/>
    <w:rsid w:val="00D831E3"/>
    <w:rsid w:val="00D8337B"/>
    <w:rsid w:val="00D83E6C"/>
    <w:rsid w:val="00D847C9"/>
    <w:rsid w:val="00D852C2"/>
    <w:rsid w:val="00D8603D"/>
    <w:rsid w:val="00D86204"/>
    <w:rsid w:val="00D867A5"/>
    <w:rsid w:val="00D908C7"/>
    <w:rsid w:val="00D9154D"/>
    <w:rsid w:val="00D920BB"/>
    <w:rsid w:val="00D92246"/>
    <w:rsid w:val="00D927D0"/>
    <w:rsid w:val="00D92C20"/>
    <w:rsid w:val="00D93E50"/>
    <w:rsid w:val="00D93F6F"/>
    <w:rsid w:val="00D93FCC"/>
    <w:rsid w:val="00D9411A"/>
    <w:rsid w:val="00D94C61"/>
    <w:rsid w:val="00D95713"/>
    <w:rsid w:val="00D973FD"/>
    <w:rsid w:val="00D976EF"/>
    <w:rsid w:val="00DA0C3D"/>
    <w:rsid w:val="00DA14FF"/>
    <w:rsid w:val="00DA2A5C"/>
    <w:rsid w:val="00DA4317"/>
    <w:rsid w:val="00DA4789"/>
    <w:rsid w:val="00DA5250"/>
    <w:rsid w:val="00DA647B"/>
    <w:rsid w:val="00DA6CAF"/>
    <w:rsid w:val="00DA71DB"/>
    <w:rsid w:val="00DA73CB"/>
    <w:rsid w:val="00DA78AE"/>
    <w:rsid w:val="00DB262A"/>
    <w:rsid w:val="00DB2924"/>
    <w:rsid w:val="00DB2DFB"/>
    <w:rsid w:val="00DB6BDE"/>
    <w:rsid w:val="00DB71B4"/>
    <w:rsid w:val="00DB7429"/>
    <w:rsid w:val="00DB76F7"/>
    <w:rsid w:val="00DC0C52"/>
    <w:rsid w:val="00DC11D5"/>
    <w:rsid w:val="00DC17A8"/>
    <w:rsid w:val="00DC28A2"/>
    <w:rsid w:val="00DC3B12"/>
    <w:rsid w:val="00DC45A9"/>
    <w:rsid w:val="00DC4F3F"/>
    <w:rsid w:val="00DC5053"/>
    <w:rsid w:val="00DC59D7"/>
    <w:rsid w:val="00DC6D4A"/>
    <w:rsid w:val="00DC6E60"/>
    <w:rsid w:val="00DC734B"/>
    <w:rsid w:val="00DC7480"/>
    <w:rsid w:val="00DD109A"/>
    <w:rsid w:val="00DD254D"/>
    <w:rsid w:val="00DD26F8"/>
    <w:rsid w:val="00DD30D7"/>
    <w:rsid w:val="00DD3951"/>
    <w:rsid w:val="00DD5412"/>
    <w:rsid w:val="00DD7500"/>
    <w:rsid w:val="00DE0223"/>
    <w:rsid w:val="00DE1433"/>
    <w:rsid w:val="00DE3711"/>
    <w:rsid w:val="00DE419F"/>
    <w:rsid w:val="00DE4EBE"/>
    <w:rsid w:val="00DE5F95"/>
    <w:rsid w:val="00DE612B"/>
    <w:rsid w:val="00DE6C2B"/>
    <w:rsid w:val="00DF077B"/>
    <w:rsid w:val="00DF0BDD"/>
    <w:rsid w:val="00DF1B5C"/>
    <w:rsid w:val="00DF310E"/>
    <w:rsid w:val="00DF3341"/>
    <w:rsid w:val="00DF345A"/>
    <w:rsid w:val="00DF44E2"/>
    <w:rsid w:val="00DF48FF"/>
    <w:rsid w:val="00DF5947"/>
    <w:rsid w:val="00DF6E12"/>
    <w:rsid w:val="00DF6F65"/>
    <w:rsid w:val="00DF724C"/>
    <w:rsid w:val="00DF7C33"/>
    <w:rsid w:val="00E0055E"/>
    <w:rsid w:val="00E00778"/>
    <w:rsid w:val="00E00CA3"/>
    <w:rsid w:val="00E00F9C"/>
    <w:rsid w:val="00E018B6"/>
    <w:rsid w:val="00E01B3B"/>
    <w:rsid w:val="00E02C20"/>
    <w:rsid w:val="00E038F6"/>
    <w:rsid w:val="00E0452D"/>
    <w:rsid w:val="00E04C7B"/>
    <w:rsid w:val="00E04D19"/>
    <w:rsid w:val="00E05124"/>
    <w:rsid w:val="00E0593F"/>
    <w:rsid w:val="00E05B7F"/>
    <w:rsid w:val="00E078F4"/>
    <w:rsid w:val="00E10DA4"/>
    <w:rsid w:val="00E11AEB"/>
    <w:rsid w:val="00E11EB1"/>
    <w:rsid w:val="00E1249E"/>
    <w:rsid w:val="00E13683"/>
    <w:rsid w:val="00E144DC"/>
    <w:rsid w:val="00E17474"/>
    <w:rsid w:val="00E1752F"/>
    <w:rsid w:val="00E20D86"/>
    <w:rsid w:val="00E21045"/>
    <w:rsid w:val="00E22FB2"/>
    <w:rsid w:val="00E23332"/>
    <w:rsid w:val="00E24186"/>
    <w:rsid w:val="00E25370"/>
    <w:rsid w:val="00E2767B"/>
    <w:rsid w:val="00E30305"/>
    <w:rsid w:val="00E3115B"/>
    <w:rsid w:val="00E31520"/>
    <w:rsid w:val="00E3194B"/>
    <w:rsid w:val="00E31A32"/>
    <w:rsid w:val="00E32BB8"/>
    <w:rsid w:val="00E33BD3"/>
    <w:rsid w:val="00E34FD8"/>
    <w:rsid w:val="00E37A93"/>
    <w:rsid w:val="00E402E9"/>
    <w:rsid w:val="00E4048D"/>
    <w:rsid w:val="00E41102"/>
    <w:rsid w:val="00E43B8F"/>
    <w:rsid w:val="00E43D4E"/>
    <w:rsid w:val="00E4437C"/>
    <w:rsid w:val="00E45597"/>
    <w:rsid w:val="00E4661C"/>
    <w:rsid w:val="00E46896"/>
    <w:rsid w:val="00E50D17"/>
    <w:rsid w:val="00E50FA9"/>
    <w:rsid w:val="00E5196C"/>
    <w:rsid w:val="00E51B14"/>
    <w:rsid w:val="00E5275C"/>
    <w:rsid w:val="00E52F92"/>
    <w:rsid w:val="00E56831"/>
    <w:rsid w:val="00E56FA8"/>
    <w:rsid w:val="00E60484"/>
    <w:rsid w:val="00E61BFA"/>
    <w:rsid w:val="00E61EF8"/>
    <w:rsid w:val="00E62894"/>
    <w:rsid w:val="00E63810"/>
    <w:rsid w:val="00E647C9"/>
    <w:rsid w:val="00E64C67"/>
    <w:rsid w:val="00E64F7C"/>
    <w:rsid w:val="00E66C9D"/>
    <w:rsid w:val="00E673C2"/>
    <w:rsid w:val="00E71C1B"/>
    <w:rsid w:val="00E736FA"/>
    <w:rsid w:val="00E74F74"/>
    <w:rsid w:val="00E75BAB"/>
    <w:rsid w:val="00E75FA8"/>
    <w:rsid w:val="00E811E4"/>
    <w:rsid w:val="00E83CD9"/>
    <w:rsid w:val="00E83E30"/>
    <w:rsid w:val="00E84799"/>
    <w:rsid w:val="00E849DC"/>
    <w:rsid w:val="00E871F2"/>
    <w:rsid w:val="00E87AE8"/>
    <w:rsid w:val="00E90828"/>
    <w:rsid w:val="00E93658"/>
    <w:rsid w:val="00E94471"/>
    <w:rsid w:val="00E95A2F"/>
    <w:rsid w:val="00E95A84"/>
    <w:rsid w:val="00E96ADC"/>
    <w:rsid w:val="00E97546"/>
    <w:rsid w:val="00E977B8"/>
    <w:rsid w:val="00EA1D71"/>
    <w:rsid w:val="00EA2448"/>
    <w:rsid w:val="00EA2FCD"/>
    <w:rsid w:val="00EA43F6"/>
    <w:rsid w:val="00EA4BB3"/>
    <w:rsid w:val="00EA4E22"/>
    <w:rsid w:val="00EA6D11"/>
    <w:rsid w:val="00EA6EDD"/>
    <w:rsid w:val="00EA707C"/>
    <w:rsid w:val="00EB15CA"/>
    <w:rsid w:val="00EB2711"/>
    <w:rsid w:val="00EB2B99"/>
    <w:rsid w:val="00EB2E84"/>
    <w:rsid w:val="00EB41A0"/>
    <w:rsid w:val="00EB4E7D"/>
    <w:rsid w:val="00EB50E9"/>
    <w:rsid w:val="00EB57C6"/>
    <w:rsid w:val="00EB5E47"/>
    <w:rsid w:val="00EB5FF5"/>
    <w:rsid w:val="00EB66E0"/>
    <w:rsid w:val="00EC0933"/>
    <w:rsid w:val="00EC0A83"/>
    <w:rsid w:val="00EC0DD6"/>
    <w:rsid w:val="00EC0EE7"/>
    <w:rsid w:val="00EC14E6"/>
    <w:rsid w:val="00EC15D9"/>
    <w:rsid w:val="00EC265F"/>
    <w:rsid w:val="00EC4086"/>
    <w:rsid w:val="00EC47AD"/>
    <w:rsid w:val="00EC6825"/>
    <w:rsid w:val="00EC7996"/>
    <w:rsid w:val="00ED0EAD"/>
    <w:rsid w:val="00ED3038"/>
    <w:rsid w:val="00ED5743"/>
    <w:rsid w:val="00ED78D2"/>
    <w:rsid w:val="00ED7B54"/>
    <w:rsid w:val="00ED7DA9"/>
    <w:rsid w:val="00EE082A"/>
    <w:rsid w:val="00EE2208"/>
    <w:rsid w:val="00EE2909"/>
    <w:rsid w:val="00EE309D"/>
    <w:rsid w:val="00EE3718"/>
    <w:rsid w:val="00EE3862"/>
    <w:rsid w:val="00EE4CA7"/>
    <w:rsid w:val="00EE4F6D"/>
    <w:rsid w:val="00EE4F7D"/>
    <w:rsid w:val="00EE5535"/>
    <w:rsid w:val="00EE60C1"/>
    <w:rsid w:val="00EE6DE4"/>
    <w:rsid w:val="00EE717C"/>
    <w:rsid w:val="00EF0503"/>
    <w:rsid w:val="00EF1639"/>
    <w:rsid w:val="00EF1BF7"/>
    <w:rsid w:val="00EF2856"/>
    <w:rsid w:val="00EF3996"/>
    <w:rsid w:val="00EF5C6F"/>
    <w:rsid w:val="00EF6383"/>
    <w:rsid w:val="00EF71DB"/>
    <w:rsid w:val="00EF7B72"/>
    <w:rsid w:val="00EF7D08"/>
    <w:rsid w:val="00F00470"/>
    <w:rsid w:val="00F005BE"/>
    <w:rsid w:val="00F01991"/>
    <w:rsid w:val="00F03532"/>
    <w:rsid w:val="00F04F0D"/>
    <w:rsid w:val="00F052D1"/>
    <w:rsid w:val="00F054C7"/>
    <w:rsid w:val="00F05BDD"/>
    <w:rsid w:val="00F0698C"/>
    <w:rsid w:val="00F070D7"/>
    <w:rsid w:val="00F07DC1"/>
    <w:rsid w:val="00F11616"/>
    <w:rsid w:val="00F11621"/>
    <w:rsid w:val="00F13792"/>
    <w:rsid w:val="00F139A4"/>
    <w:rsid w:val="00F13C88"/>
    <w:rsid w:val="00F13E95"/>
    <w:rsid w:val="00F157D5"/>
    <w:rsid w:val="00F158EB"/>
    <w:rsid w:val="00F174D5"/>
    <w:rsid w:val="00F17DFE"/>
    <w:rsid w:val="00F202B0"/>
    <w:rsid w:val="00F20817"/>
    <w:rsid w:val="00F208DE"/>
    <w:rsid w:val="00F2152F"/>
    <w:rsid w:val="00F217E7"/>
    <w:rsid w:val="00F22352"/>
    <w:rsid w:val="00F22ACE"/>
    <w:rsid w:val="00F236A6"/>
    <w:rsid w:val="00F23779"/>
    <w:rsid w:val="00F278D9"/>
    <w:rsid w:val="00F30156"/>
    <w:rsid w:val="00F3064A"/>
    <w:rsid w:val="00F30C91"/>
    <w:rsid w:val="00F30CCC"/>
    <w:rsid w:val="00F30D17"/>
    <w:rsid w:val="00F312DB"/>
    <w:rsid w:val="00F32675"/>
    <w:rsid w:val="00F327C9"/>
    <w:rsid w:val="00F32DE2"/>
    <w:rsid w:val="00F33C9B"/>
    <w:rsid w:val="00F36718"/>
    <w:rsid w:val="00F370D3"/>
    <w:rsid w:val="00F37DD2"/>
    <w:rsid w:val="00F40088"/>
    <w:rsid w:val="00F40B99"/>
    <w:rsid w:val="00F42EFE"/>
    <w:rsid w:val="00F4351B"/>
    <w:rsid w:val="00F44587"/>
    <w:rsid w:val="00F44EA7"/>
    <w:rsid w:val="00F44EB0"/>
    <w:rsid w:val="00F456AA"/>
    <w:rsid w:val="00F45CE1"/>
    <w:rsid w:val="00F46562"/>
    <w:rsid w:val="00F46DBD"/>
    <w:rsid w:val="00F47268"/>
    <w:rsid w:val="00F47A6F"/>
    <w:rsid w:val="00F517B9"/>
    <w:rsid w:val="00F52068"/>
    <w:rsid w:val="00F528E5"/>
    <w:rsid w:val="00F52A33"/>
    <w:rsid w:val="00F53824"/>
    <w:rsid w:val="00F5490F"/>
    <w:rsid w:val="00F554A4"/>
    <w:rsid w:val="00F56957"/>
    <w:rsid w:val="00F57128"/>
    <w:rsid w:val="00F57157"/>
    <w:rsid w:val="00F576B3"/>
    <w:rsid w:val="00F6105C"/>
    <w:rsid w:val="00F6292A"/>
    <w:rsid w:val="00F64AAA"/>
    <w:rsid w:val="00F6567F"/>
    <w:rsid w:val="00F66C8B"/>
    <w:rsid w:val="00F677D9"/>
    <w:rsid w:val="00F678A2"/>
    <w:rsid w:val="00F71E40"/>
    <w:rsid w:val="00F72B0C"/>
    <w:rsid w:val="00F73D19"/>
    <w:rsid w:val="00F74611"/>
    <w:rsid w:val="00F74A9A"/>
    <w:rsid w:val="00F76D35"/>
    <w:rsid w:val="00F80A28"/>
    <w:rsid w:val="00F80E6A"/>
    <w:rsid w:val="00F815D8"/>
    <w:rsid w:val="00F836F3"/>
    <w:rsid w:val="00F8426E"/>
    <w:rsid w:val="00F84C25"/>
    <w:rsid w:val="00F86147"/>
    <w:rsid w:val="00F861E7"/>
    <w:rsid w:val="00F86E94"/>
    <w:rsid w:val="00F86F6A"/>
    <w:rsid w:val="00F8792D"/>
    <w:rsid w:val="00F90A89"/>
    <w:rsid w:val="00F90B10"/>
    <w:rsid w:val="00F92DF8"/>
    <w:rsid w:val="00F92F46"/>
    <w:rsid w:val="00F935F6"/>
    <w:rsid w:val="00F938EF"/>
    <w:rsid w:val="00F93E28"/>
    <w:rsid w:val="00F95922"/>
    <w:rsid w:val="00F95A53"/>
    <w:rsid w:val="00F95DDE"/>
    <w:rsid w:val="00F96272"/>
    <w:rsid w:val="00F96831"/>
    <w:rsid w:val="00F972A3"/>
    <w:rsid w:val="00F978E2"/>
    <w:rsid w:val="00FA0FFD"/>
    <w:rsid w:val="00FA1DF3"/>
    <w:rsid w:val="00FA2355"/>
    <w:rsid w:val="00FA2D97"/>
    <w:rsid w:val="00FA3082"/>
    <w:rsid w:val="00FA405D"/>
    <w:rsid w:val="00FA58D7"/>
    <w:rsid w:val="00FA5AB8"/>
    <w:rsid w:val="00FA602C"/>
    <w:rsid w:val="00FA60C1"/>
    <w:rsid w:val="00FA7963"/>
    <w:rsid w:val="00FB023D"/>
    <w:rsid w:val="00FB0256"/>
    <w:rsid w:val="00FB2AE0"/>
    <w:rsid w:val="00FB37E4"/>
    <w:rsid w:val="00FB3FA6"/>
    <w:rsid w:val="00FB4307"/>
    <w:rsid w:val="00FB4892"/>
    <w:rsid w:val="00FB6148"/>
    <w:rsid w:val="00FB6215"/>
    <w:rsid w:val="00FB6D1D"/>
    <w:rsid w:val="00FB6DBC"/>
    <w:rsid w:val="00FB71AE"/>
    <w:rsid w:val="00FB7283"/>
    <w:rsid w:val="00FC0FB4"/>
    <w:rsid w:val="00FC1455"/>
    <w:rsid w:val="00FC17DB"/>
    <w:rsid w:val="00FC1956"/>
    <w:rsid w:val="00FC43BC"/>
    <w:rsid w:val="00FC4E86"/>
    <w:rsid w:val="00FC5494"/>
    <w:rsid w:val="00FC649C"/>
    <w:rsid w:val="00FC6864"/>
    <w:rsid w:val="00FC7214"/>
    <w:rsid w:val="00FD0BEF"/>
    <w:rsid w:val="00FD15F8"/>
    <w:rsid w:val="00FD2CFA"/>
    <w:rsid w:val="00FD3876"/>
    <w:rsid w:val="00FD389A"/>
    <w:rsid w:val="00FD3E2E"/>
    <w:rsid w:val="00FD4062"/>
    <w:rsid w:val="00FD5538"/>
    <w:rsid w:val="00FD6D76"/>
    <w:rsid w:val="00FD6F7A"/>
    <w:rsid w:val="00FD77D7"/>
    <w:rsid w:val="00FD795E"/>
    <w:rsid w:val="00FD7EB1"/>
    <w:rsid w:val="00FE001B"/>
    <w:rsid w:val="00FE19F9"/>
    <w:rsid w:val="00FE26EB"/>
    <w:rsid w:val="00FE2793"/>
    <w:rsid w:val="00FE3A06"/>
    <w:rsid w:val="00FE4085"/>
    <w:rsid w:val="00FE43AD"/>
    <w:rsid w:val="00FE4BD6"/>
    <w:rsid w:val="00FF14E1"/>
    <w:rsid w:val="00FF3EBC"/>
    <w:rsid w:val="00FF417B"/>
    <w:rsid w:val="00FF42A6"/>
    <w:rsid w:val="00FF5AA3"/>
    <w:rsid w:val="00FF67FC"/>
    <w:rsid w:val="00FF7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539701"/>
  <w15:docId w15:val="{F9173000-BE58-4A9E-ADEA-36DDFDB3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AR" w:eastAsia="es-A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BD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5A9D"/>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55A9D"/>
    <w:rPr>
      <w:rFonts w:ascii="Tahoma" w:hAnsi="Tahoma" w:cs="Tahoma"/>
      <w:sz w:val="16"/>
      <w:szCs w:val="16"/>
    </w:rPr>
  </w:style>
  <w:style w:type="paragraph" w:styleId="DocumentMap">
    <w:name w:val="Document Map"/>
    <w:basedOn w:val="Normal"/>
    <w:link w:val="DocumentMapChar"/>
    <w:uiPriority w:val="99"/>
    <w:semiHidden/>
    <w:unhideWhenUsed/>
    <w:rsid w:val="00774E2F"/>
    <w:pPr>
      <w:spacing w:after="0" w:line="240" w:lineRule="auto"/>
    </w:pPr>
    <w:rPr>
      <w:rFonts w:ascii="Tahoma" w:hAnsi="Tahoma"/>
      <w:sz w:val="16"/>
      <w:szCs w:val="16"/>
    </w:rPr>
  </w:style>
  <w:style w:type="character" w:customStyle="1" w:styleId="DocumentMapChar">
    <w:name w:val="Document Map Char"/>
    <w:link w:val="DocumentMap"/>
    <w:uiPriority w:val="99"/>
    <w:semiHidden/>
    <w:rsid w:val="00774E2F"/>
    <w:rPr>
      <w:rFonts w:ascii="Tahoma" w:hAnsi="Tahoma" w:cs="Tahoma"/>
      <w:sz w:val="16"/>
      <w:szCs w:val="16"/>
    </w:rPr>
  </w:style>
  <w:style w:type="character" w:styleId="Hyperlink">
    <w:name w:val="Hyperlink"/>
    <w:uiPriority w:val="99"/>
    <w:unhideWhenUsed/>
    <w:rsid w:val="003B26BE"/>
    <w:rPr>
      <w:color w:val="0000FF"/>
      <w:u w:val="single"/>
    </w:rPr>
  </w:style>
  <w:style w:type="character" w:styleId="LineNumber">
    <w:name w:val="line number"/>
    <w:basedOn w:val="DefaultParagraphFont"/>
    <w:uiPriority w:val="99"/>
    <w:semiHidden/>
    <w:unhideWhenUsed/>
    <w:rsid w:val="00454BA2"/>
  </w:style>
  <w:style w:type="paragraph" w:styleId="NormalWeb">
    <w:name w:val="Normal (Web)"/>
    <w:basedOn w:val="Normal"/>
    <w:uiPriority w:val="99"/>
    <w:semiHidden/>
    <w:unhideWhenUsed/>
    <w:rsid w:val="005B733B"/>
    <w:pPr>
      <w:spacing w:before="100" w:beforeAutospacing="1" w:after="100" w:afterAutospacing="1" w:line="240" w:lineRule="auto"/>
    </w:pPr>
    <w:rPr>
      <w:rFonts w:ascii="Times New Roman" w:eastAsia="Times New Roman" w:hAnsi="Times New Roman"/>
      <w:sz w:val="24"/>
      <w:szCs w:val="24"/>
      <w:lang w:eastAsia="es-AR"/>
    </w:rPr>
  </w:style>
  <w:style w:type="character" w:styleId="CommentReference">
    <w:name w:val="annotation reference"/>
    <w:uiPriority w:val="99"/>
    <w:semiHidden/>
    <w:unhideWhenUsed/>
    <w:rsid w:val="00883EEC"/>
    <w:rPr>
      <w:sz w:val="16"/>
      <w:szCs w:val="16"/>
    </w:rPr>
  </w:style>
  <w:style w:type="paragraph" w:styleId="CommentText">
    <w:name w:val="annotation text"/>
    <w:basedOn w:val="Normal"/>
    <w:link w:val="CommentTextChar"/>
    <w:uiPriority w:val="99"/>
    <w:unhideWhenUsed/>
    <w:rsid w:val="00883EEC"/>
    <w:pPr>
      <w:spacing w:line="240" w:lineRule="auto"/>
    </w:pPr>
    <w:rPr>
      <w:sz w:val="20"/>
      <w:szCs w:val="20"/>
    </w:rPr>
  </w:style>
  <w:style w:type="character" w:customStyle="1" w:styleId="CommentTextChar">
    <w:name w:val="Comment Text Char"/>
    <w:link w:val="CommentText"/>
    <w:uiPriority w:val="99"/>
    <w:rsid w:val="00883EE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D757E"/>
    <w:rPr>
      <w:b/>
      <w:bCs/>
    </w:rPr>
  </w:style>
  <w:style w:type="character" w:customStyle="1" w:styleId="CommentSubjectChar">
    <w:name w:val="Comment Subject Char"/>
    <w:link w:val="CommentSubject"/>
    <w:uiPriority w:val="99"/>
    <w:semiHidden/>
    <w:rsid w:val="001D757E"/>
    <w:rPr>
      <w:rFonts w:ascii="Calibri" w:eastAsia="Calibri" w:hAnsi="Calibri" w:cs="Times New Roman"/>
      <w:b/>
      <w:bCs/>
      <w:sz w:val="20"/>
      <w:szCs w:val="20"/>
    </w:rPr>
  </w:style>
  <w:style w:type="character" w:customStyle="1" w:styleId="apple-converted-space">
    <w:name w:val="apple-converted-space"/>
    <w:basedOn w:val="DefaultParagraphFont"/>
    <w:rsid w:val="00FD6F7A"/>
  </w:style>
  <w:style w:type="character" w:customStyle="1" w:styleId="gwt-inlinelabel">
    <w:name w:val="gwt-inlinelabel"/>
    <w:basedOn w:val="DefaultParagraphFont"/>
    <w:rsid w:val="00FD6F7A"/>
  </w:style>
  <w:style w:type="paragraph" w:styleId="Header">
    <w:name w:val="header"/>
    <w:basedOn w:val="Normal"/>
    <w:link w:val="HeaderChar"/>
    <w:uiPriority w:val="99"/>
    <w:unhideWhenUsed/>
    <w:rsid w:val="00B81606"/>
    <w:pPr>
      <w:tabs>
        <w:tab w:val="center" w:pos="4419"/>
        <w:tab w:val="right" w:pos="8838"/>
      </w:tabs>
      <w:spacing w:after="0" w:line="240" w:lineRule="auto"/>
    </w:pPr>
  </w:style>
  <w:style w:type="character" w:customStyle="1" w:styleId="HeaderChar">
    <w:name w:val="Header Char"/>
    <w:basedOn w:val="DefaultParagraphFont"/>
    <w:link w:val="Header"/>
    <w:uiPriority w:val="99"/>
    <w:rsid w:val="00B81606"/>
  </w:style>
  <w:style w:type="paragraph" w:styleId="Footer">
    <w:name w:val="footer"/>
    <w:basedOn w:val="Normal"/>
    <w:link w:val="FooterChar"/>
    <w:uiPriority w:val="99"/>
    <w:unhideWhenUsed/>
    <w:rsid w:val="00B81606"/>
    <w:pPr>
      <w:tabs>
        <w:tab w:val="center" w:pos="4419"/>
        <w:tab w:val="right" w:pos="8838"/>
      </w:tabs>
      <w:spacing w:after="0" w:line="240" w:lineRule="auto"/>
    </w:pPr>
  </w:style>
  <w:style w:type="character" w:customStyle="1" w:styleId="FooterChar">
    <w:name w:val="Footer Char"/>
    <w:basedOn w:val="DefaultParagraphFont"/>
    <w:link w:val="Footer"/>
    <w:uiPriority w:val="99"/>
    <w:rsid w:val="00B81606"/>
  </w:style>
  <w:style w:type="paragraph" w:styleId="ListParagraph">
    <w:name w:val="List Paragraph"/>
    <w:basedOn w:val="Normal"/>
    <w:uiPriority w:val="34"/>
    <w:qFormat/>
    <w:rsid w:val="001D2838"/>
    <w:pPr>
      <w:ind w:left="720"/>
      <w:contextualSpacing/>
    </w:pPr>
  </w:style>
  <w:style w:type="table" w:styleId="TableGrid">
    <w:name w:val="Table Grid"/>
    <w:basedOn w:val="TableNormal"/>
    <w:uiPriority w:val="59"/>
    <w:rsid w:val="00404C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7DFE"/>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362393">
      <w:bodyDiv w:val="1"/>
      <w:marLeft w:val="0"/>
      <w:marRight w:val="0"/>
      <w:marTop w:val="0"/>
      <w:marBottom w:val="0"/>
      <w:divBdr>
        <w:top w:val="none" w:sz="0" w:space="0" w:color="auto"/>
        <w:left w:val="none" w:sz="0" w:space="0" w:color="auto"/>
        <w:bottom w:val="none" w:sz="0" w:space="0" w:color="auto"/>
        <w:right w:val="none" w:sz="0" w:space="0" w:color="auto"/>
      </w:divBdr>
    </w:div>
    <w:div w:id="159077712">
      <w:bodyDiv w:val="1"/>
      <w:marLeft w:val="0"/>
      <w:marRight w:val="0"/>
      <w:marTop w:val="0"/>
      <w:marBottom w:val="0"/>
      <w:divBdr>
        <w:top w:val="none" w:sz="0" w:space="0" w:color="auto"/>
        <w:left w:val="none" w:sz="0" w:space="0" w:color="auto"/>
        <w:bottom w:val="none" w:sz="0" w:space="0" w:color="auto"/>
        <w:right w:val="none" w:sz="0" w:space="0" w:color="auto"/>
      </w:divBdr>
    </w:div>
    <w:div w:id="407002122">
      <w:bodyDiv w:val="1"/>
      <w:marLeft w:val="0"/>
      <w:marRight w:val="0"/>
      <w:marTop w:val="0"/>
      <w:marBottom w:val="0"/>
      <w:divBdr>
        <w:top w:val="none" w:sz="0" w:space="0" w:color="auto"/>
        <w:left w:val="none" w:sz="0" w:space="0" w:color="auto"/>
        <w:bottom w:val="none" w:sz="0" w:space="0" w:color="auto"/>
        <w:right w:val="none" w:sz="0" w:space="0" w:color="auto"/>
      </w:divBdr>
    </w:div>
    <w:div w:id="913667959">
      <w:bodyDiv w:val="1"/>
      <w:marLeft w:val="0"/>
      <w:marRight w:val="0"/>
      <w:marTop w:val="0"/>
      <w:marBottom w:val="0"/>
      <w:divBdr>
        <w:top w:val="none" w:sz="0" w:space="0" w:color="auto"/>
        <w:left w:val="none" w:sz="0" w:space="0" w:color="auto"/>
        <w:bottom w:val="none" w:sz="0" w:space="0" w:color="auto"/>
        <w:right w:val="none" w:sz="0" w:space="0" w:color="auto"/>
      </w:divBdr>
    </w:div>
    <w:div w:id="924919125">
      <w:bodyDiv w:val="1"/>
      <w:marLeft w:val="0"/>
      <w:marRight w:val="0"/>
      <w:marTop w:val="0"/>
      <w:marBottom w:val="0"/>
      <w:divBdr>
        <w:top w:val="none" w:sz="0" w:space="0" w:color="auto"/>
        <w:left w:val="none" w:sz="0" w:space="0" w:color="auto"/>
        <w:bottom w:val="none" w:sz="0" w:space="0" w:color="auto"/>
        <w:right w:val="none" w:sz="0" w:space="0" w:color="auto"/>
      </w:divBdr>
    </w:div>
    <w:div w:id="939333689">
      <w:bodyDiv w:val="1"/>
      <w:marLeft w:val="0"/>
      <w:marRight w:val="0"/>
      <w:marTop w:val="0"/>
      <w:marBottom w:val="0"/>
      <w:divBdr>
        <w:top w:val="none" w:sz="0" w:space="0" w:color="auto"/>
        <w:left w:val="none" w:sz="0" w:space="0" w:color="auto"/>
        <w:bottom w:val="none" w:sz="0" w:space="0" w:color="auto"/>
        <w:right w:val="none" w:sz="0" w:space="0" w:color="auto"/>
      </w:divBdr>
    </w:div>
    <w:div w:id="1100301319">
      <w:bodyDiv w:val="1"/>
      <w:marLeft w:val="0"/>
      <w:marRight w:val="0"/>
      <w:marTop w:val="0"/>
      <w:marBottom w:val="0"/>
      <w:divBdr>
        <w:top w:val="none" w:sz="0" w:space="0" w:color="auto"/>
        <w:left w:val="none" w:sz="0" w:space="0" w:color="auto"/>
        <w:bottom w:val="none" w:sz="0" w:space="0" w:color="auto"/>
        <w:right w:val="none" w:sz="0" w:space="0" w:color="auto"/>
      </w:divBdr>
      <w:divsChild>
        <w:div w:id="1645694353">
          <w:marLeft w:val="504"/>
          <w:marRight w:val="0"/>
          <w:marTop w:val="140"/>
          <w:marBottom w:val="0"/>
          <w:divBdr>
            <w:top w:val="none" w:sz="0" w:space="0" w:color="auto"/>
            <w:left w:val="none" w:sz="0" w:space="0" w:color="auto"/>
            <w:bottom w:val="none" w:sz="0" w:space="0" w:color="auto"/>
            <w:right w:val="none" w:sz="0" w:space="0" w:color="auto"/>
          </w:divBdr>
        </w:div>
        <w:div w:id="1962765582">
          <w:marLeft w:val="504"/>
          <w:marRight w:val="0"/>
          <w:marTop w:val="140"/>
          <w:marBottom w:val="0"/>
          <w:divBdr>
            <w:top w:val="none" w:sz="0" w:space="0" w:color="auto"/>
            <w:left w:val="none" w:sz="0" w:space="0" w:color="auto"/>
            <w:bottom w:val="none" w:sz="0" w:space="0" w:color="auto"/>
            <w:right w:val="none" w:sz="0" w:space="0" w:color="auto"/>
          </w:divBdr>
        </w:div>
      </w:divsChild>
    </w:div>
    <w:div w:id="1203784737">
      <w:bodyDiv w:val="1"/>
      <w:marLeft w:val="0"/>
      <w:marRight w:val="0"/>
      <w:marTop w:val="0"/>
      <w:marBottom w:val="0"/>
      <w:divBdr>
        <w:top w:val="none" w:sz="0" w:space="0" w:color="auto"/>
        <w:left w:val="none" w:sz="0" w:space="0" w:color="auto"/>
        <w:bottom w:val="none" w:sz="0" w:space="0" w:color="auto"/>
        <w:right w:val="none" w:sz="0" w:space="0" w:color="auto"/>
      </w:divBdr>
      <w:divsChild>
        <w:div w:id="387535460">
          <w:marLeft w:val="504"/>
          <w:marRight w:val="0"/>
          <w:marTop w:val="140"/>
          <w:marBottom w:val="0"/>
          <w:divBdr>
            <w:top w:val="none" w:sz="0" w:space="0" w:color="auto"/>
            <w:left w:val="none" w:sz="0" w:space="0" w:color="auto"/>
            <w:bottom w:val="none" w:sz="0" w:space="0" w:color="auto"/>
            <w:right w:val="none" w:sz="0" w:space="0" w:color="auto"/>
          </w:divBdr>
        </w:div>
        <w:div w:id="1602765373">
          <w:marLeft w:val="504"/>
          <w:marRight w:val="0"/>
          <w:marTop w:val="140"/>
          <w:marBottom w:val="0"/>
          <w:divBdr>
            <w:top w:val="none" w:sz="0" w:space="0" w:color="auto"/>
            <w:left w:val="none" w:sz="0" w:space="0" w:color="auto"/>
            <w:bottom w:val="none" w:sz="0" w:space="0" w:color="auto"/>
            <w:right w:val="none" w:sz="0" w:space="0" w:color="auto"/>
          </w:divBdr>
        </w:div>
      </w:divsChild>
    </w:div>
    <w:div w:id="1222525104">
      <w:bodyDiv w:val="1"/>
      <w:marLeft w:val="0"/>
      <w:marRight w:val="0"/>
      <w:marTop w:val="0"/>
      <w:marBottom w:val="0"/>
      <w:divBdr>
        <w:top w:val="none" w:sz="0" w:space="0" w:color="auto"/>
        <w:left w:val="none" w:sz="0" w:space="0" w:color="auto"/>
        <w:bottom w:val="none" w:sz="0" w:space="0" w:color="auto"/>
        <w:right w:val="none" w:sz="0" w:space="0" w:color="auto"/>
      </w:divBdr>
    </w:div>
    <w:div w:id="1437091353">
      <w:bodyDiv w:val="1"/>
      <w:marLeft w:val="0"/>
      <w:marRight w:val="0"/>
      <w:marTop w:val="0"/>
      <w:marBottom w:val="0"/>
      <w:divBdr>
        <w:top w:val="none" w:sz="0" w:space="0" w:color="auto"/>
        <w:left w:val="none" w:sz="0" w:space="0" w:color="auto"/>
        <w:bottom w:val="none" w:sz="0" w:space="0" w:color="auto"/>
        <w:right w:val="none" w:sz="0" w:space="0" w:color="auto"/>
      </w:divBdr>
    </w:div>
    <w:div w:id="1524319569">
      <w:bodyDiv w:val="1"/>
      <w:marLeft w:val="0"/>
      <w:marRight w:val="0"/>
      <w:marTop w:val="0"/>
      <w:marBottom w:val="0"/>
      <w:divBdr>
        <w:top w:val="none" w:sz="0" w:space="0" w:color="auto"/>
        <w:left w:val="none" w:sz="0" w:space="0" w:color="auto"/>
        <w:bottom w:val="none" w:sz="0" w:space="0" w:color="auto"/>
        <w:right w:val="none" w:sz="0" w:space="0" w:color="auto"/>
      </w:divBdr>
      <w:divsChild>
        <w:div w:id="155190835">
          <w:marLeft w:val="504"/>
          <w:marRight w:val="0"/>
          <w:marTop w:val="140"/>
          <w:marBottom w:val="0"/>
          <w:divBdr>
            <w:top w:val="none" w:sz="0" w:space="0" w:color="auto"/>
            <w:left w:val="none" w:sz="0" w:space="0" w:color="auto"/>
            <w:bottom w:val="none" w:sz="0" w:space="0" w:color="auto"/>
            <w:right w:val="none" w:sz="0" w:space="0" w:color="auto"/>
          </w:divBdr>
        </w:div>
        <w:div w:id="832179107">
          <w:marLeft w:val="504"/>
          <w:marRight w:val="0"/>
          <w:marTop w:val="140"/>
          <w:marBottom w:val="0"/>
          <w:divBdr>
            <w:top w:val="none" w:sz="0" w:space="0" w:color="auto"/>
            <w:left w:val="none" w:sz="0" w:space="0" w:color="auto"/>
            <w:bottom w:val="none" w:sz="0" w:space="0" w:color="auto"/>
            <w:right w:val="none" w:sz="0" w:space="0" w:color="auto"/>
          </w:divBdr>
        </w:div>
      </w:divsChild>
    </w:div>
    <w:div w:id="1580358920">
      <w:bodyDiv w:val="1"/>
      <w:marLeft w:val="0"/>
      <w:marRight w:val="0"/>
      <w:marTop w:val="0"/>
      <w:marBottom w:val="0"/>
      <w:divBdr>
        <w:top w:val="none" w:sz="0" w:space="0" w:color="auto"/>
        <w:left w:val="none" w:sz="0" w:space="0" w:color="auto"/>
        <w:bottom w:val="none" w:sz="0" w:space="0" w:color="auto"/>
        <w:right w:val="none" w:sz="0" w:space="0" w:color="auto"/>
      </w:divBdr>
    </w:div>
    <w:div w:id="1657684697">
      <w:bodyDiv w:val="1"/>
      <w:marLeft w:val="0"/>
      <w:marRight w:val="0"/>
      <w:marTop w:val="0"/>
      <w:marBottom w:val="0"/>
      <w:divBdr>
        <w:top w:val="none" w:sz="0" w:space="0" w:color="auto"/>
        <w:left w:val="none" w:sz="0" w:space="0" w:color="auto"/>
        <w:bottom w:val="none" w:sz="0" w:space="0" w:color="auto"/>
        <w:right w:val="none" w:sz="0" w:space="0" w:color="auto"/>
      </w:divBdr>
    </w:div>
    <w:div w:id="1847555728">
      <w:bodyDiv w:val="1"/>
      <w:marLeft w:val="0"/>
      <w:marRight w:val="0"/>
      <w:marTop w:val="0"/>
      <w:marBottom w:val="0"/>
      <w:divBdr>
        <w:top w:val="none" w:sz="0" w:space="0" w:color="auto"/>
        <w:left w:val="none" w:sz="0" w:space="0" w:color="auto"/>
        <w:bottom w:val="none" w:sz="0" w:space="0" w:color="auto"/>
        <w:right w:val="none" w:sz="0" w:space="0" w:color="auto"/>
      </w:divBdr>
    </w:div>
    <w:div w:id="1848131884">
      <w:bodyDiv w:val="1"/>
      <w:marLeft w:val="0"/>
      <w:marRight w:val="0"/>
      <w:marTop w:val="0"/>
      <w:marBottom w:val="0"/>
      <w:divBdr>
        <w:top w:val="none" w:sz="0" w:space="0" w:color="auto"/>
        <w:left w:val="none" w:sz="0" w:space="0" w:color="auto"/>
        <w:bottom w:val="none" w:sz="0" w:space="0" w:color="auto"/>
        <w:right w:val="none" w:sz="0" w:space="0" w:color="auto"/>
      </w:divBdr>
    </w:div>
    <w:div w:id="2007708372">
      <w:bodyDiv w:val="1"/>
      <w:marLeft w:val="0"/>
      <w:marRight w:val="0"/>
      <w:marTop w:val="0"/>
      <w:marBottom w:val="0"/>
      <w:divBdr>
        <w:top w:val="none" w:sz="0" w:space="0" w:color="auto"/>
        <w:left w:val="none" w:sz="0" w:space="0" w:color="auto"/>
        <w:bottom w:val="none" w:sz="0" w:space="0" w:color="auto"/>
        <w:right w:val="none" w:sz="0" w:space="0" w:color="auto"/>
      </w:divBdr>
      <w:divsChild>
        <w:div w:id="1098872143">
          <w:marLeft w:val="1296"/>
          <w:marRight w:val="0"/>
          <w:marTop w:val="140"/>
          <w:marBottom w:val="0"/>
          <w:divBdr>
            <w:top w:val="none" w:sz="0" w:space="0" w:color="auto"/>
            <w:left w:val="none" w:sz="0" w:space="0" w:color="auto"/>
            <w:bottom w:val="none" w:sz="0" w:space="0" w:color="auto"/>
            <w:right w:val="none" w:sz="0" w:space="0" w:color="auto"/>
          </w:divBdr>
        </w:div>
      </w:divsChild>
    </w:div>
    <w:div w:id="2107536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BEC6A6-78FC-4EBD-93AA-5F5008582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3275</Words>
  <Characters>18674</Characters>
  <Application>Microsoft Office Word</Application>
  <DocSecurity>0</DocSecurity>
  <Lines>155</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Tennessee</Company>
  <LinksUpToDate>false</LinksUpToDate>
  <CharactersWithSpaces>21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dc:creator>
  <cp:lastModifiedBy>Nagarjun A.</cp:lastModifiedBy>
  <cp:revision>8</cp:revision>
  <cp:lastPrinted>2020-02-06T18:10:00Z</cp:lastPrinted>
  <dcterms:created xsi:type="dcterms:W3CDTF">2020-06-21T16:34:00Z</dcterms:created>
  <dcterms:modified xsi:type="dcterms:W3CDTF">2020-07-02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ustral-ecology</vt:lpwstr>
  </property>
  <property fmtid="{D5CDD505-2E9C-101B-9397-08002B2CF9AE}" pid="5" name="Mendeley Recent Style Name 1_1">
    <vt:lpwstr>Austral Ecology</vt:lpwstr>
  </property>
  <property fmtid="{D5CDD505-2E9C-101B-9397-08002B2CF9AE}" pid="6" name="Mendeley Recent Style Id 2_1">
    <vt:lpwstr>http://www.zotero.org/styles/biological-invasions</vt:lpwstr>
  </property>
  <property fmtid="{D5CDD505-2E9C-101B-9397-08002B2CF9AE}" pid="7" name="Mendeley Recent Style Name 2_1">
    <vt:lpwstr>Biological Invasions</vt:lpwstr>
  </property>
  <property fmtid="{D5CDD505-2E9C-101B-9397-08002B2CF9AE}" pid="8" name="Mendeley Recent Style Id 3_1">
    <vt:lpwstr>http://www.zotero.org/styles/biotropica</vt:lpwstr>
  </property>
  <property fmtid="{D5CDD505-2E9C-101B-9397-08002B2CF9AE}" pid="9" name="Mendeley Recent Style Name 3_1">
    <vt:lpwstr>Biotropic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nes-brain-and-behavior</vt:lpwstr>
  </property>
  <property fmtid="{D5CDD505-2E9C-101B-9397-08002B2CF9AE}" pid="15" name="Mendeley Recent Style Name 6_1">
    <vt:lpwstr>Genes, Brain and Behavio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pontificia-universidad-catolica-del-ecuador</vt:lpwstr>
  </property>
  <property fmtid="{D5CDD505-2E9C-101B-9397-08002B2CF9AE}" pid="21" name="Mendeley Recent Style Name 9_1">
    <vt:lpwstr>Pontificia Universidad Católica del Ecuador (Spanish) - Harvard</vt:lpwstr>
  </property>
  <property fmtid="{D5CDD505-2E9C-101B-9397-08002B2CF9AE}" pid="22" name="Mendeley Document_1">
    <vt:lpwstr>True</vt:lpwstr>
  </property>
  <property fmtid="{D5CDD505-2E9C-101B-9397-08002B2CF9AE}" pid="23" name="Mendeley Unique User Id_1">
    <vt:lpwstr>4e9e1d2b-94cd-3b9b-8a34-1438e8702442</vt:lpwstr>
  </property>
  <property fmtid="{D5CDD505-2E9C-101B-9397-08002B2CF9AE}" pid="24" name="Mendeley Citation Style_1">
    <vt:lpwstr>http://www.zotero.org/styles/nature</vt:lpwstr>
  </property>
</Properties>
</file>